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A8ACD3" w14:textId="26210F24" w:rsidR="001873DA" w:rsidRDefault="001873DA" w:rsidP="001873DA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>Table</w:t>
      </w:r>
      <w:r w:rsidR="00FB76A1">
        <w:rPr>
          <w:rFonts w:cs="Times New Roman"/>
          <w:b/>
          <w:bCs/>
        </w:rPr>
        <w:t xml:space="preserve"> S1</w:t>
      </w:r>
      <w:r>
        <w:rPr>
          <w:rFonts w:cs="Times New Roman"/>
          <w:b/>
          <w:bCs/>
        </w:rPr>
        <w:t xml:space="preserve">: Multivariate Logistic Regression (Out: </w:t>
      </w:r>
      <w:r w:rsidRPr="006378B3">
        <w:rPr>
          <w:rFonts w:cs="Times New Roman"/>
          <w:b/>
          <w:bCs/>
        </w:rPr>
        <w:t>Was the timing correct?</w:t>
      </w:r>
      <w:r>
        <w:rPr>
          <w:rFonts w:cs="Times New Roman"/>
          <w:b/>
          <w:bCs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72"/>
        <w:gridCol w:w="1836"/>
        <w:gridCol w:w="1697"/>
        <w:gridCol w:w="911"/>
      </w:tblGrid>
      <w:tr w:rsidR="001873DA" w:rsidRPr="00674B84" w14:paraId="650336C6" w14:textId="77777777" w:rsidTr="00DE49AC">
        <w:tc>
          <w:tcPr>
            <w:tcW w:w="2535" w:type="pct"/>
          </w:tcPr>
          <w:p w14:paraId="01FAD4CD" w14:textId="77777777" w:rsidR="001873DA" w:rsidRPr="00674B84" w:rsidRDefault="001873DA" w:rsidP="00DE49A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74B84">
              <w:rPr>
                <w:rFonts w:cs="Times New Roman"/>
                <w:b/>
                <w:bCs/>
                <w:szCs w:val="24"/>
              </w:rPr>
              <w:t>Variable</w:t>
            </w:r>
          </w:p>
        </w:tc>
        <w:tc>
          <w:tcPr>
            <w:tcW w:w="1018" w:type="pct"/>
          </w:tcPr>
          <w:p w14:paraId="0EC26E27" w14:textId="77777777" w:rsidR="001873DA" w:rsidRPr="00674B84" w:rsidRDefault="001873DA" w:rsidP="00DE49AC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D0D0D"/>
                <w:szCs w:val="24"/>
              </w:rPr>
              <w:t>ODDS Ratio</w:t>
            </w:r>
          </w:p>
        </w:tc>
        <w:tc>
          <w:tcPr>
            <w:tcW w:w="941" w:type="pct"/>
          </w:tcPr>
          <w:p w14:paraId="5408920E" w14:textId="77777777" w:rsidR="001873DA" w:rsidRPr="00674B84" w:rsidRDefault="001873DA" w:rsidP="00DE49A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619B">
              <w:rPr>
                <w:rFonts w:eastAsia="Times New Roman" w:cs="Times New Roman"/>
                <w:b/>
                <w:bCs/>
                <w:color w:val="0D0D0D"/>
                <w:szCs w:val="24"/>
              </w:rPr>
              <w:t xml:space="preserve">95% </w:t>
            </w:r>
            <w:r>
              <w:rPr>
                <w:rFonts w:eastAsia="Times New Roman" w:cs="Times New Roman"/>
                <w:b/>
                <w:bCs/>
                <w:color w:val="0D0D0D"/>
                <w:szCs w:val="24"/>
              </w:rPr>
              <w:t>CI</w:t>
            </w:r>
          </w:p>
        </w:tc>
        <w:tc>
          <w:tcPr>
            <w:tcW w:w="505" w:type="pct"/>
          </w:tcPr>
          <w:p w14:paraId="67D8034B" w14:textId="77777777" w:rsidR="001873DA" w:rsidRPr="00674B84" w:rsidRDefault="001873DA" w:rsidP="00DE49A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D0D0D"/>
                <w:szCs w:val="24"/>
              </w:rPr>
              <w:t>p</w:t>
            </w:r>
          </w:p>
        </w:tc>
      </w:tr>
      <w:tr w:rsidR="001873DA" w:rsidRPr="00674B84" w14:paraId="77842B29" w14:textId="77777777" w:rsidTr="00DE49AC">
        <w:tc>
          <w:tcPr>
            <w:tcW w:w="2535" w:type="pct"/>
          </w:tcPr>
          <w:p w14:paraId="3BBB3965" w14:textId="77777777" w:rsidR="001873DA" w:rsidRPr="006378B3" w:rsidRDefault="001873DA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Dosing frequency (Ref. BID)</w:t>
            </w:r>
          </w:p>
        </w:tc>
        <w:tc>
          <w:tcPr>
            <w:tcW w:w="1018" w:type="pct"/>
          </w:tcPr>
          <w:p w14:paraId="1895B475" w14:textId="77777777" w:rsidR="001873DA" w:rsidRPr="00674B84" w:rsidRDefault="001873DA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41" w:type="pct"/>
          </w:tcPr>
          <w:p w14:paraId="42389B09" w14:textId="77777777" w:rsidR="001873DA" w:rsidRPr="00674B84" w:rsidRDefault="001873DA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5" w:type="pct"/>
          </w:tcPr>
          <w:p w14:paraId="10A07A65" w14:textId="77777777" w:rsidR="001873DA" w:rsidRPr="00674B84" w:rsidRDefault="001873DA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873DA" w:rsidRPr="00674B84" w14:paraId="1F01CD7B" w14:textId="77777777" w:rsidTr="00DE49AC">
        <w:tc>
          <w:tcPr>
            <w:tcW w:w="2535" w:type="pct"/>
          </w:tcPr>
          <w:p w14:paraId="2478C61F" w14:textId="77777777" w:rsidR="001873DA" w:rsidRPr="00674B84" w:rsidRDefault="001873DA" w:rsidP="00DE49AC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TID</w:t>
            </w:r>
          </w:p>
        </w:tc>
        <w:tc>
          <w:tcPr>
            <w:tcW w:w="1018" w:type="pct"/>
          </w:tcPr>
          <w:p w14:paraId="48556169" w14:textId="77777777" w:rsidR="001873DA" w:rsidRPr="00674B84" w:rsidRDefault="001873DA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6322B">
              <w:rPr>
                <w:rFonts w:cs="Times New Roman"/>
                <w:color w:val="000000"/>
                <w:szCs w:val="24"/>
              </w:rPr>
              <w:t>5.100</w:t>
            </w:r>
          </w:p>
        </w:tc>
        <w:tc>
          <w:tcPr>
            <w:tcW w:w="941" w:type="pct"/>
          </w:tcPr>
          <w:p w14:paraId="0E86E44C" w14:textId="77777777" w:rsidR="001873DA" w:rsidRPr="00674B84" w:rsidRDefault="001873DA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</w:t>
            </w:r>
            <w:r w:rsidRPr="00A6322B">
              <w:rPr>
                <w:rFonts w:cs="Times New Roman"/>
                <w:color w:val="000000"/>
                <w:szCs w:val="24"/>
              </w:rPr>
              <w:t>1.125</w:t>
            </w:r>
            <w:r>
              <w:rPr>
                <w:rFonts w:cs="Times New Roman"/>
                <w:color w:val="000000"/>
                <w:szCs w:val="24"/>
              </w:rPr>
              <w:t>,23.11]</w:t>
            </w:r>
          </w:p>
        </w:tc>
        <w:tc>
          <w:tcPr>
            <w:tcW w:w="505" w:type="pct"/>
          </w:tcPr>
          <w:p w14:paraId="67F0E158" w14:textId="77777777" w:rsidR="001873DA" w:rsidRPr="0097664F" w:rsidRDefault="001873DA" w:rsidP="00DE49A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6322B">
              <w:rPr>
                <w:rFonts w:cs="Times New Roman"/>
                <w:b/>
                <w:bCs/>
                <w:color w:val="FF0000"/>
                <w:szCs w:val="24"/>
              </w:rPr>
              <w:t>.035</w:t>
            </w:r>
          </w:p>
        </w:tc>
      </w:tr>
      <w:tr w:rsidR="001873DA" w:rsidRPr="00674B84" w14:paraId="3B404951" w14:textId="77777777" w:rsidTr="00DE49AC">
        <w:tc>
          <w:tcPr>
            <w:tcW w:w="2535" w:type="pct"/>
          </w:tcPr>
          <w:p w14:paraId="2334995D" w14:textId="77777777" w:rsidR="001873DA" w:rsidRPr="00674B84" w:rsidRDefault="001873DA" w:rsidP="00DE49AC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OD</w:t>
            </w:r>
          </w:p>
        </w:tc>
        <w:tc>
          <w:tcPr>
            <w:tcW w:w="1018" w:type="pct"/>
          </w:tcPr>
          <w:p w14:paraId="33EC48AC" w14:textId="77777777" w:rsidR="001873DA" w:rsidRPr="00674B84" w:rsidRDefault="001873DA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6322B">
              <w:rPr>
                <w:rFonts w:cs="Times New Roman"/>
                <w:color w:val="000000"/>
                <w:szCs w:val="24"/>
              </w:rPr>
              <w:t>1.962</w:t>
            </w:r>
          </w:p>
        </w:tc>
        <w:tc>
          <w:tcPr>
            <w:tcW w:w="941" w:type="pct"/>
          </w:tcPr>
          <w:p w14:paraId="0AACB7B1" w14:textId="77777777" w:rsidR="001873DA" w:rsidRPr="00674B84" w:rsidRDefault="001873DA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</w:t>
            </w:r>
            <w:r w:rsidRPr="00A6322B">
              <w:rPr>
                <w:rFonts w:cs="Times New Roman"/>
                <w:color w:val="000000"/>
                <w:szCs w:val="24"/>
              </w:rPr>
              <w:t>.661</w:t>
            </w:r>
            <w:r>
              <w:rPr>
                <w:rFonts w:cs="Times New Roman"/>
                <w:color w:val="000000"/>
                <w:szCs w:val="24"/>
              </w:rPr>
              <w:t>,5.822]</w:t>
            </w:r>
          </w:p>
        </w:tc>
        <w:tc>
          <w:tcPr>
            <w:tcW w:w="505" w:type="pct"/>
          </w:tcPr>
          <w:p w14:paraId="1F0FC689" w14:textId="77777777" w:rsidR="001873DA" w:rsidRPr="00674B84" w:rsidRDefault="001873DA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6322B">
              <w:rPr>
                <w:rFonts w:cs="Times New Roman"/>
                <w:color w:val="000000"/>
                <w:szCs w:val="24"/>
              </w:rPr>
              <w:t>.225</w:t>
            </w:r>
          </w:p>
        </w:tc>
      </w:tr>
      <w:tr w:rsidR="001873DA" w:rsidRPr="00674B84" w14:paraId="68D64449" w14:textId="77777777" w:rsidTr="00DE49AC">
        <w:tc>
          <w:tcPr>
            <w:tcW w:w="2535" w:type="pct"/>
          </w:tcPr>
          <w:p w14:paraId="2C497035" w14:textId="77777777" w:rsidR="001873DA" w:rsidRPr="00674B84" w:rsidRDefault="001873DA" w:rsidP="00DE49AC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Every 2 Days</w:t>
            </w:r>
          </w:p>
        </w:tc>
        <w:tc>
          <w:tcPr>
            <w:tcW w:w="1018" w:type="pct"/>
          </w:tcPr>
          <w:p w14:paraId="18627B8C" w14:textId="77777777" w:rsidR="001873DA" w:rsidRPr="00674B84" w:rsidRDefault="001873DA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6322B">
              <w:rPr>
                <w:rFonts w:cs="Times New Roman"/>
                <w:color w:val="000000"/>
                <w:szCs w:val="24"/>
              </w:rPr>
              <w:t>.000</w:t>
            </w:r>
          </w:p>
        </w:tc>
        <w:tc>
          <w:tcPr>
            <w:tcW w:w="941" w:type="pct"/>
          </w:tcPr>
          <w:p w14:paraId="152A589E" w14:textId="77777777" w:rsidR="001873DA" w:rsidRPr="00674B84" w:rsidRDefault="001873DA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</w:t>
            </w:r>
            <w:r w:rsidRPr="00A6322B">
              <w:rPr>
                <w:rFonts w:cs="Times New Roman"/>
                <w:color w:val="000000"/>
                <w:szCs w:val="24"/>
              </w:rPr>
              <w:t>.000</w:t>
            </w:r>
            <w:r>
              <w:rPr>
                <w:rFonts w:cs="Times New Roman"/>
                <w:color w:val="000000"/>
                <w:szCs w:val="24"/>
              </w:rPr>
              <w:t>,.000]</w:t>
            </w:r>
          </w:p>
        </w:tc>
        <w:tc>
          <w:tcPr>
            <w:tcW w:w="505" w:type="pct"/>
          </w:tcPr>
          <w:p w14:paraId="14966611" w14:textId="77777777" w:rsidR="001873DA" w:rsidRPr="00674B84" w:rsidRDefault="001873DA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6322B">
              <w:rPr>
                <w:rFonts w:cs="Times New Roman"/>
                <w:color w:val="000000"/>
                <w:szCs w:val="24"/>
              </w:rPr>
              <w:t>1.000</w:t>
            </w:r>
          </w:p>
        </w:tc>
      </w:tr>
    </w:tbl>
    <w:p w14:paraId="5A797A3F" w14:textId="53440E96" w:rsidR="001873DA" w:rsidRDefault="001873DA" w:rsidP="001873DA">
      <w:pPr>
        <w:rPr>
          <w:rFonts w:cs="Times New Roman"/>
          <w:b/>
          <w:bCs/>
        </w:rPr>
      </w:pPr>
    </w:p>
    <w:p w14:paraId="6D41E9F8" w14:textId="14B9BCDE" w:rsidR="006378B3" w:rsidRDefault="006378B3" w:rsidP="00924C93">
      <w:pPr>
        <w:rPr>
          <w:rFonts w:cs="Times New Roman"/>
          <w:b/>
          <w:bCs/>
        </w:rPr>
      </w:pPr>
    </w:p>
    <w:p w14:paraId="4EF51E8A" w14:textId="7FF06757" w:rsidR="00732C01" w:rsidRDefault="00732C01" w:rsidP="00732C01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Table </w:t>
      </w:r>
      <w:r w:rsidR="00FB76A1">
        <w:rPr>
          <w:rFonts w:cs="Times New Roman"/>
          <w:b/>
          <w:bCs/>
        </w:rPr>
        <w:t>S2</w:t>
      </w:r>
      <w:r>
        <w:rPr>
          <w:rFonts w:cs="Times New Roman"/>
          <w:b/>
          <w:bCs/>
        </w:rPr>
        <w:t xml:space="preserve">: </w:t>
      </w:r>
      <w:r w:rsidR="00C10D0B">
        <w:rPr>
          <w:rFonts w:cs="Times New Roman"/>
          <w:b/>
          <w:bCs/>
        </w:rPr>
        <w:t>Multi</w:t>
      </w:r>
      <w:r>
        <w:rPr>
          <w:rFonts w:cs="Times New Roman"/>
          <w:b/>
          <w:bCs/>
        </w:rPr>
        <w:t xml:space="preserve">variate Logistic Regression (Out: </w:t>
      </w:r>
      <w:r w:rsidRPr="006378B3">
        <w:rPr>
          <w:rFonts w:cs="Times New Roman"/>
          <w:b/>
          <w:bCs/>
        </w:rPr>
        <w:t>Clinical cure</w:t>
      </w:r>
      <w:r>
        <w:rPr>
          <w:rFonts w:cs="Times New Roman"/>
          <w:b/>
          <w:bCs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75"/>
        <w:gridCol w:w="1529"/>
        <w:gridCol w:w="1800"/>
        <w:gridCol w:w="1012"/>
      </w:tblGrid>
      <w:tr w:rsidR="00732C01" w:rsidRPr="00674B84" w14:paraId="56C5E05B" w14:textId="77777777" w:rsidTr="00DE49AC">
        <w:tc>
          <w:tcPr>
            <w:tcW w:w="2593" w:type="pct"/>
          </w:tcPr>
          <w:p w14:paraId="2CA16BCD" w14:textId="77777777" w:rsidR="00732C01" w:rsidRPr="00674B84" w:rsidRDefault="00732C01" w:rsidP="00DE49A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74B84">
              <w:rPr>
                <w:rFonts w:cs="Times New Roman"/>
                <w:b/>
                <w:bCs/>
                <w:szCs w:val="24"/>
              </w:rPr>
              <w:t>Variable</w:t>
            </w:r>
          </w:p>
        </w:tc>
        <w:tc>
          <w:tcPr>
            <w:tcW w:w="848" w:type="pct"/>
          </w:tcPr>
          <w:p w14:paraId="47B15EE1" w14:textId="77777777" w:rsidR="00732C01" w:rsidRPr="00674B84" w:rsidRDefault="00732C01" w:rsidP="00DE49AC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D0D0D"/>
                <w:szCs w:val="24"/>
              </w:rPr>
              <w:t>ODDS Ratio</w:t>
            </w:r>
          </w:p>
        </w:tc>
        <w:tc>
          <w:tcPr>
            <w:tcW w:w="998" w:type="pct"/>
          </w:tcPr>
          <w:p w14:paraId="7A91BB8C" w14:textId="77777777" w:rsidR="00732C01" w:rsidRPr="00674B84" w:rsidRDefault="00732C01" w:rsidP="00DE49A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619B">
              <w:rPr>
                <w:rFonts w:eastAsia="Times New Roman" w:cs="Times New Roman"/>
                <w:b/>
                <w:bCs/>
                <w:color w:val="0D0D0D"/>
                <w:szCs w:val="24"/>
              </w:rPr>
              <w:t xml:space="preserve">95% </w:t>
            </w:r>
            <w:r>
              <w:rPr>
                <w:rFonts w:eastAsia="Times New Roman" w:cs="Times New Roman"/>
                <w:b/>
                <w:bCs/>
                <w:color w:val="0D0D0D"/>
                <w:szCs w:val="24"/>
              </w:rPr>
              <w:t>CI</w:t>
            </w:r>
          </w:p>
        </w:tc>
        <w:tc>
          <w:tcPr>
            <w:tcW w:w="561" w:type="pct"/>
          </w:tcPr>
          <w:p w14:paraId="43D4D395" w14:textId="190397F0" w:rsidR="00732C01" w:rsidRPr="00674B84" w:rsidRDefault="00D11F1B" w:rsidP="00DE49A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D0D0D"/>
                <w:szCs w:val="24"/>
              </w:rPr>
              <w:t>P</w:t>
            </w:r>
          </w:p>
        </w:tc>
      </w:tr>
      <w:tr w:rsidR="00732C01" w:rsidRPr="00674B84" w14:paraId="3257DF8C" w14:textId="77777777" w:rsidTr="00DE49AC">
        <w:tc>
          <w:tcPr>
            <w:tcW w:w="2593" w:type="pct"/>
          </w:tcPr>
          <w:p w14:paraId="003CEC1D" w14:textId="77777777" w:rsidR="00732C01" w:rsidRPr="006378B3" w:rsidRDefault="00732C01" w:rsidP="00DE49AC">
            <w:pPr>
              <w:jc w:val="left"/>
              <w:rPr>
                <w:rFonts w:cs="Times New Roman"/>
                <w:b/>
                <w:bCs/>
                <w:szCs w:val="24"/>
              </w:rPr>
            </w:pPr>
            <w:r w:rsidRPr="006378B3">
              <w:rPr>
                <w:rFonts w:cs="Times New Roman"/>
                <w:b/>
                <w:bCs/>
                <w:szCs w:val="24"/>
              </w:rPr>
              <w:t>Age</w:t>
            </w:r>
          </w:p>
        </w:tc>
        <w:tc>
          <w:tcPr>
            <w:tcW w:w="848" w:type="pct"/>
            <w:vAlign w:val="bottom"/>
          </w:tcPr>
          <w:p w14:paraId="3C3ABAF9" w14:textId="70A2D70D" w:rsidR="00732C01" w:rsidRPr="0097664F" w:rsidRDefault="00D11F1B" w:rsidP="00DE49A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992</w:t>
            </w:r>
          </w:p>
        </w:tc>
        <w:tc>
          <w:tcPr>
            <w:tcW w:w="998" w:type="pct"/>
          </w:tcPr>
          <w:p w14:paraId="3423C344" w14:textId="1EDFA90B" w:rsidR="00732C01" w:rsidRPr="00674B84" w:rsidRDefault="00732C01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</w:t>
            </w:r>
            <w:r w:rsidR="00D11F1B">
              <w:rPr>
                <w:rFonts w:eastAsia="Times New Roman" w:cs="Times New Roman"/>
                <w:color w:val="000000"/>
                <w:szCs w:val="24"/>
              </w:rPr>
              <w:t>.959,1.026</w:t>
            </w:r>
            <w:r>
              <w:rPr>
                <w:rFonts w:eastAsia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561" w:type="pct"/>
          </w:tcPr>
          <w:p w14:paraId="5B06E3A4" w14:textId="09C597E6" w:rsidR="00732C01" w:rsidRPr="0097664F" w:rsidRDefault="00D11F1B" w:rsidP="00DE49A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.648</w:t>
            </w:r>
          </w:p>
        </w:tc>
      </w:tr>
      <w:tr w:rsidR="00732C01" w:rsidRPr="00674B84" w14:paraId="17B31B5F" w14:textId="77777777" w:rsidTr="00DE49AC">
        <w:tc>
          <w:tcPr>
            <w:tcW w:w="2593" w:type="pct"/>
          </w:tcPr>
          <w:p w14:paraId="1A834342" w14:textId="77777777" w:rsidR="00732C01" w:rsidRPr="006378B3" w:rsidRDefault="00732C01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Presence of Bacteria (Ref. No)</w:t>
            </w:r>
          </w:p>
        </w:tc>
        <w:tc>
          <w:tcPr>
            <w:tcW w:w="848" w:type="pct"/>
          </w:tcPr>
          <w:p w14:paraId="38B7F13A" w14:textId="77777777" w:rsidR="00732C01" w:rsidRPr="00674B84" w:rsidRDefault="00732C01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98" w:type="pct"/>
          </w:tcPr>
          <w:p w14:paraId="03AE0508" w14:textId="77777777" w:rsidR="00732C01" w:rsidRPr="00674B84" w:rsidRDefault="00732C01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61" w:type="pct"/>
          </w:tcPr>
          <w:p w14:paraId="4603B7E8" w14:textId="77777777" w:rsidR="00732C01" w:rsidRPr="00674B84" w:rsidRDefault="00732C01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732C01" w:rsidRPr="00674B84" w14:paraId="42B091A3" w14:textId="77777777" w:rsidTr="00DE49AC">
        <w:tc>
          <w:tcPr>
            <w:tcW w:w="2593" w:type="pct"/>
          </w:tcPr>
          <w:p w14:paraId="4D2DC80E" w14:textId="77777777" w:rsidR="00732C01" w:rsidRPr="00674B84" w:rsidRDefault="00732C01" w:rsidP="00DE49AC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848" w:type="pct"/>
          </w:tcPr>
          <w:p w14:paraId="706091EE" w14:textId="43035767" w:rsidR="00732C01" w:rsidRPr="00674B84" w:rsidRDefault="00D11F1B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387</w:t>
            </w:r>
          </w:p>
        </w:tc>
        <w:tc>
          <w:tcPr>
            <w:tcW w:w="998" w:type="pct"/>
          </w:tcPr>
          <w:p w14:paraId="43CB574A" w14:textId="777D597E" w:rsidR="00732C01" w:rsidRPr="00674B84" w:rsidRDefault="00732C01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</w:t>
            </w:r>
            <w:r w:rsidR="00D11F1B">
              <w:rPr>
                <w:rFonts w:eastAsia="Times New Roman" w:cs="Times New Roman"/>
                <w:color w:val="000000"/>
                <w:szCs w:val="24"/>
              </w:rPr>
              <w:t>.160,.933</w:t>
            </w:r>
            <w:r>
              <w:rPr>
                <w:rFonts w:eastAsia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561" w:type="pct"/>
          </w:tcPr>
          <w:p w14:paraId="6AE08739" w14:textId="76979A4E" w:rsidR="00732C01" w:rsidRPr="0097664F" w:rsidRDefault="00732C01" w:rsidP="00DE49A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7664F">
              <w:rPr>
                <w:rFonts w:eastAsia="Times New Roman" w:cs="Times New Roman"/>
                <w:b/>
                <w:bCs/>
                <w:color w:val="FF0000"/>
                <w:szCs w:val="24"/>
              </w:rPr>
              <w:t>.0</w:t>
            </w:r>
            <w:r w:rsidR="00D11F1B">
              <w:rPr>
                <w:rFonts w:eastAsia="Times New Roman" w:cs="Times New Roman"/>
                <w:b/>
                <w:bCs/>
                <w:color w:val="FF0000"/>
                <w:szCs w:val="24"/>
              </w:rPr>
              <w:t>35</w:t>
            </w:r>
          </w:p>
        </w:tc>
      </w:tr>
      <w:tr w:rsidR="00732C01" w:rsidRPr="00674B84" w14:paraId="18D0D735" w14:textId="77777777" w:rsidTr="00DE49AC">
        <w:tc>
          <w:tcPr>
            <w:tcW w:w="2593" w:type="pct"/>
          </w:tcPr>
          <w:p w14:paraId="19CA4BAC" w14:textId="77777777" w:rsidR="00732C01" w:rsidRPr="006378B3" w:rsidRDefault="00732C01" w:rsidP="00DE49AC">
            <w:pPr>
              <w:autoSpaceDE w:val="0"/>
              <w:autoSpaceDN w:val="0"/>
              <w:adjustRightInd w:val="0"/>
              <w:jc w:val="left"/>
              <w:rPr>
                <w:rFonts w:cs="Times New Roman"/>
                <w:b/>
                <w:bCs/>
                <w:szCs w:val="24"/>
              </w:rPr>
            </w:pPr>
            <w:r w:rsidRPr="006378B3">
              <w:rPr>
                <w:rFonts w:cs="Times New Roman"/>
                <w:b/>
                <w:bCs/>
                <w:szCs w:val="24"/>
              </w:rPr>
              <w:t xml:space="preserve">Charlson Comorbidity Index (CCI) </w:t>
            </w:r>
          </w:p>
        </w:tc>
        <w:tc>
          <w:tcPr>
            <w:tcW w:w="848" w:type="pct"/>
          </w:tcPr>
          <w:p w14:paraId="00C5D7C3" w14:textId="329CB616" w:rsidR="00732C01" w:rsidRPr="00674B84" w:rsidRDefault="00D11F1B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810</w:t>
            </w:r>
          </w:p>
        </w:tc>
        <w:tc>
          <w:tcPr>
            <w:tcW w:w="998" w:type="pct"/>
          </w:tcPr>
          <w:p w14:paraId="40F2F1E3" w14:textId="648F7C95" w:rsidR="00732C01" w:rsidRPr="00674B84" w:rsidRDefault="00732C01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</w:t>
            </w:r>
            <w:r w:rsidR="00D11F1B">
              <w:rPr>
                <w:rFonts w:eastAsia="Times New Roman" w:cs="Times New Roman"/>
                <w:color w:val="000000"/>
                <w:szCs w:val="24"/>
              </w:rPr>
              <w:t>.638,1.029</w:t>
            </w:r>
            <w:r>
              <w:rPr>
                <w:rFonts w:eastAsia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561" w:type="pct"/>
          </w:tcPr>
          <w:p w14:paraId="43366516" w14:textId="3EE3E08A" w:rsidR="00732C01" w:rsidRPr="0097664F" w:rsidRDefault="00732C01" w:rsidP="00DE49A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A1F6E">
              <w:rPr>
                <w:rFonts w:eastAsia="Times New Roman" w:cs="Times New Roman"/>
                <w:b/>
                <w:bCs/>
                <w:szCs w:val="24"/>
              </w:rPr>
              <w:t>.0</w:t>
            </w:r>
            <w:r w:rsidR="00D11F1B" w:rsidRPr="00EA1F6E">
              <w:rPr>
                <w:rFonts w:eastAsia="Times New Roman" w:cs="Times New Roman"/>
                <w:b/>
                <w:bCs/>
                <w:szCs w:val="24"/>
              </w:rPr>
              <w:t>84</w:t>
            </w:r>
          </w:p>
        </w:tc>
      </w:tr>
    </w:tbl>
    <w:p w14:paraId="180690FE" w14:textId="77777777" w:rsidR="00732C01" w:rsidRDefault="00732C01" w:rsidP="006378B3">
      <w:pPr>
        <w:rPr>
          <w:rFonts w:cs="Times New Roman"/>
          <w:b/>
          <w:bCs/>
        </w:rPr>
      </w:pPr>
    </w:p>
    <w:p w14:paraId="71509991" w14:textId="77777777" w:rsidR="006378B3" w:rsidRDefault="006378B3" w:rsidP="006378B3">
      <w:pPr>
        <w:rPr>
          <w:rFonts w:cs="Times New Roman"/>
          <w:b/>
          <w:bCs/>
        </w:rPr>
      </w:pPr>
    </w:p>
    <w:p w14:paraId="3C203488" w14:textId="78FD2F05" w:rsidR="006378B3" w:rsidRDefault="006378B3" w:rsidP="006378B3">
      <w:pPr>
        <w:jc w:val="center"/>
        <w:rPr>
          <w:rFonts w:cs="Times New Roman"/>
          <w:b/>
          <w:bCs/>
        </w:rPr>
      </w:pPr>
      <w:r>
        <w:rPr>
          <w:rFonts w:cs="Times New Roman"/>
          <w:b/>
          <w:bCs/>
        </w:rPr>
        <w:t>Secondary Univariate Logistic Regression</w:t>
      </w:r>
    </w:p>
    <w:p w14:paraId="3A8C0BC4" w14:textId="252B62F1" w:rsidR="006378B3" w:rsidRDefault="006378B3" w:rsidP="006378B3">
      <w:pPr>
        <w:jc w:val="left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Table </w:t>
      </w:r>
      <w:r w:rsidR="00FB76A1">
        <w:rPr>
          <w:rFonts w:cs="Times New Roman"/>
          <w:b/>
          <w:bCs/>
        </w:rPr>
        <w:t>S3</w:t>
      </w:r>
      <w:r>
        <w:rPr>
          <w:rFonts w:cs="Times New Roman"/>
          <w:b/>
          <w:bCs/>
        </w:rPr>
        <w:t xml:space="preserve">: Univariate Logistic Regression (Out: </w:t>
      </w:r>
      <w:r w:rsidRPr="006378B3">
        <w:rPr>
          <w:rFonts w:cs="Times New Roman"/>
          <w:b/>
          <w:bCs/>
        </w:rPr>
        <w:t>Overall Acute Kidney Injury during treatment per RIFLE</w:t>
      </w:r>
      <w:r>
        <w:rPr>
          <w:rFonts w:cs="Times New Roman"/>
          <w:b/>
          <w:bCs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72"/>
        <w:gridCol w:w="1836"/>
        <w:gridCol w:w="1697"/>
        <w:gridCol w:w="911"/>
      </w:tblGrid>
      <w:tr w:rsidR="006378B3" w:rsidRPr="00674B84" w14:paraId="2BFD32A8" w14:textId="77777777" w:rsidTr="007B4C70">
        <w:tc>
          <w:tcPr>
            <w:tcW w:w="2535" w:type="pct"/>
          </w:tcPr>
          <w:p w14:paraId="29AC272F" w14:textId="77777777" w:rsidR="006378B3" w:rsidRPr="00674B84" w:rsidRDefault="006378B3" w:rsidP="00DE49A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74B84">
              <w:rPr>
                <w:rFonts w:cs="Times New Roman"/>
                <w:b/>
                <w:bCs/>
                <w:szCs w:val="24"/>
              </w:rPr>
              <w:t>Variable</w:t>
            </w:r>
          </w:p>
        </w:tc>
        <w:tc>
          <w:tcPr>
            <w:tcW w:w="1018" w:type="pct"/>
          </w:tcPr>
          <w:p w14:paraId="4C680CC4" w14:textId="77777777" w:rsidR="006378B3" w:rsidRPr="00674B84" w:rsidRDefault="006378B3" w:rsidP="00DE49AC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D0D0D"/>
                <w:szCs w:val="24"/>
              </w:rPr>
              <w:t>ODDS Ratio</w:t>
            </w:r>
          </w:p>
        </w:tc>
        <w:tc>
          <w:tcPr>
            <w:tcW w:w="941" w:type="pct"/>
          </w:tcPr>
          <w:p w14:paraId="4EBE9B1C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619B">
              <w:rPr>
                <w:rFonts w:eastAsia="Times New Roman" w:cs="Times New Roman"/>
                <w:b/>
                <w:bCs/>
                <w:color w:val="0D0D0D"/>
                <w:szCs w:val="24"/>
              </w:rPr>
              <w:t xml:space="preserve">95% </w:t>
            </w:r>
            <w:r>
              <w:rPr>
                <w:rFonts w:eastAsia="Times New Roman" w:cs="Times New Roman"/>
                <w:b/>
                <w:bCs/>
                <w:color w:val="0D0D0D"/>
                <w:szCs w:val="24"/>
              </w:rPr>
              <w:t>CI</w:t>
            </w:r>
          </w:p>
        </w:tc>
        <w:tc>
          <w:tcPr>
            <w:tcW w:w="505" w:type="pct"/>
          </w:tcPr>
          <w:p w14:paraId="01516E32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D0D0D"/>
                <w:szCs w:val="24"/>
              </w:rPr>
              <w:t>p</w:t>
            </w:r>
          </w:p>
        </w:tc>
      </w:tr>
      <w:tr w:rsidR="006378B3" w:rsidRPr="00674B84" w14:paraId="624A0A23" w14:textId="77777777" w:rsidTr="007B4C70">
        <w:tc>
          <w:tcPr>
            <w:tcW w:w="2535" w:type="pct"/>
          </w:tcPr>
          <w:p w14:paraId="2B8D1D3E" w14:textId="77777777" w:rsidR="006378B3" w:rsidRPr="006378B3" w:rsidRDefault="006378B3" w:rsidP="00DE49AC">
            <w:pPr>
              <w:jc w:val="left"/>
              <w:rPr>
                <w:rFonts w:cs="Times New Roman"/>
                <w:b/>
                <w:bCs/>
                <w:szCs w:val="24"/>
              </w:rPr>
            </w:pPr>
            <w:r w:rsidRPr="006378B3">
              <w:rPr>
                <w:rFonts w:cs="Times New Roman"/>
                <w:b/>
                <w:bCs/>
                <w:szCs w:val="24"/>
              </w:rPr>
              <w:t>Age</w:t>
            </w:r>
          </w:p>
        </w:tc>
        <w:tc>
          <w:tcPr>
            <w:tcW w:w="1018" w:type="pct"/>
            <w:vAlign w:val="bottom"/>
          </w:tcPr>
          <w:p w14:paraId="5FA79A11" w14:textId="4EB9307B" w:rsidR="006378B3" w:rsidRPr="0097664F" w:rsidRDefault="00EF4BF1" w:rsidP="00DE49AC">
            <w:pPr>
              <w:jc w:val="center"/>
              <w:rPr>
                <w:rFonts w:cs="Times New Roman"/>
                <w:szCs w:val="24"/>
              </w:rPr>
            </w:pPr>
            <w:r w:rsidRPr="0097664F">
              <w:rPr>
                <w:rFonts w:cs="Times New Roman"/>
                <w:szCs w:val="24"/>
              </w:rPr>
              <w:t>1.029</w:t>
            </w:r>
          </w:p>
        </w:tc>
        <w:tc>
          <w:tcPr>
            <w:tcW w:w="941" w:type="pct"/>
          </w:tcPr>
          <w:p w14:paraId="3BCE6BC2" w14:textId="76CEEEDE" w:rsidR="006378B3" w:rsidRPr="00674B84" w:rsidRDefault="00EF4BF1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997,1.061]</w:t>
            </w:r>
          </w:p>
        </w:tc>
        <w:tc>
          <w:tcPr>
            <w:tcW w:w="505" w:type="pct"/>
          </w:tcPr>
          <w:p w14:paraId="7908D115" w14:textId="1FA85AFD" w:rsidR="006378B3" w:rsidRPr="00674B84" w:rsidRDefault="00EF4BF1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74</w:t>
            </w:r>
          </w:p>
        </w:tc>
      </w:tr>
      <w:tr w:rsidR="006378B3" w:rsidRPr="00674B84" w14:paraId="5BD7364A" w14:textId="77777777" w:rsidTr="007B4C70">
        <w:tc>
          <w:tcPr>
            <w:tcW w:w="2535" w:type="pct"/>
          </w:tcPr>
          <w:p w14:paraId="4D73D621" w14:textId="77777777" w:rsidR="006378B3" w:rsidRPr="006378B3" w:rsidRDefault="006378B3" w:rsidP="00DE49AC">
            <w:pPr>
              <w:rPr>
                <w:rFonts w:cs="Times New Roman"/>
                <w:b/>
                <w:bCs/>
                <w:szCs w:val="24"/>
              </w:rPr>
            </w:pPr>
            <w:r w:rsidRPr="006378B3">
              <w:rPr>
                <w:rFonts w:cs="Times New Roman"/>
                <w:b/>
                <w:bCs/>
                <w:szCs w:val="24"/>
              </w:rPr>
              <w:t xml:space="preserve">Gender (Ref. </w:t>
            </w:r>
            <w:r w:rsidRPr="006378B3">
              <w:rPr>
                <w:rFonts w:eastAsia="Times New Roman" w:cs="Times New Roman"/>
                <w:b/>
                <w:bCs/>
                <w:color w:val="000000"/>
                <w:szCs w:val="24"/>
              </w:rPr>
              <w:t>Male)</w:t>
            </w:r>
          </w:p>
        </w:tc>
        <w:tc>
          <w:tcPr>
            <w:tcW w:w="1018" w:type="pct"/>
          </w:tcPr>
          <w:p w14:paraId="6FEA7BAA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41" w:type="pct"/>
          </w:tcPr>
          <w:p w14:paraId="11971422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5" w:type="pct"/>
          </w:tcPr>
          <w:p w14:paraId="6BEC1B10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378B3" w:rsidRPr="00674B84" w14:paraId="4A096B1E" w14:textId="77777777" w:rsidTr="007B4C70">
        <w:tc>
          <w:tcPr>
            <w:tcW w:w="2535" w:type="pct"/>
          </w:tcPr>
          <w:p w14:paraId="6A4A89ED" w14:textId="77777777" w:rsidR="006378B3" w:rsidRPr="00674B84" w:rsidRDefault="006378B3" w:rsidP="00DE49AC">
            <w:pPr>
              <w:ind w:left="7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emale</w:t>
            </w:r>
          </w:p>
        </w:tc>
        <w:tc>
          <w:tcPr>
            <w:tcW w:w="1018" w:type="pct"/>
          </w:tcPr>
          <w:p w14:paraId="489A2928" w14:textId="4A6D2B19" w:rsidR="006378B3" w:rsidRPr="00674B84" w:rsidRDefault="00EF4BF1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582</w:t>
            </w:r>
          </w:p>
        </w:tc>
        <w:tc>
          <w:tcPr>
            <w:tcW w:w="941" w:type="pct"/>
          </w:tcPr>
          <w:p w14:paraId="5D29B820" w14:textId="4DD48204" w:rsidR="006378B3" w:rsidRPr="00674B84" w:rsidRDefault="00EF4BF1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191,1.773]</w:t>
            </w:r>
          </w:p>
        </w:tc>
        <w:tc>
          <w:tcPr>
            <w:tcW w:w="505" w:type="pct"/>
          </w:tcPr>
          <w:p w14:paraId="2489803D" w14:textId="2A7594B4" w:rsidR="006378B3" w:rsidRPr="00674B84" w:rsidRDefault="00EF4BF1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314</w:t>
            </w:r>
          </w:p>
        </w:tc>
      </w:tr>
      <w:tr w:rsidR="006378B3" w:rsidRPr="00674B84" w14:paraId="4003BE95" w14:textId="77777777" w:rsidTr="007B4C70">
        <w:tc>
          <w:tcPr>
            <w:tcW w:w="2535" w:type="pct"/>
          </w:tcPr>
          <w:p w14:paraId="665F3843" w14:textId="77777777" w:rsidR="006378B3" w:rsidRPr="006378B3" w:rsidRDefault="006378B3" w:rsidP="00DE49AC">
            <w:pPr>
              <w:jc w:val="left"/>
              <w:rPr>
                <w:rFonts w:eastAsia="Times New Roman" w:cs="Times New Roman"/>
                <w:b/>
                <w:bCs/>
                <w:color w:val="1F1F1F"/>
                <w:szCs w:val="24"/>
              </w:rPr>
            </w:pPr>
            <w:r w:rsidRPr="006378B3">
              <w:rPr>
                <w:rFonts w:eastAsia="Times New Roman" w:cs="Times New Roman"/>
                <w:b/>
                <w:bCs/>
                <w:color w:val="1F1F1F"/>
                <w:szCs w:val="24"/>
              </w:rPr>
              <w:t xml:space="preserve">BMI, (Ref. </w:t>
            </w:r>
            <w:r w:rsidRPr="00C45DE2">
              <w:rPr>
                <w:rFonts w:cs="Times New Roman"/>
                <w:b/>
                <w:bCs/>
                <w:color w:val="000000"/>
                <w:szCs w:val="24"/>
              </w:rPr>
              <w:t>Underweight</w:t>
            </w: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 xml:space="preserve">) </w:t>
            </w:r>
          </w:p>
        </w:tc>
        <w:tc>
          <w:tcPr>
            <w:tcW w:w="1018" w:type="pct"/>
          </w:tcPr>
          <w:p w14:paraId="6DFE3E6D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41" w:type="pct"/>
          </w:tcPr>
          <w:p w14:paraId="4DADBE81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5" w:type="pct"/>
          </w:tcPr>
          <w:p w14:paraId="1D722BB7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EF4BF1" w:rsidRPr="00674B84" w14:paraId="76993B28" w14:textId="77777777" w:rsidTr="007B4C70">
        <w:tc>
          <w:tcPr>
            <w:tcW w:w="2535" w:type="pct"/>
          </w:tcPr>
          <w:p w14:paraId="6AB32F52" w14:textId="77777777" w:rsidR="00EF4BF1" w:rsidRPr="00674B84" w:rsidRDefault="00EF4BF1" w:rsidP="00EF4BF1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r w:rsidRPr="00C45DE2">
              <w:rPr>
                <w:rFonts w:cs="Times New Roman"/>
                <w:color w:val="000000"/>
                <w:szCs w:val="24"/>
              </w:rPr>
              <w:t>Normal Weight</w:t>
            </w:r>
          </w:p>
        </w:tc>
        <w:tc>
          <w:tcPr>
            <w:tcW w:w="1018" w:type="pct"/>
          </w:tcPr>
          <w:p w14:paraId="772B4AC8" w14:textId="11B216FB" w:rsidR="00EF4BF1" w:rsidRPr="00674B84" w:rsidRDefault="00EF4BF1" w:rsidP="00EF4BF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313B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941" w:type="pct"/>
          </w:tcPr>
          <w:p w14:paraId="52E0CD5F" w14:textId="67292BF6" w:rsidR="00EF4BF1" w:rsidRPr="00C45DE2" w:rsidRDefault="00EF4BF1" w:rsidP="00EF4BF1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.000, inf]</w:t>
            </w:r>
          </w:p>
        </w:tc>
        <w:tc>
          <w:tcPr>
            <w:tcW w:w="505" w:type="pct"/>
          </w:tcPr>
          <w:p w14:paraId="153392F3" w14:textId="1517488C" w:rsidR="00EF4BF1" w:rsidRPr="00C45DE2" w:rsidRDefault="00EF4BF1" w:rsidP="00EF4BF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6313B">
              <w:rPr>
                <w:rFonts w:cs="Times New Roman"/>
                <w:color w:val="000000"/>
                <w:szCs w:val="24"/>
              </w:rPr>
              <w:t>1.000</w:t>
            </w:r>
          </w:p>
        </w:tc>
      </w:tr>
      <w:tr w:rsidR="00EF4BF1" w:rsidRPr="00674B84" w14:paraId="598DE98A" w14:textId="77777777" w:rsidTr="007B4C70">
        <w:tc>
          <w:tcPr>
            <w:tcW w:w="2535" w:type="pct"/>
          </w:tcPr>
          <w:p w14:paraId="6F7F674A" w14:textId="77777777" w:rsidR="00EF4BF1" w:rsidRPr="00674B84" w:rsidRDefault="00EF4BF1" w:rsidP="00EF4BF1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r w:rsidRPr="00C45DE2">
              <w:rPr>
                <w:rFonts w:cs="Times New Roman"/>
                <w:color w:val="000000"/>
                <w:szCs w:val="24"/>
              </w:rPr>
              <w:t>Overweight</w:t>
            </w:r>
          </w:p>
        </w:tc>
        <w:tc>
          <w:tcPr>
            <w:tcW w:w="1018" w:type="pct"/>
          </w:tcPr>
          <w:p w14:paraId="05AA622B" w14:textId="78284A03" w:rsidR="00EF4BF1" w:rsidRPr="00674B84" w:rsidRDefault="00EF4BF1" w:rsidP="00EF4BF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313B">
              <w:rPr>
                <w:rFonts w:cs="Times New Roman"/>
                <w:color w:val="000000"/>
                <w:szCs w:val="24"/>
              </w:rPr>
              <w:t>461564264.334</w:t>
            </w:r>
          </w:p>
        </w:tc>
        <w:tc>
          <w:tcPr>
            <w:tcW w:w="941" w:type="pct"/>
          </w:tcPr>
          <w:p w14:paraId="7484CED4" w14:textId="7EFAD4A5" w:rsidR="00EF4BF1" w:rsidRPr="00C45DE2" w:rsidRDefault="00EF4BF1" w:rsidP="00EF4BF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577D8">
              <w:rPr>
                <w:rFonts w:cs="Times New Roman"/>
                <w:color w:val="000000"/>
                <w:szCs w:val="24"/>
              </w:rPr>
              <w:t>[.000, inf]</w:t>
            </w:r>
          </w:p>
        </w:tc>
        <w:tc>
          <w:tcPr>
            <w:tcW w:w="505" w:type="pct"/>
          </w:tcPr>
          <w:p w14:paraId="25FF9899" w14:textId="3946E82B" w:rsidR="00EF4BF1" w:rsidRPr="00C45DE2" w:rsidRDefault="00EF4BF1" w:rsidP="00EF4BF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6313B">
              <w:rPr>
                <w:rFonts w:cs="Times New Roman"/>
                <w:color w:val="000000"/>
                <w:szCs w:val="24"/>
              </w:rPr>
              <w:t>.999</w:t>
            </w:r>
          </w:p>
        </w:tc>
      </w:tr>
      <w:tr w:rsidR="00EF4BF1" w:rsidRPr="00674B84" w14:paraId="00286B50" w14:textId="77777777" w:rsidTr="007B4C70">
        <w:tc>
          <w:tcPr>
            <w:tcW w:w="2535" w:type="pct"/>
          </w:tcPr>
          <w:p w14:paraId="344549AC" w14:textId="77777777" w:rsidR="00EF4BF1" w:rsidRPr="00674B84" w:rsidRDefault="00EF4BF1" w:rsidP="00EF4BF1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r w:rsidRPr="00C45DE2">
              <w:rPr>
                <w:rFonts w:cs="Times New Roman"/>
                <w:color w:val="000000"/>
                <w:szCs w:val="24"/>
              </w:rPr>
              <w:t>Obesity Class I</w:t>
            </w:r>
          </w:p>
        </w:tc>
        <w:tc>
          <w:tcPr>
            <w:tcW w:w="1018" w:type="pct"/>
          </w:tcPr>
          <w:p w14:paraId="61280C98" w14:textId="3CAC4316" w:rsidR="00EF4BF1" w:rsidRPr="00674B84" w:rsidRDefault="00EF4BF1" w:rsidP="00EF4BF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313B">
              <w:rPr>
                <w:rFonts w:cs="Times New Roman"/>
                <w:color w:val="000000"/>
                <w:szCs w:val="24"/>
              </w:rPr>
              <w:t>323094985.034</w:t>
            </w:r>
          </w:p>
        </w:tc>
        <w:tc>
          <w:tcPr>
            <w:tcW w:w="941" w:type="pct"/>
          </w:tcPr>
          <w:p w14:paraId="58781D80" w14:textId="77BCBDFE" w:rsidR="00EF4BF1" w:rsidRPr="00C45DE2" w:rsidRDefault="00EF4BF1" w:rsidP="00EF4BF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577D8">
              <w:rPr>
                <w:rFonts w:cs="Times New Roman"/>
                <w:color w:val="000000"/>
                <w:szCs w:val="24"/>
              </w:rPr>
              <w:t>[.000, inf]</w:t>
            </w:r>
          </w:p>
        </w:tc>
        <w:tc>
          <w:tcPr>
            <w:tcW w:w="505" w:type="pct"/>
          </w:tcPr>
          <w:p w14:paraId="1310A220" w14:textId="70459422" w:rsidR="00EF4BF1" w:rsidRPr="00C45DE2" w:rsidRDefault="00EF4BF1" w:rsidP="00EF4BF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6313B">
              <w:rPr>
                <w:rFonts w:cs="Times New Roman"/>
                <w:color w:val="000000"/>
                <w:szCs w:val="24"/>
              </w:rPr>
              <w:t>.999</w:t>
            </w:r>
          </w:p>
        </w:tc>
      </w:tr>
      <w:tr w:rsidR="00EF4BF1" w:rsidRPr="00674B84" w14:paraId="3BB27759" w14:textId="77777777" w:rsidTr="007B4C70">
        <w:tc>
          <w:tcPr>
            <w:tcW w:w="2535" w:type="pct"/>
          </w:tcPr>
          <w:p w14:paraId="29A98CB1" w14:textId="77777777" w:rsidR="00EF4BF1" w:rsidRPr="00674B84" w:rsidRDefault="00EF4BF1" w:rsidP="00EF4BF1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r w:rsidRPr="00C45DE2">
              <w:rPr>
                <w:rFonts w:cs="Times New Roman"/>
                <w:color w:val="000000"/>
                <w:szCs w:val="24"/>
              </w:rPr>
              <w:t>Obesity Class II</w:t>
            </w:r>
          </w:p>
        </w:tc>
        <w:tc>
          <w:tcPr>
            <w:tcW w:w="1018" w:type="pct"/>
          </w:tcPr>
          <w:p w14:paraId="688737B8" w14:textId="37966F58" w:rsidR="00EF4BF1" w:rsidRPr="00674B84" w:rsidRDefault="00EF4BF1" w:rsidP="00EF4BF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313B">
              <w:rPr>
                <w:rFonts w:cs="Times New Roman"/>
                <w:color w:val="000000"/>
                <w:szCs w:val="24"/>
              </w:rPr>
              <w:t>230782132.167</w:t>
            </w:r>
          </w:p>
        </w:tc>
        <w:tc>
          <w:tcPr>
            <w:tcW w:w="941" w:type="pct"/>
          </w:tcPr>
          <w:p w14:paraId="267178C5" w14:textId="1ED1A373" w:rsidR="00EF4BF1" w:rsidRPr="00C45DE2" w:rsidRDefault="00EF4BF1" w:rsidP="00EF4BF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577D8">
              <w:rPr>
                <w:rFonts w:cs="Times New Roman"/>
                <w:color w:val="000000"/>
                <w:szCs w:val="24"/>
              </w:rPr>
              <w:t>[.000, inf]</w:t>
            </w:r>
          </w:p>
        </w:tc>
        <w:tc>
          <w:tcPr>
            <w:tcW w:w="505" w:type="pct"/>
          </w:tcPr>
          <w:p w14:paraId="6A32D8C2" w14:textId="3850C660" w:rsidR="00EF4BF1" w:rsidRPr="00C45DE2" w:rsidRDefault="00EF4BF1" w:rsidP="00EF4BF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6313B">
              <w:rPr>
                <w:rFonts w:cs="Times New Roman"/>
                <w:color w:val="000000"/>
                <w:szCs w:val="24"/>
              </w:rPr>
              <w:t>.999</w:t>
            </w:r>
          </w:p>
        </w:tc>
      </w:tr>
      <w:tr w:rsidR="00EF4BF1" w:rsidRPr="00674B84" w14:paraId="38B2B23B" w14:textId="77777777" w:rsidTr="007B4C70">
        <w:tc>
          <w:tcPr>
            <w:tcW w:w="2535" w:type="pct"/>
          </w:tcPr>
          <w:p w14:paraId="48996840" w14:textId="77777777" w:rsidR="00EF4BF1" w:rsidRPr="00674B84" w:rsidRDefault="00EF4BF1" w:rsidP="00EF4BF1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r w:rsidRPr="00C45DE2">
              <w:rPr>
                <w:rFonts w:cs="Times New Roman"/>
                <w:color w:val="000000"/>
                <w:szCs w:val="24"/>
              </w:rPr>
              <w:t>Obesity Class III</w:t>
            </w:r>
          </w:p>
        </w:tc>
        <w:tc>
          <w:tcPr>
            <w:tcW w:w="1018" w:type="pct"/>
          </w:tcPr>
          <w:p w14:paraId="40412DB3" w14:textId="213A6055" w:rsidR="00EF4BF1" w:rsidRPr="00674B84" w:rsidRDefault="00EF4BF1" w:rsidP="00EF4BF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313B">
              <w:rPr>
                <w:rFonts w:cs="Times New Roman"/>
                <w:color w:val="000000"/>
                <w:szCs w:val="24"/>
              </w:rPr>
              <w:t>969284955.102</w:t>
            </w:r>
          </w:p>
        </w:tc>
        <w:tc>
          <w:tcPr>
            <w:tcW w:w="941" w:type="pct"/>
          </w:tcPr>
          <w:p w14:paraId="1F830CB0" w14:textId="6B783516" w:rsidR="00EF4BF1" w:rsidRPr="00C45DE2" w:rsidRDefault="00EF4BF1" w:rsidP="00EF4BF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577D8">
              <w:rPr>
                <w:rFonts w:cs="Times New Roman"/>
                <w:color w:val="000000"/>
                <w:szCs w:val="24"/>
              </w:rPr>
              <w:t>[.000, inf]</w:t>
            </w:r>
          </w:p>
        </w:tc>
        <w:tc>
          <w:tcPr>
            <w:tcW w:w="505" w:type="pct"/>
          </w:tcPr>
          <w:p w14:paraId="018A7B8E" w14:textId="0DD72B9E" w:rsidR="00EF4BF1" w:rsidRPr="00C45DE2" w:rsidRDefault="00EF4BF1" w:rsidP="00EF4BF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6313B">
              <w:rPr>
                <w:rFonts w:cs="Times New Roman"/>
                <w:color w:val="000000"/>
                <w:szCs w:val="24"/>
              </w:rPr>
              <w:t>.999</w:t>
            </w:r>
          </w:p>
        </w:tc>
      </w:tr>
      <w:tr w:rsidR="006378B3" w:rsidRPr="00674B84" w14:paraId="02AD91A6" w14:textId="77777777" w:rsidTr="007B4C70">
        <w:tc>
          <w:tcPr>
            <w:tcW w:w="2535" w:type="pct"/>
          </w:tcPr>
          <w:p w14:paraId="3A6C4B64" w14:textId="77777777" w:rsidR="006378B3" w:rsidRPr="006378B3" w:rsidRDefault="006378B3" w:rsidP="00DE49AC">
            <w:pPr>
              <w:jc w:val="left"/>
              <w:rPr>
                <w:rFonts w:eastAsia="Times New Roman" w:cs="Times New Roman"/>
                <w:b/>
                <w:bCs/>
                <w:color w:val="1F1F1F"/>
                <w:szCs w:val="24"/>
              </w:rPr>
            </w:pPr>
            <w:r w:rsidRPr="006378B3">
              <w:rPr>
                <w:rFonts w:eastAsia="Times New Roman" w:cs="Times New Roman"/>
                <w:b/>
                <w:bCs/>
                <w:color w:val="1F1F1F"/>
                <w:szCs w:val="24"/>
              </w:rPr>
              <w:t xml:space="preserve">Site of infection, (Ref. </w:t>
            </w:r>
            <w:proofErr w:type="spellStart"/>
            <w:r w:rsidRPr="00E80F9E">
              <w:rPr>
                <w:rFonts w:cs="Times New Roman"/>
                <w:b/>
                <w:bCs/>
                <w:color w:val="000000"/>
                <w:szCs w:val="24"/>
              </w:rPr>
              <w:t>Iraabdomil</w:t>
            </w:r>
            <w:proofErr w:type="spellEnd"/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 xml:space="preserve">) </w:t>
            </w:r>
          </w:p>
        </w:tc>
        <w:tc>
          <w:tcPr>
            <w:tcW w:w="1018" w:type="pct"/>
          </w:tcPr>
          <w:p w14:paraId="679504FB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41" w:type="pct"/>
          </w:tcPr>
          <w:p w14:paraId="5AED003A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5" w:type="pct"/>
          </w:tcPr>
          <w:p w14:paraId="512E9240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EF4BF1" w:rsidRPr="00674B84" w14:paraId="1DAB7493" w14:textId="77777777" w:rsidTr="007B4C70">
        <w:tc>
          <w:tcPr>
            <w:tcW w:w="2535" w:type="pct"/>
          </w:tcPr>
          <w:p w14:paraId="57B92C19" w14:textId="77777777" w:rsidR="00EF4BF1" w:rsidRPr="00674B84" w:rsidRDefault="00EF4BF1" w:rsidP="00EF4BF1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r w:rsidRPr="00E80F9E">
              <w:rPr>
                <w:rFonts w:cs="Times New Roman"/>
                <w:color w:val="000000"/>
                <w:szCs w:val="24"/>
              </w:rPr>
              <w:t>Skin</w:t>
            </w:r>
          </w:p>
        </w:tc>
        <w:tc>
          <w:tcPr>
            <w:tcW w:w="1018" w:type="pct"/>
          </w:tcPr>
          <w:p w14:paraId="75DDAE05" w14:textId="009174A7" w:rsidR="00EF4BF1" w:rsidRPr="00674B84" w:rsidRDefault="00EF4BF1" w:rsidP="00EF4BF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313B">
              <w:rPr>
                <w:rFonts w:cs="Times New Roman"/>
                <w:color w:val="000000"/>
                <w:szCs w:val="24"/>
              </w:rPr>
              <w:t>248534123.140</w:t>
            </w:r>
          </w:p>
        </w:tc>
        <w:tc>
          <w:tcPr>
            <w:tcW w:w="941" w:type="pct"/>
          </w:tcPr>
          <w:p w14:paraId="5469FF16" w14:textId="51684550" w:rsidR="00EF4BF1" w:rsidRPr="00674B84" w:rsidRDefault="00EF4BF1" w:rsidP="00EF4BF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.000, inf]</w:t>
            </w:r>
          </w:p>
        </w:tc>
        <w:tc>
          <w:tcPr>
            <w:tcW w:w="505" w:type="pct"/>
          </w:tcPr>
          <w:p w14:paraId="016BBFD8" w14:textId="11E73B6E" w:rsidR="00EF4BF1" w:rsidRPr="00674B84" w:rsidRDefault="00EF4BF1" w:rsidP="00EF4BF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313B">
              <w:rPr>
                <w:rFonts w:cs="Times New Roman"/>
                <w:color w:val="000000"/>
                <w:szCs w:val="24"/>
              </w:rPr>
              <w:t>.999</w:t>
            </w:r>
          </w:p>
        </w:tc>
      </w:tr>
      <w:tr w:rsidR="00EF4BF1" w:rsidRPr="00674B84" w14:paraId="469484B1" w14:textId="77777777" w:rsidTr="007B4C70">
        <w:tc>
          <w:tcPr>
            <w:tcW w:w="2535" w:type="pct"/>
          </w:tcPr>
          <w:p w14:paraId="55A3DA3C" w14:textId="77777777" w:rsidR="00EF4BF1" w:rsidRPr="00674B84" w:rsidRDefault="00EF4BF1" w:rsidP="00EF4BF1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proofErr w:type="spellStart"/>
            <w:r w:rsidRPr="00E80F9E">
              <w:rPr>
                <w:rFonts w:cs="Times New Roman"/>
                <w:color w:val="000000"/>
                <w:szCs w:val="24"/>
              </w:rPr>
              <w:t>Pulmory</w:t>
            </w:r>
            <w:proofErr w:type="spellEnd"/>
          </w:p>
        </w:tc>
        <w:tc>
          <w:tcPr>
            <w:tcW w:w="1018" w:type="pct"/>
          </w:tcPr>
          <w:p w14:paraId="09F802EF" w14:textId="6734DD05" w:rsidR="00EF4BF1" w:rsidRPr="00674B84" w:rsidRDefault="00EF4BF1" w:rsidP="00EF4BF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313B">
              <w:rPr>
                <w:rFonts w:cs="Times New Roman"/>
                <w:color w:val="000000"/>
                <w:szCs w:val="24"/>
              </w:rPr>
              <w:t>140475808.731</w:t>
            </w:r>
          </w:p>
        </w:tc>
        <w:tc>
          <w:tcPr>
            <w:tcW w:w="941" w:type="pct"/>
          </w:tcPr>
          <w:p w14:paraId="0A953F6D" w14:textId="283800C8" w:rsidR="00EF4BF1" w:rsidRPr="00674B84" w:rsidRDefault="00EF4BF1" w:rsidP="00EF4BF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577D8">
              <w:rPr>
                <w:rFonts w:cs="Times New Roman"/>
                <w:color w:val="000000"/>
                <w:szCs w:val="24"/>
              </w:rPr>
              <w:t>[.000, inf]</w:t>
            </w:r>
          </w:p>
        </w:tc>
        <w:tc>
          <w:tcPr>
            <w:tcW w:w="505" w:type="pct"/>
          </w:tcPr>
          <w:p w14:paraId="1AAEFFB5" w14:textId="6EDF9884" w:rsidR="00EF4BF1" w:rsidRPr="00674B84" w:rsidRDefault="00EF4BF1" w:rsidP="00EF4BF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313B">
              <w:rPr>
                <w:rFonts w:cs="Times New Roman"/>
                <w:color w:val="000000"/>
                <w:szCs w:val="24"/>
              </w:rPr>
              <w:t>.999</w:t>
            </w:r>
          </w:p>
        </w:tc>
      </w:tr>
      <w:tr w:rsidR="00EF4BF1" w:rsidRPr="00674B84" w14:paraId="27D32E92" w14:textId="77777777" w:rsidTr="007B4C70">
        <w:tc>
          <w:tcPr>
            <w:tcW w:w="2535" w:type="pct"/>
          </w:tcPr>
          <w:p w14:paraId="4AB34E25" w14:textId="77777777" w:rsidR="00EF4BF1" w:rsidRPr="00674B84" w:rsidRDefault="00EF4BF1" w:rsidP="00EF4BF1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r w:rsidRPr="00E80F9E">
              <w:rPr>
                <w:rFonts w:cs="Times New Roman"/>
                <w:color w:val="000000"/>
                <w:szCs w:val="24"/>
              </w:rPr>
              <w:t>Urine</w:t>
            </w:r>
          </w:p>
        </w:tc>
        <w:tc>
          <w:tcPr>
            <w:tcW w:w="1018" w:type="pct"/>
          </w:tcPr>
          <w:p w14:paraId="5BC9C518" w14:textId="720FE50D" w:rsidR="00EF4BF1" w:rsidRPr="00674B84" w:rsidRDefault="00EF4BF1" w:rsidP="00EF4BF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313B">
              <w:rPr>
                <w:rFonts w:cs="Times New Roman"/>
                <w:color w:val="000000"/>
                <w:szCs w:val="24"/>
              </w:rPr>
              <w:t>230781685.772</w:t>
            </w:r>
          </w:p>
        </w:tc>
        <w:tc>
          <w:tcPr>
            <w:tcW w:w="941" w:type="pct"/>
          </w:tcPr>
          <w:p w14:paraId="669B19E2" w14:textId="0782AFA8" w:rsidR="00EF4BF1" w:rsidRPr="00674B84" w:rsidRDefault="00EF4BF1" w:rsidP="00EF4BF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577D8">
              <w:rPr>
                <w:rFonts w:cs="Times New Roman"/>
                <w:color w:val="000000"/>
                <w:szCs w:val="24"/>
              </w:rPr>
              <w:t>[.000, inf]</w:t>
            </w:r>
          </w:p>
        </w:tc>
        <w:tc>
          <w:tcPr>
            <w:tcW w:w="505" w:type="pct"/>
          </w:tcPr>
          <w:p w14:paraId="673CF014" w14:textId="12EAEA94" w:rsidR="00EF4BF1" w:rsidRPr="00674B84" w:rsidRDefault="00EF4BF1" w:rsidP="00EF4BF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313B">
              <w:rPr>
                <w:rFonts w:cs="Times New Roman"/>
                <w:color w:val="000000"/>
                <w:szCs w:val="24"/>
              </w:rPr>
              <w:t>.999</w:t>
            </w:r>
          </w:p>
        </w:tc>
      </w:tr>
      <w:tr w:rsidR="00EF4BF1" w:rsidRPr="00674B84" w14:paraId="17C64E1D" w14:textId="77777777" w:rsidTr="007B4C70">
        <w:tc>
          <w:tcPr>
            <w:tcW w:w="2535" w:type="pct"/>
          </w:tcPr>
          <w:p w14:paraId="6BAE61D1" w14:textId="77777777" w:rsidR="00EF4BF1" w:rsidRPr="00674B84" w:rsidRDefault="00EF4BF1" w:rsidP="00EF4BF1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r w:rsidRPr="00E80F9E">
              <w:rPr>
                <w:rFonts w:cs="Times New Roman"/>
                <w:color w:val="000000"/>
                <w:szCs w:val="24"/>
              </w:rPr>
              <w:t>Other</w:t>
            </w:r>
          </w:p>
        </w:tc>
        <w:tc>
          <w:tcPr>
            <w:tcW w:w="1018" w:type="pct"/>
          </w:tcPr>
          <w:p w14:paraId="1BEB7368" w14:textId="66D32007" w:rsidR="00EF4BF1" w:rsidRPr="00674B84" w:rsidRDefault="00EF4BF1" w:rsidP="00EF4BF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313B">
              <w:rPr>
                <w:rFonts w:cs="Times New Roman"/>
                <w:color w:val="000000"/>
                <w:szCs w:val="24"/>
              </w:rPr>
              <w:t>461563371.545</w:t>
            </w:r>
          </w:p>
        </w:tc>
        <w:tc>
          <w:tcPr>
            <w:tcW w:w="941" w:type="pct"/>
          </w:tcPr>
          <w:p w14:paraId="32B72696" w14:textId="3B997FF2" w:rsidR="00EF4BF1" w:rsidRPr="00674B84" w:rsidRDefault="00EF4BF1" w:rsidP="00EF4BF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577D8">
              <w:rPr>
                <w:rFonts w:cs="Times New Roman"/>
                <w:color w:val="000000"/>
                <w:szCs w:val="24"/>
              </w:rPr>
              <w:t>[.000, inf]</w:t>
            </w:r>
          </w:p>
        </w:tc>
        <w:tc>
          <w:tcPr>
            <w:tcW w:w="505" w:type="pct"/>
          </w:tcPr>
          <w:p w14:paraId="37501F1C" w14:textId="5935F586" w:rsidR="00EF4BF1" w:rsidRPr="00674B84" w:rsidRDefault="00EF4BF1" w:rsidP="00EF4BF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6313B">
              <w:rPr>
                <w:rFonts w:cs="Times New Roman"/>
                <w:color w:val="000000"/>
                <w:szCs w:val="24"/>
              </w:rPr>
              <w:t>.999</w:t>
            </w:r>
          </w:p>
        </w:tc>
      </w:tr>
      <w:tr w:rsidR="006378B3" w:rsidRPr="00674B84" w14:paraId="14382BE8" w14:textId="77777777" w:rsidTr="007B4C70">
        <w:tc>
          <w:tcPr>
            <w:tcW w:w="2535" w:type="pct"/>
          </w:tcPr>
          <w:p w14:paraId="2DAF7951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Presence of Bacteria (Ref. No)</w:t>
            </w:r>
          </w:p>
        </w:tc>
        <w:tc>
          <w:tcPr>
            <w:tcW w:w="1018" w:type="pct"/>
          </w:tcPr>
          <w:p w14:paraId="3FCDD68B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41" w:type="pct"/>
          </w:tcPr>
          <w:p w14:paraId="56AC5C39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5" w:type="pct"/>
          </w:tcPr>
          <w:p w14:paraId="2D5AECB8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378B3" w:rsidRPr="00674B84" w14:paraId="125C3FDE" w14:textId="77777777" w:rsidTr="007B4C70">
        <w:tc>
          <w:tcPr>
            <w:tcW w:w="2535" w:type="pct"/>
          </w:tcPr>
          <w:p w14:paraId="49F92DAF" w14:textId="77777777" w:rsidR="006378B3" w:rsidRPr="00674B84" w:rsidRDefault="006378B3" w:rsidP="00DE49AC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018" w:type="pct"/>
          </w:tcPr>
          <w:p w14:paraId="775A7A92" w14:textId="3ABCA293" w:rsidR="006378B3" w:rsidRPr="00674B84" w:rsidRDefault="00EF4BF1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436</w:t>
            </w:r>
          </w:p>
        </w:tc>
        <w:tc>
          <w:tcPr>
            <w:tcW w:w="941" w:type="pct"/>
          </w:tcPr>
          <w:p w14:paraId="651D37BC" w14:textId="06996912" w:rsidR="006378B3" w:rsidRPr="00674B84" w:rsidRDefault="00EF4BF1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479,4.306]</w:t>
            </w:r>
          </w:p>
        </w:tc>
        <w:tc>
          <w:tcPr>
            <w:tcW w:w="505" w:type="pct"/>
          </w:tcPr>
          <w:p w14:paraId="2CF01B83" w14:textId="343DEFD2" w:rsidR="006378B3" w:rsidRPr="00674B84" w:rsidRDefault="00EF4BF1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518</w:t>
            </w:r>
          </w:p>
        </w:tc>
      </w:tr>
      <w:tr w:rsidR="006378B3" w:rsidRPr="00674B84" w14:paraId="47E6CB2F" w14:textId="77777777" w:rsidTr="007B4C70">
        <w:tc>
          <w:tcPr>
            <w:tcW w:w="2535" w:type="pct"/>
          </w:tcPr>
          <w:p w14:paraId="780AE1DD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 xml:space="preserve">Type of pathogen (Ref. </w:t>
            </w:r>
            <w:proofErr w:type="spellStart"/>
            <w:r w:rsidRPr="00AC5F8D">
              <w:rPr>
                <w:rFonts w:cs="Times New Roman"/>
                <w:b/>
                <w:bCs/>
                <w:color w:val="000000"/>
                <w:szCs w:val="24"/>
              </w:rPr>
              <w:t>CoNS</w:t>
            </w:r>
            <w:proofErr w:type="spellEnd"/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1018" w:type="pct"/>
          </w:tcPr>
          <w:p w14:paraId="5487E0A8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41" w:type="pct"/>
          </w:tcPr>
          <w:p w14:paraId="7BC27328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5" w:type="pct"/>
          </w:tcPr>
          <w:p w14:paraId="6DC8B579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60BA7" w:rsidRPr="00674B84" w14:paraId="2F26670D" w14:textId="77777777" w:rsidTr="007B4C70">
        <w:tc>
          <w:tcPr>
            <w:tcW w:w="2535" w:type="pct"/>
          </w:tcPr>
          <w:p w14:paraId="7C0D9706" w14:textId="77777777" w:rsidR="00660BA7" w:rsidRPr="00674B84" w:rsidRDefault="00660BA7" w:rsidP="00660BA7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AC5F8D">
              <w:rPr>
                <w:rFonts w:cs="Times New Roman"/>
                <w:color w:val="000000"/>
                <w:szCs w:val="24"/>
              </w:rPr>
              <w:t>E. faecalis</w:t>
            </w:r>
          </w:p>
        </w:tc>
        <w:tc>
          <w:tcPr>
            <w:tcW w:w="1018" w:type="pct"/>
          </w:tcPr>
          <w:p w14:paraId="3067AFED" w14:textId="510B6836" w:rsidR="00660BA7" w:rsidRPr="00674B84" w:rsidRDefault="00660BA7" w:rsidP="00660B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95159">
              <w:rPr>
                <w:rFonts w:cs="Times New Roman"/>
                <w:color w:val="000000"/>
                <w:szCs w:val="24"/>
              </w:rPr>
              <w:t>.354</w:t>
            </w:r>
          </w:p>
        </w:tc>
        <w:tc>
          <w:tcPr>
            <w:tcW w:w="941" w:type="pct"/>
          </w:tcPr>
          <w:p w14:paraId="14D4DC8F" w14:textId="5F3958F2" w:rsidR="00660BA7" w:rsidRPr="00AC5F8D" w:rsidRDefault="00660BA7" w:rsidP="00660BA7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</w:t>
            </w:r>
            <w:r w:rsidRPr="00E95159">
              <w:rPr>
                <w:rFonts w:cs="Times New Roman"/>
                <w:color w:val="000000"/>
                <w:szCs w:val="24"/>
              </w:rPr>
              <w:t>.107</w:t>
            </w:r>
            <w:r>
              <w:rPr>
                <w:rFonts w:cs="Times New Roman"/>
                <w:color w:val="000000"/>
                <w:szCs w:val="24"/>
              </w:rPr>
              <w:t>,1.17</w:t>
            </w:r>
            <w:r w:rsidR="00251CC8">
              <w:rPr>
                <w:rFonts w:cs="Times New Roman"/>
                <w:color w:val="000000"/>
                <w:szCs w:val="24"/>
              </w:rPr>
              <w:t>3</w:t>
            </w:r>
            <w:r>
              <w:rPr>
                <w:rFonts w:cs="Times New Roman"/>
                <w:color w:val="000000"/>
                <w:szCs w:val="24"/>
              </w:rPr>
              <w:t>]</w:t>
            </w:r>
          </w:p>
        </w:tc>
        <w:tc>
          <w:tcPr>
            <w:tcW w:w="505" w:type="pct"/>
          </w:tcPr>
          <w:p w14:paraId="451E1C09" w14:textId="6957FD63" w:rsidR="00660BA7" w:rsidRPr="00AC5F8D" w:rsidRDefault="00660BA7" w:rsidP="00660BA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95159">
              <w:rPr>
                <w:rFonts w:cs="Times New Roman"/>
                <w:color w:val="000000"/>
                <w:szCs w:val="24"/>
              </w:rPr>
              <w:t>.089</w:t>
            </w:r>
          </w:p>
        </w:tc>
      </w:tr>
      <w:tr w:rsidR="00660BA7" w:rsidRPr="00674B84" w14:paraId="5B60AFE6" w14:textId="77777777" w:rsidTr="007B4C70">
        <w:tc>
          <w:tcPr>
            <w:tcW w:w="2535" w:type="pct"/>
          </w:tcPr>
          <w:p w14:paraId="6F4C3922" w14:textId="77777777" w:rsidR="00660BA7" w:rsidRPr="00674B84" w:rsidRDefault="00660BA7" w:rsidP="00660BA7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AC5F8D">
              <w:rPr>
                <w:rFonts w:cs="Times New Roman"/>
                <w:color w:val="000000"/>
                <w:szCs w:val="24"/>
              </w:rPr>
              <w:t>MSSA</w:t>
            </w:r>
          </w:p>
        </w:tc>
        <w:tc>
          <w:tcPr>
            <w:tcW w:w="1018" w:type="pct"/>
          </w:tcPr>
          <w:p w14:paraId="5A38BE44" w14:textId="3DA9B69C" w:rsidR="00660BA7" w:rsidRPr="00674B84" w:rsidRDefault="00660BA7" w:rsidP="00660B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95159">
              <w:rPr>
                <w:rFonts w:cs="Times New Roman"/>
                <w:color w:val="000000"/>
                <w:szCs w:val="24"/>
              </w:rPr>
              <w:t>5384916142.837</w:t>
            </w:r>
          </w:p>
        </w:tc>
        <w:tc>
          <w:tcPr>
            <w:tcW w:w="941" w:type="pct"/>
          </w:tcPr>
          <w:p w14:paraId="4DE82CB7" w14:textId="5E08579D" w:rsidR="00660BA7" w:rsidRPr="00AC5F8D" w:rsidRDefault="00660BA7" w:rsidP="00660BA7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</w:t>
            </w:r>
            <w:r w:rsidRPr="00E95159">
              <w:rPr>
                <w:rFonts w:cs="Times New Roman"/>
                <w:color w:val="000000"/>
                <w:szCs w:val="24"/>
              </w:rPr>
              <w:t>.000</w:t>
            </w:r>
            <w:r>
              <w:rPr>
                <w:rFonts w:cs="Times New Roman"/>
                <w:color w:val="000000"/>
                <w:szCs w:val="24"/>
              </w:rPr>
              <w:t>, inf]</w:t>
            </w:r>
          </w:p>
        </w:tc>
        <w:tc>
          <w:tcPr>
            <w:tcW w:w="505" w:type="pct"/>
          </w:tcPr>
          <w:p w14:paraId="5F08458A" w14:textId="6FA0A2C4" w:rsidR="00660BA7" w:rsidRPr="00AC5F8D" w:rsidRDefault="00660BA7" w:rsidP="00660BA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95159">
              <w:rPr>
                <w:rFonts w:cs="Times New Roman"/>
                <w:color w:val="000000"/>
                <w:szCs w:val="24"/>
              </w:rPr>
              <w:t>1.000</w:t>
            </w:r>
          </w:p>
        </w:tc>
      </w:tr>
      <w:tr w:rsidR="00660BA7" w:rsidRPr="00674B84" w14:paraId="229A68E6" w14:textId="77777777" w:rsidTr="007B4C70">
        <w:tc>
          <w:tcPr>
            <w:tcW w:w="2535" w:type="pct"/>
          </w:tcPr>
          <w:p w14:paraId="2748F28F" w14:textId="77777777" w:rsidR="00660BA7" w:rsidRPr="00674B84" w:rsidRDefault="00660BA7" w:rsidP="00660BA7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AC5F8D">
              <w:rPr>
                <w:rFonts w:cs="Times New Roman"/>
                <w:color w:val="000000"/>
                <w:szCs w:val="24"/>
              </w:rPr>
              <w:t xml:space="preserve">E. </w:t>
            </w:r>
            <w:proofErr w:type="spellStart"/>
            <w:r w:rsidRPr="00AC5F8D">
              <w:rPr>
                <w:rFonts w:cs="Times New Roman"/>
                <w:color w:val="000000"/>
                <w:szCs w:val="24"/>
              </w:rPr>
              <w:t>facium</w:t>
            </w:r>
            <w:proofErr w:type="spellEnd"/>
          </w:p>
        </w:tc>
        <w:tc>
          <w:tcPr>
            <w:tcW w:w="1018" w:type="pct"/>
          </w:tcPr>
          <w:p w14:paraId="348E0FEC" w14:textId="32CF5417" w:rsidR="00660BA7" w:rsidRPr="00674B84" w:rsidRDefault="00660BA7" w:rsidP="00660B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95159">
              <w:rPr>
                <w:rFonts w:cs="Times New Roman"/>
                <w:color w:val="000000"/>
                <w:szCs w:val="24"/>
              </w:rPr>
              <w:t>1.667</w:t>
            </w:r>
          </w:p>
        </w:tc>
        <w:tc>
          <w:tcPr>
            <w:tcW w:w="941" w:type="pct"/>
          </w:tcPr>
          <w:p w14:paraId="49059E82" w14:textId="407B8775" w:rsidR="00660BA7" w:rsidRPr="00AC5F8D" w:rsidRDefault="00660BA7" w:rsidP="00660BA7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</w:t>
            </w:r>
            <w:r w:rsidRPr="00E95159">
              <w:rPr>
                <w:rFonts w:cs="Times New Roman"/>
                <w:color w:val="000000"/>
                <w:szCs w:val="24"/>
              </w:rPr>
              <w:t>.128</w:t>
            </w:r>
            <w:r>
              <w:rPr>
                <w:rFonts w:cs="Times New Roman"/>
                <w:color w:val="000000"/>
                <w:szCs w:val="24"/>
              </w:rPr>
              <w:t>,21.732]</w:t>
            </w:r>
          </w:p>
        </w:tc>
        <w:tc>
          <w:tcPr>
            <w:tcW w:w="505" w:type="pct"/>
          </w:tcPr>
          <w:p w14:paraId="779ECFE5" w14:textId="00913750" w:rsidR="00660BA7" w:rsidRPr="00AC5F8D" w:rsidRDefault="00660BA7" w:rsidP="00660BA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95159">
              <w:rPr>
                <w:rFonts w:cs="Times New Roman"/>
                <w:color w:val="000000"/>
                <w:szCs w:val="24"/>
              </w:rPr>
              <w:t>.697</w:t>
            </w:r>
          </w:p>
        </w:tc>
      </w:tr>
      <w:tr w:rsidR="006378B3" w:rsidRPr="00674B84" w14:paraId="36AEC7D8" w14:textId="77777777" w:rsidTr="007B4C70">
        <w:tc>
          <w:tcPr>
            <w:tcW w:w="2535" w:type="pct"/>
          </w:tcPr>
          <w:p w14:paraId="18B6F7D4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AC5F8D">
              <w:rPr>
                <w:rFonts w:cs="Times New Roman"/>
                <w:b/>
                <w:bCs/>
                <w:color w:val="000000"/>
                <w:szCs w:val="24"/>
              </w:rPr>
              <w:t>Polymicrobic infection?</w:t>
            </w: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 xml:space="preserve"> (Ref. No)</w:t>
            </w:r>
          </w:p>
        </w:tc>
        <w:tc>
          <w:tcPr>
            <w:tcW w:w="1018" w:type="pct"/>
          </w:tcPr>
          <w:p w14:paraId="3E4E434D" w14:textId="77777777" w:rsidR="006378B3" w:rsidRPr="006378B3" w:rsidRDefault="006378B3" w:rsidP="00DE49A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41" w:type="pct"/>
          </w:tcPr>
          <w:p w14:paraId="5B78BF28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5" w:type="pct"/>
          </w:tcPr>
          <w:p w14:paraId="424A47BC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378B3" w:rsidRPr="00674B84" w14:paraId="560ADE02" w14:textId="77777777" w:rsidTr="007B4C70">
        <w:tc>
          <w:tcPr>
            <w:tcW w:w="2535" w:type="pct"/>
          </w:tcPr>
          <w:p w14:paraId="6A358D6C" w14:textId="77777777" w:rsidR="006378B3" w:rsidRPr="00674B84" w:rsidRDefault="006378B3" w:rsidP="00DE49AC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018" w:type="pct"/>
          </w:tcPr>
          <w:p w14:paraId="237F4DEA" w14:textId="40EE68F1" w:rsidR="006378B3" w:rsidRPr="00674B84" w:rsidRDefault="00362FC7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130</w:t>
            </w:r>
          </w:p>
        </w:tc>
        <w:tc>
          <w:tcPr>
            <w:tcW w:w="941" w:type="pct"/>
          </w:tcPr>
          <w:p w14:paraId="65DCD024" w14:textId="747ED633" w:rsidR="006378B3" w:rsidRPr="00674B84" w:rsidRDefault="00362FC7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352,3.621]</w:t>
            </w:r>
          </w:p>
        </w:tc>
        <w:tc>
          <w:tcPr>
            <w:tcW w:w="505" w:type="pct"/>
          </w:tcPr>
          <w:p w14:paraId="6329CF84" w14:textId="78FA2633" w:rsidR="006378B3" w:rsidRPr="00674B84" w:rsidRDefault="00362FC7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838</w:t>
            </w:r>
          </w:p>
        </w:tc>
      </w:tr>
      <w:tr w:rsidR="006378B3" w:rsidRPr="00674B84" w14:paraId="6FC42E94" w14:textId="77777777" w:rsidTr="007B4C70">
        <w:tc>
          <w:tcPr>
            <w:tcW w:w="2535" w:type="pct"/>
          </w:tcPr>
          <w:p w14:paraId="79F3D182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Concurre antibiotic (1) (Ref. No)</w:t>
            </w:r>
          </w:p>
        </w:tc>
        <w:tc>
          <w:tcPr>
            <w:tcW w:w="1018" w:type="pct"/>
          </w:tcPr>
          <w:p w14:paraId="19B95FD1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41" w:type="pct"/>
          </w:tcPr>
          <w:p w14:paraId="779D8481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5" w:type="pct"/>
          </w:tcPr>
          <w:p w14:paraId="70F12FD0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378B3" w:rsidRPr="00674B84" w14:paraId="54FEB43D" w14:textId="77777777" w:rsidTr="007B4C70">
        <w:tc>
          <w:tcPr>
            <w:tcW w:w="2535" w:type="pct"/>
          </w:tcPr>
          <w:p w14:paraId="543BD2E2" w14:textId="77777777" w:rsidR="006378B3" w:rsidRPr="00674B84" w:rsidRDefault="006378B3" w:rsidP="00DE49AC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lastRenderedPageBreak/>
              <w:t>Yes</w:t>
            </w:r>
          </w:p>
        </w:tc>
        <w:tc>
          <w:tcPr>
            <w:tcW w:w="1018" w:type="pct"/>
          </w:tcPr>
          <w:p w14:paraId="16161054" w14:textId="3CF80695" w:rsidR="006378B3" w:rsidRPr="00674B84" w:rsidRDefault="00362FC7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88477759.65</w:t>
            </w:r>
          </w:p>
        </w:tc>
        <w:tc>
          <w:tcPr>
            <w:tcW w:w="941" w:type="pct"/>
          </w:tcPr>
          <w:p w14:paraId="677D3364" w14:textId="18EE0152" w:rsidR="006378B3" w:rsidRPr="00674B84" w:rsidRDefault="00362FC7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000, inf]</w:t>
            </w:r>
          </w:p>
        </w:tc>
        <w:tc>
          <w:tcPr>
            <w:tcW w:w="505" w:type="pct"/>
          </w:tcPr>
          <w:p w14:paraId="49296B1B" w14:textId="6764AAE8" w:rsidR="006378B3" w:rsidRPr="00674B84" w:rsidRDefault="00362FC7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999</w:t>
            </w:r>
          </w:p>
        </w:tc>
      </w:tr>
      <w:tr w:rsidR="006378B3" w:rsidRPr="00674B84" w14:paraId="04FAAE2D" w14:textId="77777777" w:rsidTr="007B4C70">
        <w:tc>
          <w:tcPr>
            <w:tcW w:w="2535" w:type="pct"/>
          </w:tcPr>
          <w:p w14:paraId="4A55624C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Concurre antibiotic (2) (Ref. No)</w:t>
            </w:r>
          </w:p>
        </w:tc>
        <w:tc>
          <w:tcPr>
            <w:tcW w:w="1018" w:type="pct"/>
          </w:tcPr>
          <w:p w14:paraId="48A8EB28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41" w:type="pct"/>
          </w:tcPr>
          <w:p w14:paraId="13522671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5" w:type="pct"/>
          </w:tcPr>
          <w:p w14:paraId="51996669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378B3" w:rsidRPr="00674B84" w14:paraId="716E60A6" w14:textId="77777777" w:rsidTr="007B4C70">
        <w:tc>
          <w:tcPr>
            <w:tcW w:w="2535" w:type="pct"/>
          </w:tcPr>
          <w:p w14:paraId="1FF8BAA2" w14:textId="77777777" w:rsidR="006378B3" w:rsidRPr="00674B84" w:rsidRDefault="006378B3" w:rsidP="00DE49AC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018" w:type="pct"/>
          </w:tcPr>
          <w:p w14:paraId="241C9ADE" w14:textId="767E11E1" w:rsidR="006378B3" w:rsidRPr="00674B84" w:rsidRDefault="00362FC7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311</w:t>
            </w:r>
          </w:p>
        </w:tc>
        <w:tc>
          <w:tcPr>
            <w:tcW w:w="941" w:type="pct"/>
          </w:tcPr>
          <w:p w14:paraId="786DEB18" w14:textId="48906EF0" w:rsidR="006378B3" w:rsidRPr="00674B84" w:rsidRDefault="00362FC7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101,.959]</w:t>
            </w:r>
          </w:p>
        </w:tc>
        <w:tc>
          <w:tcPr>
            <w:tcW w:w="505" w:type="pct"/>
          </w:tcPr>
          <w:p w14:paraId="2BE0FD9E" w14:textId="5337179A" w:rsidR="006378B3" w:rsidRPr="0097664F" w:rsidRDefault="00362FC7" w:rsidP="00DE49AC">
            <w:pPr>
              <w:jc w:val="center"/>
              <w:rPr>
                <w:rFonts w:eastAsia="Times New Roman" w:cs="Times New Roman"/>
                <w:b/>
                <w:bCs/>
                <w:color w:val="FF0000"/>
                <w:szCs w:val="24"/>
              </w:rPr>
            </w:pPr>
            <w:r w:rsidRPr="0097664F">
              <w:rPr>
                <w:rFonts w:eastAsia="Times New Roman" w:cs="Times New Roman"/>
                <w:b/>
                <w:bCs/>
                <w:color w:val="FF0000"/>
                <w:szCs w:val="24"/>
              </w:rPr>
              <w:t>.042</w:t>
            </w:r>
          </w:p>
        </w:tc>
      </w:tr>
      <w:tr w:rsidR="006378B3" w:rsidRPr="00674B84" w14:paraId="74FEED57" w14:textId="77777777" w:rsidTr="007B4C70">
        <w:tc>
          <w:tcPr>
            <w:tcW w:w="2535" w:type="pct"/>
          </w:tcPr>
          <w:p w14:paraId="327EC0BC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Concurre antibiotic (3) (Ref. No)</w:t>
            </w:r>
          </w:p>
        </w:tc>
        <w:tc>
          <w:tcPr>
            <w:tcW w:w="1018" w:type="pct"/>
          </w:tcPr>
          <w:p w14:paraId="43B4ACA9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41" w:type="pct"/>
          </w:tcPr>
          <w:p w14:paraId="0550AA5D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5" w:type="pct"/>
          </w:tcPr>
          <w:p w14:paraId="02A45288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378B3" w:rsidRPr="00674B84" w14:paraId="307D4D51" w14:textId="77777777" w:rsidTr="007B4C70">
        <w:tc>
          <w:tcPr>
            <w:tcW w:w="2535" w:type="pct"/>
          </w:tcPr>
          <w:p w14:paraId="72E41CD0" w14:textId="77777777" w:rsidR="006378B3" w:rsidRPr="00674B84" w:rsidRDefault="006378B3" w:rsidP="00DE49AC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018" w:type="pct"/>
          </w:tcPr>
          <w:p w14:paraId="34325239" w14:textId="2F597499" w:rsidR="006378B3" w:rsidRPr="00674B84" w:rsidRDefault="00362FC7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483</w:t>
            </w:r>
          </w:p>
        </w:tc>
        <w:tc>
          <w:tcPr>
            <w:tcW w:w="941" w:type="pct"/>
          </w:tcPr>
          <w:p w14:paraId="09891586" w14:textId="566AE6FD" w:rsidR="006378B3" w:rsidRPr="00674B84" w:rsidRDefault="00362FC7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127,1.845]</w:t>
            </w:r>
          </w:p>
        </w:tc>
        <w:tc>
          <w:tcPr>
            <w:tcW w:w="505" w:type="pct"/>
          </w:tcPr>
          <w:p w14:paraId="6B0B6DB9" w14:textId="761780E6" w:rsidR="006378B3" w:rsidRPr="00674B84" w:rsidRDefault="00362FC7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87</w:t>
            </w:r>
          </w:p>
        </w:tc>
      </w:tr>
      <w:tr w:rsidR="006378B3" w:rsidRPr="00674B84" w14:paraId="41BB6DF1" w14:textId="77777777" w:rsidTr="007B4C70">
        <w:tc>
          <w:tcPr>
            <w:tcW w:w="2535" w:type="pct"/>
          </w:tcPr>
          <w:p w14:paraId="520BE0AF" w14:textId="77777777" w:rsidR="006378B3" w:rsidRPr="006378B3" w:rsidRDefault="006378B3" w:rsidP="00DE49AC">
            <w:pPr>
              <w:autoSpaceDE w:val="0"/>
              <w:autoSpaceDN w:val="0"/>
              <w:adjustRightInd w:val="0"/>
              <w:jc w:val="left"/>
              <w:rPr>
                <w:rFonts w:cs="Times New Roman"/>
                <w:b/>
                <w:bCs/>
                <w:szCs w:val="24"/>
              </w:rPr>
            </w:pPr>
            <w:r w:rsidRPr="006378B3">
              <w:rPr>
                <w:rFonts w:cs="Times New Roman"/>
                <w:b/>
                <w:bCs/>
                <w:szCs w:val="24"/>
              </w:rPr>
              <w:t xml:space="preserve">Hospital length of stay </w:t>
            </w:r>
          </w:p>
        </w:tc>
        <w:tc>
          <w:tcPr>
            <w:tcW w:w="1018" w:type="pct"/>
          </w:tcPr>
          <w:p w14:paraId="2CB7859F" w14:textId="0F57F5E9" w:rsidR="006378B3" w:rsidRPr="00674B84" w:rsidRDefault="00362FC7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004</w:t>
            </w:r>
          </w:p>
        </w:tc>
        <w:tc>
          <w:tcPr>
            <w:tcW w:w="941" w:type="pct"/>
          </w:tcPr>
          <w:p w14:paraId="178DFBC2" w14:textId="4D97C41B" w:rsidR="006378B3" w:rsidRPr="00674B84" w:rsidRDefault="00362FC7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992,1.016]</w:t>
            </w:r>
          </w:p>
        </w:tc>
        <w:tc>
          <w:tcPr>
            <w:tcW w:w="505" w:type="pct"/>
          </w:tcPr>
          <w:p w14:paraId="3CFFF088" w14:textId="4855985C" w:rsidR="006378B3" w:rsidRPr="00674B84" w:rsidRDefault="00362FC7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484</w:t>
            </w:r>
          </w:p>
        </w:tc>
      </w:tr>
      <w:tr w:rsidR="006378B3" w:rsidRPr="00674B84" w14:paraId="6CD3EAF5" w14:textId="77777777" w:rsidTr="007B4C70">
        <w:tc>
          <w:tcPr>
            <w:tcW w:w="2535" w:type="pct"/>
          </w:tcPr>
          <w:p w14:paraId="4E759CE7" w14:textId="77777777" w:rsidR="006378B3" w:rsidRPr="006378B3" w:rsidRDefault="006378B3" w:rsidP="00DE49AC">
            <w:pPr>
              <w:autoSpaceDE w:val="0"/>
              <w:autoSpaceDN w:val="0"/>
              <w:adjustRightInd w:val="0"/>
              <w:jc w:val="left"/>
              <w:rPr>
                <w:rFonts w:cs="Times New Roman"/>
                <w:b/>
                <w:bCs/>
                <w:szCs w:val="24"/>
              </w:rPr>
            </w:pPr>
            <w:r w:rsidRPr="006378B3">
              <w:rPr>
                <w:rFonts w:cs="Times New Roman"/>
                <w:b/>
                <w:bCs/>
                <w:szCs w:val="24"/>
              </w:rPr>
              <w:t xml:space="preserve">Charlson Comorbidity Index (CCI) </w:t>
            </w:r>
          </w:p>
        </w:tc>
        <w:tc>
          <w:tcPr>
            <w:tcW w:w="1018" w:type="pct"/>
          </w:tcPr>
          <w:p w14:paraId="11112868" w14:textId="7F3F89D8" w:rsidR="006378B3" w:rsidRPr="00674B84" w:rsidRDefault="00362FC7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249</w:t>
            </w:r>
          </w:p>
        </w:tc>
        <w:tc>
          <w:tcPr>
            <w:tcW w:w="941" w:type="pct"/>
          </w:tcPr>
          <w:p w14:paraId="5A47D321" w14:textId="295C64FE" w:rsidR="006378B3" w:rsidRPr="00674B84" w:rsidRDefault="00362FC7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1.013,1.540]</w:t>
            </w:r>
          </w:p>
        </w:tc>
        <w:tc>
          <w:tcPr>
            <w:tcW w:w="505" w:type="pct"/>
          </w:tcPr>
          <w:p w14:paraId="107B7F6B" w14:textId="50B82169" w:rsidR="006378B3" w:rsidRPr="0097664F" w:rsidRDefault="00362FC7" w:rsidP="00DE49A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7664F">
              <w:rPr>
                <w:rFonts w:eastAsia="Times New Roman" w:cs="Times New Roman"/>
                <w:b/>
                <w:bCs/>
                <w:color w:val="FF0000"/>
                <w:szCs w:val="24"/>
              </w:rPr>
              <w:t>.037</w:t>
            </w:r>
          </w:p>
        </w:tc>
      </w:tr>
      <w:tr w:rsidR="006378B3" w:rsidRPr="00674B84" w14:paraId="763BE919" w14:textId="77777777" w:rsidTr="007B4C70">
        <w:tc>
          <w:tcPr>
            <w:tcW w:w="2535" w:type="pct"/>
          </w:tcPr>
          <w:p w14:paraId="18E9B6F6" w14:textId="77777777" w:rsidR="006378B3" w:rsidRPr="006378B3" w:rsidRDefault="006378B3" w:rsidP="00DE49AC">
            <w:pPr>
              <w:autoSpaceDE w:val="0"/>
              <w:autoSpaceDN w:val="0"/>
              <w:adjustRightInd w:val="0"/>
              <w:jc w:val="left"/>
              <w:rPr>
                <w:rFonts w:cs="Times New Roman"/>
                <w:b/>
                <w:bCs/>
                <w:szCs w:val="24"/>
              </w:rPr>
            </w:pPr>
            <w:r w:rsidRPr="006378B3">
              <w:rPr>
                <w:rFonts w:cs="Times New Roman"/>
                <w:b/>
                <w:bCs/>
                <w:szCs w:val="24"/>
              </w:rPr>
              <w:t xml:space="preserve">10-y survival (%) </w:t>
            </w:r>
          </w:p>
        </w:tc>
        <w:tc>
          <w:tcPr>
            <w:tcW w:w="1018" w:type="pct"/>
          </w:tcPr>
          <w:p w14:paraId="591CBBE1" w14:textId="1E39DF4D" w:rsidR="006378B3" w:rsidRPr="00674B84" w:rsidRDefault="00362FC7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001</w:t>
            </w:r>
          </w:p>
        </w:tc>
        <w:tc>
          <w:tcPr>
            <w:tcW w:w="941" w:type="pct"/>
          </w:tcPr>
          <w:p w14:paraId="3E608FA3" w14:textId="5973CB3C" w:rsidR="006378B3" w:rsidRPr="00674B84" w:rsidRDefault="00362FC7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987,1.014]</w:t>
            </w:r>
          </w:p>
        </w:tc>
        <w:tc>
          <w:tcPr>
            <w:tcW w:w="505" w:type="pct"/>
          </w:tcPr>
          <w:p w14:paraId="19734572" w14:textId="3A2C4A89" w:rsidR="006378B3" w:rsidRPr="00674B84" w:rsidRDefault="00362FC7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943</w:t>
            </w:r>
          </w:p>
        </w:tc>
      </w:tr>
      <w:tr w:rsidR="006378B3" w:rsidRPr="00674B84" w14:paraId="1E69E530" w14:textId="77777777" w:rsidTr="007B4C70">
        <w:tc>
          <w:tcPr>
            <w:tcW w:w="2535" w:type="pct"/>
          </w:tcPr>
          <w:p w14:paraId="736A573E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Imunno suppress status (Ref. No)</w:t>
            </w:r>
          </w:p>
        </w:tc>
        <w:tc>
          <w:tcPr>
            <w:tcW w:w="1018" w:type="pct"/>
          </w:tcPr>
          <w:p w14:paraId="51A1ECC5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41" w:type="pct"/>
          </w:tcPr>
          <w:p w14:paraId="4C051629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5" w:type="pct"/>
          </w:tcPr>
          <w:p w14:paraId="7A2FFF81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378B3" w:rsidRPr="00674B84" w14:paraId="062813B1" w14:textId="77777777" w:rsidTr="007B4C70">
        <w:tc>
          <w:tcPr>
            <w:tcW w:w="2535" w:type="pct"/>
          </w:tcPr>
          <w:p w14:paraId="5F8A1683" w14:textId="77777777" w:rsidR="006378B3" w:rsidRPr="00674B84" w:rsidRDefault="006378B3" w:rsidP="00DE49AC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018" w:type="pct"/>
          </w:tcPr>
          <w:p w14:paraId="4F8E82A5" w14:textId="35E6D0E0" w:rsidR="006378B3" w:rsidRPr="00674B84" w:rsidRDefault="00362FC7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260</w:t>
            </w:r>
          </w:p>
        </w:tc>
        <w:tc>
          <w:tcPr>
            <w:tcW w:w="941" w:type="pct"/>
          </w:tcPr>
          <w:p w14:paraId="2936D2BA" w14:textId="5CD19DA3" w:rsidR="006378B3" w:rsidRPr="00674B84" w:rsidRDefault="00362FC7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391,4.057]</w:t>
            </w:r>
          </w:p>
        </w:tc>
        <w:tc>
          <w:tcPr>
            <w:tcW w:w="505" w:type="pct"/>
          </w:tcPr>
          <w:p w14:paraId="373EFACB" w14:textId="228255DE" w:rsidR="006378B3" w:rsidRPr="00674B84" w:rsidRDefault="00362FC7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698</w:t>
            </w:r>
          </w:p>
        </w:tc>
      </w:tr>
      <w:tr w:rsidR="006378B3" w:rsidRPr="00674B84" w14:paraId="6AFA5BBC" w14:textId="77777777" w:rsidTr="007B4C70">
        <w:tc>
          <w:tcPr>
            <w:tcW w:w="2535" w:type="pct"/>
          </w:tcPr>
          <w:p w14:paraId="4A882DE3" w14:textId="77777777" w:rsidR="006378B3" w:rsidRPr="006378B3" w:rsidRDefault="006378B3" w:rsidP="00DE49AC">
            <w:pPr>
              <w:jc w:val="left"/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Scr level at the start of vancomycin (</w:t>
            </w:r>
            <w:proofErr w:type="spellStart"/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mcmol</w:t>
            </w:r>
            <w:proofErr w:type="spellEnd"/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/L)</w:t>
            </w:r>
            <w:r w:rsidRPr="006378B3">
              <w:rPr>
                <w:rFonts w:cs="Times New Roman"/>
                <w:b/>
                <w:bCs/>
                <w:szCs w:val="24"/>
              </w:rPr>
              <w:t xml:space="preserve"> ‎</w:t>
            </w:r>
          </w:p>
        </w:tc>
        <w:tc>
          <w:tcPr>
            <w:tcW w:w="1018" w:type="pct"/>
          </w:tcPr>
          <w:p w14:paraId="65554D55" w14:textId="67B134BE" w:rsidR="006378B3" w:rsidRPr="00674B84" w:rsidRDefault="00362FC7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000</w:t>
            </w:r>
          </w:p>
        </w:tc>
        <w:tc>
          <w:tcPr>
            <w:tcW w:w="941" w:type="pct"/>
          </w:tcPr>
          <w:p w14:paraId="148496FD" w14:textId="7D48CD36" w:rsidR="006378B3" w:rsidRPr="00674B84" w:rsidRDefault="00362FC7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996,1.005]</w:t>
            </w:r>
          </w:p>
        </w:tc>
        <w:tc>
          <w:tcPr>
            <w:tcW w:w="505" w:type="pct"/>
          </w:tcPr>
          <w:p w14:paraId="3DA12AF9" w14:textId="359DE62F" w:rsidR="006378B3" w:rsidRPr="00674B84" w:rsidRDefault="00362FC7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931</w:t>
            </w:r>
          </w:p>
        </w:tc>
      </w:tr>
      <w:tr w:rsidR="006378B3" w:rsidRPr="00674B84" w14:paraId="3966953E" w14:textId="77777777" w:rsidTr="007B4C70">
        <w:tc>
          <w:tcPr>
            <w:tcW w:w="2535" w:type="pct"/>
          </w:tcPr>
          <w:p w14:paraId="219E2DDD" w14:textId="77777777" w:rsidR="006378B3" w:rsidRPr="006378B3" w:rsidRDefault="006378B3" w:rsidP="00DE49AC">
            <w:pPr>
              <w:jc w:val="left"/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Clcr at the start of vancomycin (ml/min)</w:t>
            </w:r>
            <w:r w:rsidRPr="006378B3">
              <w:rPr>
                <w:rFonts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1018" w:type="pct"/>
          </w:tcPr>
          <w:p w14:paraId="4C5246C9" w14:textId="24AE44C1" w:rsidR="006378B3" w:rsidRPr="00674B84" w:rsidRDefault="00362FC7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004</w:t>
            </w:r>
          </w:p>
        </w:tc>
        <w:tc>
          <w:tcPr>
            <w:tcW w:w="941" w:type="pct"/>
          </w:tcPr>
          <w:p w14:paraId="0B725C26" w14:textId="7F2C712B" w:rsidR="006378B3" w:rsidRPr="00674B84" w:rsidRDefault="00362FC7" w:rsidP="00DE49AC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[.994,1.014]</w:t>
            </w:r>
          </w:p>
        </w:tc>
        <w:tc>
          <w:tcPr>
            <w:tcW w:w="505" w:type="pct"/>
          </w:tcPr>
          <w:p w14:paraId="3D45CA16" w14:textId="31EEACE1" w:rsidR="006378B3" w:rsidRPr="00674B84" w:rsidRDefault="00362FC7" w:rsidP="00DE49AC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.417</w:t>
            </w:r>
          </w:p>
        </w:tc>
      </w:tr>
      <w:tr w:rsidR="006378B3" w:rsidRPr="00674B84" w14:paraId="544EE973" w14:textId="77777777" w:rsidTr="007B4C70">
        <w:tc>
          <w:tcPr>
            <w:tcW w:w="2535" w:type="pct"/>
          </w:tcPr>
          <w:p w14:paraId="2F7850E7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Admission to ICU (Ref. No)</w:t>
            </w:r>
          </w:p>
        </w:tc>
        <w:tc>
          <w:tcPr>
            <w:tcW w:w="1018" w:type="pct"/>
          </w:tcPr>
          <w:p w14:paraId="35C47E8B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41" w:type="pct"/>
          </w:tcPr>
          <w:p w14:paraId="4E375F0E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5" w:type="pct"/>
          </w:tcPr>
          <w:p w14:paraId="3D467DA5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378B3" w:rsidRPr="00674B84" w14:paraId="7B45D630" w14:textId="77777777" w:rsidTr="007B4C70">
        <w:tc>
          <w:tcPr>
            <w:tcW w:w="2535" w:type="pct"/>
          </w:tcPr>
          <w:p w14:paraId="725EB7B1" w14:textId="77777777" w:rsidR="006378B3" w:rsidRPr="00674B84" w:rsidRDefault="006378B3" w:rsidP="00DE49AC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018" w:type="pct"/>
          </w:tcPr>
          <w:p w14:paraId="36B9F61D" w14:textId="695DA4A9" w:rsidR="006378B3" w:rsidRPr="00674B84" w:rsidRDefault="00362FC7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496</w:t>
            </w:r>
          </w:p>
        </w:tc>
        <w:tc>
          <w:tcPr>
            <w:tcW w:w="941" w:type="pct"/>
          </w:tcPr>
          <w:p w14:paraId="17239745" w14:textId="31907C24" w:rsidR="006378B3" w:rsidRPr="00674B84" w:rsidRDefault="00362FC7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439,5.092]</w:t>
            </w:r>
          </w:p>
        </w:tc>
        <w:tc>
          <w:tcPr>
            <w:tcW w:w="505" w:type="pct"/>
          </w:tcPr>
          <w:p w14:paraId="4B6EF8A6" w14:textId="4591E5B1" w:rsidR="006378B3" w:rsidRPr="00674B84" w:rsidRDefault="00362FC7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520</w:t>
            </w:r>
          </w:p>
        </w:tc>
      </w:tr>
      <w:tr w:rsidR="006378B3" w:rsidRPr="00674B84" w14:paraId="43108A06" w14:textId="77777777" w:rsidTr="007B4C70">
        <w:tc>
          <w:tcPr>
            <w:tcW w:w="2535" w:type="pct"/>
          </w:tcPr>
          <w:p w14:paraId="4136E021" w14:textId="77777777" w:rsidR="006378B3" w:rsidRPr="006378B3" w:rsidRDefault="006378B3" w:rsidP="00DE49AC">
            <w:pPr>
              <w:jc w:val="left"/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 xml:space="preserve">Vancomycin </w:t>
            </w:r>
            <w:proofErr w:type="spellStart"/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maience</w:t>
            </w:r>
            <w:proofErr w:type="spellEnd"/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 xml:space="preserve"> dose (Ref. </w:t>
            </w:r>
            <w:r w:rsidRPr="00E848C3">
              <w:rPr>
                <w:rFonts w:cs="Times New Roman"/>
                <w:b/>
                <w:bCs/>
                <w:color w:val="000000"/>
                <w:szCs w:val="24"/>
              </w:rPr>
              <w:t>500</w:t>
            </w: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 xml:space="preserve"> mg)</w:t>
            </w:r>
          </w:p>
        </w:tc>
        <w:tc>
          <w:tcPr>
            <w:tcW w:w="1018" w:type="pct"/>
          </w:tcPr>
          <w:p w14:paraId="71413305" w14:textId="77777777" w:rsidR="006378B3" w:rsidRPr="00674B84" w:rsidRDefault="006378B3" w:rsidP="00DE49AC">
            <w:pPr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941" w:type="pct"/>
          </w:tcPr>
          <w:p w14:paraId="6D4F2945" w14:textId="77777777" w:rsidR="006378B3" w:rsidRPr="00674B84" w:rsidRDefault="006378B3" w:rsidP="00DE49AC">
            <w:pPr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505" w:type="pct"/>
          </w:tcPr>
          <w:p w14:paraId="10EF2FFC" w14:textId="77777777" w:rsidR="006378B3" w:rsidRPr="00674B84" w:rsidRDefault="006378B3" w:rsidP="00DE49AC">
            <w:pPr>
              <w:jc w:val="center"/>
              <w:rPr>
                <w:rFonts w:eastAsiaTheme="minorEastAsia" w:cs="Times New Roman"/>
                <w:szCs w:val="24"/>
              </w:rPr>
            </w:pPr>
          </w:p>
        </w:tc>
      </w:tr>
      <w:tr w:rsidR="007B4C70" w:rsidRPr="00674B84" w14:paraId="5D628E73" w14:textId="77777777" w:rsidTr="007B4C70">
        <w:tc>
          <w:tcPr>
            <w:tcW w:w="2535" w:type="pct"/>
          </w:tcPr>
          <w:p w14:paraId="6C8BD9D9" w14:textId="41FBCD81" w:rsidR="007B4C70" w:rsidRPr="00674B84" w:rsidRDefault="007B4C70" w:rsidP="007B4C70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E848C3">
              <w:rPr>
                <w:rFonts w:cs="Times New Roman"/>
                <w:color w:val="000000"/>
                <w:szCs w:val="24"/>
              </w:rPr>
              <w:t>1000 mg</w:t>
            </w:r>
          </w:p>
        </w:tc>
        <w:tc>
          <w:tcPr>
            <w:tcW w:w="1018" w:type="pct"/>
          </w:tcPr>
          <w:p w14:paraId="4C315996" w14:textId="34F293AF" w:rsidR="007B4C70" w:rsidRPr="00674B84" w:rsidRDefault="007B4C70" w:rsidP="007B4C70">
            <w:pPr>
              <w:jc w:val="center"/>
              <w:rPr>
                <w:rFonts w:eastAsiaTheme="minorEastAsia" w:cs="Times New Roman"/>
                <w:szCs w:val="24"/>
              </w:rPr>
            </w:pPr>
            <w:r w:rsidRPr="0076313B">
              <w:rPr>
                <w:rFonts w:cs="Times New Roman"/>
                <w:color w:val="000000"/>
                <w:szCs w:val="24"/>
              </w:rPr>
              <w:t>179497354.594</w:t>
            </w:r>
          </w:p>
        </w:tc>
        <w:tc>
          <w:tcPr>
            <w:tcW w:w="941" w:type="pct"/>
          </w:tcPr>
          <w:p w14:paraId="1C469DCB" w14:textId="6E10F6E2" w:rsidR="007B4C70" w:rsidRPr="00E848C3" w:rsidRDefault="007B4C70" w:rsidP="007B4C70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</w:t>
            </w:r>
            <w:r w:rsidRPr="006472BC">
              <w:rPr>
                <w:rFonts w:cs="Times New Roman"/>
                <w:color w:val="000000"/>
                <w:szCs w:val="24"/>
              </w:rPr>
              <w:t>.00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6472BC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inf]</w:t>
            </w:r>
          </w:p>
        </w:tc>
        <w:tc>
          <w:tcPr>
            <w:tcW w:w="505" w:type="pct"/>
          </w:tcPr>
          <w:p w14:paraId="5C204777" w14:textId="193F59A8" w:rsidR="007B4C70" w:rsidRPr="00E848C3" w:rsidRDefault="007B4C70" w:rsidP="007B4C70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6313B">
              <w:rPr>
                <w:rFonts w:cs="Times New Roman"/>
                <w:color w:val="000000"/>
                <w:szCs w:val="24"/>
              </w:rPr>
              <w:t>.999</w:t>
            </w:r>
          </w:p>
        </w:tc>
      </w:tr>
      <w:tr w:rsidR="007B4C70" w:rsidRPr="00674B84" w14:paraId="1A0F4639" w14:textId="77777777" w:rsidTr="007B4C70">
        <w:tc>
          <w:tcPr>
            <w:tcW w:w="2535" w:type="pct"/>
          </w:tcPr>
          <w:p w14:paraId="28FFB309" w14:textId="63E4BFA1" w:rsidR="007B4C70" w:rsidRPr="00674B84" w:rsidRDefault="007B4C70" w:rsidP="007B4C70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E848C3">
              <w:rPr>
                <w:rFonts w:cs="Times New Roman"/>
                <w:color w:val="000000"/>
                <w:szCs w:val="24"/>
              </w:rPr>
              <w:t>1500 mg</w:t>
            </w:r>
          </w:p>
        </w:tc>
        <w:tc>
          <w:tcPr>
            <w:tcW w:w="1018" w:type="pct"/>
          </w:tcPr>
          <w:p w14:paraId="74843144" w14:textId="59187970" w:rsidR="007B4C70" w:rsidRPr="00674B84" w:rsidRDefault="007B4C70" w:rsidP="007B4C70">
            <w:pPr>
              <w:jc w:val="center"/>
              <w:rPr>
                <w:rFonts w:eastAsiaTheme="minorEastAsia" w:cs="Times New Roman"/>
                <w:szCs w:val="24"/>
              </w:rPr>
            </w:pPr>
            <w:r w:rsidRPr="0076313B">
              <w:rPr>
                <w:rFonts w:cs="Times New Roman"/>
                <w:color w:val="000000"/>
                <w:szCs w:val="24"/>
              </w:rPr>
              <w:t>1009672619.589</w:t>
            </w:r>
          </w:p>
        </w:tc>
        <w:tc>
          <w:tcPr>
            <w:tcW w:w="941" w:type="pct"/>
          </w:tcPr>
          <w:p w14:paraId="0E62E51C" w14:textId="0DFECB3E" w:rsidR="007B4C70" w:rsidRPr="00E848C3" w:rsidRDefault="007B4C70" w:rsidP="007B4C70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96C4B">
              <w:rPr>
                <w:rFonts w:cs="Times New Roman"/>
                <w:color w:val="000000"/>
                <w:szCs w:val="24"/>
              </w:rPr>
              <w:t>[</w:t>
            </w:r>
            <w:r w:rsidRPr="006472BC">
              <w:rPr>
                <w:rFonts w:cs="Times New Roman"/>
                <w:color w:val="000000"/>
                <w:szCs w:val="24"/>
              </w:rPr>
              <w:t>.000</w:t>
            </w:r>
            <w:r w:rsidRPr="00B96C4B">
              <w:rPr>
                <w:rFonts w:cs="Times New Roman"/>
                <w:color w:val="000000"/>
                <w:szCs w:val="24"/>
              </w:rPr>
              <w:t>, inf]</w:t>
            </w:r>
          </w:p>
        </w:tc>
        <w:tc>
          <w:tcPr>
            <w:tcW w:w="505" w:type="pct"/>
          </w:tcPr>
          <w:p w14:paraId="02FC09C4" w14:textId="2E5F3668" w:rsidR="007B4C70" w:rsidRPr="00E848C3" w:rsidRDefault="007B4C70" w:rsidP="007B4C70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6313B">
              <w:rPr>
                <w:rFonts w:cs="Times New Roman"/>
                <w:color w:val="000000"/>
                <w:szCs w:val="24"/>
              </w:rPr>
              <w:t>.999</w:t>
            </w:r>
          </w:p>
        </w:tc>
      </w:tr>
      <w:tr w:rsidR="007B4C70" w:rsidRPr="00674B84" w14:paraId="17A93224" w14:textId="77777777" w:rsidTr="007B4C70">
        <w:tc>
          <w:tcPr>
            <w:tcW w:w="2535" w:type="pct"/>
          </w:tcPr>
          <w:p w14:paraId="5705BE04" w14:textId="4AA4F31C" w:rsidR="007B4C70" w:rsidRPr="00674B84" w:rsidRDefault="007B4C70" w:rsidP="007B4C70">
            <w:pPr>
              <w:ind w:left="72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Others</w:t>
            </w:r>
          </w:p>
        </w:tc>
        <w:tc>
          <w:tcPr>
            <w:tcW w:w="1018" w:type="pct"/>
          </w:tcPr>
          <w:p w14:paraId="125790F9" w14:textId="1AF7A7DD" w:rsidR="007B4C70" w:rsidRPr="00674B84" w:rsidRDefault="007B4C70" w:rsidP="007B4C70">
            <w:pPr>
              <w:jc w:val="center"/>
              <w:rPr>
                <w:rFonts w:eastAsiaTheme="minorEastAsia" w:cs="Times New Roman"/>
                <w:szCs w:val="24"/>
              </w:rPr>
            </w:pPr>
            <w:r w:rsidRPr="0076313B">
              <w:rPr>
                <w:rFonts w:cs="Times New Roman"/>
                <w:color w:val="000000"/>
                <w:szCs w:val="24"/>
              </w:rPr>
              <w:t>244769119.900</w:t>
            </w:r>
          </w:p>
        </w:tc>
        <w:tc>
          <w:tcPr>
            <w:tcW w:w="941" w:type="pct"/>
          </w:tcPr>
          <w:p w14:paraId="44615B0D" w14:textId="43D2C45D" w:rsidR="007B4C70" w:rsidRPr="00E848C3" w:rsidRDefault="007B4C70" w:rsidP="007B4C70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96C4B">
              <w:rPr>
                <w:rFonts w:cs="Times New Roman"/>
                <w:color w:val="000000"/>
                <w:szCs w:val="24"/>
              </w:rPr>
              <w:t>[</w:t>
            </w:r>
            <w:r w:rsidRPr="006472BC">
              <w:rPr>
                <w:rFonts w:cs="Times New Roman"/>
                <w:color w:val="000000"/>
                <w:szCs w:val="24"/>
              </w:rPr>
              <w:t>.000</w:t>
            </w:r>
            <w:r w:rsidRPr="00B96C4B">
              <w:rPr>
                <w:rFonts w:cs="Times New Roman"/>
                <w:color w:val="000000"/>
                <w:szCs w:val="24"/>
              </w:rPr>
              <w:t>, inf]</w:t>
            </w:r>
          </w:p>
        </w:tc>
        <w:tc>
          <w:tcPr>
            <w:tcW w:w="505" w:type="pct"/>
          </w:tcPr>
          <w:p w14:paraId="65EEDD35" w14:textId="15B70C59" w:rsidR="007B4C70" w:rsidRPr="00E848C3" w:rsidRDefault="007B4C70" w:rsidP="007B4C70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6313B">
              <w:rPr>
                <w:rFonts w:cs="Times New Roman"/>
                <w:color w:val="000000"/>
                <w:szCs w:val="24"/>
              </w:rPr>
              <w:t>.999</w:t>
            </w:r>
          </w:p>
        </w:tc>
      </w:tr>
      <w:tr w:rsidR="006378B3" w:rsidRPr="00674B84" w14:paraId="1826DC94" w14:textId="77777777" w:rsidTr="007B4C70">
        <w:tc>
          <w:tcPr>
            <w:tcW w:w="2535" w:type="pct"/>
          </w:tcPr>
          <w:p w14:paraId="50F55A88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Actual body weight (in kg)</w:t>
            </w:r>
          </w:p>
        </w:tc>
        <w:tc>
          <w:tcPr>
            <w:tcW w:w="1018" w:type="pct"/>
          </w:tcPr>
          <w:p w14:paraId="6F9EE9DF" w14:textId="4FC1339B" w:rsidR="006378B3" w:rsidRPr="00674B84" w:rsidRDefault="00362FC7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025</w:t>
            </w:r>
          </w:p>
        </w:tc>
        <w:tc>
          <w:tcPr>
            <w:tcW w:w="941" w:type="pct"/>
          </w:tcPr>
          <w:p w14:paraId="3E7F0161" w14:textId="360F8DC0" w:rsidR="006378B3" w:rsidRPr="00674B84" w:rsidRDefault="00362FC7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1.000,1.051]</w:t>
            </w:r>
          </w:p>
        </w:tc>
        <w:tc>
          <w:tcPr>
            <w:tcW w:w="505" w:type="pct"/>
          </w:tcPr>
          <w:p w14:paraId="2964B956" w14:textId="1C31C525" w:rsidR="006378B3" w:rsidRPr="0097664F" w:rsidRDefault="00362FC7" w:rsidP="00DE49A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7664F">
              <w:rPr>
                <w:rFonts w:eastAsia="Times New Roman" w:cs="Times New Roman"/>
                <w:b/>
                <w:bCs/>
                <w:color w:val="FF0000"/>
                <w:szCs w:val="24"/>
              </w:rPr>
              <w:t>.0</w:t>
            </w:r>
            <w:r w:rsidR="0097664F" w:rsidRPr="0097664F">
              <w:rPr>
                <w:rFonts w:eastAsia="Times New Roman" w:cs="Times New Roman"/>
                <w:b/>
                <w:bCs/>
                <w:color w:val="FF0000"/>
                <w:szCs w:val="24"/>
              </w:rPr>
              <w:t>49</w:t>
            </w:r>
          </w:p>
        </w:tc>
      </w:tr>
      <w:tr w:rsidR="006378B3" w:rsidRPr="00674B84" w14:paraId="07D55C2C" w14:textId="77777777" w:rsidTr="007B4C70">
        <w:tc>
          <w:tcPr>
            <w:tcW w:w="2535" w:type="pct"/>
          </w:tcPr>
          <w:p w14:paraId="25E8E66B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Dosing frequency (Ref. BID)</w:t>
            </w:r>
          </w:p>
        </w:tc>
        <w:tc>
          <w:tcPr>
            <w:tcW w:w="1018" w:type="pct"/>
          </w:tcPr>
          <w:p w14:paraId="72DC69BD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41" w:type="pct"/>
          </w:tcPr>
          <w:p w14:paraId="0CD173D2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5" w:type="pct"/>
          </w:tcPr>
          <w:p w14:paraId="5A54F204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62FC7" w:rsidRPr="00674B84" w14:paraId="04627BD8" w14:textId="77777777" w:rsidTr="007B4C70">
        <w:tc>
          <w:tcPr>
            <w:tcW w:w="2535" w:type="pct"/>
          </w:tcPr>
          <w:p w14:paraId="1F3DB9DC" w14:textId="77777777" w:rsidR="00362FC7" w:rsidRPr="00674B84" w:rsidRDefault="00362FC7" w:rsidP="00362FC7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TID</w:t>
            </w:r>
          </w:p>
        </w:tc>
        <w:tc>
          <w:tcPr>
            <w:tcW w:w="1018" w:type="pct"/>
          </w:tcPr>
          <w:p w14:paraId="1E0FF767" w14:textId="6A80F83E" w:rsidR="00362FC7" w:rsidRPr="00674B84" w:rsidRDefault="00362FC7" w:rsidP="00362FC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95159">
              <w:rPr>
                <w:rFonts w:cs="Times New Roman"/>
                <w:color w:val="000000"/>
                <w:szCs w:val="24"/>
              </w:rPr>
              <w:t>269245770.726</w:t>
            </w:r>
          </w:p>
        </w:tc>
        <w:tc>
          <w:tcPr>
            <w:tcW w:w="941" w:type="pct"/>
          </w:tcPr>
          <w:p w14:paraId="6592F306" w14:textId="0502EF5E" w:rsidR="00362FC7" w:rsidRPr="00674B84" w:rsidRDefault="00362FC7" w:rsidP="00362FC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</w:t>
            </w:r>
            <w:r w:rsidRPr="006472BC">
              <w:rPr>
                <w:rFonts w:cs="Times New Roman"/>
                <w:color w:val="000000"/>
                <w:szCs w:val="24"/>
              </w:rPr>
              <w:t>.00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6472BC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inf]</w:t>
            </w:r>
          </w:p>
        </w:tc>
        <w:tc>
          <w:tcPr>
            <w:tcW w:w="505" w:type="pct"/>
          </w:tcPr>
          <w:p w14:paraId="51820765" w14:textId="5739439E" w:rsidR="00362FC7" w:rsidRPr="00674B84" w:rsidRDefault="00362FC7" w:rsidP="00362FC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95159">
              <w:rPr>
                <w:rFonts w:cs="Times New Roman"/>
                <w:color w:val="000000"/>
                <w:szCs w:val="24"/>
              </w:rPr>
              <w:t>.999</w:t>
            </w:r>
          </w:p>
        </w:tc>
      </w:tr>
      <w:tr w:rsidR="00362FC7" w:rsidRPr="00674B84" w14:paraId="503A8895" w14:textId="77777777" w:rsidTr="007B4C70">
        <w:tc>
          <w:tcPr>
            <w:tcW w:w="2535" w:type="pct"/>
          </w:tcPr>
          <w:p w14:paraId="5135D241" w14:textId="77777777" w:rsidR="00362FC7" w:rsidRPr="00674B84" w:rsidRDefault="00362FC7" w:rsidP="00362FC7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OD</w:t>
            </w:r>
          </w:p>
        </w:tc>
        <w:tc>
          <w:tcPr>
            <w:tcW w:w="1018" w:type="pct"/>
          </w:tcPr>
          <w:p w14:paraId="18CFD7B7" w14:textId="70C064D2" w:rsidR="00362FC7" w:rsidRPr="00674B84" w:rsidRDefault="00362FC7" w:rsidP="00362FC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95159">
              <w:rPr>
                <w:rFonts w:cs="Times New Roman"/>
                <w:color w:val="000000"/>
                <w:szCs w:val="24"/>
              </w:rPr>
              <w:t>179497180.484</w:t>
            </w:r>
          </w:p>
        </w:tc>
        <w:tc>
          <w:tcPr>
            <w:tcW w:w="941" w:type="pct"/>
          </w:tcPr>
          <w:p w14:paraId="7893419F" w14:textId="5CA5AF6E" w:rsidR="00362FC7" w:rsidRPr="00674B84" w:rsidRDefault="00362FC7" w:rsidP="00362FC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96C4B">
              <w:rPr>
                <w:rFonts w:cs="Times New Roman"/>
                <w:color w:val="000000"/>
                <w:szCs w:val="24"/>
              </w:rPr>
              <w:t>[</w:t>
            </w:r>
            <w:r w:rsidRPr="006472BC">
              <w:rPr>
                <w:rFonts w:cs="Times New Roman"/>
                <w:color w:val="000000"/>
                <w:szCs w:val="24"/>
              </w:rPr>
              <w:t>.000</w:t>
            </w:r>
            <w:r w:rsidRPr="00B96C4B">
              <w:rPr>
                <w:rFonts w:cs="Times New Roman"/>
                <w:color w:val="000000"/>
                <w:szCs w:val="24"/>
              </w:rPr>
              <w:t>, inf]</w:t>
            </w:r>
          </w:p>
        </w:tc>
        <w:tc>
          <w:tcPr>
            <w:tcW w:w="505" w:type="pct"/>
          </w:tcPr>
          <w:p w14:paraId="44496F2A" w14:textId="4AE3D924" w:rsidR="00362FC7" w:rsidRPr="00674B84" w:rsidRDefault="00362FC7" w:rsidP="00362FC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95159">
              <w:rPr>
                <w:rFonts w:cs="Times New Roman"/>
                <w:color w:val="000000"/>
                <w:szCs w:val="24"/>
              </w:rPr>
              <w:t>.999</w:t>
            </w:r>
          </w:p>
        </w:tc>
      </w:tr>
      <w:tr w:rsidR="00362FC7" w:rsidRPr="00674B84" w14:paraId="33D56975" w14:textId="77777777" w:rsidTr="007B4C70">
        <w:tc>
          <w:tcPr>
            <w:tcW w:w="2535" w:type="pct"/>
          </w:tcPr>
          <w:p w14:paraId="70968C4D" w14:textId="77777777" w:rsidR="00362FC7" w:rsidRPr="00674B84" w:rsidRDefault="00362FC7" w:rsidP="00362FC7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Every 2 Days</w:t>
            </w:r>
          </w:p>
        </w:tc>
        <w:tc>
          <w:tcPr>
            <w:tcW w:w="1018" w:type="pct"/>
          </w:tcPr>
          <w:p w14:paraId="5A914D73" w14:textId="1FE8C7A0" w:rsidR="00362FC7" w:rsidRPr="00674B84" w:rsidRDefault="00362FC7" w:rsidP="00362FC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95159">
              <w:rPr>
                <w:rFonts w:cs="Times New Roman"/>
                <w:color w:val="000000"/>
                <w:szCs w:val="24"/>
              </w:rPr>
              <w:t>478659147.957</w:t>
            </w:r>
          </w:p>
        </w:tc>
        <w:tc>
          <w:tcPr>
            <w:tcW w:w="941" w:type="pct"/>
          </w:tcPr>
          <w:p w14:paraId="135508C6" w14:textId="5B47F756" w:rsidR="00362FC7" w:rsidRPr="00674B84" w:rsidRDefault="00362FC7" w:rsidP="00362FC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96C4B">
              <w:rPr>
                <w:rFonts w:cs="Times New Roman"/>
                <w:color w:val="000000"/>
                <w:szCs w:val="24"/>
              </w:rPr>
              <w:t>[</w:t>
            </w:r>
            <w:r w:rsidRPr="006472BC">
              <w:rPr>
                <w:rFonts w:cs="Times New Roman"/>
                <w:color w:val="000000"/>
                <w:szCs w:val="24"/>
              </w:rPr>
              <w:t>.000</w:t>
            </w:r>
            <w:r w:rsidRPr="00B96C4B">
              <w:rPr>
                <w:rFonts w:cs="Times New Roman"/>
                <w:color w:val="000000"/>
                <w:szCs w:val="24"/>
              </w:rPr>
              <w:t>, inf]</w:t>
            </w:r>
          </w:p>
        </w:tc>
        <w:tc>
          <w:tcPr>
            <w:tcW w:w="505" w:type="pct"/>
          </w:tcPr>
          <w:p w14:paraId="403E5F28" w14:textId="220E24A1" w:rsidR="00362FC7" w:rsidRPr="00674B84" w:rsidRDefault="00362FC7" w:rsidP="00362FC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95159">
              <w:rPr>
                <w:rFonts w:cs="Times New Roman"/>
                <w:color w:val="000000"/>
                <w:szCs w:val="24"/>
              </w:rPr>
              <w:t>.999</w:t>
            </w:r>
          </w:p>
        </w:tc>
      </w:tr>
      <w:tr w:rsidR="006378B3" w:rsidRPr="00674B84" w14:paraId="6DA6725D" w14:textId="77777777" w:rsidTr="007B4C70">
        <w:tc>
          <w:tcPr>
            <w:tcW w:w="2535" w:type="pct"/>
          </w:tcPr>
          <w:p w14:paraId="1D3B84DF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Duration of therapy (days)</w:t>
            </w:r>
          </w:p>
        </w:tc>
        <w:tc>
          <w:tcPr>
            <w:tcW w:w="1018" w:type="pct"/>
          </w:tcPr>
          <w:p w14:paraId="0F6530E9" w14:textId="2286122E" w:rsidR="006378B3" w:rsidRPr="00674B84" w:rsidRDefault="00362FC7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976</w:t>
            </w:r>
          </w:p>
        </w:tc>
        <w:tc>
          <w:tcPr>
            <w:tcW w:w="941" w:type="pct"/>
          </w:tcPr>
          <w:p w14:paraId="38122294" w14:textId="5EA71933" w:rsidR="006378B3" w:rsidRDefault="00362FC7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890,1.070]</w:t>
            </w:r>
          </w:p>
        </w:tc>
        <w:tc>
          <w:tcPr>
            <w:tcW w:w="505" w:type="pct"/>
          </w:tcPr>
          <w:p w14:paraId="2AC549A1" w14:textId="642A60BF" w:rsidR="006378B3" w:rsidRDefault="00362FC7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603</w:t>
            </w:r>
          </w:p>
        </w:tc>
      </w:tr>
    </w:tbl>
    <w:p w14:paraId="257E4190" w14:textId="77777777" w:rsidR="006378B3" w:rsidRDefault="006378B3" w:rsidP="006378B3">
      <w:pPr>
        <w:rPr>
          <w:rFonts w:cs="Times New Roman"/>
          <w:b/>
          <w:bCs/>
        </w:rPr>
      </w:pPr>
    </w:p>
    <w:p w14:paraId="57AC141E" w14:textId="4C2DAB5A" w:rsidR="0093080E" w:rsidRDefault="0093080E" w:rsidP="0093080E">
      <w:pPr>
        <w:jc w:val="left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Table </w:t>
      </w:r>
      <w:r w:rsidR="00FB76A1">
        <w:rPr>
          <w:rFonts w:cs="Times New Roman"/>
          <w:b/>
          <w:bCs/>
        </w:rPr>
        <w:t>S4</w:t>
      </w:r>
      <w:r>
        <w:rPr>
          <w:rFonts w:cs="Times New Roman"/>
          <w:b/>
          <w:bCs/>
        </w:rPr>
        <w:t xml:space="preserve">: Multivariate Logistic Regression (Out: </w:t>
      </w:r>
      <w:r w:rsidRPr="006378B3">
        <w:rPr>
          <w:rFonts w:cs="Times New Roman"/>
          <w:b/>
          <w:bCs/>
        </w:rPr>
        <w:t>Overall Acute Kidney Injury during treatment per RIFLE</w:t>
      </w:r>
      <w:r>
        <w:rPr>
          <w:rFonts w:cs="Times New Roman"/>
          <w:b/>
          <w:bCs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72"/>
        <w:gridCol w:w="1836"/>
        <w:gridCol w:w="1697"/>
        <w:gridCol w:w="911"/>
      </w:tblGrid>
      <w:tr w:rsidR="0093080E" w:rsidRPr="00674B84" w14:paraId="311F3633" w14:textId="77777777" w:rsidTr="00DE49AC">
        <w:tc>
          <w:tcPr>
            <w:tcW w:w="2535" w:type="pct"/>
          </w:tcPr>
          <w:p w14:paraId="7F8CB1A4" w14:textId="77777777" w:rsidR="0093080E" w:rsidRPr="00674B84" w:rsidRDefault="0093080E" w:rsidP="00DE49A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74B84">
              <w:rPr>
                <w:rFonts w:cs="Times New Roman"/>
                <w:b/>
                <w:bCs/>
                <w:szCs w:val="24"/>
              </w:rPr>
              <w:t>Variable</w:t>
            </w:r>
          </w:p>
        </w:tc>
        <w:tc>
          <w:tcPr>
            <w:tcW w:w="1018" w:type="pct"/>
          </w:tcPr>
          <w:p w14:paraId="5387E341" w14:textId="77777777" w:rsidR="0093080E" w:rsidRPr="00674B84" w:rsidRDefault="0093080E" w:rsidP="00DE49AC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D0D0D"/>
                <w:szCs w:val="24"/>
              </w:rPr>
              <w:t>ODDS Ratio</w:t>
            </w:r>
          </w:p>
        </w:tc>
        <w:tc>
          <w:tcPr>
            <w:tcW w:w="941" w:type="pct"/>
          </w:tcPr>
          <w:p w14:paraId="1F260610" w14:textId="77777777" w:rsidR="0093080E" w:rsidRPr="00674B84" w:rsidRDefault="0093080E" w:rsidP="00DE49A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619B">
              <w:rPr>
                <w:rFonts w:eastAsia="Times New Roman" w:cs="Times New Roman"/>
                <w:b/>
                <w:bCs/>
                <w:color w:val="0D0D0D"/>
                <w:szCs w:val="24"/>
              </w:rPr>
              <w:t xml:space="preserve">95% </w:t>
            </w:r>
            <w:r>
              <w:rPr>
                <w:rFonts w:eastAsia="Times New Roman" w:cs="Times New Roman"/>
                <w:b/>
                <w:bCs/>
                <w:color w:val="0D0D0D"/>
                <w:szCs w:val="24"/>
              </w:rPr>
              <w:t>CI</w:t>
            </w:r>
          </w:p>
        </w:tc>
        <w:tc>
          <w:tcPr>
            <w:tcW w:w="505" w:type="pct"/>
          </w:tcPr>
          <w:p w14:paraId="10C3584D" w14:textId="77777777" w:rsidR="0093080E" w:rsidRPr="00674B84" w:rsidRDefault="0093080E" w:rsidP="00DE49A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D0D0D"/>
                <w:szCs w:val="24"/>
              </w:rPr>
              <w:t>p</w:t>
            </w:r>
          </w:p>
        </w:tc>
      </w:tr>
      <w:tr w:rsidR="0093080E" w:rsidRPr="00674B84" w14:paraId="2D4401BE" w14:textId="77777777" w:rsidTr="00DE49AC">
        <w:tc>
          <w:tcPr>
            <w:tcW w:w="2535" w:type="pct"/>
          </w:tcPr>
          <w:p w14:paraId="0A84EF6A" w14:textId="77777777" w:rsidR="0093080E" w:rsidRPr="006378B3" w:rsidRDefault="0093080E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Concurre</w:t>
            </w:r>
            <w:proofErr w:type="spellEnd"/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 xml:space="preserve"> antibiotic (2) (Ref. No)</w:t>
            </w:r>
          </w:p>
        </w:tc>
        <w:tc>
          <w:tcPr>
            <w:tcW w:w="1018" w:type="pct"/>
          </w:tcPr>
          <w:p w14:paraId="28E17247" w14:textId="77777777" w:rsidR="0093080E" w:rsidRPr="00674B84" w:rsidRDefault="0093080E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41" w:type="pct"/>
          </w:tcPr>
          <w:p w14:paraId="6BE9CD2E" w14:textId="77777777" w:rsidR="0093080E" w:rsidRPr="00674B84" w:rsidRDefault="0093080E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05" w:type="pct"/>
          </w:tcPr>
          <w:p w14:paraId="0371512E" w14:textId="77777777" w:rsidR="0093080E" w:rsidRPr="00674B84" w:rsidRDefault="0093080E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3080E" w:rsidRPr="00674B84" w14:paraId="6D63FCBE" w14:textId="77777777" w:rsidTr="00DE49AC">
        <w:tc>
          <w:tcPr>
            <w:tcW w:w="2535" w:type="pct"/>
          </w:tcPr>
          <w:p w14:paraId="25039A0F" w14:textId="77777777" w:rsidR="0093080E" w:rsidRPr="00674B84" w:rsidRDefault="0093080E" w:rsidP="00DE49AC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018" w:type="pct"/>
          </w:tcPr>
          <w:p w14:paraId="163A0898" w14:textId="209042E5" w:rsidR="0093080E" w:rsidRPr="00674B84" w:rsidRDefault="0093080E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90</w:t>
            </w:r>
          </w:p>
        </w:tc>
        <w:tc>
          <w:tcPr>
            <w:tcW w:w="941" w:type="pct"/>
          </w:tcPr>
          <w:p w14:paraId="4B686C36" w14:textId="3C02C303" w:rsidR="0093080E" w:rsidRPr="00674B84" w:rsidRDefault="0093080E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082,1.031]</w:t>
            </w:r>
          </w:p>
        </w:tc>
        <w:tc>
          <w:tcPr>
            <w:tcW w:w="505" w:type="pct"/>
          </w:tcPr>
          <w:p w14:paraId="000C27EA" w14:textId="3E0E26EC" w:rsidR="0093080E" w:rsidRPr="0097664F" w:rsidRDefault="0093080E" w:rsidP="00DE49AC">
            <w:pPr>
              <w:jc w:val="center"/>
              <w:rPr>
                <w:rFonts w:eastAsia="Times New Roman" w:cs="Times New Roman"/>
                <w:b/>
                <w:bCs/>
                <w:color w:val="FF0000"/>
                <w:szCs w:val="24"/>
              </w:rPr>
            </w:pPr>
            <w:r w:rsidRPr="0093080E">
              <w:rPr>
                <w:rFonts w:eastAsia="Times New Roman" w:cs="Times New Roman"/>
                <w:b/>
                <w:bCs/>
                <w:szCs w:val="24"/>
              </w:rPr>
              <w:t>.056</w:t>
            </w:r>
          </w:p>
        </w:tc>
      </w:tr>
      <w:tr w:rsidR="0093080E" w:rsidRPr="00674B84" w14:paraId="376E875D" w14:textId="77777777" w:rsidTr="00DE49AC">
        <w:tc>
          <w:tcPr>
            <w:tcW w:w="2535" w:type="pct"/>
          </w:tcPr>
          <w:p w14:paraId="24490D43" w14:textId="77777777" w:rsidR="0093080E" w:rsidRPr="006378B3" w:rsidRDefault="0093080E" w:rsidP="00DE49AC">
            <w:pPr>
              <w:autoSpaceDE w:val="0"/>
              <w:autoSpaceDN w:val="0"/>
              <w:adjustRightInd w:val="0"/>
              <w:jc w:val="left"/>
              <w:rPr>
                <w:rFonts w:cs="Times New Roman"/>
                <w:b/>
                <w:bCs/>
                <w:szCs w:val="24"/>
              </w:rPr>
            </w:pPr>
            <w:r w:rsidRPr="006378B3">
              <w:rPr>
                <w:rFonts w:cs="Times New Roman"/>
                <w:b/>
                <w:bCs/>
                <w:szCs w:val="24"/>
              </w:rPr>
              <w:t xml:space="preserve">Charlson Comorbidity Index (CCI) </w:t>
            </w:r>
          </w:p>
        </w:tc>
        <w:tc>
          <w:tcPr>
            <w:tcW w:w="1018" w:type="pct"/>
          </w:tcPr>
          <w:p w14:paraId="218E9ADC" w14:textId="7E6F70DE" w:rsidR="0093080E" w:rsidRPr="00674B84" w:rsidRDefault="0093080E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276</w:t>
            </w:r>
          </w:p>
        </w:tc>
        <w:tc>
          <w:tcPr>
            <w:tcW w:w="941" w:type="pct"/>
          </w:tcPr>
          <w:p w14:paraId="76D7A364" w14:textId="67CF7F49" w:rsidR="0093080E" w:rsidRPr="00674B84" w:rsidRDefault="0093080E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1.007,1.617]</w:t>
            </w:r>
          </w:p>
        </w:tc>
        <w:tc>
          <w:tcPr>
            <w:tcW w:w="505" w:type="pct"/>
          </w:tcPr>
          <w:p w14:paraId="49A41961" w14:textId="32E1F526" w:rsidR="0093080E" w:rsidRPr="0097664F" w:rsidRDefault="0093080E" w:rsidP="00DE49A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7664F">
              <w:rPr>
                <w:rFonts w:eastAsia="Times New Roman" w:cs="Times New Roman"/>
                <w:b/>
                <w:bCs/>
                <w:color w:val="FF0000"/>
                <w:szCs w:val="24"/>
              </w:rPr>
              <w:t>.0</w:t>
            </w:r>
            <w:r>
              <w:rPr>
                <w:rFonts w:eastAsia="Times New Roman" w:cs="Times New Roman"/>
                <w:b/>
                <w:bCs/>
                <w:color w:val="FF0000"/>
                <w:szCs w:val="24"/>
              </w:rPr>
              <w:t>44</w:t>
            </w:r>
          </w:p>
        </w:tc>
      </w:tr>
      <w:tr w:rsidR="0093080E" w:rsidRPr="00674B84" w14:paraId="7BA76429" w14:textId="77777777" w:rsidTr="00DE49AC">
        <w:tc>
          <w:tcPr>
            <w:tcW w:w="2535" w:type="pct"/>
          </w:tcPr>
          <w:p w14:paraId="12DEF6FC" w14:textId="77777777" w:rsidR="0093080E" w:rsidRPr="006378B3" w:rsidRDefault="0093080E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Actual body weight (in kg)</w:t>
            </w:r>
          </w:p>
        </w:tc>
        <w:tc>
          <w:tcPr>
            <w:tcW w:w="1018" w:type="pct"/>
          </w:tcPr>
          <w:p w14:paraId="0EB5CEE2" w14:textId="64227277" w:rsidR="0093080E" w:rsidRPr="00674B84" w:rsidRDefault="0093080E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025</w:t>
            </w:r>
          </w:p>
        </w:tc>
        <w:tc>
          <w:tcPr>
            <w:tcW w:w="941" w:type="pct"/>
          </w:tcPr>
          <w:p w14:paraId="6FCE6374" w14:textId="3CFE1A0A" w:rsidR="0093080E" w:rsidRPr="00674B84" w:rsidRDefault="0093080E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997,1.055]</w:t>
            </w:r>
          </w:p>
        </w:tc>
        <w:tc>
          <w:tcPr>
            <w:tcW w:w="505" w:type="pct"/>
          </w:tcPr>
          <w:p w14:paraId="5BCA518D" w14:textId="2D37E950" w:rsidR="0093080E" w:rsidRPr="0097664F" w:rsidRDefault="0093080E" w:rsidP="00DE49A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3080E">
              <w:rPr>
                <w:rFonts w:eastAsia="Times New Roman" w:cs="Times New Roman"/>
                <w:b/>
                <w:bCs/>
                <w:szCs w:val="24"/>
              </w:rPr>
              <w:t>.086</w:t>
            </w:r>
          </w:p>
        </w:tc>
      </w:tr>
    </w:tbl>
    <w:p w14:paraId="0FA1DB32" w14:textId="578A0D58" w:rsidR="0093080E" w:rsidRDefault="0093080E" w:rsidP="0093080E">
      <w:pPr>
        <w:rPr>
          <w:rFonts w:cs="Times New Roman"/>
          <w:b/>
          <w:bCs/>
        </w:rPr>
      </w:pPr>
    </w:p>
    <w:p w14:paraId="662ECF05" w14:textId="77777777" w:rsidR="00AF41ED" w:rsidRDefault="00AF41ED" w:rsidP="0093080E">
      <w:pPr>
        <w:rPr>
          <w:rFonts w:cs="Times New Roman"/>
          <w:b/>
          <w:bCs/>
        </w:rPr>
      </w:pPr>
    </w:p>
    <w:p w14:paraId="77A5FAD0" w14:textId="0200DCAA" w:rsidR="006378B3" w:rsidRDefault="006378B3" w:rsidP="006378B3">
      <w:pPr>
        <w:rPr>
          <w:rFonts w:cs="Times New Roman"/>
          <w:b/>
          <w:bCs/>
        </w:rPr>
      </w:pPr>
    </w:p>
    <w:p w14:paraId="7898E88D" w14:textId="77777777" w:rsidR="006378B3" w:rsidRDefault="006378B3" w:rsidP="006378B3">
      <w:pPr>
        <w:jc w:val="center"/>
        <w:rPr>
          <w:rFonts w:cs="Times New Roman"/>
          <w:b/>
          <w:bCs/>
        </w:rPr>
      </w:pPr>
      <w:r>
        <w:rPr>
          <w:rFonts w:cs="Times New Roman"/>
          <w:b/>
          <w:bCs/>
        </w:rPr>
        <w:t>Secondary Univariate Logistic Regression</w:t>
      </w:r>
    </w:p>
    <w:p w14:paraId="1D1E587E" w14:textId="70501C3A" w:rsidR="006378B3" w:rsidRDefault="006378B3" w:rsidP="006378B3">
      <w:pPr>
        <w:jc w:val="left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Table </w:t>
      </w:r>
      <w:r w:rsidR="00FB76A1">
        <w:rPr>
          <w:rFonts w:cs="Times New Roman"/>
          <w:b/>
          <w:bCs/>
        </w:rPr>
        <w:t>S5</w:t>
      </w:r>
      <w:r>
        <w:rPr>
          <w:rFonts w:cs="Times New Roman"/>
          <w:b/>
          <w:bCs/>
        </w:rPr>
        <w:t xml:space="preserve">: Univariate Logistic Regression (Out: </w:t>
      </w:r>
      <w:r w:rsidRPr="006378B3">
        <w:rPr>
          <w:rFonts w:cs="Times New Roman"/>
          <w:b/>
          <w:bCs/>
        </w:rPr>
        <w:t>Risk (Scr increase of 1.5 times or 25% reduction in CrCL)</w:t>
      </w:r>
      <w:r>
        <w:rPr>
          <w:rFonts w:cs="Times New Roman"/>
          <w:b/>
          <w:bCs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15"/>
        <w:gridCol w:w="1717"/>
        <w:gridCol w:w="1736"/>
        <w:gridCol w:w="948"/>
      </w:tblGrid>
      <w:tr w:rsidR="006378B3" w:rsidRPr="00674B84" w14:paraId="195F616E" w14:textId="77777777" w:rsidTr="00287D4C">
        <w:tc>
          <w:tcPr>
            <w:tcW w:w="2559" w:type="pct"/>
          </w:tcPr>
          <w:p w14:paraId="3035A993" w14:textId="77777777" w:rsidR="006378B3" w:rsidRPr="00674B84" w:rsidRDefault="006378B3" w:rsidP="00DE49A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74B84">
              <w:rPr>
                <w:rFonts w:cs="Times New Roman"/>
                <w:b/>
                <w:bCs/>
                <w:szCs w:val="24"/>
              </w:rPr>
              <w:t>Variable</w:t>
            </w:r>
          </w:p>
        </w:tc>
        <w:tc>
          <w:tcPr>
            <w:tcW w:w="952" w:type="pct"/>
          </w:tcPr>
          <w:p w14:paraId="15B7310A" w14:textId="77777777" w:rsidR="006378B3" w:rsidRPr="00674B84" w:rsidRDefault="006378B3" w:rsidP="00DE49AC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D0D0D"/>
                <w:szCs w:val="24"/>
              </w:rPr>
              <w:t>ODDS Ratio</w:t>
            </w:r>
          </w:p>
        </w:tc>
        <w:tc>
          <w:tcPr>
            <w:tcW w:w="963" w:type="pct"/>
          </w:tcPr>
          <w:p w14:paraId="2FE10ECC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619B">
              <w:rPr>
                <w:rFonts w:eastAsia="Times New Roman" w:cs="Times New Roman"/>
                <w:b/>
                <w:bCs/>
                <w:color w:val="0D0D0D"/>
                <w:szCs w:val="24"/>
              </w:rPr>
              <w:t xml:space="preserve">95% </w:t>
            </w:r>
            <w:r>
              <w:rPr>
                <w:rFonts w:eastAsia="Times New Roman" w:cs="Times New Roman"/>
                <w:b/>
                <w:bCs/>
                <w:color w:val="0D0D0D"/>
                <w:szCs w:val="24"/>
              </w:rPr>
              <w:t>CI</w:t>
            </w:r>
          </w:p>
        </w:tc>
        <w:tc>
          <w:tcPr>
            <w:tcW w:w="526" w:type="pct"/>
          </w:tcPr>
          <w:p w14:paraId="68016A7E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D0D0D"/>
                <w:szCs w:val="24"/>
              </w:rPr>
              <w:t>p</w:t>
            </w:r>
          </w:p>
        </w:tc>
      </w:tr>
      <w:tr w:rsidR="006378B3" w:rsidRPr="00674B84" w14:paraId="26B4B984" w14:textId="77777777" w:rsidTr="00287D4C">
        <w:tc>
          <w:tcPr>
            <w:tcW w:w="2559" w:type="pct"/>
          </w:tcPr>
          <w:p w14:paraId="7B2983E3" w14:textId="77777777" w:rsidR="006378B3" w:rsidRPr="006378B3" w:rsidRDefault="006378B3" w:rsidP="00DE49AC">
            <w:pPr>
              <w:jc w:val="left"/>
              <w:rPr>
                <w:rFonts w:cs="Times New Roman"/>
                <w:b/>
                <w:bCs/>
                <w:szCs w:val="24"/>
              </w:rPr>
            </w:pPr>
            <w:r w:rsidRPr="006378B3">
              <w:rPr>
                <w:rFonts w:cs="Times New Roman"/>
                <w:b/>
                <w:bCs/>
                <w:szCs w:val="24"/>
              </w:rPr>
              <w:t>Age</w:t>
            </w:r>
          </w:p>
        </w:tc>
        <w:tc>
          <w:tcPr>
            <w:tcW w:w="952" w:type="pct"/>
            <w:vAlign w:val="bottom"/>
          </w:tcPr>
          <w:p w14:paraId="02B58DE2" w14:textId="2CF64F95" w:rsidR="006378B3" w:rsidRPr="0097664F" w:rsidRDefault="00287D4C" w:rsidP="00DE49AC">
            <w:pPr>
              <w:jc w:val="center"/>
              <w:rPr>
                <w:rFonts w:cs="Times New Roman"/>
                <w:szCs w:val="24"/>
              </w:rPr>
            </w:pPr>
            <w:r w:rsidRPr="0097664F">
              <w:rPr>
                <w:rFonts w:cs="Times New Roman"/>
                <w:szCs w:val="24"/>
              </w:rPr>
              <w:t>1.053</w:t>
            </w:r>
          </w:p>
        </w:tc>
        <w:tc>
          <w:tcPr>
            <w:tcW w:w="963" w:type="pct"/>
          </w:tcPr>
          <w:p w14:paraId="0A10D8AB" w14:textId="627A2D21" w:rsidR="006378B3" w:rsidRPr="00674B84" w:rsidRDefault="00287D4C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1.001,1.108]</w:t>
            </w:r>
          </w:p>
        </w:tc>
        <w:tc>
          <w:tcPr>
            <w:tcW w:w="526" w:type="pct"/>
          </w:tcPr>
          <w:p w14:paraId="4354C920" w14:textId="16F35E53" w:rsidR="006378B3" w:rsidRPr="0097664F" w:rsidRDefault="00287D4C" w:rsidP="00DE49AC">
            <w:pPr>
              <w:jc w:val="center"/>
              <w:rPr>
                <w:rFonts w:eastAsia="Times New Roman" w:cs="Times New Roman"/>
                <w:b/>
                <w:bCs/>
                <w:color w:val="FF0000"/>
                <w:szCs w:val="24"/>
              </w:rPr>
            </w:pPr>
            <w:r w:rsidRPr="0097664F">
              <w:rPr>
                <w:rFonts w:eastAsia="Times New Roman" w:cs="Times New Roman"/>
                <w:b/>
                <w:bCs/>
                <w:color w:val="FF0000"/>
                <w:szCs w:val="24"/>
              </w:rPr>
              <w:t>.047</w:t>
            </w:r>
          </w:p>
        </w:tc>
      </w:tr>
      <w:tr w:rsidR="006378B3" w:rsidRPr="00674B84" w14:paraId="5CFD6C2C" w14:textId="77777777" w:rsidTr="00287D4C">
        <w:tc>
          <w:tcPr>
            <w:tcW w:w="2559" w:type="pct"/>
          </w:tcPr>
          <w:p w14:paraId="7E3DD2E4" w14:textId="77777777" w:rsidR="006378B3" w:rsidRPr="006378B3" w:rsidRDefault="006378B3" w:rsidP="00DE49AC">
            <w:pPr>
              <w:rPr>
                <w:rFonts w:cs="Times New Roman"/>
                <w:b/>
                <w:bCs/>
                <w:szCs w:val="24"/>
              </w:rPr>
            </w:pPr>
            <w:r w:rsidRPr="006378B3">
              <w:rPr>
                <w:rFonts w:cs="Times New Roman"/>
                <w:b/>
                <w:bCs/>
                <w:szCs w:val="24"/>
              </w:rPr>
              <w:t xml:space="preserve">Gender (Ref. </w:t>
            </w:r>
            <w:r w:rsidRPr="006378B3">
              <w:rPr>
                <w:rFonts w:eastAsia="Times New Roman" w:cs="Times New Roman"/>
                <w:b/>
                <w:bCs/>
                <w:color w:val="000000"/>
                <w:szCs w:val="24"/>
              </w:rPr>
              <w:t>Male)</w:t>
            </w:r>
          </w:p>
        </w:tc>
        <w:tc>
          <w:tcPr>
            <w:tcW w:w="952" w:type="pct"/>
          </w:tcPr>
          <w:p w14:paraId="24D08225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pct"/>
          </w:tcPr>
          <w:p w14:paraId="6E1D8F18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6" w:type="pct"/>
          </w:tcPr>
          <w:p w14:paraId="7F077AC2" w14:textId="77777777" w:rsidR="006378B3" w:rsidRPr="0097664F" w:rsidRDefault="006378B3" w:rsidP="00DE49AC">
            <w:pPr>
              <w:jc w:val="center"/>
              <w:rPr>
                <w:rFonts w:eastAsia="Times New Roman" w:cs="Times New Roman"/>
                <w:b/>
                <w:bCs/>
                <w:color w:val="FF0000"/>
                <w:szCs w:val="24"/>
              </w:rPr>
            </w:pPr>
          </w:p>
        </w:tc>
      </w:tr>
      <w:tr w:rsidR="006378B3" w:rsidRPr="00674B84" w14:paraId="7671FA48" w14:textId="77777777" w:rsidTr="00287D4C">
        <w:tc>
          <w:tcPr>
            <w:tcW w:w="2559" w:type="pct"/>
          </w:tcPr>
          <w:p w14:paraId="012BAC07" w14:textId="77777777" w:rsidR="006378B3" w:rsidRPr="00674B84" w:rsidRDefault="006378B3" w:rsidP="00DE49AC">
            <w:pPr>
              <w:ind w:left="7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emale</w:t>
            </w:r>
          </w:p>
        </w:tc>
        <w:tc>
          <w:tcPr>
            <w:tcW w:w="952" w:type="pct"/>
          </w:tcPr>
          <w:p w14:paraId="03734C6F" w14:textId="4C7F4F4C" w:rsidR="006378B3" w:rsidRPr="00674B84" w:rsidRDefault="00287D4C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279</w:t>
            </w:r>
          </w:p>
        </w:tc>
        <w:tc>
          <w:tcPr>
            <w:tcW w:w="963" w:type="pct"/>
          </w:tcPr>
          <w:p w14:paraId="7947E12A" w14:textId="370B1DFE" w:rsidR="006378B3" w:rsidRPr="00674B84" w:rsidRDefault="00287D4C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272,6.023]</w:t>
            </w:r>
          </w:p>
        </w:tc>
        <w:tc>
          <w:tcPr>
            <w:tcW w:w="526" w:type="pct"/>
          </w:tcPr>
          <w:p w14:paraId="5595FF5A" w14:textId="5F8771B5" w:rsidR="006378B3" w:rsidRPr="00674B84" w:rsidRDefault="00287D4C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756</w:t>
            </w:r>
          </w:p>
        </w:tc>
      </w:tr>
      <w:tr w:rsidR="006378B3" w:rsidRPr="00674B84" w14:paraId="703D31E6" w14:textId="77777777" w:rsidTr="00287D4C">
        <w:tc>
          <w:tcPr>
            <w:tcW w:w="2559" w:type="pct"/>
          </w:tcPr>
          <w:p w14:paraId="0D9B8D27" w14:textId="77777777" w:rsidR="006378B3" w:rsidRPr="006378B3" w:rsidRDefault="006378B3" w:rsidP="00DE49AC">
            <w:pPr>
              <w:jc w:val="left"/>
              <w:rPr>
                <w:rFonts w:eastAsia="Times New Roman" w:cs="Times New Roman"/>
                <w:b/>
                <w:bCs/>
                <w:color w:val="1F1F1F"/>
                <w:szCs w:val="24"/>
              </w:rPr>
            </w:pPr>
            <w:r w:rsidRPr="006378B3">
              <w:rPr>
                <w:rFonts w:eastAsia="Times New Roman" w:cs="Times New Roman"/>
                <w:b/>
                <w:bCs/>
                <w:color w:val="1F1F1F"/>
                <w:szCs w:val="24"/>
              </w:rPr>
              <w:t xml:space="preserve">BMI, (Ref. </w:t>
            </w:r>
            <w:r w:rsidRPr="00C45DE2">
              <w:rPr>
                <w:rFonts w:cs="Times New Roman"/>
                <w:b/>
                <w:bCs/>
                <w:color w:val="000000"/>
                <w:szCs w:val="24"/>
              </w:rPr>
              <w:t>Underweight</w:t>
            </w: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 xml:space="preserve">) </w:t>
            </w:r>
          </w:p>
        </w:tc>
        <w:tc>
          <w:tcPr>
            <w:tcW w:w="952" w:type="pct"/>
          </w:tcPr>
          <w:p w14:paraId="2382C159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pct"/>
          </w:tcPr>
          <w:p w14:paraId="6A40454D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6" w:type="pct"/>
          </w:tcPr>
          <w:p w14:paraId="3EAF903C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287D4C" w:rsidRPr="00674B84" w14:paraId="332BE32F" w14:textId="77777777" w:rsidTr="00287D4C">
        <w:tc>
          <w:tcPr>
            <w:tcW w:w="2559" w:type="pct"/>
          </w:tcPr>
          <w:p w14:paraId="76B0382B" w14:textId="77777777" w:rsidR="00287D4C" w:rsidRPr="00674B84" w:rsidRDefault="00287D4C" w:rsidP="00287D4C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r w:rsidRPr="00C45DE2">
              <w:rPr>
                <w:rFonts w:cs="Times New Roman"/>
                <w:color w:val="000000"/>
                <w:szCs w:val="24"/>
              </w:rPr>
              <w:lastRenderedPageBreak/>
              <w:t>Normal Weight</w:t>
            </w:r>
          </w:p>
        </w:tc>
        <w:tc>
          <w:tcPr>
            <w:tcW w:w="952" w:type="pct"/>
          </w:tcPr>
          <w:p w14:paraId="6167ADF3" w14:textId="328CBB09" w:rsidR="00287D4C" w:rsidRPr="00674B84" w:rsidRDefault="00287D4C" w:rsidP="00287D4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963" w:type="pct"/>
          </w:tcPr>
          <w:p w14:paraId="61892582" w14:textId="0410F61E" w:rsidR="00287D4C" w:rsidRPr="00C45DE2" w:rsidRDefault="00287D4C" w:rsidP="00287D4C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</w:t>
            </w:r>
            <w:r w:rsidRPr="006472BC">
              <w:rPr>
                <w:rFonts w:cs="Times New Roman"/>
                <w:color w:val="000000"/>
                <w:szCs w:val="24"/>
              </w:rPr>
              <w:t>.00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6472BC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inf]</w:t>
            </w:r>
          </w:p>
        </w:tc>
        <w:tc>
          <w:tcPr>
            <w:tcW w:w="526" w:type="pct"/>
          </w:tcPr>
          <w:p w14:paraId="6570CB15" w14:textId="5BA8613D" w:rsidR="00287D4C" w:rsidRPr="00C45DE2" w:rsidRDefault="00287D4C" w:rsidP="00287D4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1.000</w:t>
            </w:r>
          </w:p>
        </w:tc>
      </w:tr>
      <w:tr w:rsidR="00287D4C" w:rsidRPr="00674B84" w14:paraId="5E077A54" w14:textId="77777777" w:rsidTr="00287D4C">
        <w:tc>
          <w:tcPr>
            <w:tcW w:w="2559" w:type="pct"/>
          </w:tcPr>
          <w:p w14:paraId="35B753E6" w14:textId="77777777" w:rsidR="00287D4C" w:rsidRPr="00674B84" w:rsidRDefault="00287D4C" w:rsidP="00287D4C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r w:rsidRPr="00C45DE2">
              <w:rPr>
                <w:rFonts w:cs="Times New Roman"/>
                <w:color w:val="000000"/>
                <w:szCs w:val="24"/>
              </w:rPr>
              <w:t>Overweight</w:t>
            </w:r>
          </w:p>
        </w:tc>
        <w:tc>
          <w:tcPr>
            <w:tcW w:w="952" w:type="pct"/>
          </w:tcPr>
          <w:p w14:paraId="551A5F84" w14:textId="5BF00C4E" w:rsidR="00287D4C" w:rsidRPr="00674B84" w:rsidRDefault="00287D4C" w:rsidP="00287D4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201934386.748</w:t>
            </w:r>
          </w:p>
        </w:tc>
        <w:tc>
          <w:tcPr>
            <w:tcW w:w="963" w:type="pct"/>
          </w:tcPr>
          <w:p w14:paraId="6FCF374C" w14:textId="19BE9493" w:rsidR="00287D4C" w:rsidRPr="00C45DE2" w:rsidRDefault="00287D4C" w:rsidP="00287D4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96C4B">
              <w:rPr>
                <w:rFonts w:cs="Times New Roman"/>
                <w:color w:val="000000"/>
                <w:szCs w:val="24"/>
              </w:rPr>
              <w:t>[</w:t>
            </w:r>
            <w:r w:rsidRPr="006472BC">
              <w:rPr>
                <w:rFonts w:cs="Times New Roman"/>
                <w:color w:val="000000"/>
                <w:szCs w:val="24"/>
              </w:rPr>
              <w:t>.000</w:t>
            </w:r>
            <w:r w:rsidRPr="00B96C4B">
              <w:rPr>
                <w:rFonts w:cs="Times New Roman"/>
                <w:color w:val="000000"/>
                <w:szCs w:val="24"/>
              </w:rPr>
              <w:t>, inf]</w:t>
            </w:r>
          </w:p>
        </w:tc>
        <w:tc>
          <w:tcPr>
            <w:tcW w:w="526" w:type="pct"/>
          </w:tcPr>
          <w:p w14:paraId="7B895179" w14:textId="65A74D81" w:rsidR="00287D4C" w:rsidRPr="00C45DE2" w:rsidRDefault="00287D4C" w:rsidP="00287D4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.999</w:t>
            </w:r>
          </w:p>
        </w:tc>
      </w:tr>
      <w:tr w:rsidR="00287D4C" w:rsidRPr="00674B84" w14:paraId="15EFC958" w14:textId="77777777" w:rsidTr="00287D4C">
        <w:tc>
          <w:tcPr>
            <w:tcW w:w="2559" w:type="pct"/>
          </w:tcPr>
          <w:p w14:paraId="5FECCD98" w14:textId="77777777" w:rsidR="00287D4C" w:rsidRPr="00674B84" w:rsidRDefault="00287D4C" w:rsidP="00287D4C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r w:rsidRPr="00C45DE2">
              <w:rPr>
                <w:rFonts w:cs="Times New Roman"/>
                <w:color w:val="000000"/>
                <w:szCs w:val="24"/>
              </w:rPr>
              <w:t>Obesity Class I</w:t>
            </w:r>
          </w:p>
        </w:tc>
        <w:tc>
          <w:tcPr>
            <w:tcW w:w="952" w:type="pct"/>
          </w:tcPr>
          <w:p w14:paraId="1A981B56" w14:textId="2314E37B" w:rsidR="00287D4C" w:rsidRPr="00674B84" w:rsidRDefault="00287D4C" w:rsidP="00287D4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963" w:type="pct"/>
          </w:tcPr>
          <w:p w14:paraId="585D60EC" w14:textId="3F567D4E" w:rsidR="00287D4C" w:rsidRPr="00C45DE2" w:rsidRDefault="00287D4C" w:rsidP="00287D4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96C4B">
              <w:rPr>
                <w:rFonts w:cs="Times New Roman"/>
                <w:color w:val="000000"/>
                <w:szCs w:val="24"/>
              </w:rPr>
              <w:t>[</w:t>
            </w:r>
            <w:r w:rsidRPr="006472BC">
              <w:rPr>
                <w:rFonts w:cs="Times New Roman"/>
                <w:color w:val="000000"/>
                <w:szCs w:val="24"/>
              </w:rPr>
              <w:t>.000</w:t>
            </w:r>
            <w:r w:rsidRPr="00B96C4B">
              <w:rPr>
                <w:rFonts w:cs="Times New Roman"/>
                <w:color w:val="000000"/>
                <w:szCs w:val="24"/>
              </w:rPr>
              <w:t>, inf]</w:t>
            </w:r>
          </w:p>
        </w:tc>
        <w:tc>
          <w:tcPr>
            <w:tcW w:w="526" w:type="pct"/>
          </w:tcPr>
          <w:p w14:paraId="115C1DCC" w14:textId="5E5540BA" w:rsidR="00287D4C" w:rsidRPr="00C45DE2" w:rsidRDefault="00287D4C" w:rsidP="00287D4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1.000</w:t>
            </w:r>
          </w:p>
        </w:tc>
      </w:tr>
      <w:tr w:rsidR="00287D4C" w:rsidRPr="00674B84" w14:paraId="7C122969" w14:textId="77777777" w:rsidTr="00287D4C">
        <w:tc>
          <w:tcPr>
            <w:tcW w:w="2559" w:type="pct"/>
          </w:tcPr>
          <w:p w14:paraId="2B0BEB38" w14:textId="77777777" w:rsidR="00287D4C" w:rsidRPr="00674B84" w:rsidRDefault="00287D4C" w:rsidP="00287D4C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r w:rsidRPr="00C45DE2">
              <w:rPr>
                <w:rFonts w:cs="Times New Roman"/>
                <w:color w:val="000000"/>
                <w:szCs w:val="24"/>
              </w:rPr>
              <w:t>Obesity Class II</w:t>
            </w:r>
          </w:p>
        </w:tc>
        <w:tc>
          <w:tcPr>
            <w:tcW w:w="952" w:type="pct"/>
          </w:tcPr>
          <w:p w14:paraId="034B8A4E" w14:textId="7367A2AC" w:rsidR="00287D4C" w:rsidRPr="00674B84" w:rsidRDefault="00287D4C" w:rsidP="00287D4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230782156.283</w:t>
            </w:r>
          </w:p>
        </w:tc>
        <w:tc>
          <w:tcPr>
            <w:tcW w:w="963" w:type="pct"/>
          </w:tcPr>
          <w:p w14:paraId="04058657" w14:textId="7411F220" w:rsidR="00287D4C" w:rsidRPr="00C45DE2" w:rsidRDefault="00287D4C" w:rsidP="00287D4C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</w:t>
            </w:r>
            <w:r w:rsidRPr="006472BC">
              <w:rPr>
                <w:rFonts w:cs="Times New Roman"/>
                <w:color w:val="000000"/>
                <w:szCs w:val="24"/>
              </w:rPr>
              <w:t>.00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6472BC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inf]</w:t>
            </w:r>
          </w:p>
        </w:tc>
        <w:tc>
          <w:tcPr>
            <w:tcW w:w="526" w:type="pct"/>
          </w:tcPr>
          <w:p w14:paraId="62FF6D54" w14:textId="07A10ADF" w:rsidR="00287D4C" w:rsidRPr="00C45DE2" w:rsidRDefault="00287D4C" w:rsidP="00287D4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.999</w:t>
            </w:r>
          </w:p>
        </w:tc>
      </w:tr>
      <w:tr w:rsidR="00287D4C" w:rsidRPr="00674B84" w14:paraId="35CED57D" w14:textId="77777777" w:rsidTr="00287D4C">
        <w:tc>
          <w:tcPr>
            <w:tcW w:w="2559" w:type="pct"/>
          </w:tcPr>
          <w:p w14:paraId="5FCBA65E" w14:textId="77777777" w:rsidR="00287D4C" w:rsidRPr="00674B84" w:rsidRDefault="00287D4C" w:rsidP="00287D4C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r w:rsidRPr="00C45DE2">
              <w:rPr>
                <w:rFonts w:cs="Times New Roman"/>
                <w:color w:val="000000"/>
                <w:szCs w:val="24"/>
              </w:rPr>
              <w:t>Obesity Class III</w:t>
            </w:r>
          </w:p>
        </w:tc>
        <w:tc>
          <w:tcPr>
            <w:tcW w:w="952" w:type="pct"/>
          </w:tcPr>
          <w:p w14:paraId="22BA3C7E" w14:textId="69D89B24" w:rsidR="00287D4C" w:rsidRPr="00674B84" w:rsidRDefault="00287D4C" w:rsidP="00287D4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538491697.994</w:t>
            </w:r>
          </w:p>
        </w:tc>
        <w:tc>
          <w:tcPr>
            <w:tcW w:w="963" w:type="pct"/>
          </w:tcPr>
          <w:p w14:paraId="5DAF672B" w14:textId="6F8298D4" w:rsidR="00287D4C" w:rsidRPr="00C45DE2" w:rsidRDefault="00287D4C" w:rsidP="00287D4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96C4B">
              <w:rPr>
                <w:rFonts w:cs="Times New Roman"/>
                <w:color w:val="000000"/>
                <w:szCs w:val="24"/>
              </w:rPr>
              <w:t>[</w:t>
            </w:r>
            <w:r w:rsidRPr="006472BC">
              <w:rPr>
                <w:rFonts w:cs="Times New Roman"/>
                <w:color w:val="000000"/>
                <w:szCs w:val="24"/>
              </w:rPr>
              <w:t>.000</w:t>
            </w:r>
            <w:r w:rsidRPr="00B96C4B">
              <w:rPr>
                <w:rFonts w:cs="Times New Roman"/>
                <w:color w:val="000000"/>
                <w:szCs w:val="24"/>
              </w:rPr>
              <w:t>, inf]</w:t>
            </w:r>
          </w:p>
        </w:tc>
        <w:tc>
          <w:tcPr>
            <w:tcW w:w="526" w:type="pct"/>
          </w:tcPr>
          <w:p w14:paraId="2D15BBB5" w14:textId="482AC4AF" w:rsidR="00287D4C" w:rsidRPr="00C45DE2" w:rsidRDefault="00287D4C" w:rsidP="00287D4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.999</w:t>
            </w:r>
          </w:p>
        </w:tc>
      </w:tr>
      <w:tr w:rsidR="006378B3" w:rsidRPr="00674B84" w14:paraId="322C52F3" w14:textId="77777777" w:rsidTr="00287D4C">
        <w:tc>
          <w:tcPr>
            <w:tcW w:w="2559" w:type="pct"/>
          </w:tcPr>
          <w:p w14:paraId="5AE0E1DE" w14:textId="77777777" w:rsidR="006378B3" w:rsidRPr="006378B3" w:rsidRDefault="006378B3" w:rsidP="00DE49AC">
            <w:pPr>
              <w:jc w:val="left"/>
              <w:rPr>
                <w:rFonts w:eastAsia="Times New Roman" w:cs="Times New Roman"/>
                <w:b/>
                <w:bCs/>
                <w:color w:val="1F1F1F"/>
                <w:szCs w:val="24"/>
              </w:rPr>
            </w:pPr>
            <w:r w:rsidRPr="006378B3">
              <w:rPr>
                <w:rFonts w:eastAsia="Times New Roman" w:cs="Times New Roman"/>
                <w:b/>
                <w:bCs/>
                <w:color w:val="1F1F1F"/>
                <w:szCs w:val="24"/>
              </w:rPr>
              <w:t xml:space="preserve">Site of infection, (Ref. </w:t>
            </w:r>
            <w:proofErr w:type="spellStart"/>
            <w:r w:rsidRPr="00E80F9E">
              <w:rPr>
                <w:rFonts w:cs="Times New Roman"/>
                <w:b/>
                <w:bCs/>
                <w:color w:val="000000"/>
                <w:szCs w:val="24"/>
              </w:rPr>
              <w:t>Iraabdomil</w:t>
            </w:r>
            <w:proofErr w:type="spellEnd"/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 xml:space="preserve">) </w:t>
            </w:r>
          </w:p>
        </w:tc>
        <w:tc>
          <w:tcPr>
            <w:tcW w:w="952" w:type="pct"/>
          </w:tcPr>
          <w:p w14:paraId="0045EA1A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pct"/>
          </w:tcPr>
          <w:p w14:paraId="1532A2DE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6" w:type="pct"/>
          </w:tcPr>
          <w:p w14:paraId="529ED3B3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287D4C" w:rsidRPr="00674B84" w14:paraId="47A423C4" w14:textId="77777777" w:rsidTr="00287D4C">
        <w:tc>
          <w:tcPr>
            <w:tcW w:w="2559" w:type="pct"/>
          </w:tcPr>
          <w:p w14:paraId="697706EC" w14:textId="77777777" w:rsidR="00287D4C" w:rsidRPr="00674B84" w:rsidRDefault="00287D4C" w:rsidP="00287D4C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r w:rsidRPr="00E80F9E">
              <w:rPr>
                <w:rFonts w:cs="Times New Roman"/>
                <w:color w:val="000000"/>
                <w:szCs w:val="24"/>
              </w:rPr>
              <w:t>Skin</w:t>
            </w:r>
          </w:p>
        </w:tc>
        <w:tc>
          <w:tcPr>
            <w:tcW w:w="952" w:type="pct"/>
          </w:tcPr>
          <w:p w14:paraId="165172FD" w14:textId="618EFBB7" w:rsidR="00287D4C" w:rsidRPr="00674B84" w:rsidRDefault="00287D4C" w:rsidP="00287D4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963" w:type="pct"/>
          </w:tcPr>
          <w:p w14:paraId="4DB512ED" w14:textId="676A2487" w:rsidR="00287D4C" w:rsidRPr="00674B84" w:rsidRDefault="00287D4C" w:rsidP="00287D4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</w:t>
            </w:r>
            <w:r w:rsidRPr="006472BC">
              <w:rPr>
                <w:rFonts w:cs="Times New Roman"/>
                <w:color w:val="000000"/>
                <w:szCs w:val="24"/>
              </w:rPr>
              <w:t>.00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6472BC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inf]</w:t>
            </w:r>
          </w:p>
        </w:tc>
        <w:tc>
          <w:tcPr>
            <w:tcW w:w="526" w:type="pct"/>
          </w:tcPr>
          <w:p w14:paraId="36A3DEB9" w14:textId="3957E18D" w:rsidR="00287D4C" w:rsidRPr="00674B84" w:rsidRDefault="00287D4C" w:rsidP="00287D4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1.000</w:t>
            </w:r>
          </w:p>
        </w:tc>
      </w:tr>
      <w:tr w:rsidR="00287D4C" w:rsidRPr="00674B84" w14:paraId="3945C594" w14:textId="77777777" w:rsidTr="00287D4C">
        <w:tc>
          <w:tcPr>
            <w:tcW w:w="2559" w:type="pct"/>
          </w:tcPr>
          <w:p w14:paraId="7EFCF7C2" w14:textId="77777777" w:rsidR="00287D4C" w:rsidRPr="00674B84" w:rsidRDefault="00287D4C" w:rsidP="00287D4C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proofErr w:type="spellStart"/>
            <w:r w:rsidRPr="00E80F9E">
              <w:rPr>
                <w:rFonts w:cs="Times New Roman"/>
                <w:color w:val="000000"/>
                <w:szCs w:val="24"/>
              </w:rPr>
              <w:t>Pulmory</w:t>
            </w:r>
            <w:proofErr w:type="spellEnd"/>
          </w:p>
        </w:tc>
        <w:tc>
          <w:tcPr>
            <w:tcW w:w="952" w:type="pct"/>
          </w:tcPr>
          <w:p w14:paraId="49B9BA59" w14:textId="455B7A6A" w:rsidR="00287D4C" w:rsidRPr="00674B84" w:rsidRDefault="00287D4C" w:rsidP="00287D4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67311415.738</w:t>
            </w:r>
          </w:p>
        </w:tc>
        <w:tc>
          <w:tcPr>
            <w:tcW w:w="963" w:type="pct"/>
          </w:tcPr>
          <w:p w14:paraId="752EBF52" w14:textId="4BB8E4E4" w:rsidR="00287D4C" w:rsidRPr="00674B84" w:rsidRDefault="00287D4C" w:rsidP="00287D4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96C4B">
              <w:rPr>
                <w:rFonts w:cs="Times New Roman"/>
                <w:color w:val="000000"/>
                <w:szCs w:val="24"/>
              </w:rPr>
              <w:t>[</w:t>
            </w:r>
            <w:r w:rsidRPr="006472BC">
              <w:rPr>
                <w:rFonts w:cs="Times New Roman"/>
                <w:color w:val="000000"/>
                <w:szCs w:val="24"/>
              </w:rPr>
              <w:t>.000</w:t>
            </w:r>
            <w:r w:rsidRPr="00B96C4B">
              <w:rPr>
                <w:rFonts w:cs="Times New Roman"/>
                <w:color w:val="000000"/>
                <w:szCs w:val="24"/>
              </w:rPr>
              <w:t>, inf]</w:t>
            </w:r>
          </w:p>
        </w:tc>
        <w:tc>
          <w:tcPr>
            <w:tcW w:w="526" w:type="pct"/>
          </w:tcPr>
          <w:p w14:paraId="1D6EA893" w14:textId="7B74BEA7" w:rsidR="00287D4C" w:rsidRPr="00674B84" w:rsidRDefault="00287D4C" w:rsidP="00287D4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.999</w:t>
            </w:r>
          </w:p>
        </w:tc>
      </w:tr>
      <w:tr w:rsidR="00287D4C" w:rsidRPr="00674B84" w14:paraId="625E03EF" w14:textId="77777777" w:rsidTr="00287D4C">
        <w:tc>
          <w:tcPr>
            <w:tcW w:w="2559" w:type="pct"/>
          </w:tcPr>
          <w:p w14:paraId="44B97EC1" w14:textId="77777777" w:rsidR="00287D4C" w:rsidRPr="00674B84" w:rsidRDefault="00287D4C" w:rsidP="00287D4C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r w:rsidRPr="00E80F9E">
              <w:rPr>
                <w:rFonts w:cs="Times New Roman"/>
                <w:color w:val="000000"/>
                <w:szCs w:val="24"/>
              </w:rPr>
              <w:t>Urine</w:t>
            </w:r>
          </w:p>
        </w:tc>
        <w:tc>
          <w:tcPr>
            <w:tcW w:w="952" w:type="pct"/>
          </w:tcPr>
          <w:p w14:paraId="1B40909A" w14:textId="617413AA" w:rsidR="00287D4C" w:rsidRPr="00674B84" w:rsidRDefault="00287D4C" w:rsidP="00287D4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230781996.815</w:t>
            </w:r>
          </w:p>
        </w:tc>
        <w:tc>
          <w:tcPr>
            <w:tcW w:w="963" w:type="pct"/>
          </w:tcPr>
          <w:p w14:paraId="16F8194C" w14:textId="0812559F" w:rsidR="00287D4C" w:rsidRPr="00674B84" w:rsidRDefault="00287D4C" w:rsidP="00287D4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96C4B">
              <w:rPr>
                <w:rFonts w:cs="Times New Roman"/>
                <w:color w:val="000000"/>
                <w:szCs w:val="24"/>
              </w:rPr>
              <w:t>[</w:t>
            </w:r>
            <w:r w:rsidRPr="006472BC">
              <w:rPr>
                <w:rFonts w:cs="Times New Roman"/>
                <w:color w:val="000000"/>
                <w:szCs w:val="24"/>
              </w:rPr>
              <w:t>.000</w:t>
            </w:r>
            <w:r w:rsidRPr="00B96C4B">
              <w:rPr>
                <w:rFonts w:cs="Times New Roman"/>
                <w:color w:val="000000"/>
                <w:szCs w:val="24"/>
              </w:rPr>
              <w:t>, inf]</w:t>
            </w:r>
          </w:p>
        </w:tc>
        <w:tc>
          <w:tcPr>
            <w:tcW w:w="526" w:type="pct"/>
          </w:tcPr>
          <w:p w14:paraId="46EF38AC" w14:textId="48C3041A" w:rsidR="00287D4C" w:rsidRPr="00674B84" w:rsidRDefault="00287D4C" w:rsidP="00287D4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.999</w:t>
            </w:r>
          </w:p>
        </w:tc>
      </w:tr>
      <w:tr w:rsidR="00287D4C" w:rsidRPr="00674B84" w14:paraId="220C5058" w14:textId="77777777" w:rsidTr="00287D4C">
        <w:tc>
          <w:tcPr>
            <w:tcW w:w="2559" w:type="pct"/>
          </w:tcPr>
          <w:p w14:paraId="4BC9E5C7" w14:textId="77777777" w:rsidR="00287D4C" w:rsidRPr="00674B84" w:rsidRDefault="00287D4C" w:rsidP="00287D4C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r w:rsidRPr="00E80F9E">
              <w:rPr>
                <w:rFonts w:cs="Times New Roman"/>
                <w:color w:val="000000"/>
                <w:szCs w:val="24"/>
              </w:rPr>
              <w:t>Other</w:t>
            </w:r>
          </w:p>
        </w:tc>
        <w:tc>
          <w:tcPr>
            <w:tcW w:w="952" w:type="pct"/>
          </w:tcPr>
          <w:p w14:paraId="1B80EA19" w14:textId="3D2354D2" w:rsidR="00287D4C" w:rsidRPr="00674B84" w:rsidRDefault="00287D4C" w:rsidP="00287D4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201934247.213</w:t>
            </w:r>
          </w:p>
        </w:tc>
        <w:tc>
          <w:tcPr>
            <w:tcW w:w="963" w:type="pct"/>
          </w:tcPr>
          <w:p w14:paraId="3BA17CA7" w14:textId="2EDDEE93" w:rsidR="00287D4C" w:rsidRPr="00674B84" w:rsidRDefault="00287D4C" w:rsidP="00287D4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</w:t>
            </w:r>
            <w:r w:rsidRPr="006472BC">
              <w:rPr>
                <w:rFonts w:cs="Times New Roman"/>
                <w:color w:val="000000"/>
                <w:szCs w:val="24"/>
              </w:rPr>
              <w:t>.00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6472BC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inf]</w:t>
            </w:r>
          </w:p>
        </w:tc>
        <w:tc>
          <w:tcPr>
            <w:tcW w:w="526" w:type="pct"/>
          </w:tcPr>
          <w:p w14:paraId="3D37D5A8" w14:textId="7C8147F6" w:rsidR="00287D4C" w:rsidRPr="00674B84" w:rsidRDefault="00287D4C" w:rsidP="00287D4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.999</w:t>
            </w:r>
          </w:p>
        </w:tc>
      </w:tr>
      <w:tr w:rsidR="006378B3" w:rsidRPr="00674B84" w14:paraId="6A43D1D4" w14:textId="77777777" w:rsidTr="00287D4C">
        <w:tc>
          <w:tcPr>
            <w:tcW w:w="2559" w:type="pct"/>
          </w:tcPr>
          <w:p w14:paraId="4D73104B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Presence of Bacteria (Ref. No)</w:t>
            </w:r>
          </w:p>
        </w:tc>
        <w:tc>
          <w:tcPr>
            <w:tcW w:w="952" w:type="pct"/>
          </w:tcPr>
          <w:p w14:paraId="5244DC4B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pct"/>
          </w:tcPr>
          <w:p w14:paraId="36C41B4A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6" w:type="pct"/>
          </w:tcPr>
          <w:p w14:paraId="1C57AAE5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378B3" w:rsidRPr="00674B84" w14:paraId="1ABF6660" w14:textId="77777777" w:rsidTr="00287D4C">
        <w:tc>
          <w:tcPr>
            <w:tcW w:w="2559" w:type="pct"/>
          </w:tcPr>
          <w:p w14:paraId="46D5AC86" w14:textId="77777777" w:rsidR="006378B3" w:rsidRPr="00674B84" w:rsidRDefault="006378B3" w:rsidP="00DE49AC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952" w:type="pct"/>
          </w:tcPr>
          <w:p w14:paraId="0E4869D9" w14:textId="69F82811" w:rsidR="006378B3" w:rsidRPr="00674B84" w:rsidRDefault="00426EA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886</w:t>
            </w:r>
          </w:p>
        </w:tc>
        <w:tc>
          <w:tcPr>
            <w:tcW w:w="963" w:type="pct"/>
          </w:tcPr>
          <w:p w14:paraId="0B116328" w14:textId="1D2B4D40" w:rsidR="006378B3" w:rsidRPr="00674B84" w:rsidRDefault="00426EA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188,4.175]</w:t>
            </w:r>
          </w:p>
        </w:tc>
        <w:tc>
          <w:tcPr>
            <w:tcW w:w="526" w:type="pct"/>
          </w:tcPr>
          <w:p w14:paraId="3515A749" w14:textId="7F3B3DE6" w:rsidR="006378B3" w:rsidRPr="00674B84" w:rsidRDefault="00426EA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897</w:t>
            </w:r>
          </w:p>
        </w:tc>
      </w:tr>
      <w:tr w:rsidR="006378B3" w:rsidRPr="00674B84" w14:paraId="4B6EE5E3" w14:textId="77777777" w:rsidTr="00287D4C">
        <w:tc>
          <w:tcPr>
            <w:tcW w:w="2559" w:type="pct"/>
          </w:tcPr>
          <w:p w14:paraId="3BC735F6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 xml:space="preserve">Type of pathogen (Ref. </w:t>
            </w:r>
            <w:proofErr w:type="spellStart"/>
            <w:r w:rsidRPr="00AC5F8D">
              <w:rPr>
                <w:rFonts w:cs="Times New Roman"/>
                <w:b/>
                <w:bCs/>
                <w:color w:val="000000"/>
                <w:szCs w:val="24"/>
              </w:rPr>
              <w:t>CoNS</w:t>
            </w:r>
            <w:proofErr w:type="spellEnd"/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952" w:type="pct"/>
          </w:tcPr>
          <w:p w14:paraId="646DE3F9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pct"/>
          </w:tcPr>
          <w:p w14:paraId="66CFBDD7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6" w:type="pct"/>
          </w:tcPr>
          <w:p w14:paraId="4AB2E102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26EA3" w:rsidRPr="00674B84" w14:paraId="64133857" w14:textId="77777777" w:rsidTr="00287D4C">
        <w:tc>
          <w:tcPr>
            <w:tcW w:w="2559" w:type="pct"/>
          </w:tcPr>
          <w:p w14:paraId="78761F56" w14:textId="77777777" w:rsidR="00426EA3" w:rsidRPr="00674B84" w:rsidRDefault="00426EA3" w:rsidP="00426EA3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AC5F8D">
              <w:rPr>
                <w:rFonts w:cs="Times New Roman"/>
                <w:color w:val="000000"/>
                <w:szCs w:val="24"/>
              </w:rPr>
              <w:t>E. faecalis</w:t>
            </w:r>
          </w:p>
        </w:tc>
        <w:tc>
          <w:tcPr>
            <w:tcW w:w="952" w:type="pct"/>
          </w:tcPr>
          <w:p w14:paraId="669D1954" w14:textId="4A509ED7" w:rsidR="00426EA3" w:rsidRPr="00674B84" w:rsidRDefault="00426EA3" w:rsidP="00426EA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.696</w:t>
            </w:r>
          </w:p>
        </w:tc>
        <w:tc>
          <w:tcPr>
            <w:tcW w:w="963" w:type="pct"/>
          </w:tcPr>
          <w:p w14:paraId="33E1ABB8" w14:textId="73C7C3BD" w:rsidR="00426EA3" w:rsidRPr="00AC5F8D" w:rsidRDefault="00426EA3" w:rsidP="00426EA3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</w:t>
            </w:r>
            <w:r w:rsidRPr="002D58D1">
              <w:rPr>
                <w:rFonts w:cs="Times New Roman"/>
                <w:color w:val="000000"/>
                <w:szCs w:val="24"/>
              </w:rPr>
              <w:t>.120</w:t>
            </w:r>
            <w:r>
              <w:rPr>
                <w:rFonts w:cs="Times New Roman"/>
                <w:color w:val="000000"/>
                <w:szCs w:val="24"/>
              </w:rPr>
              <w:t>,4.043]</w:t>
            </w:r>
          </w:p>
        </w:tc>
        <w:tc>
          <w:tcPr>
            <w:tcW w:w="526" w:type="pct"/>
          </w:tcPr>
          <w:p w14:paraId="73858383" w14:textId="664968A9" w:rsidR="00426EA3" w:rsidRPr="00AC5F8D" w:rsidRDefault="00426EA3" w:rsidP="00426EA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.686</w:t>
            </w:r>
          </w:p>
        </w:tc>
      </w:tr>
      <w:tr w:rsidR="00426EA3" w:rsidRPr="00674B84" w14:paraId="1A11E305" w14:textId="77777777" w:rsidTr="00287D4C">
        <w:tc>
          <w:tcPr>
            <w:tcW w:w="2559" w:type="pct"/>
          </w:tcPr>
          <w:p w14:paraId="50655645" w14:textId="77777777" w:rsidR="00426EA3" w:rsidRPr="00674B84" w:rsidRDefault="00426EA3" w:rsidP="00426EA3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AC5F8D">
              <w:rPr>
                <w:rFonts w:cs="Times New Roman"/>
                <w:color w:val="000000"/>
                <w:szCs w:val="24"/>
              </w:rPr>
              <w:t>MSSA</w:t>
            </w:r>
          </w:p>
        </w:tc>
        <w:tc>
          <w:tcPr>
            <w:tcW w:w="952" w:type="pct"/>
          </w:tcPr>
          <w:p w14:paraId="5AAB67C9" w14:textId="11EA68D0" w:rsidR="00426EA3" w:rsidRPr="00674B84" w:rsidRDefault="00426EA3" w:rsidP="00426EA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.000</w:t>
            </w:r>
          </w:p>
        </w:tc>
        <w:tc>
          <w:tcPr>
            <w:tcW w:w="963" w:type="pct"/>
          </w:tcPr>
          <w:p w14:paraId="7CB9783C" w14:textId="734B3CC0" w:rsidR="00426EA3" w:rsidRPr="00AC5F8D" w:rsidRDefault="00426EA3" w:rsidP="00426EA3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</w:t>
            </w:r>
            <w:r w:rsidRPr="002D58D1">
              <w:rPr>
                <w:rFonts w:cs="Times New Roman"/>
                <w:color w:val="000000"/>
                <w:szCs w:val="24"/>
              </w:rPr>
              <w:t>.000</w:t>
            </w:r>
            <w:r>
              <w:rPr>
                <w:rFonts w:cs="Times New Roman"/>
                <w:color w:val="000000"/>
                <w:szCs w:val="24"/>
              </w:rPr>
              <w:t>, inf]</w:t>
            </w:r>
          </w:p>
        </w:tc>
        <w:tc>
          <w:tcPr>
            <w:tcW w:w="526" w:type="pct"/>
          </w:tcPr>
          <w:p w14:paraId="72469D6A" w14:textId="2940FF6D" w:rsidR="00426EA3" w:rsidRPr="00AC5F8D" w:rsidRDefault="00426EA3" w:rsidP="00426EA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1.000</w:t>
            </w:r>
          </w:p>
        </w:tc>
      </w:tr>
      <w:tr w:rsidR="00426EA3" w:rsidRPr="00674B84" w14:paraId="4D0E3A97" w14:textId="77777777" w:rsidTr="00287D4C">
        <w:tc>
          <w:tcPr>
            <w:tcW w:w="2559" w:type="pct"/>
          </w:tcPr>
          <w:p w14:paraId="3B3F05DE" w14:textId="77777777" w:rsidR="00426EA3" w:rsidRPr="00674B84" w:rsidRDefault="00426EA3" w:rsidP="00426EA3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AC5F8D">
              <w:rPr>
                <w:rFonts w:cs="Times New Roman"/>
                <w:color w:val="000000"/>
                <w:szCs w:val="24"/>
              </w:rPr>
              <w:t xml:space="preserve">E. </w:t>
            </w:r>
            <w:proofErr w:type="spellStart"/>
            <w:r w:rsidRPr="00AC5F8D">
              <w:rPr>
                <w:rFonts w:cs="Times New Roman"/>
                <w:color w:val="000000"/>
                <w:szCs w:val="24"/>
              </w:rPr>
              <w:t>facium</w:t>
            </w:r>
            <w:proofErr w:type="spellEnd"/>
          </w:p>
        </w:tc>
        <w:tc>
          <w:tcPr>
            <w:tcW w:w="952" w:type="pct"/>
          </w:tcPr>
          <w:p w14:paraId="7BD0E153" w14:textId="68C3AAB5" w:rsidR="00426EA3" w:rsidRPr="00674B84" w:rsidRDefault="00426EA3" w:rsidP="00426EA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6.000</w:t>
            </w:r>
          </w:p>
        </w:tc>
        <w:tc>
          <w:tcPr>
            <w:tcW w:w="963" w:type="pct"/>
          </w:tcPr>
          <w:p w14:paraId="17611887" w14:textId="5292B10F" w:rsidR="00426EA3" w:rsidRPr="00AC5F8D" w:rsidRDefault="00426EA3" w:rsidP="00426EA3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</w:t>
            </w:r>
            <w:r w:rsidRPr="002D58D1">
              <w:rPr>
                <w:rFonts w:cs="Times New Roman"/>
                <w:color w:val="000000"/>
                <w:szCs w:val="24"/>
              </w:rPr>
              <w:t>.365</w:t>
            </w:r>
            <w:r>
              <w:rPr>
                <w:rFonts w:cs="Times New Roman"/>
                <w:color w:val="000000"/>
                <w:szCs w:val="24"/>
              </w:rPr>
              <w:t>, 98.720]</w:t>
            </w:r>
          </w:p>
        </w:tc>
        <w:tc>
          <w:tcPr>
            <w:tcW w:w="526" w:type="pct"/>
          </w:tcPr>
          <w:p w14:paraId="02F6B1C3" w14:textId="3D93BEE2" w:rsidR="00426EA3" w:rsidRPr="00AC5F8D" w:rsidRDefault="00426EA3" w:rsidP="00426EA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.210</w:t>
            </w:r>
          </w:p>
        </w:tc>
      </w:tr>
      <w:tr w:rsidR="006378B3" w:rsidRPr="00674B84" w14:paraId="6EFB2C1D" w14:textId="77777777" w:rsidTr="00287D4C">
        <w:tc>
          <w:tcPr>
            <w:tcW w:w="2559" w:type="pct"/>
          </w:tcPr>
          <w:p w14:paraId="35EA87E7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AC5F8D">
              <w:rPr>
                <w:rFonts w:cs="Times New Roman"/>
                <w:b/>
                <w:bCs/>
                <w:color w:val="000000"/>
                <w:szCs w:val="24"/>
              </w:rPr>
              <w:t>Polymicrobic infection?</w:t>
            </w: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 xml:space="preserve"> (Ref. No)</w:t>
            </w:r>
          </w:p>
        </w:tc>
        <w:tc>
          <w:tcPr>
            <w:tcW w:w="952" w:type="pct"/>
          </w:tcPr>
          <w:p w14:paraId="016C799F" w14:textId="77777777" w:rsidR="006378B3" w:rsidRPr="006378B3" w:rsidRDefault="006378B3" w:rsidP="00DE49A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3" w:type="pct"/>
          </w:tcPr>
          <w:p w14:paraId="39826DED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6" w:type="pct"/>
          </w:tcPr>
          <w:p w14:paraId="5BBFFA88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378B3" w:rsidRPr="00674B84" w14:paraId="047FCA31" w14:textId="77777777" w:rsidTr="00287D4C">
        <w:tc>
          <w:tcPr>
            <w:tcW w:w="2559" w:type="pct"/>
          </w:tcPr>
          <w:p w14:paraId="34D84647" w14:textId="77777777" w:rsidR="006378B3" w:rsidRPr="00674B84" w:rsidRDefault="006378B3" w:rsidP="00DE49AC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952" w:type="pct"/>
          </w:tcPr>
          <w:p w14:paraId="680CE171" w14:textId="500BD52B" w:rsidR="006378B3" w:rsidRPr="00674B84" w:rsidRDefault="00426EA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733</w:t>
            </w:r>
          </w:p>
        </w:tc>
        <w:tc>
          <w:tcPr>
            <w:tcW w:w="963" w:type="pct"/>
          </w:tcPr>
          <w:p w14:paraId="5131891C" w14:textId="6AD87CE0" w:rsidR="006378B3" w:rsidRPr="00674B84" w:rsidRDefault="00426EA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364,8.238]</w:t>
            </w:r>
          </w:p>
        </w:tc>
        <w:tc>
          <w:tcPr>
            <w:tcW w:w="526" w:type="pct"/>
          </w:tcPr>
          <w:p w14:paraId="7465E7F0" w14:textId="375EAA13" w:rsidR="006378B3" w:rsidRPr="00674B84" w:rsidRDefault="00426EA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490</w:t>
            </w:r>
          </w:p>
        </w:tc>
      </w:tr>
      <w:tr w:rsidR="006378B3" w:rsidRPr="00674B84" w14:paraId="5CF3A7E1" w14:textId="77777777" w:rsidTr="00287D4C">
        <w:tc>
          <w:tcPr>
            <w:tcW w:w="2559" w:type="pct"/>
          </w:tcPr>
          <w:p w14:paraId="357C71C6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Concurre antibiotic (1) (Ref. No)</w:t>
            </w:r>
          </w:p>
        </w:tc>
        <w:tc>
          <w:tcPr>
            <w:tcW w:w="952" w:type="pct"/>
          </w:tcPr>
          <w:p w14:paraId="022586B6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pct"/>
          </w:tcPr>
          <w:p w14:paraId="74AD960F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6" w:type="pct"/>
          </w:tcPr>
          <w:p w14:paraId="4262A228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378B3" w:rsidRPr="00674B84" w14:paraId="259B440E" w14:textId="77777777" w:rsidTr="00287D4C">
        <w:tc>
          <w:tcPr>
            <w:tcW w:w="2559" w:type="pct"/>
          </w:tcPr>
          <w:p w14:paraId="0A7C4A4B" w14:textId="77777777" w:rsidR="006378B3" w:rsidRPr="00674B84" w:rsidRDefault="006378B3" w:rsidP="00DE49AC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952" w:type="pct"/>
          </w:tcPr>
          <w:p w14:paraId="5D3AD3C5" w14:textId="017C7AC4" w:rsidR="006378B3" w:rsidRPr="00674B84" w:rsidRDefault="00426EA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22916537.89</w:t>
            </w:r>
          </w:p>
        </w:tc>
        <w:tc>
          <w:tcPr>
            <w:tcW w:w="963" w:type="pct"/>
          </w:tcPr>
          <w:p w14:paraId="34DB1312" w14:textId="29B7F1AC" w:rsidR="006378B3" w:rsidRPr="00674B84" w:rsidRDefault="00426EA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000, inf]]</w:t>
            </w:r>
          </w:p>
        </w:tc>
        <w:tc>
          <w:tcPr>
            <w:tcW w:w="526" w:type="pct"/>
          </w:tcPr>
          <w:p w14:paraId="53775F99" w14:textId="307C15C3" w:rsidR="006378B3" w:rsidRPr="00674B84" w:rsidRDefault="00426EA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999</w:t>
            </w:r>
          </w:p>
        </w:tc>
      </w:tr>
      <w:tr w:rsidR="006378B3" w:rsidRPr="00674B84" w14:paraId="303AF3F1" w14:textId="77777777" w:rsidTr="00287D4C">
        <w:tc>
          <w:tcPr>
            <w:tcW w:w="2559" w:type="pct"/>
          </w:tcPr>
          <w:p w14:paraId="508E8DE6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Concurre antibiotic (2) (Ref. No)</w:t>
            </w:r>
          </w:p>
        </w:tc>
        <w:tc>
          <w:tcPr>
            <w:tcW w:w="952" w:type="pct"/>
          </w:tcPr>
          <w:p w14:paraId="07E68EF8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pct"/>
          </w:tcPr>
          <w:p w14:paraId="33076E7A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6" w:type="pct"/>
          </w:tcPr>
          <w:p w14:paraId="3F260281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378B3" w:rsidRPr="00674B84" w14:paraId="1112876E" w14:textId="77777777" w:rsidTr="00287D4C">
        <w:tc>
          <w:tcPr>
            <w:tcW w:w="2559" w:type="pct"/>
          </w:tcPr>
          <w:p w14:paraId="60AD3FA9" w14:textId="77777777" w:rsidR="006378B3" w:rsidRPr="00674B84" w:rsidRDefault="006378B3" w:rsidP="00DE49AC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952" w:type="pct"/>
          </w:tcPr>
          <w:p w14:paraId="717031CC" w14:textId="54A4C404" w:rsidR="006378B3" w:rsidRPr="00674B84" w:rsidRDefault="00426EA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434</w:t>
            </w:r>
          </w:p>
        </w:tc>
        <w:tc>
          <w:tcPr>
            <w:tcW w:w="963" w:type="pct"/>
          </w:tcPr>
          <w:p w14:paraId="78336587" w14:textId="41B06284" w:rsidR="006378B3" w:rsidRPr="00674B84" w:rsidRDefault="00426EA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264,7.787]</w:t>
            </w:r>
          </w:p>
        </w:tc>
        <w:tc>
          <w:tcPr>
            <w:tcW w:w="526" w:type="pct"/>
          </w:tcPr>
          <w:p w14:paraId="66CAE726" w14:textId="166D876F" w:rsidR="006378B3" w:rsidRPr="00674B84" w:rsidRDefault="00426EA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676</w:t>
            </w:r>
          </w:p>
        </w:tc>
      </w:tr>
      <w:tr w:rsidR="006378B3" w:rsidRPr="00674B84" w14:paraId="1D3582CE" w14:textId="77777777" w:rsidTr="00287D4C">
        <w:tc>
          <w:tcPr>
            <w:tcW w:w="2559" w:type="pct"/>
          </w:tcPr>
          <w:p w14:paraId="0EE24CA6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Concurre antibiotic (3) (Ref. No)</w:t>
            </w:r>
          </w:p>
        </w:tc>
        <w:tc>
          <w:tcPr>
            <w:tcW w:w="952" w:type="pct"/>
          </w:tcPr>
          <w:p w14:paraId="1AA32CF0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pct"/>
          </w:tcPr>
          <w:p w14:paraId="00FFA23F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6" w:type="pct"/>
          </w:tcPr>
          <w:p w14:paraId="6A00010F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378B3" w:rsidRPr="00674B84" w14:paraId="0BDB2C59" w14:textId="77777777" w:rsidTr="00287D4C">
        <w:tc>
          <w:tcPr>
            <w:tcW w:w="2559" w:type="pct"/>
          </w:tcPr>
          <w:p w14:paraId="28E7DC6C" w14:textId="77777777" w:rsidR="006378B3" w:rsidRPr="00674B84" w:rsidRDefault="006378B3" w:rsidP="00DE49AC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952" w:type="pct"/>
          </w:tcPr>
          <w:p w14:paraId="61FFEEED" w14:textId="2BD772E6" w:rsidR="006378B3" w:rsidRPr="00674B84" w:rsidRDefault="00426EA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333</w:t>
            </w:r>
          </w:p>
        </w:tc>
        <w:tc>
          <w:tcPr>
            <w:tcW w:w="963" w:type="pct"/>
          </w:tcPr>
          <w:p w14:paraId="327DF62E" w14:textId="7D566955" w:rsidR="006378B3" w:rsidRPr="00674B84" w:rsidRDefault="00426EA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038,2.888]</w:t>
            </w:r>
          </w:p>
        </w:tc>
        <w:tc>
          <w:tcPr>
            <w:tcW w:w="526" w:type="pct"/>
          </w:tcPr>
          <w:p w14:paraId="255A14C2" w14:textId="5EBA9C04" w:rsidR="006378B3" w:rsidRPr="00674B84" w:rsidRDefault="00426EA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319</w:t>
            </w:r>
          </w:p>
        </w:tc>
      </w:tr>
      <w:tr w:rsidR="006378B3" w:rsidRPr="00674B84" w14:paraId="39A551F4" w14:textId="77777777" w:rsidTr="00287D4C">
        <w:tc>
          <w:tcPr>
            <w:tcW w:w="2559" w:type="pct"/>
          </w:tcPr>
          <w:p w14:paraId="72410BF3" w14:textId="77777777" w:rsidR="006378B3" w:rsidRPr="006378B3" w:rsidRDefault="006378B3" w:rsidP="00DE49AC">
            <w:pPr>
              <w:autoSpaceDE w:val="0"/>
              <w:autoSpaceDN w:val="0"/>
              <w:adjustRightInd w:val="0"/>
              <w:jc w:val="left"/>
              <w:rPr>
                <w:rFonts w:cs="Times New Roman"/>
                <w:b/>
                <w:bCs/>
                <w:szCs w:val="24"/>
              </w:rPr>
            </w:pPr>
            <w:r w:rsidRPr="006378B3">
              <w:rPr>
                <w:rFonts w:cs="Times New Roman"/>
                <w:b/>
                <w:bCs/>
                <w:szCs w:val="24"/>
              </w:rPr>
              <w:t xml:space="preserve">Hospital length of stay </w:t>
            </w:r>
          </w:p>
        </w:tc>
        <w:tc>
          <w:tcPr>
            <w:tcW w:w="952" w:type="pct"/>
          </w:tcPr>
          <w:p w14:paraId="44745D44" w14:textId="7A02A8F3" w:rsidR="006378B3" w:rsidRPr="00674B84" w:rsidRDefault="00426EA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991</w:t>
            </w:r>
          </w:p>
        </w:tc>
        <w:tc>
          <w:tcPr>
            <w:tcW w:w="963" w:type="pct"/>
          </w:tcPr>
          <w:p w14:paraId="3F2ADA70" w14:textId="46C60B3C" w:rsidR="006378B3" w:rsidRPr="00674B84" w:rsidRDefault="00426EA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962,1.021]</w:t>
            </w:r>
          </w:p>
        </w:tc>
        <w:tc>
          <w:tcPr>
            <w:tcW w:w="526" w:type="pct"/>
          </w:tcPr>
          <w:p w14:paraId="6A0AC145" w14:textId="08F90A81" w:rsidR="006378B3" w:rsidRPr="00674B84" w:rsidRDefault="00426EA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555</w:t>
            </w:r>
          </w:p>
        </w:tc>
      </w:tr>
      <w:tr w:rsidR="006378B3" w:rsidRPr="00674B84" w14:paraId="41DD91BC" w14:textId="77777777" w:rsidTr="00287D4C">
        <w:tc>
          <w:tcPr>
            <w:tcW w:w="2559" w:type="pct"/>
          </w:tcPr>
          <w:p w14:paraId="1645C7F9" w14:textId="77777777" w:rsidR="006378B3" w:rsidRPr="006378B3" w:rsidRDefault="006378B3" w:rsidP="00DE49AC">
            <w:pPr>
              <w:autoSpaceDE w:val="0"/>
              <w:autoSpaceDN w:val="0"/>
              <w:adjustRightInd w:val="0"/>
              <w:jc w:val="left"/>
              <w:rPr>
                <w:rFonts w:cs="Times New Roman"/>
                <w:b/>
                <w:bCs/>
                <w:szCs w:val="24"/>
              </w:rPr>
            </w:pPr>
            <w:r w:rsidRPr="006378B3">
              <w:rPr>
                <w:rFonts w:cs="Times New Roman"/>
                <w:b/>
                <w:bCs/>
                <w:szCs w:val="24"/>
              </w:rPr>
              <w:t xml:space="preserve">Charlson Comorbidity Index (CCI) </w:t>
            </w:r>
          </w:p>
        </w:tc>
        <w:tc>
          <w:tcPr>
            <w:tcW w:w="952" w:type="pct"/>
          </w:tcPr>
          <w:p w14:paraId="0E155621" w14:textId="2B1E3F55" w:rsidR="006378B3" w:rsidRPr="00674B84" w:rsidRDefault="00426EA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246</w:t>
            </w:r>
          </w:p>
        </w:tc>
        <w:tc>
          <w:tcPr>
            <w:tcW w:w="963" w:type="pct"/>
          </w:tcPr>
          <w:p w14:paraId="6395EC14" w14:textId="4513BFAA" w:rsidR="006378B3" w:rsidRPr="00674B84" w:rsidRDefault="00426EA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939,1.655]</w:t>
            </w:r>
          </w:p>
        </w:tc>
        <w:tc>
          <w:tcPr>
            <w:tcW w:w="526" w:type="pct"/>
          </w:tcPr>
          <w:p w14:paraId="098EAF09" w14:textId="7648522C" w:rsidR="006378B3" w:rsidRPr="00674B84" w:rsidRDefault="00426EA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28</w:t>
            </w:r>
          </w:p>
        </w:tc>
      </w:tr>
      <w:tr w:rsidR="006378B3" w:rsidRPr="00674B84" w14:paraId="25851142" w14:textId="77777777" w:rsidTr="00287D4C">
        <w:tc>
          <w:tcPr>
            <w:tcW w:w="2559" w:type="pct"/>
          </w:tcPr>
          <w:p w14:paraId="6C2CAC3D" w14:textId="77777777" w:rsidR="006378B3" w:rsidRPr="006378B3" w:rsidRDefault="006378B3" w:rsidP="00DE49AC">
            <w:pPr>
              <w:autoSpaceDE w:val="0"/>
              <w:autoSpaceDN w:val="0"/>
              <w:adjustRightInd w:val="0"/>
              <w:jc w:val="left"/>
              <w:rPr>
                <w:rFonts w:cs="Times New Roman"/>
                <w:b/>
                <w:bCs/>
                <w:szCs w:val="24"/>
              </w:rPr>
            </w:pPr>
            <w:r w:rsidRPr="006378B3">
              <w:rPr>
                <w:rFonts w:cs="Times New Roman"/>
                <w:b/>
                <w:bCs/>
                <w:szCs w:val="24"/>
              </w:rPr>
              <w:t xml:space="preserve">10-y survival (%) </w:t>
            </w:r>
          </w:p>
        </w:tc>
        <w:tc>
          <w:tcPr>
            <w:tcW w:w="952" w:type="pct"/>
          </w:tcPr>
          <w:p w14:paraId="08D8A34A" w14:textId="3ED47782" w:rsidR="006378B3" w:rsidRPr="00674B84" w:rsidRDefault="00426EA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007</w:t>
            </w:r>
          </w:p>
        </w:tc>
        <w:tc>
          <w:tcPr>
            <w:tcW w:w="963" w:type="pct"/>
          </w:tcPr>
          <w:p w14:paraId="79FCFC8F" w14:textId="55EDFADD" w:rsidR="006378B3" w:rsidRPr="00674B84" w:rsidRDefault="00426EA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987,1.028]</w:t>
            </w:r>
          </w:p>
        </w:tc>
        <w:tc>
          <w:tcPr>
            <w:tcW w:w="526" w:type="pct"/>
          </w:tcPr>
          <w:p w14:paraId="7972005E" w14:textId="3140CA8F" w:rsidR="006378B3" w:rsidRPr="00674B84" w:rsidRDefault="00426EA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464</w:t>
            </w:r>
          </w:p>
        </w:tc>
      </w:tr>
      <w:tr w:rsidR="006378B3" w:rsidRPr="00674B84" w14:paraId="092BA3D7" w14:textId="77777777" w:rsidTr="00287D4C">
        <w:tc>
          <w:tcPr>
            <w:tcW w:w="2559" w:type="pct"/>
          </w:tcPr>
          <w:p w14:paraId="7CF3D53C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Imunno suppress status (Ref. No)</w:t>
            </w:r>
          </w:p>
        </w:tc>
        <w:tc>
          <w:tcPr>
            <w:tcW w:w="952" w:type="pct"/>
          </w:tcPr>
          <w:p w14:paraId="31484AD8" w14:textId="54467F7F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pct"/>
          </w:tcPr>
          <w:p w14:paraId="3D6C179C" w14:textId="64C4282F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6" w:type="pct"/>
          </w:tcPr>
          <w:p w14:paraId="76D29F06" w14:textId="37E4EF7C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26EA3" w:rsidRPr="00674B84" w14:paraId="06D93D07" w14:textId="77777777" w:rsidTr="00287D4C">
        <w:tc>
          <w:tcPr>
            <w:tcW w:w="2559" w:type="pct"/>
          </w:tcPr>
          <w:p w14:paraId="6A392FEB" w14:textId="77777777" w:rsidR="00426EA3" w:rsidRPr="00674B84" w:rsidRDefault="00426EA3" w:rsidP="00426EA3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952" w:type="pct"/>
          </w:tcPr>
          <w:p w14:paraId="2EF028C8" w14:textId="2EA77283" w:rsidR="00426EA3" w:rsidRPr="00674B84" w:rsidRDefault="00426EA3" w:rsidP="00426EA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385</w:t>
            </w:r>
          </w:p>
        </w:tc>
        <w:tc>
          <w:tcPr>
            <w:tcW w:w="963" w:type="pct"/>
          </w:tcPr>
          <w:p w14:paraId="4E595566" w14:textId="68E0D145" w:rsidR="00426EA3" w:rsidRPr="00674B84" w:rsidRDefault="00426EA3" w:rsidP="00426EA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044,3.343]</w:t>
            </w:r>
          </w:p>
        </w:tc>
        <w:tc>
          <w:tcPr>
            <w:tcW w:w="526" w:type="pct"/>
          </w:tcPr>
          <w:p w14:paraId="542E149A" w14:textId="13C9416D" w:rsidR="00426EA3" w:rsidRPr="00674B84" w:rsidRDefault="00426EA3" w:rsidP="00426EA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387</w:t>
            </w:r>
          </w:p>
        </w:tc>
      </w:tr>
      <w:tr w:rsidR="006378B3" w:rsidRPr="00674B84" w14:paraId="0087DC0F" w14:textId="77777777" w:rsidTr="00287D4C">
        <w:tc>
          <w:tcPr>
            <w:tcW w:w="2559" w:type="pct"/>
          </w:tcPr>
          <w:p w14:paraId="5706EA4B" w14:textId="77777777" w:rsidR="006378B3" w:rsidRPr="006378B3" w:rsidRDefault="006378B3" w:rsidP="00DE49AC">
            <w:pPr>
              <w:jc w:val="left"/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Scr level at the start of vancomycin (</w:t>
            </w:r>
            <w:proofErr w:type="spellStart"/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mcmol</w:t>
            </w:r>
            <w:proofErr w:type="spellEnd"/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/L)</w:t>
            </w:r>
            <w:r w:rsidRPr="006378B3">
              <w:rPr>
                <w:rFonts w:cs="Times New Roman"/>
                <w:b/>
                <w:bCs/>
                <w:szCs w:val="24"/>
              </w:rPr>
              <w:t xml:space="preserve"> ‎</w:t>
            </w:r>
          </w:p>
        </w:tc>
        <w:tc>
          <w:tcPr>
            <w:tcW w:w="952" w:type="pct"/>
          </w:tcPr>
          <w:p w14:paraId="3F57144A" w14:textId="695CD601" w:rsidR="006378B3" w:rsidRPr="00674B84" w:rsidRDefault="00426EA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880</w:t>
            </w:r>
          </w:p>
        </w:tc>
        <w:tc>
          <w:tcPr>
            <w:tcW w:w="963" w:type="pct"/>
          </w:tcPr>
          <w:p w14:paraId="0AB23AF2" w14:textId="428E518F" w:rsidR="006378B3" w:rsidRPr="00674B84" w:rsidRDefault="00426EA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992,1.007]</w:t>
            </w:r>
          </w:p>
        </w:tc>
        <w:tc>
          <w:tcPr>
            <w:tcW w:w="526" w:type="pct"/>
          </w:tcPr>
          <w:p w14:paraId="728C0424" w14:textId="49AD40DB" w:rsidR="006378B3" w:rsidRPr="00674B84" w:rsidRDefault="00426EA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880</w:t>
            </w:r>
          </w:p>
        </w:tc>
      </w:tr>
      <w:tr w:rsidR="006378B3" w:rsidRPr="00674B84" w14:paraId="62C466E6" w14:textId="77777777" w:rsidTr="00287D4C">
        <w:tc>
          <w:tcPr>
            <w:tcW w:w="2559" w:type="pct"/>
          </w:tcPr>
          <w:p w14:paraId="7711CC0A" w14:textId="77777777" w:rsidR="006378B3" w:rsidRPr="006378B3" w:rsidRDefault="006378B3" w:rsidP="00DE49AC">
            <w:pPr>
              <w:jc w:val="left"/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Clcr at the start of vancomycin (ml/min)</w:t>
            </w:r>
            <w:r w:rsidRPr="006378B3">
              <w:rPr>
                <w:rFonts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952" w:type="pct"/>
          </w:tcPr>
          <w:p w14:paraId="00CD9C5D" w14:textId="1A8B7BAE" w:rsidR="006378B3" w:rsidRPr="00674B84" w:rsidRDefault="00C71927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987</w:t>
            </w:r>
          </w:p>
        </w:tc>
        <w:tc>
          <w:tcPr>
            <w:tcW w:w="963" w:type="pct"/>
          </w:tcPr>
          <w:p w14:paraId="6AF45D0C" w14:textId="54F867BC" w:rsidR="006378B3" w:rsidRPr="00674B84" w:rsidRDefault="00C71927" w:rsidP="00DE49AC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[.965,1.001]</w:t>
            </w:r>
          </w:p>
        </w:tc>
        <w:tc>
          <w:tcPr>
            <w:tcW w:w="526" w:type="pct"/>
          </w:tcPr>
          <w:p w14:paraId="3BA27738" w14:textId="32829E6E" w:rsidR="006378B3" w:rsidRPr="00674B84" w:rsidRDefault="00C71927" w:rsidP="00DE49AC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.286</w:t>
            </w:r>
          </w:p>
        </w:tc>
      </w:tr>
      <w:tr w:rsidR="006378B3" w:rsidRPr="00674B84" w14:paraId="61B8E458" w14:textId="77777777" w:rsidTr="00287D4C">
        <w:tc>
          <w:tcPr>
            <w:tcW w:w="2559" w:type="pct"/>
          </w:tcPr>
          <w:p w14:paraId="23AC714E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Admission to ICU (Ref. No)</w:t>
            </w:r>
          </w:p>
        </w:tc>
        <w:tc>
          <w:tcPr>
            <w:tcW w:w="952" w:type="pct"/>
          </w:tcPr>
          <w:p w14:paraId="29837875" w14:textId="0838B433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pct"/>
          </w:tcPr>
          <w:p w14:paraId="33B0E00B" w14:textId="660FD3AE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6" w:type="pct"/>
          </w:tcPr>
          <w:p w14:paraId="238FE109" w14:textId="0CA30BFE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C71927" w:rsidRPr="00674B84" w14:paraId="0E37C6C5" w14:textId="77777777" w:rsidTr="00287D4C">
        <w:tc>
          <w:tcPr>
            <w:tcW w:w="2559" w:type="pct"/>
          </w:tcPr>
          <w:p w14:paraId="0D1CE827" w14:textId="77777777" w:rsidR="00C71927" w:rsidRPr="00674B84" w:rsidRDefault="00C71927" w:rsidP="00C71927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952" w:type="pct"/>
          </w:tcPr>
          <w:p w14:paraId="2902CE07" w14:textId="4B1D2833" w:rsidR="00C71927" w:rsidRPr="00674B84" w:rsidRDefault="00C71927" w:rsidP="00C7192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.290</w:t>
            </w:r>
          </w:p>
        </w:tc>
        <w:tc>
          <w:tcPr>
            <w:tcW w:w="963" w:type="pct"/>
          </w:tcPr>
          <w:p w14:paraId="6BA69C4F" w14:textId="389C0C5D" w:rsidR="00C71927" w:rsidRPr="00674B84" w:rsidRDefault="00C71927" w:rsidP="00C7192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380,28.472]</w:t>
            </w:r>
          </w:p>
        </w:tc>
        <w:tc>
          <w:tcPr>
            <w:tcW w:w="526" w:type="pct"/>
          </w:tcPr>
          <w:p w14:paraId="71C7849F" w14:textId="55930B79" w:rsidR="00C71927" w:rsidRPr="00674B84" w:rsidRDefault="00C71927" w:rsidP="00C7192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79</w:t>
            </w:r>
          </w:p>
        </w:tc>
      </w:tr>
      <w:tr w:rsidR="006378B3" w:rsidRPr="00674B84" w14:paraId="1EF8218A" w14:textId="77777777" w:rsidTr="00287D4C">
        <w:tc>
          <w:tcPr>
            <w:tcW w:w="2559" w:type="pct"/>
          </w:tcPr>
          <w:p w14:paraId="0CD1228D" w14:textId="77777777" w:rsidR="006378B3" w:rsidRPr="006378B3" w:rsidRDefault="006378B3" w:rsidP="00DE49AC">
            <w:pPr>
              <w:jc w:val="left"/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 xml:space="preserve">Vancomycin </w:t>
            </w:r>
            <w:proofErr w:type="spellStart"/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maience</w:t>
            </w:r>
            <w:proofErr w:type="spellEnd"/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 xml:space="preserve"> dose (Ref. </w:t>
            </w:r>
            <w:r w:rsidRPr="00E848C3">
              <w:rPr>
                <w:rFonts w:cs="Times New Roman"/>
                <w:b/>
                <w:bCs/>
                <w:color w:val="000000"/>
                <w:szCs w:val="24"/>
              </w:rPr>
              <w:t>500</w:t>
            </w: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 xml:space="preserve"> mg)</w:t>
            </w:r>
          </w:p>
        </w:tc>
        <w:tc>
          <w:tcPr>
            <w:tcW w:w="952" w:type="pct"/>
          </w:tcPr>
          <w:p w14:paraId="4E272A6D" w14:textId="77777777" w:rsidR="006378B3" w:rsidRPr="00674B84" w:rsidRDefault="006378B3" w:rsidP="00DE49AC">
            <w:pPr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963" w:type="pct"/>
          </w:tcPr>
          <w:p w14:paraId="4F938212" w14:textId="77777777" w:rsidR="006378B3" w:rsidRPr="00674B84" w:rsidRDefault="006378B3" w:rsidP="00DE49AC">
            <w:pPr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526" w:type="pct"/>
          </w:tcPr>
          <w:p w14:paraId="68F1CAA6" w14:textId="77777777" w:rsidR="006378B3" w:rsidRPr="00674B84" w:rsidRDefault="006378B3" w:rsidP="00DE49AC">
            <w:pPr>
              <w:jc w:val="center"/>
              <w:rPr>
                <w:rFonts w:eastAsiaTheme="minorEastAsia" w:cs="Times New Roman"/>
                <w:szCs w:val="24"/>
              </w:rPr>
            </w:pPr>
          </w:p>
        </w:tc>
      </w:tr>
      <w:tr w:rsidR="007B4C70" w:rsidRPr="00674B84" w14:paraId="20A20086" w14:textId="77777777" w:rsidTr="00287D4C">
        <w:tc>
          <w:tcPr>
            <w:tcW w:w="2559" w:type="pct"/>
          </w:tcPr>
          <w:p w14:paraId="302B7FCE" w14:textId="13A0FC64" w:rsidR="007B4C70" w:rsidRPr="00674B84" w:rsidRDefault="007B4C70" w:rsidP="007B4C70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E848C3">
              <w:rPr>
                <w:rFonts w:cs="Times New Roman"/>
                <w:color w:val="000000"/>
                <w:szCs w:val="24"/>
              </w:rPr>
              <w:t>1000 mg</w:t>
            </w:r>
          </w:p>
        </w:tc>
        <w:tc>
          <w:tcPr>
            <w:tcW w:w="952" w:type="pct"/>
          </w:tcPr>
          <w:p w14:paraId="0FD2BF0E" w14:textId="06A3C74F" w:rsidR="007B4C70" w:rsidRPr="00674B84" w:rsidRDefault="007B4C70" w:rsidP="007B4C70">
            <w:pPr>
              <w:jc w:val="center"/>
              <w:rPr>
                <w:rFonts w:eastAsiaTheme="minorEastAsia" w:cs="Times New Roman"/>
                <w:szCs w:val="24"/>
              </w:rPr>
            </w:pPr>
            <w:r w:rsidRPr="006472BC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963" w:type="pct"/>
          </w:tcPr>
          <w:p w14:paraId="22F83EED" w14:textId="5421D65F" w:rsidR="007B4C70" w:rsidRPr="00E848C3" w:rsidRDefault="007B4C70" w:rsidP="007B4C70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</w:t>
            </w:r>
            <w:r w:rsidRPr="006472BC">
              <w:rPr>
                <w:rFonts w:cs="Times New Roman"/>
                <w:color w:val="000000"/>
                <w:szCs w:val="24"/>
              </w:rPr>
              <w:t>.00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6472BC">
              <w:rPr>
                <w:rFonts w:cs="Times New Roman"/>
                <w:color w:val="000000"/>
                <w:szCs w:val="24"/>
              </w:rPr>
              <w:t xml:space="preserve"> .000</w:t>
            </w:r>
            <w:r>
              <w:rPr>
                <w:rFonts w:cs="Times New Roman"/>
                <w:color w:val="000000"/>
                <w:szCs w:val="24"/>
              </w:rPr>
              <w:t>]</w:t>
            </w:r>
          </w:p>
        </w:tc>
        <w:tc>
          <w:tcPr>
            <w:tcW w:w="526" w:type="pct"/>
          </w:tcPr>
          <w:p w14:paraId="2892BE79" w14:textId="3129EEF4" w:rsidR="007B4C70" w:rsidRPr="00E848C3" w:rsidRDefault="007B4C70" w:rsidP="007B4C70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472BC">
              <w:rPr>
                <w:rFonts w:cs="Times New Roman"/>
                <w:color w:val="000000"/>
                <w:szCs w:val="24"/>
              </w:rPr>
              <w:t>1.000</w:t>
            </w:r>
          </w:p>
        </w:tc>
      </w:tr>
      <w:tr w:rsidR="007B4C70" w:rsidRPr="00674B84" w14:paraId="45F975C0" w14:textId="77777777" w:rsidTr="00287D4C">
        <w:tc>
          <w:tcPr>
            <w:tcW w:w="2559" w:type="pct"/>
          </w:tcPr>
          <w:p w14:paraId="01FAE2FC" w14:textId="56A92AE3" w:rsidR="007B4C70" w:rsidRPr="00674B84" w:rsidRDefault="007B4C70" w:rsidP="007B4C70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E848C3">
              <w:rPr>
                <w:rFonts w:cs="Times New Roman"/>
                <w:color w:val="000000"/>
                <w:szCs w:val="24"/>
              </w:rPr>
              <w:t>1500 mg</w:t>
            </w:r>
          </w:p>
        </w:tc>
        <w:tc>
          <w:tcPr>
            <w:tcW w:w="952" w:type="pct"/>
          </w:tcPr>
          <w:p w14:paraId="10E289E8" w14:textId="30C0C475" w:rsidR="007B4C70" w:rsidRPr="00674B84" w:rsidRDefault="007B4C70" w:rsidP="007B4C70">
            <w:pPr>
              <w:jc w:val="center"/>
              <w:rPr>
                <w:rFonts w:eastAsiaTheme="minorEastAsia" w:cs="Times New Roman"/>
                <w:szCs w:val="24"/>
              </w:rPr>
            </w:pPr>
            <w:r w:rsidRPr="006472BC">
              <w:rPr>
                <w:rFonts w:cs="Times New Roman"/>
                <w:color w:val="000000"/>
                <w:szCs w:val="24"/>
              </w:rPr>
              <w:t>484644406.264</w:t>
            </w:r>
          </w:p>
        </w:tc>
        <w:tc>
          <w:tcPr>
            <w:tcW w:w="963" w:type="pct"/>
          </w:tcPr>
          <w:p w14:paraId="5DD15123" w14:textId="6E3D90B9" w:rsidR="007B4C70" w:rsidRPr="00E848C3" w:rsidRDefault="007B4C70" w:rsidP="007B4C70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21988">
              <w:rPr>
                <w:rFonts w:cs="Times New Roman"/>
                <w:color w:val="000000"/>
                <w:szCs w:val="24"/>
              </w:rPr>
              <w:t>[</w:t>
            </w:r>
            <w:r w:rsidRPr="006472BC">
              <w:rPr>
                <w:rFonts w:cs="Times New Roman"/>
                <w:color w:val="000000"/>
                <w:szCs w:val="24"/>
              </w:rPr>
              <w:t>.000</w:t>
            </w:r>
            <w:r w:rsidRPr="00D21988">
              <w:rPr>
                <w:rFonts w:cs="Times New Roman"/>
                <w:color w:val="000000"/>
                <w:szCs w:val="24"/>
              </w:rPr>
              <w:t xml:space="preserve">, </w:t>
            </w:r>
            <w:r w:rsidRPr="006472BC">
              <w:rPr>
                <w:rFonts w:cs="Times New Roman"/>
                <w:color w:val="000000"/>
                <w:szCs w:val="24"/>
              </w:rPr>
              <w:t>.000</w:t>
            </w:r>
            <w:r w:rsidRPr="00D21988">
              <w:rPr>
                <w:rFonts w:cs="Times New Roman"/>
                <w:color w:val="000000"/>
                <w:szCs w:val="24"/>
              </w:rPr>
              <w:t>]</w:t>
            </w:r>
          </w:p>
        </w:tc>
        <w:tc>
          <w:tcPr>
            <w:tcW w:w="526" w:type="pct"/>
          </w:tcPr>
          <w:p w14:paraId="4222A3FA" w14:textId="4AE5E957" w:rsidR="007B4C70" w:rsidRPr="00E848C3" w:rsidRDefault="007B4C70" w:rsidP="007B4C70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472BC">
              <w:rPr>
                <w:rFonts w:cs="Times New Roman"/>
                <w:color w:val="000000"/>
                <w:szCs w:val="24"/>
              </w:rPr>
              <w:t>.999</w:t>
            </w:r>
          </w:p>
        </w:tc>
      </w:tr>
      <w:tr w:rsidR="007B4C70" w:rsidRPr="00674B84" w14:paraId="6B6431D2" w14:textId="77777777" w:rsidTr="00287D4C">
        <w:tc>
          <w:tcPr>
            <w:tcW w:w="2559" w:type="pct"/>
          </w:tcPr>
          <w:p w14:paraId="0E272EFB" w14:textId="3770C4C8" w:rsidR="007B4C70" w:rsidRPr="00674B84" w:rsidRDefault="007B4C70" w:rsidP="007B4C70">
            <w:pPr>
              <w:ind w:left="72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Others</w:t>
            </w:r>
          </w:p>
        </w:tc>
        <w:tc>
          <w:tcPr>
            <w:tcW w:w="952" w:type="pct"/>
          </w:tcPr>
          <w:p w14:paraId="1041F9B3" w14:textId="71358A3D" w:rsidR="007B4C70" w:rsidRPr="00674B84" w:rsidRDefault="007B4C70" w:rsidP="007B4C70">
            <w:pPr>
              <w:jc w:val="center"/>
              <w:rPr>
                <w:rFonts w:eastAsiaTheme="minorEastAsia" w:cs="Times New Roman"/>
                <w:szCs w:val="24"/>
              </w:rPr>
            </w:pPr>
            <w:r w:rsidRPr="006472BC">
              <w:rPr>
                <w:rFonts w:cs="Times New Roman"/>
                <w:color w:val="000000"/>
                <w:szCs w:val="24"/>
              </w:rPr>
              <w:t>190056629.907</w:t>
            </w:r>
          </w:p>
        </w:tc>
        <w:tc>
          <w:tcPr>
            <w:tcW w:w="963" w:type="pct"/>
          </w:tcPr>
          <w:p w14:paraId="4E150970" w14:textId="2E054BFC" w:rsidR="007B4C70" w:rsidRPr="00E848C3" w:rsidRDefault="007B4C70" w:rsidP="007B4C70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21988">
              <w:rPr>
                <w:rFonts w:cs="Times New Roman"/>
                <w:color w:val="000000"/>
                <w:szCs w:val="24"/>
              </w:rPr>
              <w:t>[</w:t>
            </w:r>
            <w:r w:rsidRPr="006472BC">
              <w:rPr>
                <w:rFonts w:cs="Times New Roman"/>
                <w:color w:val="000000"/>
                <w:szCs w:val="24"/>
              </w:rPr>
              <w:t>.000</w:t>
            </w:r>
            <w:r w:rsidRPr="00D21988">
              <w:rPr>
                <w:rFonts w:cs="Times New Roman"/>
                <w:color w:val="000000"/>
                <w:szCs w:val="24"/>
              </w:rPr>
              <w:t xml:space="preserve">, </w:t>
            </w:r>
            <w:r w:rsidRPr="006472BC">
              <w:rPr>
                <w:rFonts w:cs="Times New Roman"/>
                <w:color w:val="000000"/>
                <w:szCs w:val="24"/>
              </w:rPr>
              <w:t>.000</w:t>
            </w:r>
            <w:r w:rsidRPr="00D21988">
              <w:rPr>
                <w:rFonts w:cs="Times New Roman"/>
                <w:color w:val="000000"/>
                <w:szCs w:val="24"/>
              </w:rPr>
              <w:t>]</w:t>
            </w:r>
          </w:p>
        </w:tc>
        <w:tc>
          <w:tcPr>
            <w:tcW w:w="526" w:type="pct"/>
          </w:tcPr>
          <w:p w14:paraId="1817FD7C" w14:textId="1C40C5E9" w:rsidR="007B4C70" w:rsidRPr="00E848C3" w:rsidRDefault="007B4C70" w:rsidP="007B4C70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472BC">
              <w:rPr>
                <w:rFonts w:cs="Times New Roman"/>
                <w:color w:val="000000"/>
                <w:szCs w:val="24"/>
              </w:rPr>
              <w:t>.999</w:t>
            </w:r>
          </w:p>
        </w:tc>
      </w:tr>
      <w:tr w:rsidR="006378B3" w:rsidRPr="00674B84" w14:paraId="23084BFC" w14:textId="77777777" w:rsidTr="00287D4C">
        <w:tc>
          <w:tcPr>
            <w:tcW w:w="2559" w:type="pct"/>
          </w:tcPr>
          <w:p w14:paraId="7DD832D5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Actual body weight (in kg)</w:t>
            </w:r>
          </w:p>
        </w:tc>
        <w:tc>
          <w:tcPr>
            <w:tcW w:w="952" w:type="pct"/>
          </w:tcPr>
          <w:p w14:paraId="6A2304CC" w14:textId="3FCCB926" w:rsidR="006378B3" w:rsidRPr="00674B84" w:rsidRDefault="00C71927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027</w:t>
            </w:r>
          </w:p>
        </w:tc>
        <w:tc>
          <w:tcPr>
            <w:tcW w:w="963" w:type="pct"/>
          </w:tcPr>
          <w:p w14:paraId="5C7BE3D8" w14:textId="54BE2717" w:rsidR="006378B3" w:rsidRPr="00674B84" w:rsidRDefault="00C71927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993,1.062]</w:t>
            </w:r>
          </w:p>
        </w:tc>
        <w:tc>
          <w:tcPr>
            <w:tcW w:w="526" w:type="pct"/>
          </w:tcPr>
          <w:p w14:paraId="17E0B83A" w14:textId="2837150E" w:rsidR="006378B3" w:rsidRPr="00674B84" w:rsidRDefault="00C71927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27</w:t>
            </w:r>
          </w:p>
        </w:tc>
      </w:tr>
      <w:tr w:rsidR="006378B3" w:rsidRPr="00674B84" w14:paraId="4DE4A957" w14:textId="77777777" w:rsidTr="00287D4C">
        <w:tc>
          <w:tcPr>
            <w:tcW w:w="2559" w:type="pct"/>
          </w:tcPr>
          <w:p w14:paraId="1057BDE5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Dosing frequency (Ref. BID)</w:t>
            </w:r>
          </w:p>
        </w:tc>
        <w:tc>
          <w:tcPr>
            <w:tcW w:w="952" w:type="pct"/>
          </w:tcPr>
          <w:p w14:paraId="111CA847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pct"/>
          </w:tcPr>
          <w:p w14:paraId="1370541C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6" w:type="pct"/>
          </w:tcPr>
          <w:p w14:paraId="57575F02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C71927" w:rsidRPr="00674B84" w14:paraId="1EEEA387" w14:textId="77777777" w:rsidTr="00287D4C">
        <w:tc>
          <w:tcPr>
            <w:tcW w:w="2559" w:type="pct"/>
          </w:tcPr>
          <w:p w14:paraId="584151BC" w14:textId="77777777" w:rsidR="00C71927" w:rsidRPr="00674B84" w:rsidRDefault="00C71927" w:rsidP="00C71927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TID</w:t>
            </w:r>
          </w:p>
        </w:tc>
        <w:tc>
          <w:tcPr>
            <w:tcW w:w="952" w:type="pct"/>
          </w:tcPr>
          <w:p w14:paraId="5CE97F0C" w14:textId="6DF2D14E" w:rsidR="00C71927" w:rsidRPr="00674B84" w:rsidRDefault="00C71927" w:rsidP="00C7192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7.250</w:t>
            </w:r>
          </w:p>
        </w:tc>
        <w:tc>
          <w:tcPr>
            <w:tcW w:w="963" w:type="pct"/>
          </w:tcPr>
          <w:p w14:paraId="04BBE2D4" w14:textId="631CF07F" w:rsidR="00C71927" w:rsidRPr="00674B84" w:rsidRDefault="00C71927" w:rsidP="00C7192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</w:t>
            </w:r>
            <w:r w:rsidRPr="002D58D1">
              <w:rPr>
                <w:rFonts w:cs="Times New Roman"/>
                <w:color w:val="000000"/>
                <w:szCs w:val="24"/>
              </w:rPr>
              <w:t>.412</w:t>
            </w:r>
            <w:r>
              <w:rPr>
                <w:rFonts w:cs="Times New Roman"/>
                <w:color w:val="000000"/>
                <w:szCs w:val="24"/>
              </w:rPr>
              <w:t>,127.700]</w:t>
            </w:r>
          </w:p>
        </w:tc>
        <w:tc>
          <w:tcPr>
            <w:tcW w:w="526" w:type="pct"/>
          </w:tcPr>
          <w:p w14:paraId="36F98EF8" w14:textId="14FE258B" w:rsidR="00C71927" w:rsidRPr="00674B84" w:rsidRDefault="00C71927" w:rsidP="00C7192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.176</w:t>
            </w:r>
          </w:p>
        </w:tc>
      </w:tr>
      <w:tr w:rsidR="00C71927" w:rsidRPr="00674B84" w14:paraId="3BDF6F4B" w14:textId="77777777" w:rsidTr="00287D4C">
        <w:tc>
          <w:tcPr>
            <w:tcW w:w="2559" w:type="pct"/>
          </w:tcPr>
          <w:p w14:paraId="440426F1" w14:textId="77777777" w:rsidR="00C71927" w:rsidRPr="00674B84" w:rsidRDefault="00C71927" w:rsidP="00C71927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OD</w:t>
            </w:r>
          </w:p>
        </w:tc>
        <w:tc>
          <w:tcPr>
            <w:tcW w:w="952" w:type="pct"/>
          </w:tcPr>
          <w:p w14:paraId="6E56CE87" w14:textId="17548AA9" w:rsidR="00C71927" w:rsidRPr="00674B84" w:rsidRDefault="00C71927" w:rsidP="00C7192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10.000</w:t>
            </w:r>
          </w:p>
        </w:tc>
        <w:tc>
          <w:tcPr>
            <w:tcW w:w="963" w:type="pct"/>
          </w:tcPr>
          <w:p w14:paraId="133E0F3A" w14:textId="7EBE4190" w:rsidR="00C71927" w:rsidRPr="00674B84" w:rsidRDefault="00C71927" w:rsidP="00C7192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</w:t>
            </w:r>
            <w:r w:rsidRPr="002D58D1">
              <w:rPr>
                <w:rFonts w:cs="Times New Roman"/>
                <w:color w:val="000000"/>
                <w:szCs w:val="24"/>
              </w:rPr>
              <w:t>1.116</w:t>
            </w:r>
            <w:r>
              <w:rPr>
                <w:rFonts w:cs="Times New Roman"/>
                <w:color w:val="000000"/>
                <w:szCs w:val="24"/>
              </w:rPr>
              <w:t>,89.604]</w:t>
            </w:r>
          </w:p>
        </w:tc>
        <w:tc>
          <w:tcPr>
            <w:tcW w:w="526" w:type="pct"/>
          </w:tcPr>
          <w:p w14:paraId="4EDAD30D" w14:textId="74F3040F" w:rsidR="00C71927" w:rsidRPr="0097664F" w:rsidRDefault="00C71927" w:rsidP="00C71927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D58D1">
              <w:rPr>
                <w:rFonts w:cs="Times New Roman"/>
                <w:b/>
                <w:bCs/>
                <w:color w:val="FF0000"/>
                <w:szCs w:val="24"/>
              </w:rPr>
              <w:t>.040</w:t>
            </w:r>
          </w:p>
        </w:tc>
      </w:tr>
      <w:tr w:rsidR="00C71927" w:rsidRPr="00674B84" w14:paraId="6132CBA6" w14:textId="77777777" w:rsidTr="00287D4C">
        <w:tc>
          <w:tcPr>
            <w:tcW w:w="2559" w:type="pct"/>
          </w:tcPr>
          <w:p w14:paraId="05BD545C" w14:textId="77777777" w:rsidR="00C71927" w:rsidRPr="00674B84" w:rsidRDefault="00C71927" w:rsidP="00C71927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Every 2 Days</w:t>
            </w:r>
          </w:p>
        </w:tc>
        <w:tc>
          <w:tcPr>
            <w:tcW w:w="952" w:type="pct"/>
          </w:tcPr>
          <w:p w14:paraId="4B5A052B" w14:textId="7C0709AD" w:rsidR="00C71927" w:rsidRPr="00674B84" w:rsidRDefault="00C71927" w:rsidP="00C7192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.000</w:t>
            </w:r>
          </w:p>
        </w:tc>
        <w:tc>
          <w:tcPr>
            <w:tcW w:w="963" w:type="pct"/>
          </w:tcPr>
          <w:p w14:paraId="578521DB" w14:textId="14D7E221" w:rsidR="00C71927" w:rsidRPr="00674B84" w:rsidRDefault="00C71927" w:rsidP="00C7192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</w:t>
            </w:r>
            <w:r w:rsidRPr="002D58D1">
              <w:rPr>
                <w:rFonts w:cs="Times New Roman"/>
                <w:color w:val="000000"/>
                <w:szCs w:val="24"/>
              </w:rPr>
              <w:t>.000</w:t>
            </w:r>
            <w:r>
              <w:rPr>
                <w:rFonts w:cs="Times New Roman"/>
                <w:color w:val="000000"/>
                <w:szCs w:val="24"/>
              </w:rPr>
              <w:t>, inf]</w:t>
            </w:r>
          </w:p>
        </w:tc>
        <w:tc>
          <w:tcPr>
            <w:tcW w:w="526" w:type="pct"/>
          </w:tcPr>
          <w:p w14:paraId="2970A33B" w14:textId="29EFA6FE" w:rsidR="00C71927" w:rsidRPr="00674B84" w:rsidRDefault="00C71927" w:rsidP="00C7192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1.000</w:t>
            </w:r>
          </w:p>
        </w:tc>
      </w:tr>
      <w:tr w:rsidR="006378B3" w:rsidRPr="00674B84" w14:paraId="4752F971" w14:textId="77777777" w:rsidTr="00287D4C">
        <w:tc>
          <w:tcPr>
            <w:tcW w:w="2559" w:type="pct"/>
          </w:tcPr>
          <w:p w14:paraId="74BB8880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Duration of therapy (days)</w:t>
            </w:r>
          </w:p>
        </w:tc>
        <w:tc>
          <w:tcPr>
            <w:tcW w:w="952" w:type="pct"/>
          </w:tcPr>
          <w:p w14:paraId="5970979A" w14:textId="7C756E29" w:rsidR="006378B3" w:rsidRPr="00674B84" w:rsidRDefault="00C71927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028</w:t>
            </w:r>
          </w:p>
        </w:tc>
        <w:tc>
          <w:tcPr>
            <w:tcW w:w="963" w:type="pct"/>
          </w:tcPr>
          <w:p w14:paraId="4F74C796" w14:textId="529A63D5" w:rsidR="006378B3" w:rsidRDefault="00C71927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963,1.097]</w:t>
            </w:r>
          </w:p>
        </w:tc>
        <w:tc>
          <w:tcPr>
            <w:tcW w:w="526" w:type="pct"/>
          </w:tcPr>
          <w:p w14:paraId="4E199AC3" w14:textId="477F5AD9" w:rsidR="006378B3" w:rsidRDefault="00C71927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409</w:t>
            </w:r>
          </w:p>
        </w:tc>
      </w:tr>
    </w:tbl>
    <w:p w14:paraId="761E0453" w14:textId="4C57DA93" w:rsidR="006378B3" w:rsidRDefault="006378B3" w:rsidP="006378B3">
      <w:pPr>
        <w:rPr>
          <w:rFonts w:cs="Times New Roman"/>
          <w:b/>
          <w:bCs/>
        </w:rPr>
      </w:pPr>
    </w:p>
    <w:p w14:paraId="61691CD5" w14:textId="77777777" w:rsidR="00FB76A1" w:rsidRDefault="00FB76A1" w:rsidP="006378B3">
      <w:pPr>
        <w:rPr>
          <w:rFonts w:cs="Times New Roman"/>
          <w:b/>
          <w:bCs/>
        </w:rPr>
      </w:pPr>
    </w:p>
    <w:p w14:paraId="1A551A02" w14:textId="3B09C16E" w:rsidR="00451EEA" w:rsidRDefault="00451EEA" w:rsidP="00451EEA">
      <w:pPr>
        <w:jc w:val="left"/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 xml:space="preserve">Table </w:t>
      </w:r>
      <w:r w:rsidR="00FB76A1">
        <w:rPr>
          <w:rFonts w:cs="Times New Roman"/>
          <w:b/>
          <w:bCs/>
        </w:rPr>
        <w:t>S6</w:t>
      </w:r>
      <w:r>
        <w:rPr>
          <w:rFonts w:cs="Times New Roman"/>
          <w:b/>
          <w:bCs/>
        </w:rPr>
        <w:t xml:space="preserve">: Multivariate Logistic Regression (Out: </w:t>
      </w:r>
      <w:r w:rsidRPr="006378B3">
        <w:rPr>
          <w:rFonts w:cs="Times New Roman"/>
          <w:b/>
          <w:bCs/>
        </w:rPr>
        <w:t>Risk (Scr increase of 1.5 times or 25% reduction in CrCL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15"/>
        <w:gridCol w:w="1717"/>
        <w:gridCol w:w="1736"/>
        <w:gridCol w:w="948"/>
      </w:tblGrid>
      <w:tr w:rsidR="00451EEA" w:rsidRPr="00674B84" w14:paraId="37DE4A98" w14:textId="77777777" w:rsidTr="00DE49AC">
        <w:tc>
          <w:tcPr>
            <w:tcW w:w="2559" w:type="pct"/>
          </w:tcPr>
          <w:p w14:paraId="2F99C695" w14:textId="77777777" w:rsidR="00451EEA" w:rsidRPr="00674B84" w:rsidRDefault="00451EEA" w:rsidP="00DE49A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74B84">
              <w:rPr>
                <w:rFonts w:cs="Times New Roman"/>
                <w:b/>
                <w:bCs/>
                <w:szCs w:val="24"/>
              </w:rPr>
              <w:t>Variable</w:t>
            </w:r>
          </w:p>
        </w:tc>
        <w:tc>
          <w:tcPr>
            <w:tcW w:w="952" w:type="pct"/>
          </w:tcPr>
          <w:p w14:paraId="3964062A" w14:textId="77777777" w:rsidR="00451EEA" w:rsidRPr="00674B84" w:rsidRDefault="00451EEA" w:rsidP="00DE49AC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D0D0D"/>
                <w:szCs w:val="24"/>
              </w:rPr>
              <w:t>ODDS Ratio</w:t>
            </w:r>
          </w:p>
        </w:tc>
        <w:tc>
          <w:tcPr>
            <w:tcW w:w="963" w:type="pct"/>
          </w:tcPr>
          <w:p w14:paraId="4D4D5BE7" w14:textId="77777777" w:rsidR="00451EEA" w:rsidRPr="00674B84" w:rsidRDefault="00451EEA" w:rsidP="00DE49A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619B">
              <w:rPr>
                <w:rFonts w:eastAsia="Times New Roman" w:cs="Times New Roman"/>
                <w:b/>
                <w:bCs/>
                <w:color w:val="0D0D0D"/>
                <w:szCs w:val="24"/>
              </w:rPr>
              <w:t xml:space="preserve">95% </w:t>
            </w:r>
            <w:r>
              <w:rPr>
                <w:rFonts w:eastAsia="Times New Roman" w:cs="Times New Roman"/>
                <w:b/>
                <w:bCs/>
                <w:color w:val="0D0D0D"/>
                <w:szCs w:val="24"/>
              </w:rPr>
              <w:t>CI</w:t>
            </w:r>
          </w:p>
        </w:tc>
        <w:tc>
          <w:tcPr>
            <w:tcW w:w="526" w:type="pct"/>
          </w:tcPr>
          <w:p w14:paraId="2BCB7899" w14:textId="77777777" w:rsidR="00451EEA" w:rsidRPr="00674B84" w:rsidRDefault="00451EEA" w:rsidP="00DE49A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D0D0D"/>
                <w:szCs w:val="24"/>
              </w:rPr>
              <w:t>p</w:t>
            </w:r>
          </w:p>
        </w:tc>
      </w:tr>
      <w:tr w:rsidR="00451EEA" w:rsidRPr="00674B84" w14:paraId="0CAEB3BE" w14:textId="77777777" w:rsidTr="00DE49AC">
        <w:tc>
          <w:tcPr>
            <w:tcW w:w="2559" w:type="pct"/>
          </w:tcPr>
          <w:p w14:paraId="65E067DB" w14:textId="77777777" w:rsidR="00451EEA" w:rsidRPr="006378B3" w:rsidRDefault="00451EEA" w:rsidP="00DE49AC">
            <w:pPr>
              <w:jc w:val="left"/>
              <w:rPr>
                <w:rFonts w:cs="Times New Roman"/>
                <w:b/>
                <w:bCs/>
                <w:szCs w:val="24"/>
              </w:rPr>
            </w:pPr>
            <w:r w:rsidRPr="006378B3">
              <w:rPr>
                <w:rFonts w:cs="Times New Roman"/>
                <w:b/>
                <w:bCs/>
                <w:szCs w:val="24"/>
              </w:rPr>
              <w:t>Age</w:t>
            </w:r>
          </w:p>
        </w:tc>
        <w:tc>
          <w:tcPr>
            <w:tcW w:w="952" w:type="pct"/>
            <w:vAlign w:val="bottom"/>
          </w:tcPr>
          <w:p w14:paraId="6CFD3710" w14:textId="45A89DFD" w:rsidR="00451EEA" w:rsidRPr="0097664F" w:rsidRDefault="000A192D" w:rsidP="00DE49A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41</w:t>
            </w:r>
          </w:p>
        </w:tc>
        <w:tc>
          <w:tcPr>
            <w:tcW w:w="963" w:type="pct"/>
          </w:tcPr>
          <w:p w14:paraId="49366057" w14:textId="3FEEC588" w:rsidR="00451EEA" w:rsidRPr="00674B84" w:rsidRDefault="000A192D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990,1.095]</w:t>
            </w:r>
          </w:p>
        </w:tc>
        <w:tc>
          <w:tcPr>
            <w:tcW w:w="526" w:type="pct"/>
          </w:tcPr>
          <w:p w14:paraId="461AC970" w14:textId="77F56077" w:rsidR="00451EEA" w:rsidRPr="00C25073" w:rsidRDefault="000A192D" w:rsidP="00DE49AC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C25073">
              <w:rPr>
                <w:rFonts w:eastAsia="Times New Roman" w:cs="Times New Roman"/>
                <w:szCs w:val="24"/>
              </w:rPr>
              <w:t>.115</w:t>
            </w:r>
          </w:p>
        </w:tc>
      </w:tr>
      <w:tr w:rsidR="00451EEA" w:rsidRPr="00674B84" w14:paraId="6B3308CF" w14:textId="77777777" w:rsidTr="00DE49AC">
        <w:tc>
          <w:tcPr>
            <w:tcW w:w="2559" w:type="pct"/>
          </w:tcPr>
          <w:p w14:paraId="2D43FE99" w14:textId="77777777" w:rsidR="00451EEA" w:rsidRPr="006378B3" w:rsidRDefault="00451EEA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Dosing frequency (Ref. BID)</w:t>
            </w:r>
          </w:p>
        </w:tc>
        <w:tc>
          <w:tcPr>
            <w:tcW w:w="952" w:type="pct"/>
          </w:tcPr>
          <w:p w14:paraId="248B0555" w14:textId="77777777" w:rsidR="00451EEA" w:rsidRPr="00674B84" w:rsidRDefault="00451EEA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pct"/>
          </w:tcPr>
          <w:p w14:paraId="045847E1" w14:textId="77777777" w:rsidR="00451EEA" w:rsidRPr="00674B84" w:rsidRDefault="00451EEA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6" w:type="pct"/>
          </w:tcPr>
          <w:p w14:paraId="49CA267B" w14:textId="77777777" w:rsidR="00451EEA" w:rsidRPr="00674B84" w:rsidRDefault="00451EEA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F74CBE" w:rsidRPr="00674B84" w14:paraId="3778B362" w14:textId="77777777" w:rsidTr="00DE49AC">
        <w:tc>
          <w:tcPr>
            <w:tcW w:w="2559" w:type="pct"/>
          </w:tcPr>
          <w:p w14:paraId="1FE5DC05" w14:textId="77777777" w:rsidR="00F74CBE" w:rsidRPr="00674B84" w:rsidRDefault="00F74CBE" w:rsidP="00F74CBE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TID</w:t>
            </w:r>
          </w:p>
        </w:tc>
        <w:tc>
          <w:tcPr>
            <w:tcW w:w="952" w:type="pct"/>
          </w:tcPr>
          <w:p w14:paraId="5036782B" w14:textId="2FCEAEFA" w:rsidR="00F74CBE" w:rsidRPr="00674B84" w:rsidRDefault="00F74CBE" w:rsidP="00F74CB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8.636</w:t>
            </w:r>
          </w:p>
        </w:tc>
        <w:tc>
          <w:tcPr>
            <w:tcW w:w="963" w:type="pct"/>
          </w:tcPr>
          <w:p w14:paraId="54ACE6FB" w14:textId="5A3E5114" w:rsidR="00F74CBE" w:rsidRPr="00674B84" w:rsidRDefault="00F74CBE" w:rsidP="00F74CB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460,162.241]</w:t>
            </w:r>
          </w:p>
        </w:tc>
        <w:tc>
          <w:tcPr>
            <w:tcW w:w="526" w:type="pct"/>
          </w:tcPr>
          <w:p w14:paraId="08261177" w14:textId="35A2AF6E" w:rsidR="00F74CBE" w:rsidRPr="00674B84" w:rsidRDefault="00F74CBE" w:rsidP="00F74CB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50</w:t>
            </w:r>
          </w:p>
        </w:tc>
      </w:tr>
      <w:tr w:rsidR="00F74CBE" w:rsidRPr="00674B84" w14:paraId="0F30FF7A" w14:textId="77777777" w:rsidTr="00DE49AC">
        <w:tc>
          <w:tcPr>
            <w:tcW w:w="2559" w:type="pct"/>
          </w:tcPr>
          <w:p w14:paraId="2C869670" w14:textId="77777777" w:rsidR="00F74CBE" w:rsidRPr="00674B84" w:rsidRDefault="00F74CBE" w:rsidP="00F74CBE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OD</w:t>
            </w:r>
          </w:p>
        </w:tc>
        <w:tc>
          <w:tcPr>
            <w:tcW w:w="952" w:type="pct"/>
          </w:tcPr>
          <w:p w14:paraId="42460660" w14:textId="07364965" w:rsidR="00F74CBE" w:rsidRPr="00674B84" w:rsidRDefault="00F74CBE" w:rsidP="00F74CB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6.584</w:t>
            </w:r>
          </w:p>
        </w:tc>
        <w:tc>
          <w:tcPr>
            <w:tcW w:w="963" w:type="pct"/>
          </w:tcPr>
          <w:p w14:paraId="136F79DA" w14:textId="67EAD101" w:rsidR="00F74CBE" w:rsidRPr="00674B84" w:rsidRDefault="00F74CBE" w:rsidP="00F74CB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669,62.909]</w:t>
            </w:r>
          </w:p>
        </w:tc>
        <w:tc>
          <w:tcPr>
            <w:tcW w:w="526" w:type="pct"/>
          </w:tcPr>
          <w:p w14:paraId="36A26608" w14:textId="3D30E26E" w:rsidR="00F74CBE" w:rsidRPr="0097664F" w:rsidRDefault="00F74CBE" w:rsidP="00F74CBE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02</w:t>
            </w:r>
          </w:p>
        </w:tc>
      </w:tr>
      <w:tr w:rsidR="00F74CBE" w:rsidRPr="00674B84" w14:paraId="38E0D9E3" w14:textId="77777777" w:rsidTr="00DE49AC">
        <w:tc>
          <w:tcPr>
            <w:tcW w:w="2559" w:type="pct"/>
          </w:tcPr>
          <w:p w14:paraId="65C59222" w14:textId="77777777" w:rsidR="00F74CBE" w:rsidRPr="00674B84" w:rsidRDefault="00F74CBE" w:rsidP="00F74CBE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Every 2 Days</w:t>
            </w:r>
          </w:p>
        </w:tc>
        <w:tc>
          <w:tcPr>
            <w:tcW w:w="952" w:type="pct"/>
          </w:tcPr>
          <w:p w14:paraId="6783FFA3" w14:textId="1F7AA52D" w:rsidR="00F74CBE" w:rsidRPr="00674B84" w:rsidRDefault="00F74CBE" w:rsidP="00F74CB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00</w:t>
            </w:r>
          </w:p>
        </w:tc>
        <w:tc>
          <w:tcPr>
            <w:tcW w:w="963" w:type="pct"/>
          </w:tcPr>
          <w:p w14:paraId="4DF2EF86" w14:textId="4EFA1AA0" w:rsidR="00F74CBE" w:rsidRPr="00674B84" w:rsidRDefault="00F74CBE" w:rsidP="00F74CB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000,.000]</w:t>
            </w:r>
          </w:p>
        </w:tc>
        <w:tc>
          <w:tcPr>
            <w:tcW w:w="526" w:type="pct"/>
          </w:tcPr>
          <w:p w14:paraId="7BDBC350" w14:textId="176B7D24" w:rsidR="00F74CBE" w:rsidRPr="00674B84" w:rsidRDefault="00F74CBE" w:rsidP="00F74CB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000</w:t>
            </w:r>
          </w:p>
        </w:tc>
      </w:tr>
    </w:tbl>
    <w:p w14:paraId="006B4DF1" w14:textId="77777777" w:rsidR="00451EEA" w:rsidRDefault="00451EEA" w:rsidP="006378B3">
      <w:pPr>
        <w:rPr>
          <w:rFonts w:cs="Times New Roman"/>
          <w:b/>
          <w:bCs/>
        </w:rPr>
      </w:pPr>
    </w:p>
    <w:p w14:paraId="1741994B" w14:textId="77777777" w:rsidR="006378B3" w:rsidRDefault="006378B3" w:rsidP="006378B3">
      <w:pPr>
        <w:jc w:val="center"/>
        <w:rPr>
          <w:rFonts w:cs="Times New Roman"/>
          <w:b/>
          <w:bCs/>
        </w:rPr>
      </w:pPr>
      <w:r>
        <w:rPr>
          <w:rFonts w:cs="Times New Roman"/>
          <w:b/>
          <w:bCs/>
        </w:rPr>
        <w:t>Secondary Univariate Logistic Regression</w:t>
      </w:r>
    </w:p>
    <w:p w14:paraId="4AA2A258" w14:textId="004E5D13" w:rsidR="006378B3" w:rsidRDefault="006378B3" w:rsidP="006378B3">
      <w:pPr>
        <w:jc w:val="left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Table </w:t>
      </w:r>
      <w:r w:rsidR="00FB76A1">
        <w:rPr>
          <w:rFonts w:cs="Times New Roman"/>
          <w:b/>
          <w:bCs/>
        </w:rPr>
        <w:t>S</w:t>
      </w:r>
      <w:r w:rsidR="003528E4">
        <w:rPr>
          <w:rFonts w:cs="Times New Roman"/>
          <w:b/>
          <w:bCs/>
        </w:rPr>
        <w:t>7</w:t>
      </w:r>
      <w:r>
        <w:rPr>
          <w:rFonts w:cs="Times New Roman"/>
          <w:b/>
          <w:bCs/>
        </w:rPr>
        <w:t xml:space="preserve">: Univariate Logistic Regression (Out: </w:t>
      </w:r>
      <w:r w:rsidRPr="006378B3">
        <w:rPr>
          <w:rFonts w:cs="Times New Roman"/>
          <w:b/>
          <w:bCs/>
        </w:rPr>
        <w:t>Injury (Scr increase of 2 times or 50% reduction in CrCL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13"/>
        <w:gridCol w:w="1717"/>
        <w:gridCol w:w="1736"/>
        <w:gridCol w:w="950"/>
      </w:tblGrid>
      <w:tr w:rsidR="006378B3" w:rsidRPr="00674B84" w14:paraId="355B7389" w14:textId="77777777" w:rsidTr="0097664F">
        <w:trPr>
          <w:trHeight w:val="323"/>
        </w:trPr>
        <w:tc>
          <w:tcPr>
            <w:tcW w:w="2558" w:type="pct"/>
          </w:tcPr>
          <w:p w14:paraId="5C3AEA7A" w14:textId="77777777" w:rsidR="006378B3" w:rsidRPr="00674B84" w:rsidRDefault="006378B3" w:rsidP="00DE49A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74B84">
              <w:rPr>
                <w:rFonts w:cs="Times New Roman"/>
                <w:b/>
                <w:bCs/>
                <w:szCs w:val="24"/>
              </w:rPr>
              <w:t>Variable</w:t>
            </w:r>
          </w:p>
        </w:tc>
        <w:tc>
          <w:tcPr>
            <w:tcW w:w="952" w:type="pct"/>
          </w:tcPr>
          <w:p w14:paraId="5B42225C" w14:textId="77777777" w:rsidR="006378B3" w:rsidRPr="00674B84" w:rsidRDefault="006378B3" w:rsidP="00DE49AC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D0D0D"/>
                <w:szCs w:val="24"/>
              </w:rPr>
              <w:t>ODDS Ratio</w:t>
            </w:r>
          </w:p>
        </w:tc>
        <w:tc>
          <w:tcPr>
            <w:tcW w:w="963" w:type="pct"/>
          </w:tcPr>
          <w:p w14:paraId="132D0DAC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619B">
              <w:rPr>
                <w:rFonts w:eastAsia="Times New Roman" w:cs="Times New Roman"/>
                <w:b/>
                <w:bCs/>
                <w:color w:val="0D0D0D"/>
                <w:szCs w:val="24"/>
              </w:rPr>
              <w:t xml:space="preserve">95% </w:t>
            </w:r>
            <w:r>
              <w:rPr>
                <w:rFonts w:eastAsia="Times New Roman" w:cs="Times New Roman"/>
                <w:b/>
                <w:bCs/>
                <w:color w:val="0D0D0D"/>
                <w:szCs w:val="24"/>
              </w:rPr>
              <w:t>CI</w:t>
            </w:r>
          </w:p>
        </w:tc>
        <w:tc>
          <w:tcPr>
            <w:tcW w:w="527" w:type="pct"/>
          </w:tcPr>
          <w:p w14:paraId="427248B1" w14:textId="0307B65B" w:rsidR="006378B3" w:rsidRPr="00674B84" w:rsidRDefault="0097664F" w:rsidP="00DE49A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D0D0D"/>
                <w:szCs w:val="24"/>
              </w:rPr>
              <w:t>P</w:t>
            </w:r>
          </w:p>
        </w:tc>
      </w:tr>
      <w:tr w:rsidR="006378B3" w:rsidRPr="00674B84" w14:paraId="61B18F0F" w14:textId="77777777" w:rsidTr="007B4C70">
        <w:tc>
          <w:tcPr>
            <w:tcW w:w="2558" w:type="pct"/>
          </w:tcPr>
          <w:p w14:paraId="106C2251" w14:textId="77777777" w:rsidR="006378B3" w:rsidRPr="006378B3" w:rsidRDefault="006378B3" w:rsidP="00DE49AC">
            <w:pPr>
              <w:jc w:val="left"/>
              <w:rPr>
                <w:rFonts w:cs="Times New Roman"/>
                <w:b/>
                <w:bCs/>
                <w:szCs w:val="24"/>
              </w:rPr>
            </w:pPr>
            <w:r w:rsidRPr="006378B3">
              <w:rPr>
                <w:rFonts w:cs="Times New Roman"/>
                <w:b/>
                <w:bCs/>
                <w:szCs w:val="24"/>
              </w:rPr>
              <w:t>Age</w:t>
            </w:r>
          </w:p>
        </w:tc>
        <w:tc>
          <w:tcPr>
            <w:tcW w:w="952" w:type="pct"/>
            <w:vAlign w:val="bottom"/>
          </w:tcPr>
          <w:p w14:paraId="1F6D4536" w14:textId="33FC5B60" w:rsidR="006378B3" w:rsidRPr="0097664F" w:rsidRDefault="00202DBF" w:rsidP="00DE49AC">
            <w:pPr>
              <w:jc w:val="center"/>
              <w:rPr>
                <w:rFonts w:cs="Times New Roman"/>
                <w:szCs w:val="24"/>
              </w:rPr>
            </w:pPr>
            <w:r w:rsidRPr="0097664F">
              <w:rPr>
                <w:rFonts w:cs="Times New Roman"/>
                <w:szCs w:val="24"/>
              </w:rPr>
              <w:t>1.036</w:t>
            </w:r>
          </w:p>
        </w:tc>
        <w:tc>
          <w:tcPr>
            <w:tcW w:w="963" w:type="pct"/>
          </w:tcPr>
          <w:p w14:paraId="3E04DC8B" w14:textId="79C31BD5" w:rsidR="006378B3" w:rsidRPr="00674B84" w:rsidRDefault="00202DBF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953,1.126]</w:t>
            </w:r>
          </w:p>
        </w:tc>
        <w:tc>
          <w:tcPr>
            <w:tcW w:w="527" w:type="pct"/>
          </w:tcPr>
          <w:p w14:paraId="5B8D959D" w14:textId="51D4D2EB" w:rsidR="006378B3" w:rsidRPr="00674B84" w:rsidRDefault="00202DBF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405</w:t>
            </w:r>
          </w:p>
        </w:tc>
      </w:tr>
      <w:tr w:rsidR="006378B3" w:rsidRPr="00674B84" w14:paraId="04E61ACF" w14:textId="77777777" w:rsidTr="007B4C70">
        <w:tc>
          <w:tcPr>
            <w:tcW w:w="2558" w:type="pct"/>
          </w:tcPr>
          <w:p w14:paraId="73CA2948" w14:textId="77777777" w:rsidR="006378B3" w:rsidRPr="006378B3" w:rsidRDefault="006378B3" w:rsidP="00DE49AC">
            <w:pPr>
              <w:rPr>
                <w:rFonts w:cs="Times New Roman"/>
                <w:b/>
                <w:bCs/>
                <w:szCs w:val="24"/>
              </w:rPr>
            </w:pPr>
            <w:r w:rsidRPr="006378B3">
              <w:rPr>
                <w:rFonts w:cs="Times New Roman"/>
                <w:b/>
                <w:bCs/>
                <w:szCs w:val="24"/>
              </w:rPr>
              <w:t xml:space="preserve">Gender (Ref. </w:t>
            </w:r>
            <w:r w:rsidRPr="006378B3">
              <w:rPr>
                <w:rFonts w:eastAsia="Times New Roman" w:cs="Times New Roman"/>
                <w:b/>
                <w:bCs/>
                <w:color w:val="000000"/>
                <w:szCs w:val="24"/>
              </w:rPr>
              <w:t>Male)</w:t>
            </w:r>
          </w:p>
        </w:tc>
        <w:tc>
          <w:tcPr>
            <w:tcW w:w="952" w:type="pct"/>
          </w:tcPr>
          <w:p w14:paraId="2D9EB282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pct"/>
          </w:tcPr>
          <w:p w14:paraId="3C32E8BD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7" w:type="pct"/>
          </w:tcPr>
          <w:p w14:paraId="08176764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378B3" w:rsidRPr="00674B84" w14:paraId="68160DCA" w14:textId="77777777" w:rsidTr="007B4C70">
        <w:tc>
          <w:tcPr>
            <w:tcW w:w="2558" w:type="pct"/>
          </w:tcPr>
          <w:p w14:paraId="0A9F2283" w14:textId="77777777" w:rsidR="006378B3" w:rsidRPr="00674B84" w:rsidRDefault="006378B3" w:rsidP="00DE49AC">
            <w:pPr>
              <w:ind w:left="7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emale</w:t>
            </w:r>
          </w:p>
        </w:tc>
        <w:tc>
          <w:tcPr>
            <w:tcW w:w="952" w:type="pct"/>
          </w:tcPr>
          <w:p w14:paraId="15FBAE9E" w14:textId="791A6562" w:rsidR="006378B3" w:rsidRPr="00674B84" w:rsidRDefault="00202DBF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00</w:t>
            </w:r>
          </w:p>
        </w:tc>
        <w:tc>
          <w:tcPr>
            <w:tcW w:w="963" w:type="pct"/>
          </w:tcPr>
          <w:p w14:paraId="7366B19F" w14:textId="4B6AA6C4" w:rsidR="006378B3" w:rsidRPr="00674B84" w:rsidRDefault="00202DBF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000,.000]</w:t>
            </w:r>
          </w:p>
        </w:tc>
        <w:tc>
          <w:tcPr>
            <w:tcW w:w="527" w:type="pct"/>
          </w:tcPr>
          <w:p w14:paraId="45B912E1" w14:textId="3212C89B" w:rsidR="006378B3" w:rsidRPr="00674B84" w:rsidRDefault="00202DBF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997</w:t>
            </w:r>
          </w:p>
        </w:tc>
      </w:tr>
      <w:tr w:rsidR="006378B3" w:rsidRPr="00674B84" w14:paraId="3F2C164F" w14:textId="77777777" w:rsidTr="007B4C70">
        <w:tc>
          <w:tcPr>
            <w:tcW w:w="2558" w:type="pct"/>
          </w:tcPr>
          <w:p w14:paraId="311BE63C" w14:textId="77777777" w:rsidR="006378B3" w:rsidRPr="006378B3" w:rsidRDefault="006378B3" w:rsidP="00DE49AC">
            <w:pPr>
              <w:jc w:val="left"/>
              <w:rPr>
                <w:rFonts w:eastAsia="Times New Roman" w:cs="Times New Roman"/>
                <w:b/>
                <w:bCs/>
                <w:color w:val="1F1F1F"/>
                <w:szCs w:val="24"/>
              </w:rPr>
            </w:pPr>
            <w:r w:rsidRPr="006378B3">
              <w:rPr>
                <w:rFonts w:eastAsia="Times New Roman" w:cs="Times New Roman"/>
                <w:b/>
                <w:bCs/>
                <w:color w:val="1F1F1F"/>
                <w:szCs w:val="24"/>
              </w:rPr>
              <w:t xml:space="preserve">BMI, (Ref. </w:t>
            </w:r>
            <w:r w:rsidRPr="00C45DE2">
              <w:rPr>
                <w:rFonts w:cs="Times New Roman"/>
                <w:b/>
                <w:bCs/>
                <w:color w:val="000000"/>
                <w:szCs w:val="24"/>
              </w:rPr>
              <w:t>Underweight</w:t>
            </w: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 xml:space="preserve">) </w:t>
            </w:r>
          </w:p>
        </w:tc>
        <w:tc>
          <w:tcPr>
            <w:tcW w:w="952" w:type="pct"/>
          </w:tcPr>
          <w:p w14:paraId="165C5C33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pct"/>
          </w:tcPr>
          <w:p w14:paraId="7049C02E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7" w:type="pct"/>
          </w:tcPr>
          <w:p w14:paraId="585E92A1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202DBF" w:rsidRPr="00674B84" w14:paraId="51406051" w14:textId="77777777" w:rsidTr="007B4C70">
        <w:tc>
          <w:tcPr>
            <w:tcW w:w="2558" w:type="pct"/>
          </w:tcPr>
          <w:p w14:paraId="1960BD27" w14:textId="77777777" w:rsidR="00202DBF" w:rsidRPr="00674B84" w:rsidRDefault="00202DBF" w:rsidP="00202DBF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r w:rsidRPr="00C45DE2">
              <w:rPr>
                <w:rFonts w:cs="Times New Roman"/>
                <w:color w:val="000000"/>
                <w:szCs w:val="24"/>
              </w:rPr>
              <w:t>Normal Weight</w:t>
            </w:r>
          </w:p>
        </w:tc>
        <w:tc>
          <w:tcPr>
            <w:tcW w:w="952" w:type="pct"/>
          </w:tcPr>
          <w:p w14:paraId="2F453C96" w14:textId="30E76103" w:rsidR="00202DBF" w:rsidRPr="00674B84" w:rsidRDefault="00202DBF" w:rsidP="00202DB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91769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963" w:type="pct"/>
          </w:tcPr>
          <w:p w14:paraId="0E3221E8" w14:textId="42C05799" w:rsidR="00202DBF" w:rsidRPr="00C45DE2" w:rsidRDefault="00202DBF" w:rsidP="00202DBF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.000, inf]</w:t>
            </w:r>
          </w:p>
        </w:tc>
        <w:tc>
          <w:tcPr>
            <w:tcW w:w="527" w:type="pct"/>
          </w:tcPr>
          <w:p w14:paraId="344B8BD6" w14:textId="052996B3" w:rsidR="00202DBF" w:rsidRPr="00C45DE2" w:rsidRDefault="00202DBF" w:rsidP="00202DB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91769">
              <w:rPr>
                <w:rFonts w:cs="Times New Roman"/>
                <w:color w:val="000000"/>
                <w:szCs w:val="24"/>
              </w:rPr>
              <w:t>1.000</w:t>
            </w:r>
          </w:p>
        </w:tc>
      </w:tr>
      <w:tr w:rsidR="00202DBF" w:rsidRPr="00674B84" w14:paraId="6BD03EC3" w14:textId="77777777" w:rsidTr="007B4C70">
        <w:tc>
          <w:tcPr>
            <w:tcW w:w="2558" w:type="pct"/>
          </w:tcPr>
          <w:p w14:paraId="2DBBD985" w14:textId="77777777" w:rsidR="00202DBF" w:rsidRPr="00674B84" w:rsidRDefault="00202DBF" w:rsidP="00202DBF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r w:rsidRPr="00C45DE2">
              <w:rPr>
                <w:rFonts w:cs="Times New Roman"/>
                <w:color w:val="000000"/>
                <w:szCs w:val="24"/>
              </w:rPr>
              <w:t>Overweight</w:t>
            </w:r>
          </w:p>
        </w:tc>
        <w:tc>
          <w:tcPr>
            <w:tcW w:w="952" w:type="pct"/>
          </w:tcPr>
          <w:p w14:paraId="1A9491D8" w14:textId="3781850F" w:rsidR="00202DBF" w:rsidRPr="00674B84" w:rsidRDefault="00202DBF" w:rsidP="00202DB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91769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963" w:type="pct"/>
          </w:tcPr>
          <w:p w14:paraId="50ABCCBB" w14:textId="7AE394C9" w:rsidR="00202DBF" w:rsidRPr="00C45DE2" w:rsidRDefault="00202DBF" w:rsidP="00202DB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10EDE">
              <w:rPr>
                <w:rFonts w:cs="Times New Roman"/>
                <w:color w:val="000000"/>
                <w:szCs w:val="24"/>
              </w:rPr>
              <w:t>[.000, inf]</w:t>
            </w:r>
          </w:p>
        </w:tc>
        <w:tc>
          <w:tcPr>
            <w:tcW w:w="527" w:type="pct"/>
          </w:tcPr>
          <w:p w14:paraId="69DA03CA" w14:textId="27870C73" w:rsidR="00202DBF" w:rsidRPr="00C45DE2" w:rsidRDefault="00202DBF" w:rsidP="00202DB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91769">
              <w:rPr>
                <w:rFonts w:cs="Times New Roman"/>
                <w:color w:val="000000"/>
                <w:szCs w:val="24"/>
              </w:rPr>
              <w:t>1.000</w:t>
            </w:r>
          </w:p>
        </w:tc>
      </w:tr>
      <w:tr w:rsidR="00202DBF" w:rsidRPr="00674B84" w14:paraId="2637CF2F" w14:textId="77777777" w:rsidTr="007B4C70">
        <w:tc>
          <w:tcPr>
            <w:tcW w:w="2558" w:type="pct"/>
          </w:tcPr>
          <w:p w14:paraId="2F04ABA3" w14:textId="77777777" w:rsidR="00202DBF" w:rsidRPr="00674B84" w:rsidRDefault="00202DBF" w:rsidP="00202DBF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r w:rsidRPr="00C45DE2">
              <w:rPr>
                <w:rFonts w:cs="Times New Roman"/>
                <w:color w:val="000000"/>
                <w:szCs w:val="24"/>
              </w:rPr>
              <w:t>Obesity Class I</w:t>
            </w:r>
          </w:p>
        </w:tc>
        <w:tc>
          <w:tcPr>
            <w:tcW w:w="952" w:type="pct"/>
          </w:tcPr>
          <w:p w14:paraId="61395C29" w14:textId="7EDA6989" w:rsidR="00202DBF" w:rsidRPr="00674B84" w:rsidRDefault="00202DBF" w:rsidP="00202DB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91769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963" w:type="pct"/>
          </w:tcPr>
          <w:p w14:paraId="709189D3" w14:textId="07CFE686" w:rsidR="00202DBF" w:rsidRPr="00C45DE2" w:rsidRDefault="00202DBF" w:rsidP="00202DB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10EDE">
              <w:rPr>
                <w:rFonts w:cs="Times New Roman"/>
                <w:color w:val="000000"/>
                <w:szCs w:val="24"/>
              </w:rPr>
              <w:t>[.000, inf]</w:t>
            </w:r>
          </w:p>
        </w:tc>
        <w:tc>
          <w:tcPr>
            <w:tcW w:w="527" w:type="pct"/>
          </w:tcPr>
          <w:p w14:paraId="1A616A4D" w14:textId="02F54CD5" w:rsidR="00202DBF" w:rsidRPr="00C45DE2" w:rsidRDefault="00202DBF" w:rsidP="00202DB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91769">
              <w:rPr>
                <w:rFonts w:cs="Times New Roman"/>
                <w:color w:val="000000"/>
                <w:szCs w:val="24"/>
              </w:rPr>
              <w:t>1.000</w:t>
            </w:r>
          </w:p>
        </w:tc>
      </w:tr>
      <w:tr w:rsidR="00202DBF" w:rsidRPr="00674B84" w14:paraId="669D88D2" w14:textId="77777777" w:rsidTr="007B4C70">
        <w:tc>
          <w:tcPr>
            <w:tcW w:w="2558" w:type="pct"/>
          </w:tcPr>
          <w:p w14:paraId="4614154A" w14:textId="77777777" w:rsidR="00202DBF" w:rsidRPr="00674B84" w:rsidRDefault="00202DBF" w:rsidP="00202DBF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r w:rsidRPr="00C45DE2">
              <w:rPr>
                <w:rFonts w:cs="Times New Roman"/>
                <w:color w:val="000000"/>
                <w:szCs w:val="24"/>
              </w:rPr>
              <w:t>Obesity Class II</w:t>
            </w:r>
          </w:p>
        </w:tc>
        <w:tc>
          <w:tcPr>
            <w:tcW w:w="952" w:type="pct"/>
          </w:tcPr>
          <w:p w14:paraId="0B81A236" w14:textId="1C0FABDA" w:rsidR="00202DBF" w:rsidRPr="00674B84" w:rsidRDefault="00202DBF" w:rsidP="00202DB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91769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963" w:type="pct"/>
          </w:tcPr>
          <w:p w14:paraId="07389B6E" w14:textId="4DCB4DC3" w:rsidR="00202DBF" w:rsidRPr="00C45DE2" w:rsidRDefault="00202DBF" w:rsidP="00202DB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10EDE">
              <w:rPr>
                <w:rFonts w:cs="Times New Roman"/>
                <w:color w:val="000000"/>
                <w:szCs w:val="24"/>
              </w:rPr>
              <w:t>[.000, inf]</w:t>
            </w:r>
          </w:p>
        </w:tc>
        <w:tc>
          <w:tcPr>
            <w:tcW w:w="527" w:type="pct"/>
          </w:tcPr>
          <w:p w14:paraId="21AF8C13" w14:textId="17912B92" w:rsidR="00202DBF" w:rsidRPr="00C45DE2" w:rsidRDefault="00202DBF" w:rsidP="00202DB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91769">
              <w:rPr>
                <w:rFonts w:cs="Times New Roman"/>
                <w:color w:val="000000"/>
                <w:szCs w:val="24"/>
              </w:rPr>
              <w:t>1.000</w:t>
            </w:r>
          </w:p>
        </w:tc>
      </w:tr>
      <w:tr w:rsidR="00202DBF" w:rsidRPr="00674B84" w14:paraId="7DA1FD4A" w14:textId="77777777" w:rsidTr="007B4C70">
        <w:tc>
          <w:tcPr>
            <w:tcW w:w="2558" w:type="pct"/>
          </w:tcPr>
          <w:p w14:paraId="4496CAE9" w14:textId="77777777" w:rsidR="00202DBF" w:rsidRPr="00674B84" w:rsidRDefault="00202DBF" w:rsidP="00202DBF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r w:rsidRPr="00C45DE2">
              <w:rPr>
                <w:rFonts w:cs="Times New Roman"/>
                <w:color w:val="000000"/>
                <w:szCs w:val="24"/>
              </w:rPr>
              <w:t>Obesity Class III</w:t>
            </w:r>
          </w:p>
        </w:tc>
        <w:tc>
          <w:tcPr>
            <w:tcW w:w="952" w:type="pct"/>
          </w:tcPr>
          <w:p w14:paraId="67F338B0" w14:textId="20408012" w:rsidR="00202DBF" w:rsidRPr="00674B84" w:rsidRDefault="00202DBF" w:rsidP="00202DB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91769">
              <w:rPr>
                <w:rFonts w:cs="Times New Roman"/>
                <w:color w:val="000000"/>
                <w:szCs w:val="24"/>
              </w:rPr>
              <w:t>230782110.781</w:t>
            </w:r>
          </w:p>
        </w:tc>
        <w:tc>
          <w:tcPr>
            <w:tcW w:w="963" w:type="pct"/>
          </w:tcPr>
          <w:p w14:paraId="78D2B54A" w14:textId="0B731CB1" w:rsidR="00202DBF" w:rsidRPr="00C45DE2" w:rsidRDefault="00202DBF" w:rsidP="00202DB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10EDE">
              <w:rPr>
                <w:rFonts w:cs="Times New Roman"/>
                <w:color w:val="000000"/>
                <w:szCs w:val="24"/>
              </w:rPr>
              <w:t>[.000, inf]</w:t>
            </w:r>
          </w:p>
        </w:tc>
        <w:tc>
          <w:tcPr>
            <w:tcW w:w="527" w:type="pct"/>
          </w:tcPr>
          <w:p w14:paraId="4681D3AA" w14:textId="37414F9E" w:rsidR="00202DBF" w:rsidRPr="00C45DE2" w:rsidRDefault="00202DBF" w:rsidP="00202DB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91769">
              <w:rPr>
                <w:rFonts w:cs="Times New Roman"/>
                <w:color w:val="000000"/>
                <w:szCs w:val="24"/>
              </w:rPr>
              <w:t>.999</w:t>
            </w:r>
          </w:p>
        </w:tc>
      </w:tr>
      <w:tr w:rsidR="006378B3" w:rsidRPr="00674B84" w14:paraId="025159B1" w14:textId="77777777" w:rsidTr="007B4C70">
        <w:tc>
          <w:tcPr>
            <w:tcW w:w="2558" w:type="pct"/>
          </w:tcPr>
          <w:p w14:paraId="4A7F0C99" w14:textId="77777777" w:rsidR="006378B3" w:rsidRPr="006378B3" w:rsidRDefault="006378B3" w:rsidP="00DE49AC">
            <w:pPr>
              <w:jc w:val="left"/>
              <w:rPr>
                <w:rFonts w:eastAsia="Times New Roman" w:cs="Times New Roman"/>
                <w:b/>
                <w:bCs/>
                <w:color w:val="1F1F1F"/>
                <w:szCs w:val="24"/>
              </w:rPr>
            </w:pPr>
            <w:r w:rsidRPr="006378B3">
              <w:rPr>
                <w:rFonts w:eastAsia="Times New Roman" w:cs="Times New Roman"/>
                <w:b/>
                <w:bCs/>
                <w:color w:val="1F1F1F"/>
                <w:szCs w:val="24"/>
              </w:rPr>
              <w:t xml:space="preserve">Site of infection, (Ref. </w:t>
            </w:r>
            <w:proofErr w:type="spellStart"/>
            <w:r w:rsidRPr="00E80F9E">
              <w:rPr>
                <w:rFonts w:cs="Times New Roman"/>
                <w:b/>
                <w:bCs/>
                <w:color w:val="000000"/>
                <w:szCs w:val="24"/>
              </w:rPr>
              <w:t>Iraabdomil</w:t>
            </w:r>
            <w:proofErr w:type="spellEnd"/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 xml:space="preserve">) </w:t>
            </w:r>
          </w:p>
        </w:tc>
        <w:tc>
          <w:tcPr>
            <w:tcW w:w="952" w:type="pct"/>
          </w:tcPr>
          <w:p w14:paraId="07132838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pct"/>
          </w:tcPr>
          <w:p w14:paraId="04FAAFA2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7" w:type="pct"/>
          </w:tcPr>
          <w:p w14:paraId="203091AD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202DBF" w:rsidRPr="00674B84" w14:paraId="33652997" w14:textId="77777777" w:rsidTr="007B4C70">
        <w:tc>
          <w:tcPr>
            <w:tcW w:w="2558" w:type="pct"/>
          </w:tcPr>
          <w:p w14:paraId="05EA857D" w14:textId="77777777" w:rsidR="00202DBF" w:rsidRPr="00674B84" w:rsidRDefault="00202DBF" w:rsidP="00202DBF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r w:rsidRPr="00E80F9E">
              <w:rPr>
                <w:rFonts w:cs="Times New Roman"/>
                <w:color w:val="000000"/>
                <w:szCs w:val="24"/>
              </w:rPr>
              <w:t>Skin</w:t>
            </w:r>
          </w:p>
        </w:tc>
        <w:tc>
          <w:tcPr>
            <w:tcW w:w="952" w:type="pct"/>
          </w:tcPr>
          <w:p w14:paraId="110FCA02" w14:textId="6A6614DE" w:rsidR="00202DBF" w:rsidRPr="00674B84" w:rsidRDefault="00202DBF" w:rsidP="00202DB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91769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963" w:type="pct"/>
          </w:tcPr>
          <w:p w14:paraId="25C55EAC" w14:textId="28FF2693" w:rsidR="00202DBF" w:rsidRPr="00674B84" w:rsidRDefault="00202DBF" w:rsidP="00202DB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.000, inf]</w:t>
            </w:r>
          </w:p>
        </w:tc>
        <w:tc>
          <w:tcPr>
            <w:tcW w:w="527" w:type="pct"/>
          </w:tcPr>
          <w:p w14:paraId="1FCDC0AB" w14:textId="00F0C6DB" w:rsidR="00202DBF" w:rsidRPr="00674B84" w:rsidRDefault="00202DBF" w:rsidP="00202DB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91769">
              <w:rPr>
                <w:rFonts w:cs="Times New Roman"/>
                <w:color w:val="000000"/>
                <w:szCs w:val="24"/>
              </w:rPr>
              <w:t>1.000</w:t>
            </w:r>
          </w:p>
        </w:tc>
      </w:tr>
      <w:tr w:rsidR="00202DBF" w:rsidRPr="00674B84" w14:paraId="0FB25FA3" w14:textId="77777777" w:rsidTr="007B4C70">
        <w:tc>
          <w:tcPr>
            <w:tcW w:w="2558" w:type="pct"/>
          </w:tcPr>
          <w:p w14:paraId="4AF9504C" w14:textId="77777777" w:rsidR="00202DBF" w:rsidRPr="00674B84" w:rsidRDefault="00202DBF" w:rsidP="00202DBF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proofErr w:type="spellStart"/>
            <w:r w:rsidRPr="00E80F9E">
              <w:rPr>
                <w:rFonts w:cs="Times New Roman"/>
                <w:color w:val="000000"/>
                <w:szCs w:val="24"/>
              </w:rPr>
              <w:t>Pulmory</w:t>
            </w:r>
            <w:proofErr w:type="spellEnd"/>
          </w:p>
        </w:tc>
        <w:tc>
          <w:tcPr>
            <w:tcW w:w="952" w:type="pct"/>
          </w:tcPr>
          <w:p w14:paraId="598A4BE9" w14:textId="693B65EF" w:rsidR="00202DBF" w:rsidRPr="00674B84" w:rsidRDefault="00202DBF" w:rsidP="00202DB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91769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963" w:type="pct"/>
          </w:tcPr>
          <w:p w14:paraId="298F1924" w14:textId="5F778CFF" w:rsidR="00202DBF" w:rsidRPr="00674B84" w:rsidRDefault="00202DBF" w:rsidP="00202DB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10EDE">
              <w:rPr>
                <w:rFonts w:cs="Times New Roman"/>
                <w:color w:val="000000"/>
                <w:szCs w:val="24"/>
              </w:rPr>
              <w:t>[.000, inf]</w:t>
            </w:r>
          </w:p>
        </w:tc>
        <w:tc>
          <w:tcPr>
            <w:tcW w:w="527" w:type="pct"/>
          </w:tcPr>
          <w:p w14:paraId="71C43857" w14:textId="300970CA" w:rsidR="00202DBF" w:rsidRPr="00674B84" w:rsidRDefault="00202DBF" w:rsidP="00202DB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91769">
              <w:rPr>
                <w:rFonts w:cs="Times New Roman"/>
                <w:color w:val="000000"/>
                <w:szCs w:val="24"/>
              </w:rPr>
              <w:t>1.000</w:t>
            </w:r>
          </w:p>
        </w:tc>
      </w:tr>
      <w:tr w:rsidR="00202DBF" w:rsidRPr="00674B84" w14:paraId="48B2A018" w14:textId="77777777" w:rsidTr="007B4C70">
        <w:tc>
          <w:tcPr>
            <w:tcW w:w="2558" w:type="pct"/>
          </w:tcPr>
          <w:p w14:paraId="490BB7C5" w14:textId="77777777" w:rsidR="00202DBF" w:rsidRPr="00674B84" w:rsidRDefault="00202DBF" w:rsidP="00202DBF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r w:rsidRPr="00E80F9E">
              <w:rPr>
                <w:rFonts w:cs="Times New Roman"/>
                <w:color w:val="000000"/>
                <w:szCs w:val="24"/>
              </w:rPr>
              <w:t>Urine</w:t>
            </w:r>
          </w:p>
        </w:tc>
        <w:tc>
          <w:tcPr>
            <w:tcW w:w="952" w:type="pct"/>
          </w:tcPr>
          <w:p w14:paraId="6195EC50" w14:textId="26C26123" w:rsidR="00202DBF" w:rsidRPr="00674B84" w:rsidRDefault="00202DBF" w:rsidP="00202DB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91769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963" w:type="pct"/>
          </w:tcPr>
          <w:p w14:paraId="4F979A8B" w14:textId="08690A4D" w:rsidR="00202DBF" w:rsidRPr="00674B84" w:rsidRDefault="00202DBF" w:rsidP="00202DB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10EDE">
              <w:rPr>
                <w:rFonts w:cs="Times New Roman"/>
                <w:color w:val="000000"/>
                <w:szCs w:val="24"/>
              </w:rPr>
              <w:t>[.000, inf]</w:t>
            </w:r>
          </w:p>
        </w:tc>
        <w:tc>
          <w:tcPr>
            <w:tcW w:w="527" w:type="pct"/>
          </w:tcPr>
          <w:p w14:paraId="0610AC67" w14:textId="7538B5D2" w:rsidR="00202DBF" w:rsidRPr="00674B84" w:rsidRDefault="00202DBF" w:rsidP="00202DB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91769">
              <w:rPr>
                <w:rFonts w:cs="Times New Roman"/>
                <w:color w:val="000000"/>
                <w:szCs w:val="24"/>
              </w:rPr>
              <w:t>1.000</w:t>
            </w:r>
          </w:p>
        </w:tc>
      </w:tr>
      <w:tr w:rsidR="00202DBF" w:rsidRPr="00674B84" w14:paraId="02736984" w14:textId="77777777" w:rsidTr="007B4C70">
        <w:tc>
          <w:tcPr>
            <w:tcW w:w="2558" w:type="pct"/>
          </w:tcPr>
          <w:p w14:paraId="07B486CC" w14:textId="77777777" w:rsidR="00202DBF" w:rsidRPr="00674B84" w:rsidRDefault="00202DBF" w:rsidP="00202DBF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r w:rsidRPr="00E80F9E">
              <w:rPr>
                <w:rFonts w:cs="Times New Roman"/>
                <w:color w:val="000000"/>
                <w:szCs w:val="24"/>
              </w:rPr>
              <w:t>Other</w:t>
            </w:r>
          </w:p>
        </w:tc>
        <w:tc>
          <w:tcPr>
            <w:tcW w:w="952" w:type="pct"/>
          </w:tcPr>
          <w:p w14:paraId="33A3FDED" w14:textId="0A1530FE" w:rsidR="00202DBF" w:rsidRPr="00674B84" w:rsidRDefault="00202DBF" w:rsidP="00202DB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91769">
              <w:rPr>
                <w:rFonts w:cs="Times New Roman"/>
                <w:color w:val="000000"/>
                <w:szCs w:val="24"/>
              </w:rPr>
              <w:t>75138373.207</w:t>
            </w:r>
          </w:p>
        </w:tc>
        <w:tc>
          <w:tcPr>
            <w:tcW w:w="963" w:type="pct"/>
          </w:tcPr>
          <w:p w14:paraId="35514151" w14:textId="40BCE285" w:rsidR="00202DBF" w:rsidRPr="00674B84" w:rsidRDefault="00202DBF" w:rsidP="00202DB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10EDE">
              <w:rPr>
                <w:rFonts w:cs="Times New Roman"/>
                <w:color w:val="000000"/>
                <w:szCs w:val="24"/>
              </w:rPr>
              <w:t>[.000, inf]</w:t>
            </w:r>
          </w:p>
        </w:tc>
        <w:tc>
          <w:tcPr>
            <w:tcW w:w="527" w:type="pct"/>
          </w:tcPr>
          <w:p w14:paraId="0943A090" w14:textId="1BA426B9" w:rsidR="00202DBF" w:rsidRPr="00674B84" w:rsidRDefault="00202DBF" w:rsidP="00202DB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91769">
              <w:rPr>
                <w:rFonts w:cs="Times New Roman"/>
                <w:color w:val="000000"/>
                <w:szCs w:val="24"/>
              </w:rPr>
              <w:t>.999</w:t>
            </w:r>
          </w:p>
        </w:tc>
      </w:tr>
      <w:tr w:rsidR="006378B3" w:rsidRPr="00674B84" w14:paraId="7758624B" w14:textId="77777777" w:rsidTr="007B4C70">
        <w:tc>
          <w:tcPr>
            <w:tcW w:w="2558" w:type="pct"/>
          </w:tcPr>
          <w:p w14:paraId="20A39F15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Presence of Bacteria (Ref. No)</w:t>
            </w:r>
          </w:p>
        </w:tc>
        <w:tc>
          <w:tcPr>
            <w:tcW w:w="952" w:type="pct"/>
          </w:tcPr>
          <w:p w14:paraId="401AAFF7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pct"/>
          </w:tcPr>
          <w:p w14:paraId="5ADD5E36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7" w:type="pct"/>
          </w:tcPr>
          <w:p w14:paraId="79742264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378B3" w:rsidRPr="00674B84" w14:paraId="7C23496C" w14:textId="77777777" w:rsidTr="007B4C70">
        <w:tc>
          <w:tcPr>
            <w:tcW w:w="2558" w:type="pct"/>
          </w:tcPr>
          <w:p w14:paraId="14BFBCC7" w14:textId="77777777" w:rsidR="006378B3" w:rsidRPr="00674B84" w:rsidRDefault="006378B3" w:rsidP="00DE49AC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952" w:type="pct"/>
          </w:tcPr>
          <w:p w14:paraId="1AB9D691" w14:textId="2BD9FDA3" w:rsidR="006378B3" w:rsidRPr="00674B84" w:rsidRDefault="00202DBF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196</w:t>
            </w:r>
          </w:p>
        </w:tc>
        <w:tc>
          <w:tcPr>
            <w:tcW w:w="963" w:type="pct"/>
          </w:tcPr>
          <w:p w14:paraId="66693BF6" w14:textId="625840AA" w:rsidR="006378B3" w:rsidRPr="00674B84" w:rsidRDefault="00202DBF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073,19.649]</w:t>
            </w:r>
          </w:p>
        </w:tc>
        <w:tc>
          <w:tcPr>
            <w:tcW w:w="527" w:type="pct"/>
          </w:tcPr>
          <w:p w14:paraId="6E2E2A8D" w14:textId="786AD8FA" w:rsidR="006378B3" w:rsidRPr="00674B84" w:rsidRDefault="00202DBF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900</w:t>
            </w:r>
          </w:p>
        </w:tc>
      </w:tr>
      <w:tr w:rsidR="006378B3" w:rsidRPr="00674B84" w14:paraId="572F169F" w14:textId="77777777" w:rsidTr="007B4C70">
        <w:tc>
          <w:tcPr>
            <w:tcW w:w="2558" w:type="pct"/>
          </w:tcPr>
          <w:p w14:paraId="70C4AB25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 xml:space="preserve">Type of pathogen (Ref. </w:t>
            </w:r>
            <w:proofErr w:type="spellStart"/>
            <w:r w:rsidRPr="00AC5F8D">
              <w:rPr>
                <w:rFonts w:cs="Times New Roman"/>
                <w:b/>
                <w:bCs/>
                <w:color w:val="000000"/>
                <w:szCs w:val="24"/>
              </w:rPr>
              <w:t>CoNS</w:t>
            </w:r>
            <w:proofErr w:type="spellEnd"/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952" w:type="pct"/>
          </w:tcPr>
          <w:p w14:paraId="43E68E79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pct"/>
          </w:tcPr>
          <w:p w14:paraId="7EF47E50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7" w:type="pct"/>
          </w:tcPr>
          <w:p w14:paraId="049EB269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202DBF" w:rsidRPr="00674B84" w14:paraId="23DEFCF3" w14:textId="77777777" w:rsidTr="007B4C70">
        <w:tc>
          <w:tcPr>
            <w:tcW w:w="2558" w:type="pct"/>
          </w:tcPr>
          <w:p w14:paraId="4483BF9B" w14:textId="77777777" w:rsidR="00202DBF" w:rsidRPr="00674B84" w:rsidRDefault="00202DBF" w:rsidP="00202DBF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AC5F8D">
              <w:rPr>
                <w:rFonts w:cs="Times New Roman"/>
                <w:color w:val="000000"/>
                <w:szCs w:val="24"/>
              </w:rPr>
              <w:t>E. faecalis</w:t>
            </w:r>
          </w:p>
        </w:tc>
        <w:tc>
          <w:tcPr>
            <w:tcW w:w="952" w:type="pct"/>
          </w:tcPr>
          <w:p w14:paraId="0D5A8217" w14:textId="2E09D499" w:rsidR="00202DBF" w:rsidRPr="00674B84" w:rsidRDefault="00202DBF" w:rsidP="00202DB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91769">
              <w:rPr>
                <w:rFonts w:cs="Times New Roman"/>
                <w:color w:val="000000"/>
                <w:szCs w:val="24"/>
              </w:rPr>
              <w:t>.347</w:t>
            </w:r>
          </w:p>
        </w:tc>
        <w:tc>
          <w:tcPr>
            <w:tcW w:w="963" w:type="pct"/>
          </w:tcPr>
          <w:p w14:paraId="643D6B98" w14:textId="3DA16DB1" w:rsidR="00202DBF" w:rsidRPr="00AC5F8D" w:rsidRDefault="00202DBF" w:rsidP="00202DBF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</w:t>
            </w:r>
            <w:r w:rsidRPr="00291769">
              <w:rPr>
                <w:rFonts w:cs="Times New Roman"/>
                <w:color w:val="000000"/>
                <w:szCs w:val="24"/>
              </w:rPr>
              <w:t>.021</w:t>
            </w:r>
            <w:r>
              <w:rPr>
                <w:rFonts w:cs="Times New Roman"/>
                <w:color w:val="000000"/>
                <w:szCs w:val="24"/>
              </w:rPr>
              <w:t>,5.761]</w:t>
            </w:r>
          </w:p>
        </w:tc>
        <w:tc>
          <w:tcPr>
            <w:tcW w:w="527" w:type="pct"/>
          </w:tcPr>
          <w:p w14:paraId="23558BC0" w14:textId="5F2D9597" w:rsidR="00202DBF" w:rsidRPr="00AC5F8D" w:rsidRDefault="00202DBF" w:rsidP="00202DB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91769">
              <w:rPr>
                <w:rFonts w:cs="Times New Roman"/>
                <w:color w:val="000000"/>
                <w:szCs w:val="24"/>
              </w:rPr>
              <w:t>.460</w:t>
            </w:r>
          </w:p>
        </w:tc>
      </w:tr>
      <w:tr w:rsidR="00202DBF" w:rsidRPr="00674B84" w14:paraId="13A8D1CF" w14:textId="77777777" w:rsidTr="007B4C70">
        <w:tc>
          <w:tcPr>
            <w:tcW w:w="2558" w:type="pct"/>
          </w:tcPr>
          <w:p w14:paraId="3C9AB298" w14:textId="77777777" w:rsidR="00202DBF" w:rsidRPr="00674B84" w:rsidRDefault="00202DBF" w:rsidP="00202DBF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AC5F8D">
              <w:rPr>
                <w:rFonts w:cs="Times New Roman"/>
                <w:color w:val="000000"/>
                <w:szCs w:val="24"/>
              </w:rPr>
              <w:t>MSSA</w:t>
            </w:r>
          </w:p>
        </w:tc>
        <w:tc>
          <w:tcPr>
            <w:tcW w:w="952" w:type="pct"/>
          </w:tcPr>
          <w:p w14:paraId="15C25387" w14:textId="4A2DBE02" w:rsidR="00202DBF" w:rsidRPr="00674B84" w:rsidRDefault="00202DBF" w:rsidP="00202DB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91769">
              <w:rPr>
                <w:rFonts w:cs="Times New Roman"/>
                <w:color w:val="000000"/>
                <w:szCs w:val="24"/>
              </w:rPr>
              <w:t>.000</w:t>
            </w:r>
          </w:p>
        </w:tc>
        <w:tc>
          <w:tcPr>
            <w:tcW w:w="963" w:type="pct"/>
          </w:tcPr>
          <w:p w14:paraId="5B0B2182" w14:textId="60071156" w:rsidR="00202DBF" w:rsidRPr="00AC5F8D" w:rsidRDefault="00202DBF" w:rsidP="00202DB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39B5">
              <w:rPr>
                <w:rFonts w:cs="Times New Roman"/>
                <w:color w:val="000000"/>
                <w:szCs w:val="24"/>
              </w:rPr>
              <w:t>[.000, inf]</w:t>
            </w:r>
          </w:p>
        </w:tc>
        <w:tc>
          <w:tcPr>
            <w:tcW w:w="527" w:type="pct"/>
          </w:tcPr>
          <w:p w14:paraId="55114C4C" w14:textId="72D09FBD" w:rsidR="00202DBF" w:rsidRPr="00AC5F8D" w:rsidRDefault="00202DBF" w:rsidP="00202DB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91769">
              <w:rPr>
                <w:rFonts w:cs="Times New Roman"/>
                <w:color w:val="000000"/>
                <w:szCs w:val="24"/>
              </w:rPr>
              <w:t>1.000</w:t>
            </w:r>
          </w:p>
        </w:tc>
      </w:tr>
      <w:tr w:rsidR="00202DBF" w:rsidRPr="00674B84" w14:paraId="36CECFD4" w14:textId="77777777" w:rsidTr="007B4C70">
        <w:tc>
          <w:tcPr>
            <w:tcW w:w="2558" w:type="pct"/>
          </w:tcPr>
          <w:p w14:paraId="4E85AFA4" w14:textId="77777777" w:rsidR="00202DBF" w:rsidRPr="00674B84" w:rsidRDefault="00202DBF" w:rsidP="00202DBF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AC5F8D">
              <w:rPr>
                <w:rFonts w:cs="Times New Roman"/>
                <w:color w:val="000000"/>
                <w:szCs w:val="24"/>
              </w:rPr>
              <w:t xml:space="preserve">E. </w:t>
            </w:r>
            <w:proofErr w:type="spellStart"/>
            <w:r w:rsidRPr="00AC5F8D">
              <w:rPr>
                <w:rFonts w:cs="Times New Roman"/>
                <w:color w:val="000000"/>
                <w:szCs w:val="24"/>
              </w:rPr>
              <w:t>facium</w:t>
            </w:r>
            <w:proofErr w:type="spellEnd"/>
          </w:p>
        </w:tc>
        <w:tc>
          <w:tcPr>
            <w:tcW w:w="952" w:type="pct"/>
          </w:tcPr>
          <w:p w14:paraId="79AFFE51" w14:textId="57DF370E" w:rsidR="00202DBF" w:rsidRPr="00674B84" w:rsidRDefault="00202DBF" w:rsidP="00202DB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91769">
              <w:rPr>
                <w:rFonts w:cs="Times New Roman"/>
                <w:color w:val="000000"/>
                <w:szCs w:val="24"/>
              </w:rPr>
              <w:t>.000</w:t>
            </w:r>
          </w:p>
        </w:tc>
        <w:tc>
          <w:tcPr>
            <w:tcW w:w="963" w:type="pct"/>
          </w:tcPr>
          <w:p w14:paraId="6FBC5E29" w14:textId="11743A99" w:rsidR="00202DBF" w:rsidRPr="00AC5F8D" w:rsidRDefault="00202DBF" w:rsidP="00202DB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39B5">
              <w:rPr>
                <w:rFonts w:cs="Times New Roman"/>
                <w:color w:val="000000"/>
                <w:szCs w:val="24"/>
              </w:rPr>
              <w:t>[.000, inf]</w:t>
            </w:r>
          </w:p>
        </w:tc>
        <w:tc>
          <w:tcPr>
            <w:tcW w:w="527" w:type="pct"/>
          </w:tcPr>
          <w:p w14:paraId="28754B19" w14:textId="488D065A" w:rsidR="00202DBF" w:rsidRPr="00AC5F8D" w:rsidRDefault="00202DBF" w:rsidP="00202DB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91769">
              <w:rPr>
                <w:rFonts w:cs="Times New Roman"/>
                <w:color w:val="000000"/>
                <w:szCs w:val="24"/>
              </w:rPr>
              <w:t>.999</w:t>
            </w:r>
          </w:p>
        </w:tc>
      </w:tr>
      <w:tr w:rsidR="006378B3" w:rsidRPr="00674B84" w14:paraId="24AEF098" w14:textId="77777777" w:rsidTr="007B4C70">
        <w:tc>
          <w:tcPr>
            <w:tcW w:w="2558" w:type="pct"/>
          </w:tcPr>
          <w:p w14:paraId="3707D860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AC5F8D">
              <w:rPr>
                <w:rFonts w:cs="Times New Roman"/>
                <w:b/>
                <w:bCs/>
                <w:color w:val="000000"/>
                <w:szCs w:val="24"/>
              </w:rPr>
              <w:t>Polymicrobic infection?</w:t>
            </w: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 xml:space="preserve"> (Ref. No)</w:t>
            </w:r>
          </w:p>
        </w:tc>
        <w:tc>
          <w:tcPr>
            <w:tcW w:w="952" w:type="pct"/>
          </w:tcPr>
          <w:p w14:paraId="4304A4FB" w14:textId="77777777" w:rsidR="006378B3" w:rsidRPr="006378B3" w:rsidRDefault="006378B3" w:rsidP="00DE49A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3" w:type="pct"/>
          </w:tcPr>
          <w:p w14:paraId="2439FD50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7" w:type="pct"/>
          </w:tcPr>
          <w:p w14:paraId="5FB7AE84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378B3" w:rsidRPr="00674B84" w14:paraId="0CE551F9" w14:textId="77777777" w:rsidTr="007B4C70">
        <w:tc>
          <w:tcPr>
            <w:tcW w:w="2558" w:type="pct"/>
          </w:tcPr>
          <w:p w14:paraId="6650CD9C" w14:textId="77777777" w:rsidR="006378B3" w:rsidRPr="00674B84" w:rsidRDefault="006378B3" w:rsidP="00DE49AC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952" w:type="pct"/>
          </w:tcPr>
          <w:p w14:paraId="44ECC412" w14:textId="11D5DA9F" w:rsidR="006378B3" w:rsidRPr="00674B84" w:rsidRDefault="00E34112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00</w:t>
            </w:r>
          </w:p>
        </w:tc>
        <w:tc>
          <w:tcPr>
            <w:tcW w:w="963" w:type="pct"/>
          </w:tcPr>
          <w:p w14:paraId="4A2ABDAE" w14:textId="3C441957" w:rsidR="006378B3" w:rsidRPr="00674B84" w:rsidRDefault="00E34112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9B5">
              <w:rPr>
                <w:rFonts w:cs="Times New Roman"/>
                <w:color w:val="000000"/>
                <w:szCs w:val="24"/>
              </w:rPr>
              <w:t>[.000, inf]</w:t>
            </w:r>
          </w:p>
        </w:tc>
        <w:tc>
          <w:tcPr>
            <w:tcW w:w="527" w:type="pct"/>
          </w:tcPr>
          <w:p w14:paraId="64BB9F90" w14:textId="12F71DAF" w:rsidR="006378B3" w:rsidRPr="00674B84" w:rsidRDefault="00E34112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998</w:t>
            </w:r>
          </w:p>
        </w:tc>
      </w:tr>
      <w:tr w:rsidR="006378B3" w:rsidRPr="00674B84" w14:paraId="4C1B9321" w14:textId="77777777" w:rsidTr="007B4C70">
        <w:tc>
          <w:tcPr>
            <w:tcW w:w="2558" w:type="pct"/>
          </w:tcPr>
          <w:p w14:paraId="54867E32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Concurre antibiotic (1) (Ref. No)</w:t>
            </w:r>
          </w:p>
        </w:tc>
        <w:tc>
          <w:tcPr>
            <w:tcW w:w="952" w:type="pct"/>
          </w:tcPr>
          <w:p w14:paraId="46A41B9B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pct"/>
          </w:tcPr>
          <w:p w14:paraId="20C3E22D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7" w:type="pct"/>
          </w:tcPr>
          <w:p w14:paraId="15C89C29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378B3" w:rsidRPr="00674B84" w14:paraId="564EC186" w14:textId="77777777" w:rsidTr="007B4C70">
        <w:tc>
          <w:tcPr>
            <w:tcW w:w="2558" w:type="pct"/>
          </w:tcPr>
          <w:p w14:paraId="58E848B5" w14:textId="77777777" w:rsidR="006378B3" w:rsidRPr="00674B84" w:rsidRDefault="006378B3" w:rsidP="00DE49AC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952" w:type="pct"/>
          </w:tcPr>
          <w:p w14:paraId="623A1AEC" w14:textId="51B8F428" w:rsidR="006378B3" w:rsidRPr="00674B84" w:rsidRDefault="00E34112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3308759.465</w:t>
            </w:r>
          </w:p>
        </w:tc>
        <w:tc>
          <w:tcPr>
            <w:tcW w:w="963" w:type="pct"/>
          </w:tcPr>
          <w:p w14:paraId="6A27C166" w14:textId="13A65D62" w:rsidR="006378B3" w:rsidRPr="00674B84" w:rsidRDefault="00E34112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9B5">
              <w:rPr>
                <w:rFonts w:cs="Times New Roman"/>
                <w:color w:val="000000"/>
                <w:szCs w:val="24"/>
              </w:rPr>
              <w:t>[.000, inf]</w:t>
            </w:r>
          </w:p>
        </w:tc>
        <w:tc>
          <w:tcPr>
            <w:tcW w:w="527" w:type="pct"/>
          </w:tcPr>
          <w:p w14:paraId="123354F4" w14:textId="274B030B" w:rsidR="006378B3" w:rsidRPr="00674B84" w:rsidRDefault="00E34112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999</w:t>
            </w:r>
          </w:p>
        </w:tc>
      </w:tr>
      <w:tr w:rsidR="006378B3" w:rsidRPr="00674B84" w14:paraId="5E7E4102" w14:textId="77777777" w:rsidTr="007B4C70">
        <w:tc>
          <w:tcPr>
            <w:tcW w:w="2558" w:type="pct"/>
          </w:tcPr>
          <w:p w14:paraId="266303F4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Concurre antibiotic (2) (Ref. No)</w:t>
            </w:r>
          </w:p>
        </w:tc>
        <w:tc>
          <w:tcPr>
            <w:tcW w:w="952" w:type="pct"/>
          </w:tcPr>
          <w:p w14:paraId="3F9B6C0D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pct"/>
          </w:tcPr>
          <w:p w14:paraId="488D0258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7" w:type="pct"/>
          </w:tcPr>
          <w:p w14:paraId="649FB8B7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378B3" w:rsidRPr="00674B84" w14:paraId="5511409A" w14:textId="77777777" w:rsidTr="007B4C70">
        <w:tc>
          <w:tcPr>
            <w:tcW w:w="2558" w:type="pct"/>
          </w:tcPr>
          <w:p w14:paraId="2C90E596" w14:textId="77777777" w:rsidR="006378B3" w:rsidRPr="00674B84" w:rsidRDefault="006378B3" w:rsidP="00DE49AC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952" w:type="pct"/>
          </w:tcPr>
          <w:p w14:paraId="4DC468A2" w14:textId="33FC65DB" w:rsidR="006378B3" w:rsidRPr="00674B84" w:rsidRDefault="00E34112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554</w:t>
            </w:r>
          </w:p>
        </w:tc>
        <w:tc>
          <w:tcPr>
            <w:tcW w:w="963" w:type="pct"/>
          </w:tcPr>
          <w:p w14:paraId="02EEF116" w14:textId="762FD729" w:rsidR="006378B3" w:rsidRPr="00674B84" w:rsidRDefault="00E34112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034,9.112]</w:t>
            </w:r>
          </w:p>
        </w:tc>
        <w:tc>
          <w:tcPr>
            <w:tcW w:w="527" w:type="pct"/>
          </w:tcPr>
          <w:p w14:paraId="23A3917D" w14:textId="00414565" w:rsidR="006378B3" w:rsidRPr="00674B84" w:rsidRDefault="00E34112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679</w:t>
            </w:r>
          </w:p>
        </w:tc>
      </w:tr>
      <w:tr w:rsidR="006378B3" w:rsidRPr="00674B84" w14:paraId="4C95D098" w14:textId="77777777" w:rsidTr="007B4C70">
        <w:tc>
          <w:tcPr>
            <w:tcW w:w="2558" w:type="pct"/>
          </w:tcPr>
          <w:p w14:paraId="11E83CC6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Concurre antibiotic (3) (Ref. No)</w:t>
            </w:r>
          </w:p>
        </w:tc>
        <w:tc>
          <w:tcPr>
            <w:tcW w:w="952" w:type="pct"/>
          </w:tcPr>
          <w:p w14:paraId="15702FD4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pct"/>
          </w:tcPr>
          <w:p w14:paraId="0BE79ED4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7" w:type="pct"/>
          </w:tcPr>
          <w:p w14:paraId="4FC4D114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378B3" w:rsidRPr="00674B84" w14:paraId="5AC6C6E7" w14:textId="77777777" w:rsidTr="007B4C70">
        <w:tc>
          <w:tcPr>
            <w:tcW w:w="2558" w:type="pct"/>
          </w:tcPr>
          <w:p w14:paraId="2A703960" w14:textId="77777777" w:rsidR="006378B3" w:rsidRPr="00674B84" w:rsidRDefault="006378B3" w:rsidP="00DE49AC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952" w:type="pct"/>
          </w:tcPr>
          <w:p w14:paraId="2E55EFC4" w14:textId="110CE875" w:rsidR="006378B3" w:rsidRPr="00674B84" w:rsidRDefault="00E34112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.156</w:t>
            </w:r>
          </w:p>
        </w:tc>
        <w:tc>
          <w:tcPr>
            <w:tcW w:w="963" w:type="pct"/>
          </w:tcPr>
          <w:p w14:paraId="31DC0E84" w14:textId="08E7E566" w:rsidR="006378B3" w:rsidRPr="00674B84" w:rsidRDefault="00E34112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131,35.577]</w:t>
            </w:r>
          </w:p>
        </w:tc>
        <w:tc>
          <w:tcPr>
            <w:tcW w:w="527" w:type="pct"/>
          </w:tcPr>
          <w:p w14:paraId="6225AF66" w14:textId="65CAC6EC" w:rsidR="006378B3" w:rsidRPr="00674B84" w:rsidRDefault="00E34112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591</w:t>
            </w:r>
          </w:p>
        </w:tc>
      </w:tr>
      <w:tr w:rsidR="006378B3" w:rsidRPr="00674B84" w14:paraId="4E39D9EB" w14:textId="77777777" w:rsidTr="007B4C70">
        <w:tc>
          <w:tcPr>
            <w:tcW w:w="2558" w:type="pct"/>
          </w:tcPr>
          <w:p w14:paraId="16C96682" w14:textId="77777777" w:rsidR="006378B3" w:rsidRPr="006378B3" w:rsidRDefault="006378B3" w:rsidP="00DE49AC">
            <w:pPr>
              <w:autoSpaceDE w:val="0"/>
              <w:autoSpaceDN w:val="0"/>
              <w:adjustRightInd w:val="0"/>
              <w:jc w:val="left"/>
              <w:rPr>
                <w:rFonts w:cs="Times New Roman"/>
                <w:b/>
                <w:bCs/>
                <w:szCs w:val="24"/>
              </w:rPr>
            </w:pPr>
            <w:r w:rsidRPr="006378B3">
              <w:rPr>
                <w:rFonts w:cs="Times New Roman"/>
                <w:b/>
                <w:bCs/>
                <w:szCs w:val="24"/>
              </w:rPr>
              <w:t xml:space="preserve">Hospital length of stay </w:t>
            </w:r>
          </w:p>
        </w:tc>
        <w:tc>
          <w:tcPr>
            <w:tcW w:w="952" w:type="pct"/>
          </w:tcPr>
          <w:p w14:paraId="476E53DB" w14:textId="72DFD2CA" w:rsidR="006378B3" w:rsidRPr="00674B84" w:rsidRDefault="00E34112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976</w:t>
            </w:r>
          </w:p>
        </w:tc>
        <w:tc>
          <w:tcPr>
            <w:tcW w:w="963" w:type="pct"/>
          </w:tcPr>
          <w:p w14:paraId="6E93CF19" w14:textId="3D6DB90F" w:rsidR="006378B3" w:rsidRPr="00674B84" w:rsidRDefault="00E34112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896,1.062]</w:t>
            </w:r>
          </w:p>
        </w:tc>
        <w:tc>
          <w:tcPr>
            <w:tcW w:w="527" w:type="pct"/>
          </w:tcPr>
          <w:p w14:paraId="377CEA6B" w14:textId="3A5B8069" w:rsidR="006378B3" w:rsidRPr="00674B84" w:rsidRDefault="00E34112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567</w:t>
            </w:r>
          </w:p>
        </w:tc>
      </w:tr>
      <w:tr w:rsidR="006378B3" w:rsidRPr="00674B84" w14:paraId="3D18B6F8" w14:textId="77777777" w:rsidTr="007B4C70">
        <w:tc>
          <w:tcPr>
            <w:tcW w:w="2558" w:type="pct"/>
          </w:tcPr>
          <w:p w14:paraId="1C69FE6A" w14:textId="77777777" w:rsidR="006378B3" w:rsidRPr="006378B3" w:rsidRDefault="006378B3" w:rsidP="00DE49AC">
            <w:pPr>
              <w:autoSpaceDE w:val="0"/>
              <w:autoSpaceDN w:val="0"/>
              <w:adjustRightInd w:val="0"/>
              <w:jc w:val="left"/>
              <w:rPr>
                <w:rFonts w:cs="Times New Roman"/>
                <w:b/>
                <w:bCs/>
                <w:szCs w:val="24"/>
              </w:rPr>
            </w:pPr>
            <w:r w:rsidRPr="006378B3">
              <w:rPr>
                <w:rFonts w:cs="Times New Roman"/>
                <w:b/>
                <w:bCs/>
                <w:szCs w:val="24"/>
              </w:rPr>
              <w:t xml:space="preserve">Charlson Comorbidity Index (CCI) </w:t>
            </w:r>
          </w:p>
        </w:tc>
        <w:tc>
          <w:tcPr>
            <w:tcW w:w="952" w:type="pct"/>
          </w:tcPr>
          <w:p w14:paraId="2951ED85" w14:textId="0B4DC598" w:rsidR="006378B3" w:rsidRPr="00674B84" w:rsidRDefault="00E34112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109</w:t>
            </w:r>
          </w:p>
        </w:tc>
        <w:tc>
          <w:tcPr>
            <w:tcW w:w="963" w:type="pct"/>
          </w:tcPr>
          <w:p w14:paraId="4711C5F5" w14:textId="73FF12BA" w:rsidR="006378B3" w:rsidRPr="00674B84" w:rsidRDefault="00E34112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674,1.824]</w:t>
            </w:r>
          </w:p>
        </w:tc>
        <w:tc>
          <w:tcPr>
            <w:tcW w:w="527" w:type="pct"/>
          </w:tcPr>
          <w:p w14:paraId="0FE41C27" w14:textId="2A67A0AF" w:rsidR="006378B3" w:rsidRPr="00674B84" w:rsidRDefault="00E34112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684</w:t>
            </w:r>
          </w:p>
        </w:tc>
      </w:tr>
      <w:tr w:rsidR="006378B3" w:rsidRPr="00674B84" w14:paraId="3FA8CA9A" w14:textId="77777777" w:rsidTr="007B4C70">
        <w:tc>
          <w:tcPr>
            <w:tcW w:w="2558" w:type="pct"/>
          </w:tcPr>
          <w:p w14:paraId="783027C6" w14:textId="77777777" w:rsidR="006378B3" w:rsidRPr="006378B3" w:rsidRDefault="006378B3" w:rsidP="00DE49AC">
            <w:pPr>
              <w:autoSpaceDE w:val="0"/>
              <w:autoSpaceDN w:val="0"/>
              <w:adjustRightInd w:val="0"/>
              <w:jc w:val="left"/>
              <w:rPr>
                <w:rFonts w:cs="Times New Roman"/>
                <w:b/>
                <w:bCs/>
                <w:szCs w:val="24"/>
              </w:rPr>
            </w:pPr>
            <w:r w:rsidRPr="006378B3">
              <w:rPr>
                <w:rFonts w:cs="Times New Roman"/>
                <w:b/>
                <w:bCs/>
                <w:szCs w:val="24"/>
              </w:rPr>
              <w:t xml:space="preserve">10-y survival (%) </w:t>
            </w:r>
          </w:p>
        </w:tc>
        <w:tc>
          <w:tcPr>
            <w:tcW w:w="952" w:type="pct"/>
          </w:tcPr>
          <w:p w14:paraId="6A72D568" w14:textId="7F9D1B3B" w:rsidR="006378B3" w:rsidRPr="00674B84" w:rsidRDefault="00E34112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998</w:t>
            </w:r>
          </w:p>
        </w:tc>
        <w:tc>
          <w:tcPr>
            <w:tcW w:w="963" w:type="pct"/>
          </w:tcPr>
          <w:p w14:paraId="5271E7FF" w14:textId="1AA29450" w:rsidR="006378B3" w:rsidRPr="00674B84" w:rsidRDefault="00E34112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964,1.034]</w:t>
            </w:r>
          </w:p>
        </w:tc>
        <w:tc>
          <w:tcPr>
            <w:tcW w:w="527" w:type="pct"/>
          </w:tcPr>
          <w:p w14:paraId="76DE0D15" w14:textId="3DBC3CF3" w:rsidR="006378B3" w:rsidRPr="00674B84" w:rsidRDefault="00E34112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930</w:t>
            </w:r>
          </w:p>
        </w:tc>
      </w:tr>
      <w:tr w:rsidR="006378B3" w:rsidRPr="00674B84" w14:paraId="04E2F2D4" w14:textId="77777777" w:rsidTr="007B4C70">
        <w:tc>
          <w:tcPr>
            <w:tcW w:w="2558" w:type="pct"/>
          </w:tcPr>
          <w:p w14:paraId="4971460B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Imunno suppress status (Ref. No)</w:t>
            </w:r>
          </w:p>
        </w:tc>
        <w:tc>
          <w:tcPr>
            <w:tcW w:w="952" w:type="pct"/>
          </w:tcPr>
          <w:p w14:paraId="1998F482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pct"/>
          </w:tcPr>
          <w:p w14:paraId="1BE8D0E8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7" w:type="pct"/>
          </w:tcPr>
          <w:p w14:paraId="4DA3182A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378B3" w:rsidRPr="00674B84" w14:paraId="2196CC05" w14:textId="77777777" w:rsidTr="007B4C70">
        <w:tc>
          <w:tcPr>
            <w:tcW w:w="2558" w:type="pct"/>
          </w:tcPr>
          <w:p w14:paraId="118A7441" w14:textId="77777777" w:rsidR="006378B3" w:rsidRPr="00674B84" w:rsidRDefault="006378B3" w:rsidP="00DE49AC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952" w:type="pct"/>
          </w:tcPr>
          <w:p w14:paraId="079A8ECC" w14:textId="62E01A74" w:rsidR="006378B3" w:rsidRPr="00674B84" w:rsidRDefault="00E34112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00</w:t>
            </w:r>
          </w:p>
        </w:tc>
        <w:tc>
          <w:tcPr>
            <w:tcW w:w="963" w:type="pct"/>
          </w:tcPr>
          <w:p w14:paraId="4F64EFE4" w14:textId="0C973CE9" w:rsidR="006378B3" w:rsidRPr="00674B84" w:rsidRDefault="00E34112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9B5">
              <w:rPr>
                <w:rFonts w:cs="Times New Roman"/>
                <w:color w:val="000000"/>
                <w:szCs w:val="24"/>
              </w:rPr>
              <w:t>[.000, inf]</w:t>
            </w:r>
          </w:p>
        </w:tc>
        <w:tc>
          <w:tcPr>
            <w:tcW w:w="527" w:type="pct"/>
          </w:tcPr>
          <w:p w14:paraId="6E53D81D" w14:textId="6A1A65C3" w:rsidR="006378B3" w:rsidRPr="00674B84" w:rsidRDefault="00E34112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998</w:t>
            </w:r>
          </w:p>
        </w:tc>
      </w:tr>
      <w:tr w:rsidR="006378B3" w:rsidRPr="00674B84" w14:paraId="439188DF" w14:textId="77777777" w:rsidTr="007B4C70">
        <w:tc>
          <w:tcPr>
            <w:tcW w:w="2558" w:type="pct"/>
          </w:tcPr>
          <w:p w14:paraId="311D9C7B" w14:textId="77777777" w:rsidR="006378B3" w:rsidRPr="006378B3" w:rsidRDefault="006378B3" w:rsidP="00DE49AC">
            <w:pPr>
              <w:jc w:val="left"/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lastRenderedPageBreak/>
              <w:t>Scr level at the start of vancomycin (</w:t>
            </w:r>
            <w:proofErr w:type="spellStart"/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mcmol</w:t>
            </w:r>
            <w:proofErr w:type="spellEnd"/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/L)</w:t>
            </w:r>
            <w:r w:rsidRPr="006378B3">
              <w:rPr>
                <w:rFonts w:cs="Times New Roman"/>
                <w:b/>
                <w:bCs/>
                <w:szCs w:val="24"/>
              </w:rPr>
              <w:t xml:space="preserve"> ‎</w:t>
            </w:r>
          </w:p>
        </w:tc>
        <w:tc>
          <w:tcPr>
            <w:tcW w:w="952" w:type="pct"/>
          </w:tcPr>
          <w:p w14:paraId="5808EB28" w14:textId="69210C69" w:rsidR="006378B3" w:rsidRPr="00674B84" w:rsidRDefault="00967270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002</w:t>
            </w:r>
          </w:p>
        </w:tc>
        <w:tc>
          <w:tcPr>
            <w:tcW w:w="963" w:type="pct"/>
          </w:tcPr>
          <w:p w14:paraId="69323A84" w14:textId="6E2603D4" w:rsidR="006378B3" w:rsidRPr="00674B84" w:rsidRDefault="00967270" w:rsidP="0096727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994,1.010]</w:t>
            </w:r>
          </w:p>
        </w:tc>
        <w:tc>
          <w:tcPr>
            <w:tcW w:w="527" w:type="pct"/>
          </w:tcPr>
          <w:p w14:paraId="46FBC3C0" w14:textId="6EE4E69C" w:rsidR="006378B3" w:rsidRPr="00674B84" w:rsidRDefault="00967270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615</w:t>
            </w:r>
          </w:p>
        </w:tc>
      </w:tr>
      <w:tr w:rsidR="006378B3" w:rsidRPr="00674B84" w14:paraId="313767F8" w14:textId="77777777" w:rsidTr="007B4C70">
        <w:tc>
          <w:tcPr>
            <w:tcW w:w="2558" w:type="pct"/>
          </w:tcPr>
          <w:p w14:paraId="413CB0F9" w14:textId="77777777" w:rsidR="006378B3" w:rsidRPr="006378B3" w:rsidRDefault="006378B3" w:rsidP="00DE49AC">
            <w:pPr>
              <w:jc w:val="left"/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Clcr at the start of vancomycin (ml/min)</w:t>
            </w:r>
            <w:r w:rsidRPr="006378B3">
              <w:rPr>
                <w:rFonts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952" w:type="pct"/>
          </w:tcPr>
          <w:p w14:paraId="505E11C1" w14:textId="70C8ADFE" w:rsidR="006378B3" w:rsidRPr="00674B84" w:rsidRDefault="00967270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957</w:t>
            </w:r>
          </w:p>
        </w:tc>
        <w:tc>
          <w:tcPr>
            <w:tcW w:w="963" w:type="pct"/>
          </w:tcPr>
          <w:p w14:paraId="43DBF606" w14:textId="561320F3" w:rsidR="006378B3" w:rsidRPr="00674B84" w:rsidRDefault="00967270" w:rsidP="00DE49AC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[.983,1.027]</w:t>
            </w:r>
          </w:p>
        </w:tc>
        <w:tc>
          <w:tcPr>
            <w:tcW w:w="527" w:type="pct"/>
          </w:tcPr>
          <w:p w14:paraId="687A2702" w14:textId="61E7C727" w:rsidR="006378B3" w:rsidRPr="00674B84" w:rsidRDefault="00967270" w:rsidP="00DE49AC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.224</w:t>
            </w:r>
          </w:p>
        </w:tc>
      </w:tr>
      <w:tr w:rsidR="006378B3" w:rsidRPr="00674B84" w14:paraId="5E771944" w14:textId="77777777" w:rsidTr="007B4C70">
        <w:tc>
          <w:tcPr>
            <w:tcW w:w="2558" w:type="pct"/>
          </w:tcPr>
          <w:p w14:paraId="359C72AE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Admission to ICU (Ref. No)</w:t>
            </w:r>
          </w:p>
        </w:tc>
        <w:tc>
          <w:tcPr>
            <w:tcW w:w="952" w:type="pct"/>
          </w:tcPr>
          <w:p w14:paraId="4DE85207" w14:textId="30689FA0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pct"/>
          </w:tcPr>
          <w:p w14:paraId="649FC80F" w14:textId="3984A2DC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7" w:type="pct"/>
          </w:tcPr>
          <w:p w14:paraId="60CAC868" w14:textId="72B8E05F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67270" w:rsidRPr="00674B84" w14:paraId="6CD15738" w14:textId="77777777" w:rsidTr="007B4C70">
        <w:tc>
          <w:tcPr>
            <w:tcW w:w="2558" w:type="pct"/>
          </w:tcPr>
          <w:p w14:paraId="1A113D97" w14:textId="77777777" w:rsidR="00967270" w:rsidRPr="00674B84" w:rsidRDefault="00967270" w:rsidP="00967270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952" w:type="pct"/>
          </w:tcPr>
          <w:p w14:paraId="2274954F" w14:textId="19CFC6B0" w:rsidR="00967270" w:rsidRPr="00674B84" w:rsidRDefault="00967270" w:rsidP="0096727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89537787.291</w:t>
            </w:r>
          </w:p>
        </w:tc>
        <w:tc>
          <w:tcPr>
            <w:tcW w:w="963" w:type="pct"/>
          </w:tcPr>
          <w:p w14:paraId="6D90CE2A" w14:textId="2EC7A545" w:rsidR="00967270" w:rsidRPr="00674B84" w:rsidRDefault="00967270" w:rsidP="0096727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39B5">
              <w:rPr>
                <w:rFonts w:cs="Times New Roman"/>
                <w:color w:val="000000"/>
                <w:szCs w:val="24"/>
              </w:rPr>
              <w:t>[.000, inf]</w:t>
            </w:r>
          </w:p>
        </w:tc>
        <w:tc>
          <w:tcPr>
            <w:tcW w:w="527" w:type="pct"/>
          </w:tcPr>
          <w:p w14:paraId="6742129F" w14:textId="3C1C03EF" w:rsidR="00967270" w:rsidRPr="00674B84" w:rsidRDefault="00967270" w:rsidP="0096727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998</w:t>
            </w:r>
          </w:p>
        </w:tc>
      </w:tr>
      <w:tr w:rsidR="006378B3" w:rsidRPr="00674B84" w14:paraId="7D1FE818" w14:textId="77777777" w:rsidTr="007B4C70">
        <w:tc>
          <w:tcPr>
            <w:tcW w:w="2558" w:type="pct"/>
          </w:tcPr>
          <w:p w14:paraId="360BEA0B" w14:textId="77777777" w:rsidR="006378B3" w:rsidRPr="006378B3" w:rsidRDefault="006378B3" w:rsidP="00DE49AC">
            <w:pPr>
              <w:jc w:val="left"/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 xml:space="preserve">Vancomycin </w:t>
            </w:r>
            <w:proofErr w:type="spellStart"/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maience</w:t>
            </w:r>
            <w:proofErr w:type="spellEnd"/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 xml:space="preserve"> dose (Ref. </w:t>
            </w:r>
            <w:r w:rsidRPr="00E848C3">
              <w:rPr>
                <w:rFonts w:cs="Times New Roman"/>
                <w:b/>
                <w:bCs/>
                <w:color w:val="000000"/>
                <w:szCs w:val="24"/>
              </w:rPr>
              <w:t>500</w:t>
            </w: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 xml:space="preserve"> mg)</w:t>
            </w:r>
          </w:p>
        </w:tc>
        <w:tc>
          <w:tcPr>
            <w:tcW w:w="952" w:type="pct"/>
          </w:tcPr>
          <w:p w14:paraId="021E74A7" w14:textId="77777777" w:rsidR="006378B3" w:rsidRPr="00674B84" w:rsidRDefault="006378B3" w:rsidP="00DE49AC">
            <w:pPr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963" w:type="pct"/>
          </w:tcPr>
          <w:p w14:paraId="656DD72C" w14:textId="77777777" w:rsidR="006378B3" w:rsidRPr="00674B84" w:rsidRDefault="006378B3" w:rsidP="00DE49AC">
            <w:pPr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527" w:type="pct"/>
          </w:tcPr>
          <w:p w14:paraId="41E4AF25" w14:textId="77777777" w:rsidR="006378B3" w:rsidRPr="00674B84" w:rsidRDefault="006378B3" w:rsidP="00DE49AC">
            <w:pPr>
              <w:jc w:val="center"/>
              <w:rPr>
                <w:rFonts w:eastAsiaTheme="minorEastAsia" w:cs="Times New Roman"/>
                <w:szCs w:val="24"/>
              </w:rPr>
            </w:pPr>
          </w:p>
        </w:tc>
      </w:tr>
      <w:tr w:rsidR="007B4C70" w:rsidRPr="00674B84" w14:paraId="2789DC5A" w14:textId="77777777" w:rsidTr="007B4C70">
        <w:tc>
          <w:tcPr>
            <w:tcW w:w="2558" w:type="pct"/>
          </w:tcPr>
          <w:p w14:paraId="4C17CFC3" w14:textId="50A52EE8" w:rsidR="007B4C70" w:rsidRPr="00674B84" w:rsidRDefault="007B4C70" w:rsidP="007B4C70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E848C3">
              <w:rPr>
                <w:rFonts w:cs="Times New Roman"/>
                <w:color w:val="000000"/>
                <w:szCs w:val="24"/>
              </w:rPr>
              <w:t>1000 mg</w:t>
            </w:r>
          </w:p>
        </w:tc>
        <w:tc>
          <w:tcPr>
            <w:tcW w:w="952" w:type="pct"/>
          </w:tcPr>
          <w:p w14:paraId="488A4D2C" w14:textId="45F6C6C0" w:rsidR="007B4C70" w:rsidRPr="00674B84" w:rsidRDefault="007B4C70" w:rsidP="007B4C70">
            <w:pPr>
              <w:jc w:val="center"/>
              <w:rPr>
                <w:rFonts w:eastAsiaTheme="minorEastAsia" w:cs="Times New Roman"/>
                <w:szCs w:val="24"/>
              </w:rPr>
            </w:pPr>
            <w:r w:rsidRPr="0076313B">
              <w:rPr>
                <w:rFonts w:cs="Times New Roman"/>
                <w:color w:val="000000"/>
                <w:szCs w:val="24"/>
              </w:rPr>
              <w:t>67311488.574</w:t>
            </w:r>
          </w:p>
        </w:tc>
        <w:tc>
          <w:tcPr>
            <w:tcW w:w="963" w:type="pct"/>
          </w:tcPr>
          <w:p w14:paraId="7CBF68F2" w14:textId="0189377C" w:rsidR="007B4C70" w:rsidRPr="00E848C3" w:rsidRDefault="007B4C70" w:rsidP="007B4C70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.000, inf]</w:t>
            </w:r>
          </w:p>
        </w:tc>
        <w:tc>
          <w:tcPr>
            <w:tcW w:w="527" w:type="pct"/>
          </w:tcPr>
          <w:p w14:paraId="562A158E" w14:textId="277686FB" w:rsidR="007B4C70" w:rsidRPr="00E848C3" w:rsidRDefault="007B4C70" w:rsidP="007B4C70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6313B">
              <w:rPr>
                <w:rFonts w:cs="Times New Roman"/>
                <w:color w:val="000000"/>
                <w:szCs w:val="24"/>
              </w:rPr>
              <w:t>.999</w:t>
            </w:r>
          </w:p>
        </w:tc>
      </w:tr>
      <w:tr w:rsidR="007B4C70" w:rsidRPr="00674B84" w14:paraId="3E3FD76F" w14:textId="77777777" w:rsidTr="007B4C70">
        <w:tc>
          <w:tcPr>
            <w:tcW w:w="2558" w:type="pct"/>
          </w:tcPr>
          <w:p w14:paraId="6ED73485" w14:textId="2336DDE9" w:rsidR="007B4C70" w:rsidRPr="00674B84" w:rsidRDefault="007B4C70" w:rsidP="007B4C70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E848C3">
              <w:rPr>
                <w:rFonts w:cs="Times New Roman"/>
                <w:color w:val="000000"/>
                <w:szCs w:val="24"/>
              </w:rPr>
              <w:t>1500 mg</w:t>
            </w:r>
          </w:p>
        </w:tc>
        <w:tc>
          <w:tcPr>
            <w:tcW w:w="952" w:type="pct"/>
          </w:tcPr>
          <w:p w14:paraId="5106CBA0" w14:textId="6F56AC71" w:rsidR="007B4C70" w:rsidRPr="00674B84" w:rsidRDefault="007B4C70" w:rsidP="007B4C70">
            <w:pPr>
              <w:jc w:val="center"/>
              <w:rPr>
                <w:rFonts w:eastAsiaTheme="minorEastAsia" w:cs="Times New Roman"/>
                <w:szCs w:val="24"/>
              </w:rPr>
            </w:pPr>
            <w:r w:rsidRPr="0076313B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963" w:type="pct"/>
          </w:tcPr>
          <w:p w14:paraId="0CBE95F7" w14:textId="211C2E0A" w:rsidR="007B4C70" w:rsidRPr="00E848C3" w:rsidRDefault="007B4C70" w:rsidP="007B4C70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36ABA">
              <w:rPr>
                <w:rFonts w:cs="Times New Roman"/>
                <w:color w:val="000000"/>
                <w:szCs w:val="24"/>
              </w:rPr>
              <w:t>[.000, inf]</w:t>
            </w:r>
          </w:p>
        </w:tc>
        <w:tc>
          <w:tcPr>
            <w:tcW w:w="527" w:type="pct"/>
          </w:tcPr>
          <w:p w14:paraId="068BDA3C" w14:textId="2AA5200D" w:rsidR="007B4C70" w:rsidRPr="00E848C3" w:rsidRDefault="007B4C70" w:rsidP="007B4C70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6313B">
              <w:rPr>
                <w:rFonts w:cs="Times New Roman"/>
                <w:color w:val="000000"/>
                <w:szCs w:val="24"/>
              </w:rPr>
              <w:t>1.000</w:t>
            </w:r>
          </w:p>
        </w:tc>
      </w:tr>
      <w:tr w:rsidR="007B4C70" w:rsidRPr="00674B84" w14:paraId="79DF7997" w14:textId="77777777" w:rsidTr="007B4C70">
        <w:tc>
          <w:tcPr>
            <w:tcW w:w="2558" w:type="pct"/>
          </w:tcPr>
          <w:p w14:paraId="32389A89" w14:textId="19B4C36A" w:rsidR="007B4C70" w:rsidRPr="00674B84" w:rsidRDefault="007B4C70" w:rsidP="007B4C70">
            <w:pPr>
              <w:ind w:left="72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Others</w:t>
            </w:r>
          </w:p>
        </w:tc>
        <w:tc>
          <w:tcPr>
            <w:tcW w:w="952" w:type="pct"/>
          </w:tcPr>
          <w:p w14:paraId="408D521C" w14:textId="643EF6EF" w:rsidR="007B4C70" w:rsidRPr="00674B84" w:rsidRDefault="007B4C70" w:rsidP="007B4C70">
            <w:pPr>
              <w:jc w:val="center"/>
              <w:rPr>
                <w:rFonts w:eastAsiaTheme="minorEastAsia" w:cs="Times New Roman"/>
                <w:szCs w:val="24"/>
              </w:rPr>
            </w:pPr>
            <w:r w:rsidRPr="0076313B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963" w:type="pct"/>
          </w:tcPr>
          <w:p w14:paraId="0893DBEF" w14:textId="725C1990" w:rsidR="007B4C70" w:rsidRPr="00E848C3" w:rsidRDefault="007B4C70" w:rsidP="007B4C70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36ABA">
              <w:rPr>
                <w:rFonts w:cs="Times New Roman"/>
                <w:color w:val="000000"/>
                <w:szCs w:val="24"/>
              </w:rPr>
              <w:t>[.000, inf]</w:t>
            </w:r>
          </w:p>
        </w:tc>
        <w:tc>
          <w:tcPr>
            <w:tcW w:w="527" w:type="pct"/>
          </w:tcPr>
          <w:p w14:paraId="2B69188C" w14:textId="0592DF8D" w:rsidR="007B4C70" w:rsidRPr="00E848C3" w:rsidRDefault="007B4C70" w:rsidP="007B4C70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6313B">
              <w:rPr>
                <w:rFonts w:cs="Times New Roman"/>
                <w:color w:val="000000"/>
                <w:szCs w:val="24"/>
              </w:rPr>
              <w:t>1.000</w:t>
            </w:r>
          </w:p>
        </w:tc>
      </w:tr>
      <w:tr w:rsidR="006378B3" w:rsidRPr="00674B84" w14:paraId="56BE55DB" w14:textId="77777777" w:rsidTr="007B4C70">
        <w:tc>
          <w:tcPr>
            <w:tcW w:w="2558" w:type="pct"/>
          </w:tcPr>
          <w:p w14:paraId="0D4881AE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Actual body weight (in kg)</w:t>
            </w:r>
          </w:p>
        </w:tc>
        <w:tc>
          <w:tcPr>
            <w:tcW w:w="952" w:type="pct"/>
          </w:tcPr>
          <w:p w14:paraId="31A3B260" w14:textId="133A9A1F" w:rsidR="006378B3" w:rsidRPr="00674B84" w:rsidRDefault="00967270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028</w:t>
            </w:r>
          </w:p>
        </w:tc>
        <w:tc>
          <w:tcPr>
            <w:tcW w:w="963" w:type="pct"/>
          </w:tcPr>
          <w:p w14:paraId="6FFECF42" w14:textId="1E5F6288" w:rsidR="006378B3" w:rsidRPr="00674B84" w:rsidRDefault="00967270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973,1.087]</w:t>
            </w:r>
          </w:p>
        </w:tc>
        <w:tc>
          <w:tcPr>
            <w:tcW w:w="527" w:type="pct"/>
          </w:tcPr>
          <w:p w14:paraId="1D6214A2" w14:textId="334CB1FB" w:rsidR="006378B3" w:rsidRPr="00674B84" w:rsidRDefault="00967270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324</w:t>
            </w:r>
          </w:p>
        </w:tc>
      </w:tr>
      <w:tr w:rsidR="006378B3" w:rsidRPr="00674B84" w14:paraId="5FC76964" w14:textId="77777777" w:rsidTr="007B4C70">
        <w:tc>
          <w:tcPr>
            <w:tcW w:w="2558" w:type="pct"/>
          </w:tcPr>
          <w:p w14:paraId="5EF08594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Dosing frequency (Ref. BID)</w:t>
            </w:r>
          </w:p>
        </w:tc>
        <w:tc>
          <w:tcPr>
            <w:tcW w:w="952" w:type="pct"/>
          </w:tcPr>
          <w:p w14:paraId="4C41627F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pct"/>
          </w:tcPr>
          <w:p w14:paraId="036C72EA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7" w:type="pct"/>
          </w:tcPr>
          <w:p w14:paraId="72812723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67270" w:rsidRPr="00674B84" w14:paraId="2AD7AA64" w14:textId="77777777" w:rsidTr="007B4C70">
        <w:tc>
          <w:tcPr>
            <w:tcW w:w="2558" w:type="pct"/>
          </w:tcPr>
          <w:p w14:paraId="00230EF4" w14:textId="77777777" w:rsidR="00967270" w:rsidRPr="00674B84" w:rsidRDefault="00967270" w:rsidP="00967270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TID</w:t>
            </w:r>
          </w:p>
        </w:tc>
        <w:tc>
          <w:tcPr>
            <w:tcW w:w="952" w:type="pct"/>
          </w:tcPr>
          <w:p w14:paraId="5C015026" w14:textId="17053007" w:rsidR="00967270" w:rsidRPr="00674B84" w:rsidRDefault="00967270" w:rsidP="0096727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91769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963" w:type="pct"/>
          </w:tcPr>
          <w:p w14:paraId="396CB3C6" w14:textId="309D2D3D" w:rsidR="00967270" w:rsidRPr="00674B84" w:rsidRDefault="00967270" w:rsidP="0096727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.000, inf]</w:t>
            </w:r>
          </w:p>
        </w:tc>
        <w:tc>
          <w:tcPr>
            <w:tcW w:w="527" w:type="pct"/>
          </w:tcPr>
          <w:p w14:paraId="1A397F5C" w14:textId="1274C635" w:rsidR="00967270" w:rsidRPr="00674B84" w:rsidRDefault="00967270" w:rsidP="0096727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91769">
              <w:rPr>
                <w:rFonts w:cs="Times New Roman"/>
                <w:color w:val="000000"/>
                <w:szCs w:val="24"/>
              </w:rPr>
              <w:t>1.000</w:t>
            </w:r>
          </w:p>
        </w:tc>
      </w:tr>
      <w:tr w:rsidR="00967270" w:rsidRPr="00674B84" w14:paraId="0CA87BD7" w14:textId="77777777" w:rsidTr="007B4C70">
        <w:tc>
          <w:tcPr>
            <w:tcW w:w="2558" w:type="pct"/>
          </w:tcPr>
          <w:p w14:paraId="2EB07A1F" w14:textId="77777777" w:rsidR="00967270" w:rsidRPr="00674B84" w:rsidRDefault="00967270" w:rsidP="00967270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OD</w:t>
            </w:r>
          </w:p>
        </w:tc>
        <w:tc>
          <w:tcPr>
            <w:tcW w:w="952" w:type="pct"/>
          </w:tcPr>
          <w:p w14:paraId="4349CF27" w14:textId="3D102BC0" w:rsidR="00967270" w:rsidRPr="00674B84" w:rsidRDefault="00967270" w:rsidP="0096727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91769">
              <w:rPr>
                <w:rFonts w:cs="Times New Roman"/>
                <w:color w:val="000000"/>
                <w:szCs w:val="24"/>
              </w:rPr>
              <w:t>100967174.019</w:t>
            </w:r>
          </w:p>
        </w:tc>
        <w:tc>
          <w:tcPr>
            <w:tcW w:w="963" w:type="pct"/>
          </w:tcPr>
          <w:p w14:paraId="019CE77C" w14:textId="18DD3D14" w:rsidR="00967270" w:rsidRPr="00674B84" w:rsidRDefault="00967270" w:rsidP="0096727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6ABA">
              <w:rPr>
                <w:rFonts w:cs="Times New Roman"/>
                <w:color w:val="000000"/>
                <w:szCs w:val="24"/>
              </w:rPr>
              <w:t>[.000, inf]</w:t>
            </w:r>
          </w:p>
        </w:tc>
        <w:tc>
          <w:tcPr>
            <w:tcW w:w="527" w:type="pct"/>
          </w:tcPr>
          <w:p w14:paraId="7B692B21" w14:textId="24E498A7" w:rsidR="00967270" w:rsidRPr="00674B84" w:rsidRDefault="00967270" w:rsidP="0096727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91769">
              <w:rPr>
                <w:rFonts w:cs="Times New Roman"/>
                <w:color w:val="000000"/>
                <w:szCs w:val="24"/>
              </w:rPr>
              <w:t>.997</w:t>
            </w:r>
          </w:p>
        </w:tc>
      </w:tr>
      <w:tr w:rsidR="00967270" w:rsidRPr="00674B84" w14:paraId="63416DDB" w14:textId="77777777" w:rsidTr="007B4C70">
        <w:tc>
          <w:tcPr>
            <w:tcW w:w="2558" w:type="pct"/>
          </w:tcPr>
          <w:p w14:paraId="36A3A6DF" w14:textId="77777777" w:rsidR="00967270" w:rsidRPr="00674B84" w:rsidRDefault="00967270" w:rsidP="00967270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Every 2 Days</w:t>
            </w:r>
          </w:p>
        </w:tc>
        <w:tc>
          <w:tcPr>
            <w:tcW w:w="952" w:type="pct"/>
          </w:tcPr>
          <w:p w14:paraId="3F458297" w14:textId="306B28DC" w:rsidR="00967270" w:rsidRPr="00674B84" w:rsidRDefault="00967270" w:rsidP="0096727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91769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963" w:type="pct"/>
          </w:tcPr>
          <w:p w14:paraId="68AFC2EE" w14:textId="7A7CD96A" w:rsidR="00967270" w:rsidRPr="00674B84" w:rsidRDefault="00967270" w:rsidP="0096727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6ABA">
              <w:rPr>
                <w:rFonts w:cs="Times New Roman"/>
                <w:color w:val="000000"/>
                <w:szCs w:val="24"/>
              </w:rPr>
              <w:t>[.000, inf]</w:t>
            </w:r>
          </w:p>
        </w:tc>
        <w:tc>
          <w:tcPr>
            <w:tcW w:w="527" w:type="pct"/>
          </w:tcPr>
          <w:p w14:paraId="39D609C4" w14:textId="70C0F763" w:rsidR="00967270" w:rsidRPr="00674B84" w:rsidRDefault="00967270" w:rsidP="0096727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91769">
              <w:rPr>
                <w:rFonts w:cs="Times New Roman"/>
                <w:color w:val="000000"/>
                <w:szCs w:val="24"/>
              </w:rPr>
              <w:t>1.000</w:t>
            </w:r>
          </w:p>
        </w:tc>
      </w:tr>
      <w:tr w:rsidR="006378B3" w:rsidRPr="00674B84" w14:paraId="39BF4566" w14:textId="77777777" w:rsidTr="007B4C70">
        <w:tc>
          <w:tcPr>
            <w:tcW w:w="2558" w:type="pct"/>
          </w:tcPr>
          <w:p w14:paraId="6020599A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Duration of therapy (days)</w:t>
            </w:r>
          </w:p>
        </w:tc>
        <w:tc>
          <w:tcPr>
            <w:tcW w:w="952" w:type="pct"/>
          </w:tcPr>
          <w:p w14:paraId="541A4A20" w14:textId="24397C6B" w:rsidR="006378B3" w:rsidRPr="00674B84" w:rsidRDefault="00967270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781</w:t>
            </w:r>
          </w:p>
        </w:tc>
        <w:tc>
          <w:tcPr>
            <w:tcW w:w="963" w:type="pct"/>
          </w:tcPr>
          <w:p w14:paraId="0F9A9E05" w14:textId="470DAE82" w:rsidR="006378B3" w:rsidRDefault="00967270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404,1.509]</w:t>
            </w:r>
          </w:p>
        </w:tc>
        <w:tc>
          <w:tcPr>
            <w:tcW w:w="527" w:type="pct"/>
          </w:tcPr>
          <w:p w14:paraId="39ACEAFA" w14:textId="7616BDB2" w:rsidR="006378B3" w:rsidRDefault="00967270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462</w:t>
            </w:r>
          </w:p>
        </w:tc>
      </w:tr>
    </w:tbl>
    <w:p w14:paraId="79D625F4" w14:textId="77777777" w:rsidR="006378B3" w:rsidRDefault="006378B3" w:rsidP="006378B3">
      <w:pPr>
        <w:rPr>
          <w:rFonts w:cs="Times New Roman"/>
          <w:b/>
          <w:bCs/>
        </w:rPr>
      </w:pPr>
    </w:p>
    <w:p w14:paraId="3A5D148A" w14:textId="77777777" w:rsidR="00FB76A1" w:rsidRDefault="00FB76A1" w:rsidP="006378B3">
      <w:pPr>
        <w:jc w:val="left"/>
        <w:rPr>
          <w:rFonts w:cs="Times New Roman"/>
          <w:b/>
          <w:bCs/>
        </w:rPr>
      </w:pPr>
    </w:p>
    <w:p w14:paraId="4BF8D306" w14:textId="079868EF" w:rsidR="006378B3" w:rsidRDefault="006378B3" w:rsidP="006378B3">
      <w:pPr>
        <w:jc w:val="left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Table </w:t>
      </w:r>
      <w:r w:rsidR="00FB76A1">
        <w:rPr>
          <w:rFonts w:cs="Times New Roman"/>
          <w:b/>
          <w:bCs/>
        </w:rPr>
        <w:t>S</w:t>
      </w:r>
      <w:r w:rsidR="003528E4">
        <w:rPr>
          <w:rFonts w:cs="Times New Roman"/>
          <w:b/>
          <w:bCs/>
        </w:rPr>
        <w:t>8</w:t>
      </w:r>
      <w:r>
        <w:rPr>
          <w:rFonts w:cs="Times New Roman"/>
          <w:b/>
          <w:bCs/>
        </w:rPr>
        <w:t xml:space="preserve">: Univariate Logistic Regression (Out: </w:t>
      </w:r>
      <w:r w:rsidRPr="006378B3">
        <w:rPr>
          <w:rFonts w:cs="Times New Roman"/>
          <w:b/>
          <w:bCs/>
        </w:rPr>
        <w:t>Failure (Scr increase of 3 times or 75% reduction in CrCL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34"/>
        <w:gridCol w:w="1956"/>
        <w:gridCol w:w="1657"/>
        <w:gridCol w:w="869"/>
      </w:tblGrid>
      <w:tr w:rsidR="00F178FF" w:rsidRPr="00674B84" w14:paraId="5B93AD97" w14:textId="77777777" w:rsidTr="0027141F">
        <w:tc>
          <w:tcPr>
            <w:tcW w:w="2514" w:type="pct"/>
          </w:tcPr>
          <w:p w14:paraId="23C46320" w14:textId="77777777" w:rsidR="006378B3" w:rsidRPr="00674B84" w:rsidRDefault="006378B3" w:rsidP="00DE49A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74B84">
              <w:rPr>
                <w:rFonts w:cs="Times New Roman"/>
                <w:b/>
                <w:bCs/>
                <w:szCs w:val="24"/>
              </w:rPr>
              <w:t>Variable</w:t>
            </w:r>
          </w:p>
        </w:tc>
        <w:tc>
          <w:tcPr>
            <w:tcW w:w="1085" w:type="pct"/>
          </w:tcPr>
          <w:p w14:paraId="401B8337" w14:textId="77777777" w:rsidR="006378B3" w:rsidRPr="00674B84" w:rsidRDefault="006378B3" w:rsidP="00DE49AC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D0D0D"/>
                <w:szCs w:val="24"/>
              </w:rPr>
              <w:t>ODDS Ratio</w:t>
            </w:r>
          </w:p>
        </w:tc>
        <w:tc>
          <w:tcPr>
            <w:tcW w:w="919" w:type="pct"/>
          </w:tcPr>
          <w:p w14:paraId="7A859E7B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619B">
              <w:rPr>
                <w:rFonts w:eastAsia="Times New Roman" w:cs="Times New Roman"/>
                <w:b/>
                <w:bCs/>
                <w:color w:val="0D0D0D"/>
                <w:szCs w:val="24"/>
              </w:rPr>
              <w:t xml:space="preserve">95% </w:t>
            </w:r>
            <w:r>
              <w:rPr>
                <w:rFonts w:eastAsia="Times New Roman" w:cs="Times New Roman"/>
                <w:b/>
                <w:bCs/>
                <w:color w:val="0D0D0D"/>
                <w:szCs w:val="24"/>
              </w:rPr>
              <w:t>CI</w:t>
            </w:r>
          </w:p>
        </w:tc>
        <w:tc>
          <w:tcPr>
            <w:tcW w:w="482" w:type="pct"/>
          </w:tcPr>
          <w:p w14:paraId="731DDC27" w14:textId="3A63AC1D" w:rsidR="006378B3" w:rsidRPr="00674B84" w:rsidRDefault="0097664F" w:rsidP="00DE49A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D0D0D"/>
                <w:szCs w:val="24"/>
              </w:rPr>
              <w:t>P</w:t>
            </w:r>
          </w:p>
        </w:tc>
      </w:tr>
      <w:tr w:rsidR="00F178FF" w:rsidRPr="00674B84" w14:paraId="4E21E8C4" w14:textId="77777777" w:rsidTr="0027141F">
        <w:tc>
          <w:tcPr>
            <w:tcW w:w="2514" w:type="pct"/>
          </w:tcPr>
          <w:p w14:paraId="4B776993" w14:textId="77777777" w:rsidR="006378B3" w:rsidRPr="006378B3" w:rsidRDefault="006378B3" w:rsidP="00DE49AC">
            <w:pPr>
              <w:jc w:val="left"/>
              <w:rPr>
                <w:rFonts w:cs="Times New Roman"/>
                <w:b/>
                <w:bCs/>
                <w:szCs w:val="24"/>
              </w:rPr>
            </w:pPr>
            <w:r w:rsidRPr="006378B3">
              <w:rPr>
                <w:rFonts w:cs="Times New Roman"/>
                <w:b/>
                <w:bCs/>
                <w:szCs w:val="24"/>
              </w:rPr>
              <w:t>Age</w:t>
            </w:r>
          </w:p>
        </w:tc>
        <w:tc>
          <w:tcPr>
            <w:tcW w:w="1085" w:type="pct"/>
            <w:vAlign w:val="bottom"/>
          </w:tcPr>
          <w:p w14:paraId="3F19FF93" w14:textId="3269D8C6" w:rsidR="006378B3" w:rsidRPr="0097664F" w:rsidRDefault="00F178FF" w:rsidP="00DE49AC">
            <w:pPr>
              <w:jc w:val="center"/>
              <w:rPr>
                <w:rFonts w:cs="Times New Roman"/>
                <w:szCs w:val="24"/>
              </w:rPr>
            </w:pPr>
            <w:r w:rsidRPr="0097664F">
              <w:rPr>
                <w:rFonts w:cs="Times New Roman"/>
                <w:szCs w:val="24"/>
              </w:rPr>
              <w:t>1.022</w:t>
            </w:r>
          </w:p>
        </w:tc>
        <w:tc>
          <w:tcPr>
            <w:tcW w:w="919" w:type="pct"/>
          </w:tcPr>
          <w:p w14:paraId="636E75B4" w14:textId="5AC6AAF9" w:rsidR="006378B3" w:rsidRPr="0097664F" w:rsidRDefault="00F178FF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7664F">
              <w:rPr>
                <w:rFonts w:eastAsia="Times New Roman" w:cs="Times New Roman"/>
                <w:color w:val="000000"/>
                <w:szCs w:val="24"/>
              </w:rPr>
              <w:t>[.982,1.063]</w:t>
            </w:r>
          </w:p>
        </w:tc>
        <w:tc>
          <w:tcPr>
            <w:tcW w:w="482" w:type="pct"/>
          </w:tcPr>
          <w:p w14:paraId="1FA66949" w14:textId="2E1797DA" w:rsidR="006378B3" w:rsidRPr="0097664F" w:rsidRDefault="00F178FF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7664F">
              <w:rPr>
                <w:rFonts w:eastAsia="Times New Roman" w:cs="Times New Roman"/>
                <w:color w:val="000000"/>
                <w:szCs w:val="24"/>
              </w:rPr>
              <w:t>.292</w:t>
            </w:r>
          </w:p>
        </w:tc>
      </w:tr>
      <w:tr w:rsidR="00F178FF" w:rsidRPr="00674B84" w14:paraId="47EF1D69" w14:textId="77777777" w:rsidTr="0027141F">
        <w:tc>
          <w:tcPr>
            <w:tcW w:w="2514" w:type="pct"/>
          </w:tcPr>
          <w:p w14:paraId="05EB797A" w14:textId="77777777" w:rsidR="006378B3" w:rsidRPr="006378B3" w:rsidRDefault="006378B3" w:rsidP="00DE49AC">
            <w:pPr>
              <w:rPr>
                <w:rFonts w:cs="Times New Roman"/>
                <w:b/>
                <w:bCs/>
                <w:szCs w:val="24"/>
              </w:rPr>
            </w:pPr>
            <w:r w:rsidRPr="006378B3">
              <w:rPr>
                <w:rFonts w:cs="Times New Roman"/>
                <w:b/>
                <w:bCs/>
                <w:szCs w:val="24"/>
              </w:rPr>
              <w:t xml:space="preserve">Gender (Ref. </w:t>
            </w:r>
            <w:r w:rsidRPr="006378B3">
              <w:rPr>
                <w:rFonts w:eastAsia="Times New Roman" w:cs="Times New Roman"/>
                <w:b/>
                <w:bCs/>
                <w:color w:val="000000"/>
                <w:szCs w:val="24"/>
              </w:rPr>
              <w:t>Male)</w:t>
            </w:r>
          </w:p>
        </w:tc>
        <w:tc>
          <w:tcPr>
            <w:tcW w:w="1085" w:type="pct"/>
          </w:tcPr>
          <w:p w14:paraId="35A001BB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19" w:type="pct"/>
          </w:tcPr>
          <w:p w14:paraId="566F368D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82" w:type="pct"/>
          </w:tcPr>
          <w:p w14:paraId="038CB457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F178FF" w:rsidRPr="00674B84" w14:paraId="07BC3309" w14:textId="77777777" w:rsidTr="0027141F">
        <w:tc>
          <w:tcPr>
            <w:tcW w:w="2514" w:type="pct"/>
          </w:tcPr>
          <w:p w14:paraId="3B481AA3" w14:textId="77777777" w:rsidR="006378B3" w:rsidRPr="00674B84" w:rsidRDefault="006378B3" w:rsidP="00DE49AC">
            <w:pPr>
              <w:ind w:left="7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emale</w:t>
            </w:r>
          </w:p>
        </w:tc>
        <w:tc>
          <w:tcPr>
            <w:tcW w:w="1085" w:type="pct"/>
          </w:tcPr>
          <w:p w14:paraId="5832C2B8" w14:textId="4647992D" w:rsidR="006378B3" w:rsidRPr="00674B84" w:rsidRDefault="00F178FF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18</w:t>
            </w:r>
          </w:p>
        </w:tc>
        <w:tc>
          <w:tcPr>
            <w:tcW w:w="919" w:type="pct"/>
          </w:tcPr>
          <w:p w14:paraId="2E64EF13" w14:textId="24098F43" w:rsidR="006378B3" w:rsidRPr="00674B84" w:rsidRDefault="00F178FF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014,.998]</w:t>
            </w:r>
          </w:p>
        </w:tc>
        <w:tc>
          <w:tcPr>
            <w:tcW w:w="482" w:type="pct"/>
          </w:tcPr>
          <w:p w14:paraId="71348AC2" w14:textId="1B0347F6" w:rsidR="006378B3" w:rsidRPr="00674B84" w:rsidRDefault="00F178FF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97664F">
              <w:rPr>
                <w:rFonts w:eastAsia="Times New Roman" w:cs="Times New Roman"/>
                <w:b/>
                <w:bCs/>
                <w:color w:val="FF0000"/>
                <w:szCs w:val="24"/>
              </w:rPr>
              <w:t>050</w:t>
            </w:r>
          </w:p>
        </w:tc>
      </w:tr>
      <w:tr w:rsidR="00F178FF" w:rsidRPr="00674B84" w14:paraId="07639986" w14:textId="77777777" w:rsidTr="0027141F">
        <w:tc>
          <w:tcPr>
            <w:tcW w:w="2514" w:type="pct"/>
          </w:tcPr>
          <w:p w14:paraId="59FE8BCD" w14:textId="77777777" w:rsidR="006378B3" w:rsidRPr="006378B3" w:rsidRDefault="006378B3" w:rsidP="00DE49AC">
            <w:pPr>
              <w:jc w:val="left"/>
              <w:rPr>
                <w:rFonts w:eastAsia="Times New Roman" w:cs="Times New Roman"/>
                <w:b/>
                <w:bCs/>
                <w:color w:val="1F1F1F"/>
                <w:szCs w:val="24"/>
              </w:rPr>
            </w:pPr>
            <w:r w:rsidRPr="006378B3">
              <w:rPr>
                <w:rFonts w:eastAsia="Times New Roman" w:cs="Times New Roman"/>
                <w:b/>
                <w:bCs/>
                <w:color w:val="1F1F1F"/>
                <w:szCs w:val="24"/>
              </w:rPr>
              <w:t xml:space="preserve">BMI, (Ref. </w:t>
            </w:r>
            <w:r w:rsidRPr="00C45DE2">
              <w:rPr>
                <w:rFonts w:cs="Times New Roman"/>
                <w:b/>
                <w:bCs/>
                <w:color w:val="000000"/>
                <w:szCs w:val="24"/>
              </w:rPr>
              <w:t>Underweight</w:t>
            </w: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 xml:space="preserve">) </w:t>
            </w:r>
          </w:p>
        </w:tc>
        <w:tc>
          <w:tcPr>
            <w:tcW w:w="1085" w:type="pct"/>
          </w:tcPr>
          <w:p w14:paraId="154625C5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19" w:type="pct"/>
          </w:tcPr>
          <w:p w14:paraId="3F23B86E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82" w:type="pct"/>
          </w:tcPr>
          <w:p w14:paraId="586720D6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F178FF" w:rsidRPr="00674B84" w14:paraId="1D98368C" w14:textId="77777777" w:rsidTr="0027141F">
        <w:tc>
          <w:tcPr>
            <w:tcW w:w="2514" w:type="pct"/>
          </w:tcPr>
          <w:p w14:paraId="13054CC0" w14:textId="77777777" w:rsidR="00F178FF" w:rsidRPr="00674B84" w:rsidRDefault="00F178FF" w:rsidP="00F178FF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r w:rsidRPr="00C45DE2">
              <w:rPr>
                <w:rFonts w:cs="Times New Roman"/>
                <w:color w:val="000000"/>
                <w:szCs w:val="24"/>
              </w:rPr>
              <w:t>Normal Weight</w:t>
            </w:r>
          </w:p>
        </w:tc>
        <w:tc>
          <w:tcPr>
            <w:tcW w:w="1085" w:type="pct"/>
          </w:tcPr>
          <w:p w14:paraId="4D5E1586" w14:textId="56C754AC" w:rsidR="00F178FF" w:rsidRPr="00674B84" w:rsidRDefault="00F178FF" w:rsidP="00F1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919" w:type="pct"/>
          </w:tcPr>
          <w:p w14:paraId="2D6CA33A" w14:textId="38083436" w:rsidR="00F178FF" w:rsidRPr="00C45DE2" w:rsidRDefault="00F178FF" w:rsidP="00F178FF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</w:t>
            </w:r>
            <w:r w:rsidRPr="006472BC">
              <w:rPr>
                <w:rFonts w:cs="Times New Roman"/>
                <w:color w:val="000000"/>
                <w:szCs w:val="24"/>
              </w:rPr>
              <w:t>.00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6472BC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inf]</w:t>
            </w:r>
          </w:p>
        </w:tc>
        <w:tc>
          <w:tcPr>
            <w:tcW w:w="482" w:type="pct"/>
          </w:tcPr>
          <w:p w14:paraId="3BBEB0FA" w14:textId="2DC7BA69" w:rsidR="00F178FF" w:rsidRPr="00C45DE2" w:rsidRDefault="00F178FF" w:rsidP="00F178F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1.000</w:t>
            </w:r>
          </w:p>
        </w:tc>
      </w:tr>
      <w:tr w:rsidR="00F178FF" w:rsidRPr="00674B84" w14:paraId="1D4978E0" w14:textId="77777777" w:rsidTr="0027141F">
        <w:tc>
          <w:tcPr>
            <w:tcW w:w="2514" w:type="pct"/>
          </w:tcPr>
          <w:p w14:paraId="73715686" w14:textId="77777777" w:rsidR="00F178FF" w:rsidRPr="00674B84" w:rsidRDefault="00F178FF" w:rsidP="00F178FF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r w:rsidRPr="00C45DE2">
              <w:rPr>
                <w:rFonts w:cs="Times New Roman"/>
                <w:color w:val="000000"/>
                <w:szCs w:val="24"/>
              </w:rPr>
              <w:t>Overweight</w:t>
            </w:r>
          </w:p>
        </w:tc>
        <w:tc>
          <w:tcPr>
            <w:tcW w:w="1085" w:type="pct"/>
          </w:tcPr>
          <w:p w14:paraId="5E113F53" w14:textId="624709DC" w:rsidR="00F178FF" w:rsidRPr="00674B84" w:rsidRDefault="00F178FF" w:rsidP="00F1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201934386.748</w:t>
            </w:r>
          </w:p>
        </w:tc>
        <w:tc>
          <w:tcPr>
            <w:tcW w:w="919" w:type="pct"/>
          </w:tcPr>
          <w:p w14:paraId="56B73BAD" w14:textId="5A523435" w:rsidR="00F178FF" w:rsidRPr="00C45DE2" w:rsidRDefault="00F178FF" w:rsidP="00F178F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96C4B">
              <w:rPr>
                <w:rFonts w:cs="Times New Roman"/>
                <w:color w:val="000000"/>
                <w:szCs w:val="24"/>
              </w:rPr>
              <w:t>[</w:t>
            </w:r>
            <w:r w:rsidRPr="006472BC">
              <w:rPr>
                <w:rFonts w:cs="Times New Roman"/>
                <w:color w:val="000000"/>
                <w:szCs w:val="24"/>
              </w:rPr>
              <w:t>.000</w:t>
            </w:r>
            <w:r w:rsidRPr="00B96C4B">
              <w:rPr>
                <w:rFonts w:cs="Times New Roman"/>
                <w:color w:val="000000"/>
                <w:szCs w:val="24"/>
              </w:rPr>
              <w:t>, inf]</w:t>
            </w:r>
          </w:p>
        </w:tc>
        <w:tc>
          <w:tcPr>
            <w:tcW w:w="482" w:type="pct"/>
          </w:tcPr>
          <w:p w14:paraId="4E794499" w14:textId="1EA9B5B0" w:rsidR="00F178FF" w:rsidRPr="00C45DE2" w:rsidRDefault="00F178FF" w:rsidP="00F178F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.999</w:t>
            </w:r>
          </w:p>
        </w:tc>
      </w:tr>
      <w:tr w:rsidR="00F178FF" w:rsidRPr="00674B84" w14:paraId="22D9A52C" w14:textId="77777777" w:rsidTr="0027141F">
        <w:tc>
          <w:tcPr>
            <w:tcW w:w="2514" w:type="pct"/>
          </w:tcPr>
          <w:p w14:paraId="26AEF44E" w14:textId="77777777" w:rsidR="00F178FF" w:rsidRPr="00674B84" w:rsidRDefault="00F178FF" w:rsidP="00F178FF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r w:rsidRPr="00C45DE2">
              <w:rPr>
                <w:rFonts w:cs="Times New Roman"/>
                <w:color w:val="000000"/>
                <w:szCs w:val="24"/>
              </w:rPr>
              <w:t>Obesity Class I</w:t>
            </w:r>
          </w:p>
        </w:tc>
        <w:tc>
          <w:tcPr>
            <w:tcW w:w="1085" w:type="pct"/>
          </w:tcPr>
          <w:p w14:paraId="20DF2064" w14:textId="6FABF202" w:rsidR="00F178FF" w:rsidRPr="00674B84" w:rsidRDefault="00F178FF" w:rsidP="00F1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919" w:type="pct"/>
          </w:tcPr>
          <w:p w14:paraId="2AEA5DD1" w14:textId="32702519" w:rsidR="00F178FF" w:rsidRPr="00C45DE2" w:rsidRDefault="00F178FF" w:rsidP="00F178F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96C4B">
              <w:rPr>
                <w:rFonts w:cs="Times New Roman"/>
                <w:color w:val="000000"/>
                <w:szCs w:val="24"/>
              </w:rPr>
              <w:t>[</w:t>
            </w:r>
            <w:r w:rsidRPr="006472BC">
              <w:rPr>
                <w:rFonts w:cs="Times New Roman"/>
                <w:color w:val="000000"/>
                <w:szCs w:val="24"/>
              </w:rPr>
              <w:t>.000</w:t>
            </w:r>
            <w:r w:rsidRPr="00B96C4B">
              <w:rPr>
                <w:rFonts w:cs="Times New Roman"/>
                <w:color w:val="000000"/>
                <w:szCs w:val="24"/>
              </w:rPr>
              <w:t>, inf]</w:t>
            </w:r>
          </w:p>
        </w:tc>
        <w:tc>
          <w:tcPr>
            <w:tcW w:w="482" w:type="pct"/>
          </w:tcPr>
          <w:p w14:paraId="7C1DEB52" w14:textId="134BF8FE" w:rsidR="00F178FF" w:rsidRPr="00C45DE2" w:rsidRDefault="00F178FF" w:rsidP="00F178F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1.000</w:t>
            </w:r>
          </w:p>
        </w:tc>
      </w:tr>
      <w:tr w:rsidR="00F178FF" w:rsidRPr="00674B84" w14:paraId="673F7BCB" w14:textId="77777777" w:rsidTr="0027141F">
        <w:tc>
          <w:tcPr>
            <w:tcW w:w="2514" w:type="pct"/>
          </w:tcPr>
          <w:p w14:paraId="12A2508B" w14:textId="77777777" w:rsidR="00F178FF" w:rsidRPr="00674B84" w:rsidRDefault="00F178FF" w:rsidP="00F178FF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r w:rsidRPr="00C45DE2">
              <w:rPr>
                <w:rFonts w:cs="Times New Roman"/>
                <w:color w:val="000000"/>
                <w:szCs w:val="24"/>
              </w:rPr>
              <w:t>Obesity Class II</w:t>
            </w:r>
          </w:p>
        </w:tc>
        <w:tc>
          <w:tcPr>
            <w:tcW w:w="1085" w:type="pct"/>
          </w:tcPr>
          <w:p w14:paraId="77F8A9E0" w14:textId="649BD1A2" w:rsidR="00F178FF" w:rsidRPr="00674B84" w:rsidRDefault="00F178FF" w:rsidP="00F1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230782156.283</w:t>
            </w:r>
          </w:p>
        </w:tc>
        <w:tc>
          <w:tcPr>
            <w:tcW w:w="919" w:type="pct"/>
          </w:tcPr>
          <w:p w14:paraId="1999FE39" w14:textId="48C617E1" w:rsidR="00F178FF" w:rsidRPr="00C45DE2" w:rsidRDefault="00F178FF" w:rsidP="00F178FF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</w:t>
            </w:r>
            <w:r w:rsidRPr="006472BC">
              <w:rPr>
                <w:rFonts w:cs="Times New Roman"/>
                <w:color w:val="000000"/>
                <w:szCs w:val="24"/>
              </w:rPr>
              <w:t>.00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6472BC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inf]</w:t>
            </w:r>
          </w:p>
        </w:tc>
        <w:tc>
          <w:tcPr>
            <w:tcW w:w="482" w:type="pct"/>
          </w:tcPr>
          <w:p w14:paraId="43BA9052" w14:textId="728EFF62" w:rsidR="00F178FF" w:rsidRPr="00C45DE2" w:rsidRDefault="00F178FF" w:rsidP="00F178F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.999</w:t>
            </w:r>
          </w:p>
        </w:tc>
      </w:tr>
      <w:tr w:rsidR="00F178FF" w:rsidRPr="00674B84" w14:paraId="57FCB9DB" w14:textId="77777777" w:rsidTr="0027141F">
        <w:tc>
          <w:tcPr>
            <w:tcW w:w="2514" w:type="pct"/>
          </w:tcPr>
          <w:p w14:paraId="097D0B11" w14:textId="77777777" w:rsidR="00F178FF" w:rsidRPr="00674B84" w:rsidRDefault="00F178FF" w:rsidP="00F178FF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r w:rsidRPr="00C45DE2">
              <w:rPr>
                <w:rFonts w:cs="Times New Roman"/>
                <w:color w:val="000000"/>
                <w:szCs w:val="24"/>
              </w:rPr>
              <w:t>Obesity Class III</w:t>
            </w:r>
          </w:p>
        </w:tc>
        <w:tc>
          <w:tcPr>
            <w:tcW w:w="1085" w:type="pct"/>
          </w:tcPr>
          <w:p w14:paraId="1D1E495E" w14:textId="72E83AF9" w:rsidR="00F178FF" w:rsidRPr="00674B84" w:rsidRDefault="00F178FF" w:rsidP="00F1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538491697.994</w:t>
            </w:r>
          </w:p>
        </w:tc>
        <w:tc>
          <w:tcPr>
            <w:tcW w:w="919" w:type="pct"/>
          </w:tcPr>
          <w:p w14:paraId="2DF16BD9" w14:textId="522B63B5" w:rsidR="00F178FF" w:rsidRPr="00C45DE2" w:rsidRDefault="00F178FF" w:rsidP="00F178F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96C4B">
              <w:rPr>
                <w:rFonts w:cs="Times New Roman"/>
                <w:color w:val="000000"/>
                <w:szCs w:val="24"/>
              </w:rPr>
              <w:t>[</w:t>
            </w:r>
            <w:r w:rsidRPr="006472BC">
              <w:rPr>
                <w:rFonts w:cs="Times New Roman"/>
                <w:color w:val="000000"/>
                <w:szCs w:val="24"/>
              </w:rPr>
              <w:t>.000</w:t>
            </w:r>
            <w:r w:rsidRPr="00B96C4B">
              <w:rPr>
                <w:rFonts w:cs="Times New Roman"/>
                <w:color w:val="000000"/>
                <w:szCs w:val="24"/>
              </w:rPr>
              <w:t>, inf]</w:t>
            </w:r>
          </w:p>
        </w:tc>
        <w:tc>
          <w:tcPr>
            <w:tcW w:w="482" w:type="pct"/>
          </w:tcPr>
          <w:p w14:paraId="21C32F5D" w14:textId="659CFD54" w:rsidR="00F178FF" w:rsidRPr="00C45DE2" w:rsidRDefault="00F178FF" w:rsidP="00F178F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.999</w:t>
            </w:r>
          </w:p>
        </w:tc>
      </w:tr>
      <w:tr w:rsidR="00F178FF" w:rsidRPr="00674B84" w14:paraId="5FE0709D" w14:textId="77777777" w:rsidTr="0027141F">
        <w:tc>
          <w:tcPr>
            <w:tcW w:w="2514" w:type="pct"/>
          </w:tcPr>
          <w:p w14:paraId="1572F3CF" w14:textId="77777777" w:rsidR="006378B3" w:rsidRPr="006378B3" w:rsidRDefault="006378B3" w:rsidP="00DE49AC">
            <w:pPr>
              <w:jc w:val="left"/>
              <w:rPr>
                <w:rFonts w:eastAsia="Times New Roman" w:cs="Times New Roman"/>
                <w:b/>
                <w:bCs/>
                <w:color w:val="1F1F1F"/>
                <w:szCs w:val="24"/>
              </w:rPr>
            </w:pPr>
            <w:r w:rsidRPr="006378B3">
              <w:rPr>
                <w:rFonts w:eastAsia="Times New Roman" w:cs="Times New Roman"/>
                <w:b/>
                <w:bCs/>
                <w:color w:val="1F1F1F"/>
                <w:szCs w:val="24"/>
              </w:rPr>
              <w:t xml:space="preserve">Site of infection, (Ref. </w:t>
            </w:r>
            <w:proofErr w:type="spellStart"/>
            <w:r w:rsidRPr="00E80F9E">
              <w:rPr>
                <w:rFonts w:cs="Times New Roman"/>
                <w:b/>
                <w:bCs/>
                <w:color w:val="000000"/>
                <w:szCs w:val="24"/>
              </w:rPr>
              <w:t>Iraabdomil</w:t>
            </w:r>
            <w:proofErr w:type="spellEnd"/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 xml:space="preserve">) </w:t>
            </w:r>
          </w:p>
        </w:tc>
        <w:tc>
          <w:tcPr>
            <w:tcW w:w="1085" w:type="pct"/>
          </w:tcPr>
          <w:p w14:paraId="75FFF93A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19" w:type="pct"/>
          </w:tcPr>
          <w:p w14:paraId="78092CA3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82" w:type="pct"/>
          </w:tcPr>
          <w:p w14:paraId="1302721D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F178FF" w:rsidRPr="00674B84" w14:paraId="131A9885" w14:textId="77777777" w:rsidTr="0027141F">
        <w:tc>
          <w:tcPr>
            <w:tcW w:w="2514" w:type="pct"/>
          </w:tcPr>
          <w:p w14:paraId="404D2C13" w14:textId="77777777" w:rsidR="00F178FF" w:rsidRPr="00674B84" w:rsidRDefault="00F178FF" w:rsidP="00F178FF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r w:rsidRPr="00E80F9E">
              <w:rPr>
                <w:rFonts w:cs="Times New Roman"/>
                <w:color w:val="000000"/>
                <w:szCs w:val="24"/>
              </w:rPr>
              <w:t>Skin</w:t>
            </w:r>
          </w:p>
        </w:tc>
        <w:tc>
          <w:tcPr>
            <w:tcW w:w="1085" w:type="pct"/>
          </w:tcPr>
          <w:p w14:paraId="6BA0A419" w14:textId="3234C593" w:rsidR="00F178FF" w:rsidRPr="00674B84" w:rsidRDefault="00F178FF" w:rsidP="00F1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483534365.797</w:t>
            </w:r>
          </w:p>
        </w:tc>
        <w:tc>
          <w:tcPr>
            <w:tcW w:w="919" w:type="pct"/>
          </w:tcPr>
          <w:p w14:paraId="0CC45310" w14:textId="7661A158" w:rsidR="00F178FF" w:rsidRPr="00674B84" w:rsidRDefault="00F178FF" w:rsidP="00F1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</w:t>
            </w:r>
            <w:r w:rsidRPr="006472BC">
              <w:rPr>
                <w:rFonts w:cs="Times New Roman"/>
                <w:color w:val="000000"/>
                <w:szCs w:val="24"/>
              </w:rPr>
              <w:t>.00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6472BC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inf]</w:t>
            </w:r>
          </w:p>
        </w:tc>
        <w:tc>
          <w:tcPr>
            <w:tcW w:w="482" w:type="pct"/>
          </w:tcPr>
          <w:p w14:paraId="62B34994" w14:textId="1A77A6CE" w:rsidR="00F178FF" w:rsidRPr="00674B84" w:rsidRDefault="00F178FF" w:rsidP="00F1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1.000</w:t>
            </w:r>
          </w:p>
        </w:tc>
      </w:tr>
      <w:tr w:rsidR="00F178FF" w:rsidRPr="00674B84" w14:paraId="700F829F" w14:textId="77777777" w:rsidTr="0027141F">
        <w:tc>
          <w:tcPr>
            <w:tcW w:w="2514" w:type="pct"/>
          </w:tcPr>
          <w:p w14:paraId="7E59F36A" w14:textId="77777777" w:rsidR="00F178FF" w:rsidRPr="00674B84" w:rsidRDefault="00F178FF" w:rsidP="00F178FF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proofErr w:type="spellStart"/>
            <w:r w:rsidRPr="00E80F9E">
              <w:rPr>
                <w:rFonts w:cs="Times New Roman"/>
                <w:color w:val="000000"/>
                <w:szCs w:val="24"/>
              </w:rPr>
              <w:t>Pulmory</w:t>
            </w:r>
            <w:proofErr w:type="spellEnd"/>
          </w:p>
        </w:tc>
        <w:tc>
          <w:tcPr>
            <w:tcW w:w="1085" w:type="pct"/>
          </w:tcPr>
          <w:p w14:paraId="5BDC2630" w14:textId="5C864FD3" w:rsidR="00F178FF" w:rsidRPr="00674B84" w:rsidRDefault="00F178FF" w:rsidP="00F1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67311390.737</w:t>
            </w:r>
          </w:p>
        </w:tc>
        <w:tc>
          <w:tcPr>
            <w:tcW w:w="919" w:type="pct"/>
          </w:tcPr>
          <w:p w14:paraId="27B1E2DF" w14:textId="6B1D9774" w:rsidR="00F178FF" w:rsidRPr="00674B84" w:rsidRDefault="00F178FF" w:rsidP="00F1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96C4B">
              <w:rPr>
                <w:rFonts w:cs="Times New Roman"/>
                <w:color w:val="000000"/>
                <w:szCs w:val="24"/>
              </w:rPr>
              <w:t>[</w:t>
            </w:r>
            <w:r w:rsidRPr="006472BC">
              <w:rPr>
                <w:rFonts w:cs="Times New Roman"/>
                <w:color w:val="000000"/>
                <w:szCs w:val="24"/>
              </w:rPr>
              <w:t>.000</w:t>
            </w:r>
            <w:r w:rsidRPr="00B96C4B">
              <w:rPr>
                <w:rFonts w:cs="Times New Roman"/>
                <w:color w:val="000000"/>
                <w:szCs w:val="24"/>
              </w:rPr>
              <w:t>, inf]</w:t>
            </w:r>
          </w:p>
        </w:tc>
        <w:tc>
          <w:tcPr>
            <w:tcW w:w="482" w:type="pct"/>
          </w:tcPr>
          <w:p w14:paraId="6E5939E9" w14:textId="69483027" w:rsidR="00F178FF" w:rsidRPr="00674B84" w:rsidRDefault="00F178FF" w:rsidP="00F1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.999</w:t>
            </w:r>
          </w:p>
        </w:tc>
      </w:tr>
      <w:tr w:rsidR="00F178FF" w:rsidRPr="00674B84" w14:paraId="11D786F6" w14:textId="77777777" w:rsidTr="0027141F">
        <w:tc>
          <w:tcPr>
            <w:tcW w:w="2514" w:type="pct"/>
          </w:tcPr>
          <w:p w14:paraId="1E130C05" w14:textId="77777777" w:rsidR="00F178FF" w:rsidRPr="00674B84" w:rsidRDefault="00F178FF" w:rsidP="00F178FF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r w:rsidRPr="00E80F9E">
              <w:rPr>
                <w:rFonts w:cs="Times New Roman"/>
                <w:color w:val="000000"/>
                <w:szCs w:val="24"/>
              </w:rPr>
              <w:t>Urine</w:t>
            </w:r>
          </w:p>
        </w:tc>
        <w:tc>
          <w:tcPr>
            <w:tcW w:w="1085" w:type="pct"/>
          </w:tcPr>
          <w:p w14:paraId="5BC0D1D7" w14:textId="116C417B" w:rsidR="00F178FF" w:rsidRPr="00674B84" w:rsidRDefault="00F178FF" w:rsidP="00F1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919" w:type="pct"/>
          </w:tcPr>
          <w:p w14:paraId="0F3EFD86" w14:textId="0118C216" w:rsidR="00F178FF" w:rsidRPr="00674B84" w:rsidRDefault="00F178FF" w:rsidP="00F1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96C4B">
              <w:rPr>
                <w:rFonts w:cs="Times New Roman"/>
                <w:color w:val="000000"/>
                <w:szCs w:val="24"/>
              </w:rPr>
              <w:t>[</w:t>
            </w:r>
            <w:r w:rsidRPr="006472BC">
              <w:rPr>
                <w:rFonts w:cs="Times New Roman"/>
                <w:color w:val="000000"/>
                <w:szCs w:val="24"/>
              </w:rPr>
              <w:t>.000</w:t>
            </w:r>
            <w:r w:rsidRPr="00B96C4B">
              <w:rPr>
                <w:rFonts w:cs="Times New Roman"/>
                <w:color w:val="000000"/>
                <w:szCs w:val="24"/>
              </w:rPr>
              <w:t>, inf]</w:t>
            </w:r>
          </w:p>
        </w:tc>
        <w:tc>
          <w:tcPr>
            <w:tcW w:w="482" w:type="pct"/>
          </w:tcPr>
          <w:p w14:paraId="7E90BE0A" w14:textId="2DDA7486" w:rsidR="00F178FF" w:rsidRPr="00674B84" w:rsidRDefault="00F178FF" w:rsidP="00F1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1.000</w:t>
            </w:r>
          </w:p>
        </w:tc>
      </w:tr>
      <w:tr w:rsidR="00F178FF" w:rsidRPr="00674B84" w14:paraId="40E27E67" w14:textId="77777777" w:rsidTr="0027141F">
        <w:tc>
          <w:tcPr>
            <w:tcW w:w="2514" w:type="pct"/>
          </w:tcPr>
          <w:p w14:paraId="146152A1" w14:textId="77777777" w:rsidR="00F178FF" w:rsidRPr="00674B84" w:rsidRDefault="00F178FF" w:rsidP="00F178FF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r w:rsidRPr="00E80F9E">
              <w:rPr>
                <w:rFonts w:cs="Times New Roman"/>
                <w:color w:val="000000"/>
                <w:szCs w:val="24"/>
              </w:rPr>
              <w:t>Other</w:t>
            </w:r>
          </w:p>
        </w:tc>
        <w:tc>
          <w:tcPr>
            <w:tcW w:w="1085" w:type="pct"/>
          </w:tcPr>
          <w:p w14:paraId="74AB93FF" w14:textId="30B50ACE" w:rsidR="00F178FF" w:rsidRPr="00674B84" w:rsidRDefault="00F178FF" w:rsidP="00F1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230782156.283</w:t>
            </w:r>
          </w:p>
        </w:tc>
        <w:tc>
          <w:tcPr>
            <w:tcW w:w="919" w:type="pct"/>
          </w:tcPr>
          <w:p w14:paraId="75598F9A" w14:textId="2C6C42D0" w:rsidR="00F178FF" w:rsidRPr="00674B84" w:rsidRDefault="00F178FF" w:rsidP="00F1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</w:t>
            </w:r>
            <w:r w:rsidRPr="006472BC">
              <w:rPr>
                <w:rFonts w:cs="Times New Roman"/>
                <w:color w:val="000000"/>
                <w:szCs w:val="24"/>
              </w:rPr>
              <w:t>.00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6472BC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inf]</w:t>
            </w:r>
          </w:p>
        </w:tc>
        <w:tc>
          <w:tcPr>
            <w:tcW w:w="482" w:type="pct"/>
          </w:tcPr>
          <w:p w14:paraId="07E6EB6E" w14:textId="504BE9B6" w:rsidR="00F178FF" w:rsidRPr="00674B84" w:rsidRDefault="00F178FF" w:rsidP="00F178F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8D1">
              <w:rPr>
                <w:rFonts w:cs="Times New Roman"/>
                <w:color w:val="000000"/>
                <w:szCs w:val="24"/>
              </w:rPr>
              <w:t>.999</w:t>
            </w:r>
          </w:p>
        </w:tc>
      </w:tr>
      <w:tr w:rsidR="00F178FF" w:rsidRPr="00674B84" w14:paraId="0A5824CB" w14:textId="77777777" w:rsidTr="0027141F">
        <w:tc>
          <w:tcPr>
            <w:tcW w:w="2514" w:type="pct"/>
          </w:tcPr>
          <w:p w14:paraId="4C180C09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Presence of Bacteria (Ref. No)</w:t>
            </w:r>
          </w:p>
        </w:tc>
        <w:tc>
          <w:tcPr>
            <w:tcW w:w="1085" w:type="pct"/>
          </w:tcPr>
          <w:p w14:paraId="51928E35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19" w:type="pct"/>
          </w:tcPr>
          <w:p w14:paraId="7E667864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82" w:type="pct"/>
          </w:tcPr>
          <w:p w14:paraId="3C259F2C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F178FF" w:rsidRPr="00674B84" w14:paraId="1B072C21" w14:textId="77777777" w:rsidTr="0027141F">
        <w:tc>
          <w:tcPr>
            <w:tcW w:w="2514" w:type="pct"/>
          </w:tcPr>
          <w:p w14:paraId="72882FFF" w14:textId="77777777" w:rsidR="006378B3" w:rsidRPr="00674B84" w:rsidRDefault="006378B3" w:rsidP="00DE49AC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085" w:type="pct"/>
          </w:tcPr>
          <w:p w14:paraId="6DA648F0" w14:textId="78DA5231" w:rsidR="006378B3" w:rsidRPr="00674B84" w:rsidRDefault="0027141F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.951</w:t>
            </w:r>
          </w:p>
        </w:tc>
        <w:tc>
          <w:tcPr>
            <w:tcW w:w="919" w:type="pct"/>
          </w:tcPr>
          <w:p w14:paraId="1F491068" w14:textId="626639CD" w:rsidR="006378B3" w:rsidRPr="00674B84" w:rsidRDefault="0027141F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758,20.595]</w:t>
            </w:r>
          </w:p>
        </w:tc>
        <w:tc>
          <w:tcPr>
            <w:tcW w:w="482" w:type="pct"/>
          </w:tcPr>
          <w:p w14:paraId="51072AF0" w14:textId="74A1B891" w:rsidR="006378B3" w:rsidRPr="00674B84" w:rsidRDefault="0027141F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03</w:t>
            </w:r>
          </w:p>
        </w:tc>
      </w:tr>
      <w:tr w:rsidR="00F178FF" w:rsidRPr="00674B84" w14:paraId="08782404" w14:textId="77777777" w:rsidTr="0027141F">
        <w:tc>
          <w:tcPr>
            <w:tcW w:w="2514" w:type="pct"/>
          </w:tcPr>
          <w:p w14:paraId="7D34B9E3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 xml:space="preserve">Type of pathogen (Ref. </w:t>
            </w:r>
            <w:proofErr w:type="spellStart"/>
            <w:r w:rsidRPr="00AC5F8D">
              <w:rPr>
                <w:rFonts w:cs="Times New Roman"/>
                <w:b/>
                <w:bCs/>
                <w:color w:val="000000"/>
                <w:szCs w:val="24"/>
              </w:rPr>
              <w:t>CoNS</w:t>
            </w:r>
            <w:proofErr w:type="spellEnd"/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1085" w:type="pct"/>
          </w:tcPr>
          <w:p w14:paraId="6ACC39BD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19" w:type="pct"/>
          </w:tcPr>
          <w:p w14:paraId="37D006AA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82" w:type="pct"/>
          </w:tcPr>
          <w:p w14:paraId="429C7D1A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27141F" w:rsidRPr="00674B84" w14:paraId="3E07F6EC" w14:textId="77777777" w:rsidTr="0027141F">
        <w:tc>
          <w:tcPr>
            <w:tcW w:w="2514" w:type="pct"/>
          </w:tcPr>
          <w:p w14:paraId="040A7191" w14:textId="77777777" w:rsidR="0027141F" w:rsidRPr="00674B84" w:rsidRDefault="0027141F" w:rsidP="0027141F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AC5F8D">
              <w:rPr>
                <w:rFonts w:cs="Times New Roman"/>
                <w:color w:val="000000"/>
                <w:szCs w:val="24"/>
              </w:rPr>
              <w:t>E. faecalis</w:t>
            </w:r>
          </w:p>
        </w:tc>
        <w:tc>
          <w:tcPr>
            <w:tcW w:w="1085" w:type="pct"/>
          </w:tcPr>
          <w:p w14:paraId="1FB37F6D" w14:textId="49BB75DF" w:rsidR="0027141F" w:rsidRPr="00674B84" w:rsidRDefault="0027141F" w:rsidP="0027141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91769">
              <w:rPr>
                <w:rFonts w:cs="Times New Roman"/>
                <w:color w:val="000000"/>
                <w:szCs w:val="24"/>
              </w:rPr>
              <w:t>.444</w:t>
            </w:r>
          </w:p>
        </w:tc>
        <w:tc>
          <w:tcPr>
            <w:tcW w:w="919" w:type="pct"/>
          </w:tcPr>
          <w:p w14:paraId="442C3178" w14:textId="5E9D0196" w:rsidR="0027141F" w:rsidRPr="00AC5F8D" w:rsidRDefault="0027141F" w:rsidP="0027141F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.093,2.135]</w:t>
            </w:r>
          </w:p>
        </w:tc>
        <w:tc>
          <w:tcPr>
            <w:tcW w:w="482" w:type="pct"/>
          </w:tcPr>
          <w:p w14:paraId="6E729D43" w14:textId="3237B0D9" w:rsidR="0027141F" w:rsidRPr="00AC5F8D" w:rsidRDefault="0027141F" w:rsidP="0027141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91769">
              <w:rPr>
                <w:rFonts w:cs="Times New Roman"/>
                <w:color w:val="000000"/>
                <w:szCs w:val="24"/>
              </w:rPr>
              <w:t>.311</w:t>
            </w:r>
          </w:p>
        </w:tc>
      </w:tr>
      <w:tr w:rsidR="0027141F" w:rsidRPr="00674B84" w14:paraId="4AB321F2" w14:textId="77777777" w:rsidTr="0027141F">
        <w:tc>
          <w:tcPr>
            <w:tcW w:w="2514" w:type="pct"/>
          </w:tcPr>
          <w:p w14:paraId="52987EA5" w14:textId="77777777" w:rsidR="0027141F" w:rsidRPr="00674B84" w:rsidRDefault="0027141F" w:rsidP="0027141F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AC5F8D">
              <w:rPr>
                <w:rFonts w:cs="Times New Roman"/>
                <w:color w:val="000000"/>
                <w:szCs w:val="24"/>
              </w:rPr>
              <w:t>MSSA</w:t>
            </w:r>
          </w:p>
        </w:tc>
        <w:tc>
          <w:tcPr>
            <w:tcW w:w="1085" w:type="pct"/>
          </w:tcPr>
          <w:p w14:paraId="3F3F61A6" w14:textId="37A5C6E7" w:rsidR="0027141F" w:rsidRPr="00674B84" w:rsidRDefault="0027141F" w:rsidP="0027141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91769">
              <w:rPr>
                <w:rFonts w:cs="Times New Roman"/>
                <w:color w:val="000000"/>
                <w:szCs w:val="24"/>
              </w:rPr>
              <w:t>12385307128.525</w:t>
            </w:r>
          </w:p>
        </w:tc>
        <w:tc>
          <w:tcPr>
            <w:tcW w:w="919" w:type="pct"/>
          </w:tcPr>
          <w:p w14:paraId="7D91F1BF" w14:textId="0718E70C" w:rsidR="0027141F" w:rsidRPr="00AC5F8D" w:rsidRDefault="0027141F" w:rsidP="0027141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96C4B">
              <w:rPr>
                <w:rFonts w:cs="Times New Roman"/>
                <w:color w:val="000000"/>
                <w:szCs w:val="24"/>
              </w:rPr>
              <w:t>[</w:t>
            </w:r>
            <w:r w:rsidRPr="006472BC">
              <w:rPr>
                <w:rFonts w:cs="Times New Roman"/>
                <w:color w:val="000000"/>
                <w:szCs w:val="24"/>
              </w:rPr>
              <w:t>.000</w:t>
            </w:r>
            <w:r w:rsidRPr="00B96C4B">
              <w:rPr>
                <w:rFonts w:cs="Times New Roman"/>
                <w:color w:val="000000"/>
                <w:szCs w:val="24"/>
              </w:rPr>
              <w:t>, inf]</w:t>
            </w:r>
          </w:p>
        </w:tc>
        <w:tc>
          <w:tcPr>
            <w:tcW w:w="482" w:type="pct"/>
          </w:tcPr>
          <w:p w14:paraId="62F4216C" w14:textId="1D883BF1" w:rsidR="0027141F" w:rsidRPr="00AC5F8D" w:rsidRDefault="0027141F" w:rsidP="0027141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91769">
              <w:rPr>
                <w:rFonts w:cs="Times New Roman"/>
                <w:color w:val="000000"/>
                <w:szCs w:val="24"/>
              </w:rPr>
              <w:t>1.000</w:t>
            </w:r>
          </w:p>
        </w:tc>
      </w:tr>
      <w:tr w:rsidR="0027141F" w:rsidRPr="00674B84" w14:paraId="2611C1CB" w14:textId="77777777" w:rsidTr="0027141F">
        <w:tc>
          <w:tcPr>
            <w:tcW w:w="2514" w:type="pct"/>
          </w:tcPr>
          <w:p w14:paraId="552A2877" w14:textId="77777777" w:rsidR="0027141F" w:rsidRPr="00674B84" w:rsidRDefault="0027141F" w:rsidP="0027141F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AC5F8D">
              <w:rPr>
                <w:rFonts w:cs="Times New Roman"/>
                <w:color w:val="000000"/>
                <w:szCs w:val="24"/>
              </w:rPr>
              <w:t xml:space="preserve">E. </w:t>
            </w:r>
            <w:proofErr w:type="spellStart"/>
            <w:r w:rsidRPr="00AC5F8D">
              <w:rPr>
                <w:rFonts w:cs="Times New Roman"/>
                <w:color w:val="000000"/>
                <w:szCs w:val="24"/>
              </w:rPr>
              <w:t>facium</w:t>
            </w:r>
            <w:proofErr w:type="spellEnd"/>
          </w:p>
        </w:tc>
        <w:tc>
          <w:tcPr>
            <w:tcW w:w="1085" w:type="pct"/>
          </w:tcPr>
          <w:p w14:paraId="4D5F381E" w14:textId="6DCC4C0E" w:rsidR="0027141F" w:rsidRPr="00674B84" w:rsidRDefault="0027141F" w:rsidP="0027141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91769">
              <w:rPr>
                <w:rFonts w:cs="Times New Roman"/>
                <w:color w:val="000000"/>
                <w:szCs w:val="24"/>
              </w:rPr>
              <w:t>.000</w:t>
            </w:r>
          </w:p>
        </w:tc>
        <w:tc>
          <w:tcPr>
            <w:tcW w:w="919" w:type="pct"/>
          </w:tcPr>
          <w:p w14:paraId="58F8BD66" w14:textId="6164624B" w:rsidR="0027141F" w:rsidRPr="00AC5F8D" w:rsidRDefault="0027141F" w:rsidP="0027141F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</w:t>
            </w:r>
            <w:r w:rsidRPr="006472BC">
              <w:rPr>
                <w:rFonts w:cs="Times New Roman"/>
                <w:color w:val="000000"/>
                <w:szCs w:val="24"/>
              </w:rPr>
              <w:t>.00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6472BC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inf]</w:t>
            </w:r>
          </w:p>
        </w:tc>
        <w:tc>
          <w:tcPr>
            <w:tcW w:w="482" w:type="pct"/>
          </w:tcPr>
          <w:p w14:paraId="5986DE7A" w14:textId="0E704E7E" w:rsidR="0027141F" w:rsidRPr="00AC5F8D" w:rsidRDefault="0027141F" w:rsidP="0027141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91769">
              <w:rPr>
                <w:rFonts w:cs="Times New Roman"/>
                <w:color w:val="000000"/>
                <w:szCs w:val="24"/>
              </w:rPr>
              <w:t>.999</w:t>
            </w:r>
          </w:p>
        </w:tc>
      </w:tr>
      <w:tr w:rsidR="00F178FF" w:rsidRPr="00674B84" w14:paraId="15BA27EB" w14:textId="77777777" w:rsidTr="0027141F">
        <w:tc>
          <w:tcPr>
            <w:tcW w:w="2514" w:type="pct"/>
          </w:tcPr>
          <w:p w14:paraId="12444990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AC5F8D">
              <w:rPr>
                <w:rFonts w:cs="Times New Roman"/>
                <w:b/>
                <w:bCs/>
                <w:color w:val="000000"/>
                <w:szCs w:val="24"/>
              </w:rPr>
              <w:t>Polymicrobic infection?</w:t>
            </w: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 xml:space="preserve"> (Ref. No)</w:t>
            </w:r>
          </w:p>
        </w:tc>
        <w:tc>
          <w:tcPr>
            <w:tcW w:w="1085" w:type="pct"/>
          </w:tcPr>
          <w:p w14:paraId="60C6D15B" w14:textId="77777777" w:rsidR="006378B3" w:rsidRPr="006378B3" w:rsidRDefault="006378B3" w:rsidP="00DE49A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19" w:type="pct"/>
          </w:tcPr>
          <w:p w14:paraId="465A8B2A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82" w:type="pct"/>
          </w:tcPr>
          <w:p w14:paraId="1A99B4CF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F178FF" w:rsidRPr="00674B84" w14:paraId="7E38C121" w14:textId="77777777" w:rsidTr="0027141F">
        <w:tc>
          <w:tcPr>
            <w:tcW w:w="2514" w:type="pct"/>
          </w:tcPr>
          <w:p w14:paraId="219A171F" w14:textId="77777777" w:rsidR="006378B3" w:rsidRPr="00674B84" w:rsidRDefault="006378B3" w:rsidP="00DE49AC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085" w:type="pct"/>
          </w:tcPr>
          <w:p w14:paraId="2F75D54F" w14:textId="138CCFE5" w:rsidR="006378B3" w:rsidRPr="00674B84" w:rsidRDefault="00E9278D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366</w:t>
            </w:r>
          </w:p>
        </w:tc>
        <w:tc>
          <w:tcPr>
            <w:tcW w:w="919" w:type="pct"/>
          </w:tcPr>
          <w:p w14:paraId="5684F165" w14:textId="59FAC45B" w:rsidR="006378B3" w:rsidRPr="00674B84" w:rsidRDefault="00E9278D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306,6.098]</w:t>
            </w:r>
          </w:p>
        </w:tc>
        <w:tc>
          <w:tcPr>
            <w:tcW w:w="482" w:type="pct"/>
          </w:tcPr>
          <w:p w14:paraId="452D8449" w14:textId="35002842" w:rsidR="006378B3" w:rsidRPr="00674B84" w:rsidRDefault="00E9278D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683</w:t>
            </w:r>
          </w:p>
        </w:tc>
      </w:tr>
      <w:tr w:rsidR="00F178FF" w:rsidRPr="00674B84" w14:paraId="1C4BBBEC" w14:textId="77777777" w:rsidTr="0027141F">
        <w:tc>
          <w:tcPr>
            <w:tcW w:w="2514" w:type="pct"/>
          </w:tcPr>
          <w:p w14:paraId="6255FC4F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Concurre antibiotic (1) (Ref. No)</w:t>
            </w:r>
          </w:p>
        </w:tc>
        <w:tc>
          <w:tcPr>
            <w:tcW w:w="1085" w:type="pct"/>
          </w:tcPr>
          <w:p w14:paraId="17BD3D24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19" w:type="pct"/>
          </w:tcPr>
          <w:p w14:paraId="51DF4AC5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82" w:type="pct"/>
          </w:tcPr>
          <w:p w14:paraId="7E444659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10155" w:rsidRPr="00674B84" w14:paraId="0C03759A" w14:textId="77777777" w:rsidTr="0027141F">
        <w:tc>
          <w:tcPr>
            <w:tcW w:w="2514" w:type="pct"/>
          </w:tcPr>
          <w:p w14:paraId="2074FC51" w14:textId="77777777" w:rsidR="00610155" w:rsidRPr="00674B84" w:rsidRDefault="00610155" w:rsidP="00610155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085" w:type="pct"/>
          </w:tcPr>
          <w:p w14:paraId="43007004" w14:textId="7E50A67F" w:rsidR="00610155" w:rsidRPr="00674B84" w:rsidRDefault="00610155" w:rsidP="0061015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42019755.669</w:t>
            </w:r>
          </w:p>
        </w:tc>
        <w:tc>
          <w:tcPr>
            <w:tcW w:w="919" w:type="pct"/>
          </w:tcPr>
          <w:p w14:paraId="02D612F6" w14:textId="2E4D79AB" w:rsidR="00610155" w:rsidRPr="00674B84" w:rsidRDefault="00610155" w:rsidP="0061015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</w:t>
            </w:r>
            <w:r w:rsidRPr="006472BC">
              <w:rPr>
                <w:rFonts w:cs="Times New Roman"/>
                <w:color w:val="000000"/>
                <w:szCs w:val="24"/>
              </w:rPr>
              <w:t>.00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6472BC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inf]</w:t>
            </w:r>
          </w:p>
        </w:tc>
        <w:tc>
          <w:tcPr>
            <w:tcW w:w="482" w:type="pct"/>
          </w:tcPr>
          <w:p w14:paraId="69A2221C" w14:textId="6D416C1C" w:rsidR="00610155" w:rsidRPr="00674B84" w:rsidRDefault="00610155" w:rsidP="0061015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91769">
              <w:rPr>
                <w:rFonts w:cs="Times New Roman"/>
                <w:color w:val="000000"/>
                <w:szCs w:val="24"/>
              </w:rPr>
              <w:t>.999</w:t>
            </w:r>
          </w:p>
        </w:tc>
      </w:tr>
      <w:tr w:rsidR="00F178FF" w:rsidRPr="00674B84" w14:paraId="5A6E3C9A" w14:textId="77777777" w:rsidTr="0027141F">
        <w:tc>
          <w:tcPr>
            <w:tcW w:w="2514" w:type="pct"/>
          </w:tcPr>
          <w:p w14:paraId="7BC34EDD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Concurre antibiotic (2) (Ref. No)</w:t>
            </w:r>
          </w:p>
        </w:tc>
        <w:tc>
          <w:tcPr>
            <w:tcW w:w="1085" w:type="pct"/>
          </w:tcPr>
          <w:p w14:paraId="0EB55DCA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19" w:type="pct"/>
          </w:tcPr>
          <w:p w14:paraId="5EDBB844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82" w:type="pct"/>
          </w:tcPr>
          <w:p w14:paraId="2E38F726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F178FF" w:rsidRPr="00674B84" w14:paraId="14F9421D" w14:textId="77777777" w:rsidTr="0027141F">
        <w:tc>
          <w:tcPr>
            <w:tcW w:w="2514" w:type="pct"/>
          </w:tcPr>
          <w:p w14:paraId="5217CAF1" w14:textId="77777777" w:rsidR="006378B3" w:rsidRPr="00674B84" w:rsidRDefault="006378B3" w:rsidP="00DE49AC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085" w:type="pct"/>
          </w:tcPr>
          <w:p w14:paraId="75D16813" w14:textId="33581967" w:rsidR="006378B3" w:rsidRPr="00674B84" w:rsidRDefault="00610155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61</w:t>
            </w:r>
          </w:p>
        </w:tc>
        <w:tc>
          <w:tcPr>
            <w:tcW w:w="919" w:type="pct"/>
          </w:tcPr>
          <w:p w14:paraId="7D9289A6" w14:textId="3632804A" w:rsidR="006378B3" w:rsidRPr="00674B84" w:rsidRDefault="00610155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031,.864]</w:t>
            </w:r>
          </w:p>
        </w:tc>
        <w:tc>
          <w:tcPr>
            <w:tcW w:w="482" w:type="pct"/>
          </w:tcPr>
          <w:p w14:paraId="79B7A31B" w14:textId="605F615E" w:rsidR="006378B3" w:rsidRPr="0097664F" w:rsidRDefault="00610155" w:rsidP="00DE49A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7664F">
              <w:rPr>
                <w:rFonts w:eastAsia="Times New Roman" w:cs="Times New Roman"/>
                <w:b/>
                <w:bCs/>
                <w:color w:val="FF0000"/>
                <w:szCs w:val="24"/>
              </w:rPr>
              <w:t>.031</w:t>
            </w:r>
          </w:p>
        </w:tc>
      </w:tr>
      <w:tr w:rsidR="00F178FF" w:rsidRPr="00674B84" w14:paraId="4634E746" w14:textId="77777777" w:rsidTr="0027141F">
        <w:tc>
          <w:tcPr>
            <w:tcW w:w="2514" w:type="pct"/>
          </w:tcPr>
          <w:p w14:paraId="396A1D64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lastRenderedPageBreak/>
              <w:t>Concurre antibiotic (3) (Ref. No)</w:t>
            </w:r>
          </w:p>
        </w:tc>
        <w:tc>
          <w:tcPr>
            <w:tcW w:w="1085" w:type="pct"/>
          </w:tcPr>
          <w:p w14:paraId="36F64A6A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19" w:type="pct"/>
          </w:tcPr>
          <w:p w14:paraId="21918A1E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82" w:type="pct"/>
          </w:tcPr>
          <w:p w14:paraId="676C70EB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F178FF" w:rsidRPr="00674B84" w14:paraId="3C008A3B" w14:textId="77777777" w:rsidTr="0027141F">
        <w:tc>
          <w:tcPr>
            <w:tcW w:w="2514" w:type="pct"/>
          </w:tcPr>
          <w:p w14:paraId="76994497" w14:textId="77777777" w:rsidR="006378B3" w:rsidRPr="00674B84" w:rsidRDefault="006378B3" w:rsidP="00DE49AC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085" w:type="pct"/>
          </w:tcPr>
          <w:p w14:paraId="70E93EBA" w14:textId="75068000" w:rsidR="006378B3" w:rsidRPr="00674B84" w:rsidRDefault="00034BF4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688</w:t>
            </w:r>
          </w:p>
        </w:tc>
        <w:tc>
          <w:tcPr>
            <w:tcW w:w="919" w:type="pct"/>
          </w:tcPr>
          <w:p w14:paraId="3F1858BC" w14:textId="1134E8F1" w:rsidR="006378B3" w:rsidRPr="00674B84" w:rsidRDefault="00034BF4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131,3.608]</w:t>
            </w:r>
          </w:p>
        </w:tc>
        <w:tc>
          <w:tcPr>
            <w:tcW w:w="482" w:type="pct"/>
          </w:tcPr>
          <w:p w14:paraId="2411052E" w14:textId="3653ACB3" w:rsidR="006378B3" w:rsidRPr="00674B84" w:rsidRDefault="00034BF4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658</w:t>
            </w:r>
          </w:p>
        </w:tc>
      </w:tr>
      <w:tr w:rsidR="00F178FF" w:rsidRPr="00674B84" w14:paraId="7A52AC1C" w14:textId="77777777" w:rsidTr="0027141F">
        <w:tc>
          <w:tcPr>
            <w:tcW w:w="2514" w:type="pct"/>
          </w:tcPr>
          <w:p w14:paraId="7BC3CF13" w14:textId="77777777" w:rsidR="006378B3" w:rsidRPr="006378B3" w:rsidRDefault="006378B3" w:rsidP="00DE49AC">
            <w:pPr>
              <w:autoSpaceDE w:val="0"/>
              <w:autoSpaceDN w:val="0"/>
              <w:adjustRightInd w:val="0"/>
              <w:jc w:val="left"/>
              <w:rPr>
                <w:rFonts w:cs="Times New Roman"/>
                <w:b/>
                <w:bCs/>
                <w:szCs w:val="24"/>
              </w:rPr>
            </w:pPr>
            <w:r w:rsidRPr="006378B3">
              <w:rPr>
                <w:rFonts w:cs="Times New Roman"/>
                <w:b/>
                <w:bCs/>
                <w:szCs w:val="24"/>
              </w:rPr>
              <w:t xml:space="preserve">Hospital length of stay </w:t>
            </w:r>
          </w:p>
        </w:tc>
        <w:tc>
          <w:tcPr>
            <w:tcW w:w="1085" w:type="pct"/>
          </w:tcPr>
          <w:p w14:paraId="21EBFD59" w14:textId="5978A955" w:rsidR="006378B3" w:rsidRPr="00674B84" w:rsidRDefault="00890B30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001</w:t>
            </w:r>
          </w:p>
        </w:tc>
        <w:tc>
          <w:tcPr>
            <w:tcW w:w="919" w:type="pct"/>
          </w:tcPr>
          <w:p w14:paraId="7562F31B" w14:textId="5AAA9A11" w:rsidR="006378B3" w:rsidRPr="00674B84" w:rsidRDefault="00890B30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999,1.023]</w:t>
            </w:r>
          </w:p>
        </w:tc>
        <w:tc>
          <w:tcPr>
            <w:tcW w:w="482" w:type="pct"/>
          </w:tcPr>
          <w:p w14:paraId="7015405A" w14:textId="7BD571AF" w:rsidR="006378B3" w:rsidRPr="00674B84" w:rsidRDefault="00890B30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82</w:t>
            </w:r>
          </w:p>
        </w:tc>
      </w:tr>
      <w:tr w:rsidR="00F178FF" w:rsidRPr="00674B84" w14:paraId="59745A76" w14:textId="77777777" w:rsidTr="0027141F">
        <w:tc>
          <w:tcPr>
            <w:tcW w:w="2514" w:type="pct"/>
          </w:tcPr>
          <w:p w14:paraId="50A1B245" w14:textId="77777777" w:rsidR="006378B3" w:rsidRPr="006378B3" w:rsidRDefault="006378B3" w:rsidP="00DE49AC">
            <w:pPr>
              <w:autoSpaceDE w:val="0"/>
              <w:autoSpaceDN w:val="0"/>
              <w:adjustRightInd w:val="0"/>
              <w:jc w:val="left"/>
              <w:rPr>
                <w:rFonts w:cs="Times New Roman"/>
                <w:b/>
                <w:bCs/>
                <w:szCs w:val="24"/>
              </w:rPr>
            </w:pPr>
            <w:r w:rsidRPr="006378B3">
              <w:rPr>
                <w:rFonts w:cs="Times New Roman"/>
                <w:b/>
                <w:bCs/>
                <w:szCs w:val="24"/>
              </w:rPr>
              <w:t xml:space="preserve">Charlson Comorbidity Index (CCI) </w:t>
            </w:r>
          </w:p>
        </w:tc>
        <w:tc>
          <w:tcPr>
            <w:tcW w:w="1085" w:type="pct"/>
          </w:tcPr>
          <w:p w14:paraId="6640E3E5" w14:textId="2BEFA939" w:rsidR="006378B3" w:rsidRPr="00674B84" w:rsidRDefault="00890B30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117</w:t>
            </w:r>
          </w:p>
        </w:tc>
        <w:tc>
          <w:tcPr>
            <w:tcW w:w="919" w:type="pct"/>
          </w:tcPr>
          <w:p w14:paraId="6273B86F" w14:textId="0285707E" w:rsidR="006378B3" w:rsidRPr="00674B84" w:rsidRDefault="00890B30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862,1.447]</w:t>
            </w:r>
          </w:p>
        </w:tc>
        <w:tc>
          <w:tcPr>
            <w:tcW w:w="482" w:type="pct"/>
          </w:tcPr>
          <w:p w14:paraId="0C7757EA" w14:textId="6F12508A" w:rsidR="006378B3" w:rsidRPr="00674B84" w:rsidRDefault="00890B30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402</w:t>
            </w:r>
          </w:p>
        </w:tc>
      </w:tr>
      <w:tr w:rsidR="00F178FF" w:rsidRPr="00674B84" w14:paraId="13BBE813" w14:textId="77777777" w:rsidTr="0027141F">
        <w:tc>
          <w:tcPr>
            <w:tcW w:w="2514" w:type="pct"/>
          </w:tcPr>
          <w:p w14:paraId="5FBF5262" w14:textId="77777777" w:rsidR="006378B3" w:rsidRPr="006378B3" w:rsidRDefault="006378B3" w:rsidP="00DE49AC">
            <w:pPr>
              <w:autoSpaceDE w:val="0"/>
              <w:autoSpaceDN w:val="0"/>
              <w:adjustRightInd w:val="0"/>
              <w:jc w:val="left"/>
              <w:rPr>
                <w:rFonts w:cs="Times New Roman"/>
                <w:b/>
                <w:bCs/>
                <w:szCs w:val="24"/>
              </w:rPr>
            </w:pPr>
            <w:r w:rsidRPr="006378B3">
              <w:rPr>
                <w:rFonts w:cs="Times New Roman"/>
                <w:b/>
                <w:bCs/>
                <w:szCs w:val="24"/>
              </w:rPr>
              <w:t xml:space="preserve">10-y survival (%) </w:t>
            </w:r>
          </w:p>
        </w:tc>
        <w:tc>
          <w:tcPr>
            <w:tcW w:w="1085" w:type="pct"/>
          </w:tcPr>
          <w:p w14:paraId="49C85A8F" w14:textId="52B33929" w:rsidR="006378B3" w:rsidRPr="00674B84" w:rsidRDefault="00890B30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997</w:t>
            </w:r>
          </w:p>
        </w:tc>
        <w:tc>
          <w:tcPr>
            <w:tcW w:w="919" w:type="pct"/>
          </w:tcPr>
          <w:p w14:paraId="2646FB70" w14:textId="00302AB1" w:rsidR="006378B3" w:rsidRPr="00674B84" w:rsidRDefault="00890B30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979,1.015]</w:t>
            </w:r>
          </w:p>
        </w:tc>
        <w:tc>
          <w:tcPr>
            <w:tcW w:w="482" w:type="pct"/>
          </w:tcPr>
          <w:p w14:paraId="0C28C937" w14:textId="628B184F" w:rsidR="006378B3" w:rsidRPr="00674B84" w:rsidRDefault="00890B30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709</w:t>
            </w:r>
          </w:p>
        </w:tc>
      </w:tr>
      <w:tr w:rsidR="00F178FF" w:rsidRPr="00674B84" w14:paraId="1730DD4A" w14:textId="77777777" w:rsidTr="0027141F">
        <w:tc>
          <w:tcPr>
            <w:tcW w:w="2514" w:type="pct"/>
          </w:tcPr>
          <w:p w14:paraId="2AC2D102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Imunno suppress status (Ref. No)</w:t>
            </w:r>
          </w:p>
        </w:tc>
        <w:tc>
          <w:tcPr>
            <w:tcW w:w="1085" w:type="pct"/>
          </w:tcPr>
          <w:p w14:paraId="0ED904BC" w14:textId="50E35EEB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19" w:type="pct"/>
          </w:tcPr>
          <w:p w14:paraId="36974CF4" w14:textId="1E196FD1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82" w:type="pct"/>
          </w:tcPr>
          <w:p w14:paraId="6570105E" w14:textId="3F78F345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90B30" w:rsidRPr="00674B84" w14:paraId="71A1AEA5" w14:textId="77777777" w:rsidTr="0027141F">
        <w:tc>
          <w:tcPr>
            <w:tcW w:w="2514" w:type="pct"/>
          </w:tcPr>
          <w:p w14:paraId="48A60C04" w14:textId="77777777" w:rsidR="00890B30" w:rsidRPr="00674B84" w:rsidRDefault="00890B30" w:rsidP="00890B30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085" w:type="pct"/>
          </w:tcPr>
          <w:p w14:paraId="2527CEC5" w14:textId="0C832D39" w:rsidR="00890B30" w:rsidRPr="00674B84" w:rsidRDefault="00890B30" w:rsidP="00890B3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.654</w:t>
            </w:r>
          </w:p>
        </w:tc>
        <w:tc>
          <w:tcPr>
            <w:tcW w:w="919" w:type="pct"/>
          </w:tcPr>
          <w:p w14:paraId="033422D4" w14:textId="1F6AA7BF" w:rsidR="00890B30" w:rsidRPr="00674B84" w:rsidRDefault="00890B30" w:rsidP="00890B3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618,11.398]</w:t>
            </w:r>
          </w:p>
        </w:tc>
        <w:tc>
          <w:tcPr>
            <w:tcW w:w="482" w:type="pct"/>
          </w:tcPr>
          <w:p w14:paraId="0228C888" w14:textId="59B1FB2A" w:rsidR="00890B30" w:rsidRPr="00674B84" w:rsidRDefault="00890B30" w:rsidP="00890B3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89</w:t>
            </w:r>
          </w:p>
        </w:tc>
      </w:tr>
      <w:tr w:rsidR="00F178FF" w:rsidRPr="00674B84" w14:paraId="6BAA5C11" w14:textId="77777777" w:rsidTr="0027141F">
        <w:tc>
          <w:tcPr>
            <w:tcW w:w="2514" w:type="pct"/>
          </w:tcPr>
          <w:p w14:paraId="62B5EB58" w14:textId="77777777" w:rsidR="006378B3" w:rsidRPr="006378B3" w:rsidRDefault="006378B3" w:rsidP="00DE49AC">
            <w:pPr>
              <w:jc w:val="left"/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Scr level at the start of vancomycin (</w:t>
            </w:r>
            <w:proofErr w:type="spellStart"/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mcmol</w:t>
            </w:r>
            <w:proofErr w:type="spellEnd"/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/L)</w:t>
            </w:r>
            <w:r w:rsidRPr="006378B3">
              <w:rPr>
                <w:rFonts w:cs="Times New Roman"/>
                <w:b/>
                <w:bCs/>
                <w:szCs w:val="24"/>
              </w:rPr>
              <w:t xml:space="preserve"> ‎</w:t>
            </w:r>
          </w:p>
        </w:tc>
        <w:tc>
          <w:tcPr>
            <w:tcW w:w="1085" w:type="pct"/>
          </w:tcPr>
          <w:p w14:paraId="78126775" w14:textId="6B4A31D6" w:rsidR="006378B3" w:rsidRPr="00674B84" w:rsidRDefault="00890B30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998</w:t>
            </w:r>
          </w:p>
        </w:tc>
        <w:tc>
          <w:tcPr>
            <w:tcW w:w="919" w:type="pct"/>
          </w:tcPr>
          <w:p w14:paraId="7517E132" w14:textId="69CE1AA4" w:rsidR="006378B3" w:rsidRPr="00674B84" w:rsidRDefault="00890B30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989,1.007]</w:t>
            </w:r>
          </w:p>
        </w:tc>
        <w:tc>
          <w:tcPr>
            <w:tcW w:w="482" w:type="pct"/>
          </w:tcPr>
          <w:p w14:paraId="3027385F" w14:textId="617B289D" w:rsidR="006378B3" w:rsidRPr="00674B84" w:rsidRDefault="00890B30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596</w:t>
            </w:r>
          </w:p>
        </w:tc>
      </w:tr>
      <w:tr w:rsidR="00F178FF" w:rsidRPr="00674B84" w14:paraId="15344DB6" w14:textId="77777777" w:rsidTr="0027141F">
        <w:tc>
          <w:tcPr>
            <w:tcW w:w="2514" w:type="pct"/>
          </w:tcPr>
          <w:p w14:paraId="019AE3ED" w14:textId="77777777" w:rsidR="006378B3" w:rsidRPr="006378B3" w:rsidRDefault="006378B3" w:rsidP="00DE49AC">
            <w:pPr>
              <w:jc w:val="left"/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Clcr at the start of vancomycin (ml/min)</w:t>
            </w:r>
            <w:r w:rsidRPr="006378B3">
              <w:rPr>
                <w:rFonts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1085" w:type="pct"/>
          </w:tcPr>
          <w:p w14:paraId="2E26B65E" w14:textId="75FE7ADC" w:rsidR="006378B3" w:rsidRPr="00674B84" w:rsidRDefault="00890B30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013</w:t>
            </w:r>
          </w:p>
        </w:tc>
        <w:tc>
          <w:tcPr>
            <w:tcW w:w="919" w:type="pct"/>
          </w:tcPr>
          <w:p w14:paraId="1E2F01A1" w14:textId="3AEC01C8" w:rsidR="006378B3" w:rsidRPr="00674B84" w:rsidRDefault="00890B30" w:rsidP="00DE49AC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[1.001,1.025]</w:t>
            </w:r>
          </w:p>
        </w:tc>
        <w:tc>
          <w:tcPr>
            <w:tcW w:w="482" w:type="pct"/>
          </w:tcPr>
          <w:p w14:paraId="0C5E356D" w14:textId="23A433BD" w:rsidR="006378B3" w:rsidRPr="0097664F" w:rsidRDefault="00890B30" w:rsidP="00DE49AC">
            <w:pPr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 w:rsidRPr="0097664F">
              <w:rPr>
                <w:rFonts w:eastAsiaTheme="minorEastAsia" w:cs="Times New Roman"/>
                <w:b/>
                <w:bCs/>
                <w:color w:val="FF0000"/>
                <w:szCs w:val="24"/>
              </w:rPr>
              <w:t>.030</w:t>
            </w:r>
          </w:p>
        </w:tc>
      </w:tr>
      <w:tr w:rsidR="00F178FF" w:rsidRPr="00674B84" w14:paraId="48742998" w14:textId="77777777" w:rsidTr="0027141F">
        <w:tc>
          <w:tcPr>
            <w:tcW w:w="2514" w:type="pct"/>
          </w:tcPr>
          <w:p w14:paraId="1295F64E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Admission to ICU (Ref. No)</w:t>
            </w:r>
          </w:p>
        </w:tc>
        <w:tc>
          <w:tcPr>
            <w:tcW w:w="1085" w:type="pct"/>
          </w:tcPr>
          <w:p w14:paraId="1E16CC7E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19" w:type="pct"/>
          </w:tcPr>
          <w:p w14:paraId="6BAFB7CE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82" w:type="pct"/>
          </w:tcPr>
          <w:p w14:paraId="4F2B3A9B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F178FF" w:rsidRPr="00674B84" w14:paraId="5320F39F" w14:textId="77777777" w:rsidTr="0027141F">
        <w:tc>
          <w:tcPr>
            <w:tcW w:w="2514" w:type="pct"/>
          </w:tcPr>
          <w:p w14:paraId="2B6C8B87" w14:textId="77777777" w:rsidR="006378B3" w:rsidRPr="00674B84" w:rsidRDefault="006378B3" w:rsidP="00DE49AC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085" w:type="pct"/>
          </w:tcPr>
          <w:p w14:paraId="7E3195AD" w14:textId="40DA0E40" w:rsidR="006378B3" w:rsidRPr="00674B84" w:rsidRDefault="00890B30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847</w:t>
            </w:r>
          </w:p>
        </w:tc>
        <w:tc>
          <w:tcPr>
            <w:tcW w:w="919" w:type="pct"/>
          </w:tcPr>
          <w:p w14:paraId="4F4813AB" w14:textId="3C0DCD54" w:rsidR="006378B3" w:rsidRPr="00674B84" w:rsidRDefault="00890B30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190,3.769]</w:t>
            </w:r>
          </w:p>
        </w:tc>
        <w:tc>
          <w:tcPr>
            <w:tcW w:w="482" w:type="pct"/>
          </w:tcPr>
          <w:p w14:paraId="1B2770D9" w14:textId="702603E3" w:rsidR="006378B3" w:rsidRPr="00674B84" w:rsidRDefault="00890B30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827</w:t>
            </w:r>
          </w:p>
        </w:tc>
      </w:tr>
      <w:tr w:rsidR="00F178FF" w:rsidRPr="00674B84" w14:paraId="26708104" w14:textId="77777777" w:rsidTr="0027141F">
        <w:tc>
          <w:tcPr>
            <w:tcW w:w="2514" w:type="pct"/>
          </w:tcPr>
          <w:p w14:paraId="322EFCD8" w14:textId="77777777" w:rsidR="006378B3" w:rsidRPr="006378B3" w:rsidRDefault="006378B3" w:rsidP="00DE49AC">
            <w:pPr>
              <w:jc w:val="left"/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 xml:space="preserve">Vancomycin </w:t>
            </w:r>
            <w:proofErr w:type="spellStart"/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maience</w:t>
            </w:r>
            <w:proofErr w:type="spellEnd"/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 xml:space="preserve"> dose (Ref. </w:t>
            </w:r>
            <w:r w:rsidRPr="00E848C3">
              <w:rPr>
                <w:rFonts w:cs="Times New Roman"/>
                <w:b/>
                <w:bCs/>
                <w:color w:val="000000"/>
                <w:szCs w:val="24"/>
              </w:rPr>
              <w:t>500</w:t>
            </w: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 xml:space="preserve"> mg)</w:t>
            </w:r>
          </w:p>
        </w:tc>
        <w:tc>
          <w:tcPr>
            <w:tcW w:w="1085" w:type="pct"/>
          </w:tcPr>
          <w:p w14:paraId="4FA6BB64" w14:textId="77777777" w:rsidR="006378B3" w:rsidRPr="00674B84" w:rsidRDefault="006378B3" w:rsidP="00DE49AC">
            <w:pPr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919" w:type="pct"/>
          </w:tcPr>
          <w:p w14:paraId="4A6FCBC3" w14:textId="77777777" w:rsidR="006378B3" w:rsidRPr="00674B84" w:rsidRDefault="006378B3" w:rsidP="00DE49AC">
            <w:pPr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482" w:type="pct"/>
          </w:tcPr>
          <w:p w14:paraId="3DE8C8EA" w14:textId="77777777" w:rsidR="006378B3" w:rsidRPr="00674B84" w:rsidRDefault="006378B3" w:rsidP="00DE49AC">
            <w:pPr>
              <w:jc w:val="center"/>
              <w:rPr>
                <w:rFonts w:eastAsiaTheme="minorEastAsia" w:cs="Times New Roman"/>
                <w:szCs w:val="24"/>
              </w:rPr>
            </w:pPr>
          </w:p>
        </w:tc>
      </w:tr>
      <w:tr w:rsidR="00F178FF" w:rsidRPr="00674B84" w14:paraId="38D7102B" w14:textId="77777777" w:rsidTr="0027141F">
        <w:trPr>
          <w:trHeight w:val="305"/>
        </w:trPr>
        <w:tc>
          <w:tcPr>
            <w:tcW w:w="2514" w:type="pct"/>
          </w:tcPr>
          <w:p w14:paraId="45123F49" w14:textId="449D214E" w:rsidR="007B4C70" w:rsidRPr="00674B84" w:rsidRDefault="007B4C70" w:rsidP="007B4C70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E848C3">
              <w:rPr>
                <w:rFonts w:cs="Times New Roman"/>
                <w:color w:val="000000"/>
                <w:szCs w:val="24"/>
              </w:rPr>
              <w:t>1000 mg</w:t>
            </w:r>
          </w:p>
        </w:tc>
        <w:tc>
          <w:tcPr>
            <w:tcW w:w="1085" w:type="pct"/>
          </w:tcPr>
          <w:p w14:paraId="68129C46" w14:textId="77A6B209" w:rsidR="007B4C70" w:rsidRPr="00674B84" w:rsidRDefault="007B4C70" w:rsidP="007B4C70">
            <w:pPr>
              <w:jc w:val="center"/>
              <w:rPr>
                <w:rFonts w:eastAsiaTheme="minorEastAsia" w:cs="Times New Roman"/>
                <w:szCs w:val="24"/>
              </w:rPr>
            </w:pPr>
            <w:r w:rsidRPr="0076313B">
              <w:rPr>
                <w:rFonts w:cs="Times New Roman"/>
                <w:color w:val="000000"/>
                <w:szCs w:val="24"/>
              </w:rPr>
              <w:t>103115708.240</w:t>
            </w:r>
          </w:p>
        </w:tc>
        <w:tc>
          <w:tcPr>
            <w:tcW w:w="919" w:type="pct"/>
          </w:tcPr>
          <w:p w14:paraId="2D021195" w14:textId="51090113" w:rsidR="007B4C70" w:rsidRPr="00E848C3" w:rsidRDefault="007B4C70" w:rsidP="007B4C70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.000, inf]</w:t>
            </w:r>
          </w:p>
        </w:tc>
        <w:tc>
          <w:tcPr>
            <w:tcW w:w="482" w:type="pct"/>
          </w:tcPr>
          <w:p w14:paraId="4369470A" w14:textId="617B0ED7" w:rsidR="007B4C70" w:rsidRPr="00E848C3" w:rsidRDefault="007B4C70" w:rsidP="007B4C70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6313B">
              <w:rPr>
                <w:rFonts w:cs="Times New Roman"/>
                <w:color w:val="000000"/>
                <w:szCs w:val="24"/>
              </w:rPr>
              <w:t>.999</w:t>
            </w:r>
          </w:p>
        </w:tc>
      </w:tr>
      <w:tr w:rsidR="00F178FF" w:rsidRPr="00674B84" w14:paraId="5A4EC161" w14:textId="77777777" w:rsidTr="0027141F">
        <w:tc>
          <w:tcPr>
            <w:tcW w:w="2514" w:type="pct"/>
          </w:tcPr>
          <w:p w14:paraId="2D940AAD" w14:textId="1885EBE4" w:rsidR="007B4C70" w:rsidRPr="00674B84" w:rsidRDefault="007B4C70" w:rsidP="007B4C70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E848C3">
              <w:rPr>
                <w:rFonts w:cs="Times New Roman"/>
                <w:color w:val="000000"/>
                <w:szCs w:val="24"/>
              </w:rPr>
              <w:t>1500 mg</w:t>
            </w:r>
          </w:p>
        </w:tc>
        <w:tc>
          <w:tcPr>
            <w:tcW w:w="1085" w:type="pct"/>
          </w:tcPr>
          <w:p w14:paraId="236A6C83" w14:textId="48F53F3F" w:rsidR="007B4C70" w:rsidRPr="00674B84" w:rsidRDefault="007B4C70" w:rsidP="007B4C70">
            <w:pPr>
              <w:jc w:val="center"/>
              <w:rPr>
                <w:rFonts w:eastAsiaTheme="minorEastAsia" w:cs="Times New Roman"/>
                <w:szCs w:val="24"/>
              </w:rPr>
            </w:pPr>
            <w:r w:rsidRPr="0076313B">
              <w:rPr>
                <w:rFonts w:cs="Times New Roman"/>
                <w:color w:val="000000"/>
                <w:szCs w:val="24"/>
              </w:rPr>
              <w:t>484643828.729</w:t>
            </w:r>
          </w:p>
        </w:tc>
        <w:tc>
          <w:tcPr>
            <w:tcW w:w="919" w:type="pct"/>
          </w:tcPr>
          <w:p w14:paraId="44D19304" w14:textId="0388385F" w:rsidR="007B4C70" w:rsidRPr="00E848C3" w:rsidRDefault="007B4C70" w:rsidP="007B4C70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36ABA">
              <w:rPr>
                <w:rFonts w:cs="Times New Roman"/>
                <w:color w:val="000000"/>
                <w:szCs w:val="24"/>
              </w:rPr>
              <w:t>[.000, inf]</w:t>
            </w:r>
          </w:p>
        </w:tc>
        <w:tc>
          <w:tcPr>
            <w:tcW w:w="482" w:type="pct"/>
          </w:tcPr>
          <w:p w14:paraId="3701C77C" w14:textId="1BE737E1" w:rsidR="007B4C70" w:rsidRPr="00E848C3" w:rsidRDefault="007B4C70" w:rsidP="007B4C70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6313B">
              <w:rPr>
                <w:rFonts w:cs="Times New Roman"/>
                <w:color w:val="000000"/>
                <w:szCs w:val="24"/>
              </w:rPr>
              <w:t>.999</w:t>
            </w:r>
          </w:p>
        </w:tc>
      </w:tr>
      <w:tr w:rsidR="00F178FF" w:rsidRPr="00674B84" w14:paraId="0BFCE2CE" w14:textId="77777777" w:rsidTr="0027141F">
        <w:tc>
          <w:tcPr>
            <w:tcW w:w="2514" w:type="pct"/>
          </w:tcPr>
          <w:p w14:paraId="1A5D7E35" w14:textId="77777777" w:rsidR="007B4C70" w:rsidRPr="00674B84" w:rsidRDefault="007B4C70" w:rsidP="007B4C70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E848C3">
              <w:rPr>
                <w:rFonts w:cs="Times New Roman"/>
                <w:color w:val="000000"/>
                <w:szCs w:val="24"/>
              </w:rPr>
              <w:t>1500 mg</w:t>
            </w:r>
          </w:p>
        </w:tc>
        <w:tc>
          <w:tcPr>
            <w:tcW w:w="1085" w:type="pct"/>
          </w:tcPr>
          <w:p w14:paraId="0FBF742D" w14:textId="10578264" w:rsidR="007B4C70" w:rsidRPr="00674B84" w:rsidRDefault="007B4C70" w:rsidP="007B4C70">
            <w:pPr>
              <w:jc w:val="center"/>
              <w:rPr>
                <w:rFonts w:eastAsiaTheme="minorEastAsia" w:cs="Times New Roman"/>
                <w:szCs w:val="24"/>
              </w:rPr>
            </w:pPr>
            <w:r w:rsidRPr="0076313B">
              <w:rPr>
                <w:rFonts w:cs="Times New Roman"/>
                <w:color w:val="000000"/>
                <w:szCs w:val="24"/>
              </w:rPr>
              <w:t>89748857.172</w:t>
            </w:r>
          </w:p>
        </w:tc>
        <w:tc>
          <w:tcPr>
            <w:tcW w:w="919" w:type="pct"/>
          </w:tcPr>
          <w:p w14:paraId="3ED88950" w14:textId="0831ED08" w:rsidR="007B4C70" w:rsidRPr="00E848C3" w:rsidRDefault="007B4C70" w:rsidP="007B4C70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36ABA">
              <w:rPr>
                <w:rFonts w:cs="Times New Roman"/>
                <w:color w:val="000000"/>
                <w:szCs w:val="24"/>
              </w:rPr>
              <w:t>[.000, inf]</w:t>
            </w:r>
          </w:p>
        </w:tc>
        <w:tc>
          <w:tcPr>
            <w:tcW w:w="482" w:type="pct"/>
          </w:tcPr>
          <w:p w14:paraId="141886ED" w14:textId="7E5EEFF1" w:rsidR="007B4C70" w:rsidRPr="00E848C3" w:rsidRDefault="007B4C70" w:rsidP="007B4C70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6313B">
              <w:rPr>
                <w:rFonts w:cs="Times New Roman"/>
                <w:color w:val="000000"/>
                <w:szCs w:val="24"/>
              </w:rPr>
              <w:t>.999</w:t>
            </w:r>
          </w:p>
        </w:tc>
      </w:tr>
      <w:tr w:rsidR="00F178FF" w:rsidRPr="00674B84" w14:paraId="1536C68F" w14:textId="77777777" w:rsidTr="0027141F">
        <w:tc>
          <w:tcPr>
            <w:tcW w:w="2514" w:type="pct"/>
          </w:tcPr>
          <w:p w14:paraId="7F95AEDB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Actual body weight (in kg)</w:t>
            </w:r>
          </w:p>
        </w:tc>
        <w:tc>
          <w:tcPr>
            <w:tcW w:w="1085" w:type="pct"/>
          </w:tcPr>
          <w:p w14:paraId="2C620657" w14:textId="59D96D94" w:rsidR="006378B3" w:rsidRPr="00674B84" w:rsidRDefault="00890B30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033</w:t>
            </w:r>
          </w:p>
        </w:tc>
        <w:tc>
          <w:tcPr>
            <w:tcW w:w="919" w:type="pct"/>
          </w:tcPr>
          <w:p w14:paraId="4799F7F8" w14:textId="47A6A506" w:rsidR="006378B3" w:rsidRPr="00674B84" w:rsidRDefault="00890B30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1.001,1.067]</w:t>
            </w:r>
          </w:p>
        </w:tc>
        <w:tc>
          <w:tcPr>
            <w:tcW w:w="482" w:type="pct"/>
          </w:tcPr>
          <w:p w14:paraId="78CAC00E" w14:textId="01C20472" w:rsidR="006378B3" w:rsidRPr="0097664F" w:rsidRDefault="00890B30" w:rsidP="00DE49AC">
            <w:pPr>
              <w:jc w:val="center"/>
              <w:rPr>
                <w:rFonts w:eastAsia="Times New Roman" w:cs="Times New Roman"/>
                <w:b/>
                <w:bCs/>
                <w:color w:val="FF0000"/>
                <w:szCs w:val="24"/>
              </w:rPr>
            </w:pPr>
            <w:r w:rsidRPr="0097664F">
              <w:rPr>
                <w:rFonts w:eastAsia="Times New Roman" w:cs="Times New Roman"/>
                <w:b/>
                <w:bCs/>
                <w:color w:val="FF0000"/>
                <w:szCs w:val="24"/>
              </w:rPr>
              <w:t>.045</w:t>
            </w:r>
          </w:p>
        </w:tc>
      </w:tr>
      <w:tr w:rsidR="00F178FF" w:rsidRPr="00674B84" w14:paraId="15C4F746" w14:textId="77777777" w:rsidTr="0027141F">
        <w:tc>
          <w:tcPr>
            <w:tcW w:w="2514" w:type="pct"/>
          </w:tcPr>
          <w:p w14:paraId="716C1DF5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Dosing frequency (Ref. BID)</w:t>
            </w:r>
          </w:p>
        </w:tc>
        <w:tc>
          <w:tcPr>
            <w:tcW w:w="1085" w:type="pct"/>
          </w:tcPr>
          <w:p w14:paraId="5BC6412E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19" w:type="pct"/>
          </w:tcPr>
          <w:p w14:paraId="5FBF613E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82" w:type="pct"/>
          </w:tcPr>
          <w:p w14:paraId="4C027811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90B30" w:rsidRPr="00674B84" w14:paraId="660A8920" w14:textId="77777777" w:rsidTr="0027141F">
        <w:tc>
          <w:tcPr>
            <w:tcW w:w="2514" w:type="pct"/>
          </w:tcPr>
          <w:p w14:paraId="404EFCC4" w14:textId="77777777" w:rsidR="00890B30" w:rsidRPr="00674B84" w:rsidRDefault="00890B30" w:rsidP="00890B30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TID</w:t>
            </w:r>
          </w:p>
        </w:tc>
        <w:tc>
          <w:tcPr>
            <w:tcW w:w="1085" w:type="pct"/>
          </w:tcPr>
          <w:p w14:paraId="3143B7DB" w14:textId="184CC446" w:rsidR="00890B30" w:rsidRPr="00674B84" w:rsidRDefault="00890B30" w:rsidP="00890B3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18F5">
              <w:rPr>
                <w:rFonts w:cs="Times New Roman"/>
                <w:color w:val="000000"/>
                <w:szCs w:val="24"/>
              </w:rPr>
              <w:t>.000</w:t>
            </w:r>
          </w:p>
        </w:tc>
        <w:tc>
          <w:tcPr>
            <w:tcW w:w="919" w:type="pct"/>
          </w:tcPr>
          <w:p w14:paraId="0DF11F6F" w14:textId="0BDBFD66" w:rsidR="00890B30" w:rsidRPr="00674B84" w:rsidRDefault="00890B30" w:rsidP="00890B3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</w:t>
            </w:r>
            <w:r w:rsidRPr="00B718F5">
              <w:rPr>
                <w:rFonts w:cs="Times New Roman"/>
                <w:color w:val="000000"/>
                <w:szCs w:val="24"/>
              </w:rPr>
              <w:t>.000</w:t>
            </w:r>
            <w:r>
              <w:rPr>
                <w:rFonts w:cs="Times New Roman"/>
                <w:color w:val="000000"/>
                <w:szCs w:val="24"/>
              </w:rPr>
              <w:t>, inf]</w:t>
            </w:r>
          </w:p>
        </w:tc>
        <w:tc>
          <w:tcPr>
            <w:tcW w:w="482" w:type="pct"/>
          </w:tcPr>
          <w:p w14:paraId="764F94C0" w14:textId="1B7F8CF1" w:rsidR="00890B30" w:rsidRPr="00674B84" w:rsidRDefault="00890B30" w:rsidP="00890B3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18F5">
              <w:rPr>
                <w:rFonts w:cs="Times New Roman"/>
                <w:color w:val="000000"/>
                <w:szCs w:val="24"/>
              </w:rPr>
              <w:t>.999</w:t>
            </w:r>
          </w:p>
        </w:tc>
      </w:tr>
      <w:tr w:rsidR="00890B30" w:rsidRPr="00674B84" w14:paraId="2DDFFBED" w14:textId="77777777" w:rsidTr="0027141F">
        <w:tc>
          <w:tcPr>
            <w:tcW w:w="2514" w:type="pct"/>
          </w:tcPr>
          <w:p w14:paraId="3D3B88BC" w14:textId="77777777" w:rsidR="00890B30" w:rsidRPr="00674B84" w:rsidRDefault="00890B30" w:rsidP="00890B30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OD</w:t>
            </w:r>
          </w:p>
        </w:tc>
        <w:tc>
          <w:tcPr>
            <w:tcW w:w="1085" w:type="pct"/>
          </w:tcPr>
          <w:p w14:paraId="2FF974A8" w14:textId="54127684" w:rsidR="00890B30" w:rsidRPr="00674B84" w:rsidRDefault="00890B30" w:rsidP="00890B3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18F5">
              <w:rPr>
                <w:rFonts w:cs="Times New Roman"/>
                <w:color w:val="000000"/>
                <w:szCs w:val="24"/>
              </w:rPr>
              <w:t>1.833</w:t>
            </w:r>
          </w:p>
        </w:tc>
        <w:tc>
          <w:tcPr>
            <w:tcW w:w="919" w:type="pct"/>
          </w:tcPr>
          <w:p w14:paraId="0FFD1B23" w14:textId="4300AC3A" w:rsidR="00890B30" w:rsidRPr="00674B84" w:rsidRDefault="00890B30" w:rsidP="00890B3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</w:t>
            </w:r>
            <w:r w:rsidRPr="00B718F5">
              <w:rPr>
                <w:rFonts w:cs="Times New Roman"/>
                <w:color w:val="000000"/>
                <w:szCs w:val="24"/>
              </w:rPr>
              <w:t>.428</w:t>
            </w:r>
            <w:r>
              <w:rPr>
                <w:rFonts w:cs="Times New Roman"/>
                <w:color w:val="000000"/>
                <w:szCs w:val="24"/>
              </w:rPr>
              <w:t>,7.859]</w:t>
            </w:r>
          </w:p>
        </w:tc>
        <w:tc>
          <w:tcPr>
            <w:tcW w:w="482" w:type="pct"/>
          </w:tcPr>
          <w:p w14:paraId="7C06D9D7" w14:textId="074EAA8F" w:rsidR="00890B30" w:rsidRPr="00674B84" w:rsidRDefault="00890B30" w:rsidP="00890B3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18F5">
              <w:rPr>
                <w:rFonts w:cs="Times New Roman"/>
                <w:color w:val="000000"/>
                <w:szCs w:val="24"/>
              </w:rPr>
              <w:t>.414</w:t>
            </w:r>
          </w:p>
        </w:tc>
      </w:tr>
      <w:tr w:rsidR="00890B30" w:rsidRPr="00674B84" w14:paraId="64348037" w14:textId="77777777" w:rsidTr="0027141F">
        <w:tc>
          <w:tcPr>
            <w:tcW w:w="2514" w:type="pct"/>
          </w:tcPr>
          <w:p w14:paraId="04D07F74" w14:textId="77777777" w:rsidR="00890B30" w:rsidRPr="00674B84" w:rsidRDefault="00890B30" w:rsidP="00890B30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Every 2 Days</w:t>
            </w:r>
          </w:p>
        </w:tc>
        <w:tc>
          <w:tcPr>
            <w:tcW w:w="1085" w:type="pct"/>
          </w:tcPr>
          <w:p w14:paraId="4DB63C23" w14:textId="63597710" w:rsidR="00890B30" w:rsidRPr="00674B84" w:rsidRDefault="00890B30" w:rsidP="00890B3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18F5">
              <w:rPr>
                <w:rFonts w:cs="Times New Roman"/>
                <w:color w:val="000000"/>
                <w:szCs w:val="24"/>
              </w:rPr>
              <w:t>.000</w:t>
            </w:r>
          </w:p>
        </w:tc>
        <w:tc>
          <w:tcPr>
            <w:tcW w:w="919" w:type="pct"/>
          </w:tcPr>
          <w:p w14:paraId="632DF0FD" w14:textId="5DC44598" w:rsidR="00890B30" w:rsidRPr="00674B84" w:rsidRDefault="00890B30" w:rsidP="00890B3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</w:t>
            </w:r>
            <w:r w:rsidRPr="00B718F5">
              <w:rPr>
                <w:rFonts w:cs="Times New Roman"/>
                <w:color w:val="000000"/>
                <w:szCs w:val="24"/>
              </w:rPr>
              <w:t>.000</w:t>
            </w:r>
            <w:r>
              <w:rPr>
                <w:rFonts w:cs="Times New Roman"/>
                <w:color w:val="000000"/>
                <w:szCs w:val="24"/>
              </w:rPr>
              <w:t>, inf]</w:t>
            </w:r>
          </w:p>
        </w:tc>
        <w:tc>
          <w:tcPr>
            <w:tcW w:w="482" w:type="pct"/>
          </w:tcPr>
          <w:p w14:paraId="748317C9" w14:textId="6FF1DB7B" w:rsidR="00890B30" w:rsidRPr="00674B84" w:rsidRDefault="00890B30" w:rsidP="00890B3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18F5">
              <w:rPr>
                <w:rFonts w:cs="Times New Roman"/>
                <w:color w:val="000000"/>
                <w:szCs w:val="24"/>
              </w:rPr>
              <w:t>1.000</w:t>
            </w:r>
          </w:p>
        </w:tc>
      </w:tr>
      <w:tr w:rsidR="00F178FF" w:rsidRPr="00674B84" w14:paraId="5E06B7A8" w14:textId="77777777" w:rsidTr="0027141F">
        <w:tc>
          <w:tcPr>
            <w:tcW w:w="2514" w:type="pct"/>
          </w:tcPr>
          <w:p w14:paraId="4D27A41B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Duration of therapy (days)</w:t>
            </w:r>
          </w:p>
        </w:tc>
        <w:tc>
          <w:tcPr>
            <w:tcW w:w="1085" w:type="pct"/>
          </w:tcPr>
          <w:p w14:paraId="04CF8FC1" w14:textId="1C4EFDE0" w:rsidR="006378B3" w:rsidRPr="00674B84" w:rsidRDefault="004F5C72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997</w:t>
            </w:r>
          </w:p>
        </w:tc>
        <w:tc>
          <w:tcPr>
            <w:tcW w:w="919" w:type="pct"/>
          </w:tcPr>
          <w:p w14:paraId="29CAA0D4" w14:textId="1119ED46" w:rsidR="006378B3" w:rsidRDefault="004F5C72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909,1.094]</w:t>
            </w:r>
          </w:p>
        </w:tc>
        <w:tc>
          <w:tcPr>
            <w:tcW w:w="482" w:type="pct"/>
          </w:tcPr>
          <w:p w14:paraId="5D88A3F4" w14:textId="1646A2AA" w:rsidR="006378B3" w:rsidRDefault="004F5C72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952</w:t>
            </w:r>
          </w:p>
        </w:tc>
      </w:tr>
    </w:tbl>
    <w:p w14:paraId="42C09713" w14:textId="14AC937A" w:rsidR="006378B3" w:rsidRDefault="006378B3" w:rsidP="006378B3">
      <w:pPr>
        <w:rPr>
          <w:rFonts w:cs="Times New Roman"/>
          <w:b/>
          <w:bCs/>
        </w:rPr>
      </w:pPr>
    </w:p>
    <w:p w14:paraId="61614A83" w14:textId="3FF8CC2B" w:rsidR="005740EB" w:rsidRDefault="005740EB" w:rsidP="005740EB">
      <w:pPr>
        <w:jc w:val="left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Table </w:t>
      </w:r>
      <w:r w:rsidR="00FB76A1">
        <w:rPr>
          <w:rFonts w:cs="Times New Roman"/>
          <w:b/>
          <w:bCs/>
        </w:rPr>
        <w:t>S9</w:t>
      </w:r>
      <w:r>
        <w:rPr>
          <w:rFonts w:cs="Times New Roman"/>
          <w:b/>
          <w:bCs/>
        </w:rPr>
        <w:t xml:space="preserve">: Multivariate Logistic Regression (Out: </w:t>
      </w:r>
      <w:r w:rsidRPr="006378B3">
        <w:rPr>
          <w:rFonts w:cs="Times New Roman"/>
          <w:b/>
          <w:bCs/>
        </w:rPr>
        <w:t>Failure (Scr increase of 3 times or 75% reduction in CrCL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34"/>
        <w:gridCol w:w="1956"/>
        <w:gridCol w:w="1657"/>
        <w:gridCol w:w="869"/>
      </w:tblGrid>
      <w:tr w:rsidR="005740EB" w:rsidRPr="00674B84" w14:paraId="644AAF12" w14:textId="77777777" w:rsidTr="00DE49AC">
        <w:tc>
          <w:tcPr>
            <w:tcW w:w="2514" w:type="pct"/>
          </w:tcPr>
          <w:p w14:paraId="6C745CC1" w14:textId="77777777" w:rsidR="005740EB" w:rsidRPr="00674B84" w:rsidRDefault="005740EB" w:rsidP="00DE49A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74B84">
              <w:rPr>
                <w:rFonts w:cs="Times New Roman"/>
                <w:b/>
                <w:bCs/>
                <w:szCs w:val="24"/>
              </w:rPr>
              <w:t>Variable</w:t>
            </w:r>
          </w:p>
        </w:tc>
        <w:tc>
          <w:tcPr>
            <w:tcW w:w="1085" w:type="pct"/>
          </w:tcPr>
          <w:p w14:paraId="471737CC" w14:textId="77777777" w:rsidR="005740EB" w:rsidRPr="00674B84" w:rsidRDefault="005740EB" w:rsidP="00DE49AC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D0D0D"/>
                <w:szCs w:val="24"/>
              </w:rPr>
              <w:t>ODDS Ratio</w:t>
            </w:r>
          </w:p>
        </w:tc>
        <w:tc>
          <w:tcPr>
            <w:tcW w:w="919" w:type="pct"/>
          </w:tcPr>
          <w:p w14:paraId="60C4654C" w14:textId="77777777" w:rsidR="005740EB" w:rsidRPr="00674B84" w:rsidRDefault="005740EB" w:rsidP="00DE49A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619B">
              <w:rPr>
                <w:rFonts w:eastAsia="Times New Roman" w:cs="Times New Roman"/>
                <w:b/>
                <w:bCs/>
                <w:color w:val="0D0D0D"/>
                <w:szCs w:val="24"/>
              </w:rPr>
              <w:t xml:space="preserve">95% </w:t>
            </w:r>
            <w:r>
              <w:rPr>
                <w:rFonts w:eastAsia="Times New Roman" w:cs="Times New Roman"/>
                <w:b/>
                <w:bCs/>
                <w:color w:val="0D0D0D"/>
                <w:szCs w:val="24"/>
              </w:rPr>
              <w:t>CI</w:t>
            </w:r>
          </w:p>
        </w:tc>
        <w:tc>
          <w:tcPr>
            <w:tcW w:w="482" w:type="pct"/>
          </w:tcPr>
          <w:p w14:paraId="696F0CCB" w14:textId="77777777" w:rsidR="005740EB" w:rsidRPr="00674B84" w:rsidRDefault="005740EB" w:rsidP="00DE49A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D0D0D"/>
                <w:szCs w:val="24"/>
              </w:rPr>
              <w:t>P</w:t>
            </w:r>
          </w:p>
        </w:tc>
      </w:tr>
      <w:tr w:rsidR="005740EB" w:rsidRPr="00674B84" w14:paraId="11CB889E" w14:textId="77777777" w:rsidTr="00DE49AC">
        <w:tc>
          <w:tcPr>
            <w:tcW w:w="2514" w:type="pct"/>
          </w:tcPr>
          <w:p w14:paraId="1FEBCBB3" w14:textId="77777777" w:rsidR="005740EB" w:rsidRPr="006378B3" w:rsidRDefault="005740EB" w:rsidP="00DE49AC">
            <w:pPr>
              <w:rPr>
                <w:rFonts w:cs="Times New Roman"/>
                <w:b/>
                <w:bCs/>
                <w:szCs w:val="24"/>
              </w:rPr>
            </w:pPr>
            <w:r w:rsidRPr="006378B3">
              <w:rPr>
                <w:rFonts w:cs="Times New Roman"/>
                <w:b/>
                <w:bCs/>
                <w:szCs w:val="24"/>
              </w:rPr>
              <w:t xml:space="preserve">Gender (Ref. </w:t>
            </w:r>
            <w:r w:rsidRPr="006378B3">
              <w:rPr>
                <w:rFonts w:eastAsia="Times New Roman" w:cs="Times New Roman"/>
                <w:b/>
                <w:bCs/>
                <w:color w:val="000000"/>
                <w:szCs w:val="24"/>
              </w:rPr>
              <w:t>Male)</w:t>
            </w:r>
          </w:p>
        </w:tc>
        <w:tc>
          <w:tcPr>
            <w:tcW w:w="1085" w:type="pct"/>
          </w:tcPr>
          <w:p w14:paraId="33F24EDF" w14:textId="77777777" w:rsidR="005740EB" w:rsidRPr="00674B84" w:rsidRDefault="005740EB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19" w:type="pct"/>
          </w:tcPr>
          <w:p w14:paraId="71C8875E" w14:textId="77777777" w:rsidR="005740EB" w:rsidRPr="00674B84" w:rsidRDefault="005740EB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82" w:type="pct"/>
          </w:tcPr>
          <w:p w14:paraId="34FE107E" w14:textId="77777777" w:rsidR="005740EB" w:rsidRPr="00674B84" w:rsidRDefault="005740EB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5740EB" w:rsidRPr="00674B84" w14:paraId="430F0D18" w14:textId="77777777" w:rsidTr="00DE49AC">
        <w:tc>
          <w:tcPr>
            <w:tcW w:w="2514" w:type="pct"/>
          </w:tcPr>
          <w:p w14:paraId="4844DCE1" w14:textId="77777777" w:rsidR="005740EB" w:rsidRPr="00674B84" w:rsidRDefault="005740EB" w:rsidP="00DE49AC">
            <w:pPr>
              <w:ind w:left="7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emale</w:t>
            </w:r>
          </w:p>
        </w:tc>
        <w:tc>
          <w:tcPr>
            <w:tcW w:w="1085" w:type="pct"/>
          </w:tcPr>
          <w:p w14:paraId="14DA8885" w14:textId="1EE381E5" w:rsidR="005740EB" w:rsidRPr="00674B84" w:rsidRDefault="00516D5B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58</w:t>
            </w:r>
          </w:p>
        </w:tc>
        <w:tc>
          <w:tcPr>
            <w:tcW w:w="919" w:type="pct"/>
          </w:tcPr>
          <w:p w14:paraId="1EB4158F" w14:textId="7E7F27BA" w:rsidR="005740EB" w:rsidRPr="00674B84" w:rsidRDefault="00516D5B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003,1.020]</w:t>
            </w:r>
          </w:p>
        </w:tc>
        <w:tc>
          <w:tcPr>
            <w:tcW w:w="482" w:type="pct"/>
          </w:tcPr>
          <w:p w14:paraId="7DABCE1C" w14:textId="7957B969" w:rsidR="005740EB" w:rsidRPr="00516D5B" w:rsidRDefault="00516D5B" w:rsidP="00DE49A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16D5B">
              <w:rPr>
                <w:rFonts w:eastAsia="Times New Roman" w:cs="Times New Roman"/>
                <w:b/>
                <w:bCs/>
                <w:color w:val="FF0000"/>
                <w:szCs w:val="24"/>
              </w:rPr>
              <w:t>.05</w:t>
            </w:r>
          </w:p>
        </w:tc>
      </w:tr>
      <w:tr w:rsidR="005740EB" w:rsidRPr="00674B84" w14:paraId="72AA59BB" w14:textId="77777777" w:rsidTr="00DE49AC">
        <w:tc>
          <w:tcPr>
            <w:tcW w:w="2514" w:type="pct"/>
          </w:tcPr>
          <w:p w14:paraId="185EDBB9" w14:textId="77777777" w:rsidR="005740EB" w:rsidRPr="006378B3" w:rsidRDefault="005740EB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Concurre</w:t>
            </w:r>
            <w:proofErr w:type="spellEnd"/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 xml:space="preserve"> antibiotic (2) (Ref. No)</w:t>
            </w:r>
          </w:p>
        </w:tc>
        <w:tc>
          <w:tcPr>
            <w:tcW w:w="1085" w:type="pct"/>
          </w:tcPr>
          <w:p w14:paraId="0A2018FC" w14:textId="77777777" w:rsidR="005740EB" w:rsidRPr="00674B84" w:rsidRDefault="005740EB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19" w:type="pct"/>
          </w:tcPr>
          <w:p w14:paraId="0C6B3EB0" w14:textId="77777777" w:rsidR="005740EB" w:rsidRPr="00674B84" w:rsidRDefault="005740EB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82" w:type="pct"/>
          </w:tcPr>
          <w:p w14:paraId="09508FD3" w14:textId="77777777" w:rsidR="005740EB" w:rsidRPr="00516D5B" w:rsidRDefault="005740EB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5740EB" w:rsidRPr="00674B84" w14:paraId="36566008" w14:textId="77777777" w:rsidTr="00DE49AC">
        <w:tc>
          <w:tcPr>
            <w:tcW w:w="2514" w:type="pct"/>
          </w:tcPr>
          <w:p w14:paraId="0C415119" w14:textId="77777777" w:rsidR="005740EB" w:rsidRPr="00674B84" w:rsidRDefault="005740EB" w:rsidP="00DE49AC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085" w:type="pct"/>
          </w:tcPr>
          <w:p w14:paraId="40D0F0CB" w14:textId="0FD88EB6" w:rsidR="005740EB" w:rsidRPr="00674B84" w:rsidRDefault="00516D5B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312</w:t>
            </w:r>
          </w:p>
        </w:tc>
        <w:tc>
          <w:tcPr>
            <w:tcW w:w="919" w:type="pct"/>
          </w:tcPr>
          <w:p w14:paraId="2AB264E1" w14:textId="2133C9D1" w:rsidR="005740EB" w:rsidRPr="00674B84" w:rsidRDefault="00516D5B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047,2.070]</w:t>
            </w:r>
          </w:p>
        </w:tc>
        <w:tc>
          <w:tcPr>
            <w:tcW w:w="482" w:type="pct"/>
          </w:tcPr>
          <w:p w14:paraId="18D4CA02" w14:textId="43365F4A" w:rsidR="005740EB" w:rsidRPr="00516D5B" w:rsidRDefault="00516D5B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6D5B">
              <w:rPr>
                <w:rFonts w:eastAsia="Times New Roman" w:cs="Times New Roman"/>
                <w:color w:val="000000"/>
                <w:szCs w:val="24"/>
              </w:rPr>
              <w:t>.228</w:t>
            </w:r>
          </w:p>
        </w:tc>
      </w:tr>
      <w:tr w:rsidR="005740EB" w:rsidRPr="00674B84" w14:paraId="0A7B64A0" w14:textId="77777777" w:rsidTr="00516D5B">
        <w:trPr>
          <w:trHeight w:val="47"/>
        </w:trPr>
        <w:tc>
          <w:tcPr>
            <w:tcW w:w="2514" w:type="pct"/>
          </w:tcPr>
          <w:p w14:paraId="03071D66" w14:textId="77777777" w:rsidR="005740EB" w:rsidRPr="006378B3" w:rsidRDefault="005740EB" w:rsidP="00DE49AC">
            <w:pPr>
              <w:jc w:val="left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Clcr</w:t>
            </w:r>
            <w:proofErr w:type="spellEnd"/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 xml:space="preserve"> at the start of vancomycin (ml/min)</w:t>
            </w:r>
            <w:r w:rsidRPr="006378B3">
              <w:rPr>
                <w:rFonts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1085" w:type="pct"/>
          </w:tcPr>
          <w:p w14:paraId="42FF8767" w14:textId="123F1DA2" w:rsidR="005740EB" w:rsidRPr="00674B84" w:rsidRDefault="00516D5B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011</w:t>
            </w:r>
          </w:p>
        </w:tc>
        <w:tc>
          <w:tcPr>
            <w:tcW w:w="919" w:type="pct"/>
          </w:tcPr>
          <w:p w14:paraId="5FFA60D8" w14:textId="67E561C2" w:rsidR="005740EB" w:rsidRPr="00674B84" w:rsidRDefault="00516D5B" w:rsidP="00DE49AC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[.994,1.028]</w:t>
            </w:r>
          </w:p>
        </w:tc>
        <w:tc>
          <w:tcPr>
            <w:tcW w:w="482" w:type="pct"/>
          </w:tcPr>
          <w:p w14:paraId="23623AED" w14:textId="4E718701" w:rsidR="005740EB" w:rsidRPr="00516D5B" w:rsidRDefault="00516D5B" w:rsidP="00DE49AC">
            <w:pPr>
              <w:jc w:val="center"/>
              <w:rPr>
                <w:rFonts w:eastAsiaTheme="minorEastAsia" w:cs="Times New Roman"/>
                <w:szCs w:val="24"/>
              </w:rPr>
            </w:pPr>
            <w:r w:rsidRPr="00516D5B">
              <w:rPr>
                <w:rFonts w:eastAsiaTheme="minorEastAsia" w:cs="Times New Roman"/>
                <w:szCs w:val="24"/>
              </w:rPr>
              <w:t>.197</w:t>
            </w:r>
          </w:p>
        </w:tc>
      </w:tr>
      <w:tr w:rsidR="005740EB" w:rsidRPr="00674B84" w14:paraId="5B94A0D9" w14:textId="77777777" w:rsidTr="00DE49AC">
        <w:tc>
          <w:tcPr>
            <w:tcW w:w="2514" w:type="pct"/>
          </w:tcPr>
          <w:p w14:paraId="51A64795" w14:textId="77777777" w:rsidR="005740EB" w:rsidRPr="006378B3" w:rsidRDefault="005740EB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Actual body weight (in kg)</w:t>
            </w:r>
          </w:p>
        </w:tc>
        <w:tc>
          <w:tcPr>
            <w:tcW w:w="1085" w:type="pct"/>
          </w:tcPr>
          <w:p w14:paraId="73150208" w14:textId="3E9E1B83" w:rsidR="005740EB" w:rsidRPr="00674B84" w:rsidRDefault="00516D5B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047</w:t>
            </w:r>
          </w:p>
        </w:tc>
        <w:tc>
          <w:tcPr>
            <w:tcW w:w="919" w:type="pct"/>
          </w:tcPr>
          <w:p w14:paraId="07FBE41F" w14:textId="7A9C8833" w:rsidR="005740EB" w:rsidRPr="00674B84" w:rsidRDefault="00516D5B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999,1.096]</w:t>
            </w:r>
          </w:p>
        </w:tc>
        <w:tc>
          <w:tcPr>
            <w:tcW w:w="482" w:type="pct"/>
          </w:tcPr>
          <w:p w14:paraId="656B2C70" w14:textId="7C8F59CD" w:rsidR="005740EB" w:rsidRPr="00516D5B" w:rsidRDefault="00516D5B" w:rsidP="00DE49AC">
            <w:pPr>
              <w:jc w:val="center"/>
              <w:rPr>
                <w:rFonts w:eastAsia="Times New Roman" w:cs="Times New Roman"/>
                <w:b/>
                <w:bCs/>
                <w:color w:val="FF0000"/>
                <w:szCs w:val="24"/>
              </w:rPr>
            </w:pPr>
            <w:r w:rsidRPr="00516D5B">
              <w:rPr>
                <w:rFonts w:eastAsia="Times New Roman" w:cs="Times New Roman"/>
                <w:b/>
                <w:bCs/>
                <w:color w:val="FF0000"/>
                <w:szCs w:val="24"/>
              </w:rPr>
              <w:t>.05</w:t>
            </w:r>
          </w:p>
        </w:tc>
      </w:tr>
    </w:tbl>
    <w:p w14:paraId="254872C7" w14:textId="77777777" w:rsidR="005740EB" w:rsidRDefault="005740EB" w:rsidP="005740EB">
      <w:pPr>
        <w:rPr>
          <w:rFonts w:cs="Times New Roman"/>
          <w:b/>
          <w:bCs/>
        </w:rPr>
      </w:pPr>
    </w:p>
    <w:p w14:paraId="3BA26DF6" w14:textId="77777777" w:rsidR="005740EB" w:rsidRDefault="005740EB" w:rsidP="006378B3">
      <w:pPr>
        <w:rPr>
          <w:rFonts w:cs="Times New Roman"/>
          <w:b/>
          <w:bCs/>
        </w:rPr>
      </w:pPr>
    </w:p>
    <w:p w14:paraId="3D6B4C9C" w14:textId="0BB2B27A" w:rsidR="006378B3" w:rsidRDefault="006378B3" w:rsidP="006378B3">
      <w:pPr>
        <w:jc w:val="left"/>
        <w:rPr>
          <w:rFonts w:cs="Times New Roman"/>
          <w:b/>
          <w:bCs/>
        </w:rPr>
      </w:pPr>
      <w:bookmarkStart w:id="0" w:name="_GoBack"/>
      <w:bookmarkEnd w:id="0"/>
      <w:r>
        <w:rPr>
          <w:rFonts w:cs="Times New Roman"/>
          <w:b/>
          <w:bCs/>
        </w:rPr>
        <w:t xml:space="preserve">Table </w:t>
      </w:r>
      <w:r w:rsidR="00FB76A1">
        <w:rPr>
          <w:rFonts w:cs="Times New Roman"/>
          <w:b/>
          <w:bCs/>
        </w:rPr>
        <w:t>S10</w:t>
      </w:r>
      <w:r>
        <w:rPr>
          <w:rFonts w:cs="Times New Roman"/>
          <w:b/>
          <w:bCs/>
        </w:rPr>
        <w:t xml:space="preserve">: Univariate Logistic Regression (Out: </w:t>
      </w:r>
      <w:r w:rsidRPr="006378B3">
        <w:rPr>
          <w:rFonts w:cs="Times New Roman"/>
          <w:b/>
          <w:bCs/>
        </w:rPr>
        <w:t xml:space="preserve">Rel </w:t>
      </w:r>
      <w:proofErr w:type="spellStart"/>
      <w:r w:rsidRPr="006378B3">
        <w:rPr>
          <w:rFonts w:cs="Times New Roman"/>
          <w:b/>
          <w:bCs/>
        </w:rPr>
        <w:t>replaceme</w:t>
      </w:r>
      <w:proofErr w:type="spellEnd"/>
      <w:r w:rsidRPr="006378B3">
        <w:rPr>
          <w:rFonts w:cs="Times New Roman"/>
          <w:b/>
          <w:bCs/>
        </w:rPr>
        <w:t xml:space="preserve"> therapy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15"/>
        <w:gridCol w:w="1717"/>
        <w:gridCol w:w="1736"/>
        <w:gridCol w:w="948"/>
      </w:tblGrid>
      <w:tr w:rsidR="00E86E9A" w:rsidRPr="00674B84" w14:paraId="075C9B53" w14:textId="77777777" w:rsidTr="00E86E9A">
        <w:tc>
          <w:tcPr>
            <w:tcW w:w="2559" w:type="pct"/>
          </w:tcPr>
          <w:p w14:paraId="5866DF34" w14:textId="77777777" w:rsidR="006378B3" w:rsidRPr="00674B84" w:rsidRDefault="006378B3" w:rsidP="00DE49A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74B84">
              <w:rPr>
                <w:rFonts w:cs="Times New Roman"/>
                <w:b/>
                <w:bCs/>
                <w:szCs w:val="24"/>
              </w:rPr>
              <w:t>Variable</w:t>
            </w:r>
          </w:p>
        </w:tc>
        <w:tc>
          <w:tcPr>
            <w:tcW w:w="952" w:type="pct"/>
          </w:tcPr>
          <w:p w14:paraId="7D8DA242" w14:textId="77777777" w:rsidR="006378B3" w:rsidRPr="00674B84" w:rsidRDefault="006378B3" w:rsidP="00DE49AC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D0D0D"/>
                <w:szCs w:val="24"/>
              </w:rPr>
              <w:t>ODDS Ratio</w:t>
            </w:r>
          </w:p>
        </w:tc>
        <w:tc>
          <w:tcPr>
            <w:tcW w:w="963" w:type="pct"/>
          </w:tcPr>
          <w:p w14:paraId="3D96AC0C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619B">
              <w:rPr>
                <w:rFonts w:eastAsia="Times New Roman" w:cs="Times New Roman"/>
                <w:b/>
                <w:bCs/>
                <w:color w:val="0D0D0D"/>
                <w:szCs w:val="24"/>
              </w:rPr>
              <w:t xml:space="preserve">95% </w:t>
            </w:r>
            <w:r>
              <w:rPr>
                <w:rFonts w:eastAsia="Times New Roman" w:cs="Times New Roman"/>
                <w:b/>
                <w:bCs/>
                <w:color w:val="0D0D0D"/>
                <w:szCs w:val="24"/>
              </w:rPr>
              <w:t>CI</w:t>
            </w:r>
          </w:p>
        </w:tc>
        <w:tc>
          <w:tcPr>
            <w:tcW w:w="526" w:type="pct"/>
          </w:tcPr>
          <w:p w14:paraId="58531BC1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D0D0D"/>
                <w:szCs w:val="24"/>
              </w:rPr>
              <w:t>p</w:t>
            </w:r>
          </w:p>
        </w:tc>
      </w:tr>
      <w:tr w:rsidR="00E86E9A" w:rsidRPr="00674B84" w14:paraId="674421D0" w14:textId="77777777" w:rsidTr="00E86E9A">
        <w:tc>
          <w:tcPr>
            <w:tcW w:w="2559" w:type="pct"/>
          </w:tcPr>
          <w:p w14:paraId="06BF7B53" w14:textId="77777777" w:rsidR="006378B3" w:rsidRPr="006378B3" w:rsidRDefault="006378B3" w:rsidP="00DE49AC">
            <w:pPr>
              <w:jc w:val="left"/>
              <w:rPr>
                <w:rFonts w:cs="Times New Roman"/>
                <w:b/>
                <w:bCs/>
                <w:szCs w:val="24"/>
              </w:rPr>
            </w:pPr>
            <w:r w:rsidRPr="006378B3">
              <w:rPr>
                <w:rFonts w:cs="Times New Roman"/>
                <w:b/>
                <w:bCs/>
                <w:szCs w:val="24"/>
              </w:rPr>
              <w:t>Age</w:t>
            </w:r>
          </w:p>
        </w:tc>
        <w:tc>
          <w:tcPr>
            <w:tcW w:w="952" w:type="pct"/>
            <w:vAlign w:val="bottom"/>
          </w:tcPr>
          <w:p w14:paraId="7AEACD28" w14:textId="0475B7BA" w:rsidR="006378B3" w:rsidRPr="0097664F" w:rsidRDefault="00CB53A6" w:rsidP="00DE49AC">
            <w:pPr>
              <w:jc w:val="center"/>
              <w:rPr>
                <w:rFonts w:cs="Times New Roman"/>
                <w:szCs w:val="24"/>
              </w:rPr>
            </w:pPr>
            <w:r w:rsidRPr="0097664F">
              <w:rPr>
                <w:rFonts w:cs="Times New Roman"/>
                <w:szCs w:val="24"/>
              </w:rPr>
              <w:t>1.026</w:t>
            </w:r>
          </w:p>
        </w:tc>
        <w:tc>
          <w:tcPr>
            <w:tcW w:w="963" w:type="pct"/>
          </w:tcPr>
          <w:p w14:paraId="1CCD659A" w14:textId="00C8BC09" w:rsidR="006378B3" w:rsidRPr="0097664F" w:rsidRDefault="00CB53A6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7664F">
              <w:rPr>
                <w:rFonts w:eastAsia="Times New Roman" w:cs="Times New Roman"/>
                <w:color w:val="000000"/>
                <w:szCs w:val="24"/>
              </w:rPr>
              <w:t>[.962,1.094]</w:t>
            </w:r>
          </w:p>
        </w:tc>
        <w:tc>
          <w:tcPr>
            <w:tcW w:w="526" w:type="pct"/>
          </w:tcPr>
          <w:p w14:paraId="0EBF9858" w14:textId="4666C3D4" w:rsidR="006378B3" w:rsidRPr="0097664F" w:rsidRDefault="00CB53A6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7664F">
              <w:rPr>
                <w:rFonts w:eastAsia="Times New Roman" w:cs="Times New Roman"/>
                <w:color w:val="000000"/>
                <w:szCs w:val="24"/>
              </w:rPr>
              <w:t>.440</w:t>
            </w:r>
          </w:p>
        </w:tc>
      </w:tr>
      <w:tr w:rsidR="00E86E9A" w:rsidRPr="00674B84" w14:paraId="1F014C98" w14:textId="77777777" w:rsidTr="00E86E9A">
        <w:tc>
          <w:tcPr>
            <w:tcW w:w="2559" w:type="pct"/>
          </w:tcPr>
          <w:p w14:paraId="3BD20B18" w14:textId="77777777" w:rsidR="006378B3" w:rsidRPr="006378B3" w:rsidRDefault="006378B3" w:rsidP="00DE49AC">
            <w:pPr>
              <w:rPr>
                <w:rFonts w:cs="Times New Roman"/>
                <w:b/>
                <w:bCs/>
                <w:szCs w:val="24"/>
              </w:rPr>
            </w:pPr>
            <w:r w:rsidRPr="006378B3">
              <w:rPr>
                <w:rFonts w:cs="Times New Roman"/>
                <w:b/>
                <w:bCs/>
                <w:szCs w:val="24"/>
              </w:rPr>
              <w:t xml:space="preserve">Gender (Ref. </w:t>
            </w:r>
            <w:r w:rsidRPr="006378B3">
              <w:rPr>
                <w:rFonts w:eastAsia="Times New Roman" w:cs="Times New Roman"/>
                <w:b/>
                <w:bCs/>
                <w:color w:val="000000"/>
                <w:szCs w:val="24"/>
              </w:rPr>
              <w:t>Male)</w:t>
            </w:r>
          </w:p>
        </w:tc>
        <w:tc>
          <w:tcPr>
            <w:tcW w:w="952" w:type="pct"/>
          </w:tcPr>
          <w:p w14:paraId="04006C18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pct"/>
          </w:tcPr>
          <w:p w14:paraId="1F3F7610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6" w:type="pct"/>
          </w:tcPr>
          <w:p w14:paraId="60A11722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E86E9A" w:rsidRPr="00674B84" w14:paraId="2B5C501E" w14:textId="77777777" w:rsidTr="00E86E9A">
        <w:tc>
          <w:tcPr>
            <w:tcW w:w="2559" w:type="pct"/>
          </w:tcPr>
          <w:p w14:paraId="0FE42383" w14:textId="77777777" w:rsidR="006378B3" w:rsidRPr="00674B84" w:rsidRDefault="006378B3" w:rsidP="00DE49AC">
            <w:pPr>
              <w:ind w:left="7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emale</w:t>
            </w:r>
          </w:p>
        </w:tc>
        <w:tc>
          <w:tcPr>
            <w:tcW w:w="952" w:type="pct"/>
          </w:tcPr>
          <w:p w14:paraId="3E330639" w14:textId="22C1BAF7" w:rsidR="006378B3" w:rsidRPr="00674B84" w:rsidRDefault="00CB53A6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00</w:t>
            </w:r>
          </w:p>
        </w:tc>
        <w:tc>
          <w:tcPr>
            <w:tcW w:w="963" w:type="pct"/>
          </w:tcPr>
          <w:p w14:paraId="468283EF" w14:textId="51ECAA95" w:rsidR="006378B3" w:rsidRPr="00674B84" w:rsidRDefault="00CB53A6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000, inf]</w:t>
            </w:r>
          </w:p>
        </w:tc>
        <w:tc>
          <w:tcPr>
            <w:tcW w:w="526" w:type="pct"/>
          </w:tcPr>
          <w:p w14:paraId="180C4FC1" w14:textId="1773A133" w:rsidR="006378B3" w:rsidRPr="00674B84" w:rsidRDefault="00CB53A6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997</w:t>
            </w:r>
          </w:p>
        </w:tc>
      </w:tr>
      <w:tr w:rsidR="00E86E9A" w:rsidRPr="00674B84" w14:paraId="72EEAEE2" w14:textId="77777777" w:rsidTr="00E86E9A">
        <w:tc>
          <w:tcPr>
            <w:tcW w:w="2559" w:type="pct"/>
          </w:tcPr>
          <w:p w14:paraId="0F7A60CC" w14:textId="77777777" w:rsidR="006378B3" w:rsidRPr="006378B3" w:rsidRDefault="006378B3" w:rsidP="00DE49AC">
            <w:pPr>
              <w:jc w:val="left"/>
              <w:rPr>
                <w:rFonts w:eastAsia="Times New Roman" w:cs="Times New Roman"/>
                <w:b/>
                <w:bCs/>
                <w:color w:val="1F1F1F"/>
                <w:szCs w:val="24"/>
              </w:rPr>
            </w:pPr>
            <w:r w:rsidRPr="006378B3">
              <w:rPr>
                <w:rFonts w:eastAsia="Times New Roman" w:cs="Times New Roman"/>
                <w:b/>
                <w:bCs/>
                <w:color w:val="1F1F1F"/>
                <w:szCs w:val="24"/>
              </w:rPr>
              <w:t xml:space="preserve">BMI, (Ref. </w:t>
            </w:r>
            <w:r w:rsidRPr="00C45DE2">
              <w:rPr>
                <w:rFonts w:cs="Times New Roman"/>
                <w:b/>
                <w:bCs/>
                <w:color w:val="000000"/>
                <w:szCs w:val="24"/>
              </w:rPr>
              <w:t>Underweight</w:t>
            </w: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 xml:space="preserve">) </w:t>
            </w:r>
          </w:p>
        </w:tc>
        <w:tc>
          <w:tcPr>
            <w:tcW w:w="952" w:type="pct"/>
          </w:tcPr>
          <w:p w14:paraId="64E03A0A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pct"/>
          </w:tcPr>
          <w:p w14:paraId="091F79DD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6" w:type="pct"/>
          </w:tcPr>
          <w:p w14:paraId="1792B9CD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E86E9A" w:rsidRPr="00674B84" w14:paraId="34F006A5" w14:textId="77777777" w:rsidTr="00E86E9A">
        <w:tc>
          <w:tcPr>
            <w:tcW w:w="2559" w:type="pct"/>
          </w:tcPr>
          <w:p w14:paraId="49B803E5" w14:textId="77777777" w:rsidR="00CB53A6" w:rsidRPr="00674B84" w:rsidRDefault="00CB53A6" w:rsidP="00CB53A6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r w:rsidRPr="00C45DE2">
              <w:rPr>
                <w:rFonts w:cs="Times New Roman"/>
                <w:color w:val="000000"/>
                <w:szCs w:val="24"/>
              </w:rPr>
              <w:t>Normal Weight</w:t>
            </w:r>
          </w:p>
        </w:tc>
        <w:tc>
          <w:tcPr>
            <w:tcW w:w="952" w:type="pct"/>
          </w:tcPr>
          <w:p w14:paraId="337A4255" w14:textId="130C2071" w:rsidR="00CB53A6" w:rsidRPr="00674B84" w:rsidRDefault="00CB53A6" w:rsidP="00CB53A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18F5">
              <w:rPr>
                <w:rFonts w:cs="Times New Roman"/>
                <w:color w:val="000000"/>
                <w:szCs w:val="24"/>
              </w:rPr>
              <w:t>.385</w:t>
            </w:r>
          </w:p>
        </w:tc>
        <w:tc>
          <w:tcPr>
            <w:tcW w:w="963" w:type="pct"/>
          </w:tcPr>
          <w:p w14:paraId="744F7E0F" w14:textId="722CA2E5" w:rsidR="00CB53A6" w:rsidRPr="00C45DE2" w:rsidRDefault="00CB53A6" w:rsidP="00CB53A6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</w:t>
            </w:r>
            <w:r w:rsidRPr="00B718F5">
              <w:rPr>
                <w:rFonts w:cs="Times New Roman"/>
                <w:color w:val="000000"/>
                <w:szCs w:val="24"/>
              </w:rPr>
              <w:t>.022</w:t>
            </w:r>
            <w:r>
              <w:rPr>
                <w:rFonts w:cs="Times New Roman"/>
                <w:color w:val="000000"/>
                <w:szCs w:val="24"/>
              </w:rPr>
              <w:t>,6.757]</w:t>
            </w:r>
          </w:p>
        </w:tc>
        <w:tc>
          <w:tcPr>
            <w:tcW w:w="526" w:type="pct"/>
          </w:tcPr>
          <w:p w14:paraId="28A3F4B8" w14:textId="1AD98CBF" w:rsidR="00CB53A6" w:rsidRPr="00C45DE2" w:rsidRDefault="00CB53A6" w:rsidP="00CB53A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718F5">
              <w:rPr>
                <w:rFonts w:cs="Times New Roman"/>
                <w:color w:val="000000"/>
                <w:szCs w:val="24"/>
              </w:rPr>
              <w:t>.513</w:t>
            </w:r>
          </w:p>
        </w:tc>
      </w:tr>
      <w:tr w:rsidR="00E86E9A" w:rsidRPr="00674B84" w14:paraId="7A8D4F71" w14:textId="77777777" w:rsidTr="00E86E9A">
        <w:tc>
          <w:tcPr>
            <w:tcW w:w="2559" w:type="pct"/>
          </w:tcPr>
          <w:p w14:paraId="773BAC93" w14:textId="77777777" w:rsidR="00CB53A6" w:rsidRPr="00674B84" w:rsidRDefault="00CB53A6" w:rsidP="00CB53A6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r w:rsidRPr="00C45DE2">
              <w:rPr>
                <w:rFonts w:cs="Times New Roman"/>
                <w:color w:val="000000"/>
                <w:szCs w:val="24"/>
              </w:rPr>
              <w:t>Overweight</w:t>
            </w:r>
          </w:p>
        </w:tc>
        <w:tc>
          <w:tcPr>
            <w:tcW w:w="952" w:type="pct"/>
          </w:tcPr>
          <w:p w14:paraId="47586BED" w14:textId="534551E3" w:rsidR="00CB53A6" w:rsidRPr="00674B84" w:rsidRDefault="00CB53A6" w:rsidP="00CB53A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18F5">
              <w:rPr>
                <w:rFonts w:cs="Times New Roman"/>
                <w:color w:val="000000"/>
                <w:szCs w:val="24"/>
              </w:rPr>
              <w:t>.000</w:t>
            </w:r>
          </w:p>
        </w:tc>
        <w:tc>
          <w:tcPr>
            <w:tcW w:w="963" w:type="pct"/>
          </w:tcPr>
          <w:p w14:paraId="26314BED" w14:textId="0F2AA432" w:rsidR="00CB53A6" w:rsidRPr="00C45DE2" w:rsidRDefault="00CB53A6" w:rsidP="00CB53A6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</w:t>
            </w:r>
            <w:r w:rsidRPr="00B718F5">
              <w:rPr>
                <w:rFonts w:cs="Times New Roman"/>
                <w:color w:val="000000"/>
                <w:szCs w:val="24"/>
              </w:rPr>
              <w:t>.000</w:t>
            </w:r>
            <w:r>
              <w:rPr>
                <w:rFonts w:cs="Times New Roman"/>
                <w:color w:val="000000"/>
                <w:szCs w:val="24"/>
              </w:rPr>
              <w:t>, inf]</w:t>
            </w:r>
          </w:p>
        </w:tc>
        <w:tc>
          <w:tcPr>
            <w:tcW w:w="526" w:type="pct"/>
          </w:tcPr>
          <w:p w14:paraId="4C3A7AFE" w14:textId="26F93934" w:rsidR="00CB53A6" w:rsidRPr="00C45DE2" w:rsidRDefault="00CB53A6" w:rsidP="00CB53A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718F5">
              <w:rPr>
                <w:rFonts w:cs="Times New Roman"/>
                <w:color w:val="000000"/>
                <w:szCs w:val="24"/>
              </w:rPr>
              <w:t>.998</w:t>
            </w:r>
          </w:p>
        </w:tc>
      </w:tr>
      <w:tr w:rsidR="00E86E9A" w:rsidRPr="00674B84" w14:paraId="3A0755B7" w14:textId="77777777" w:rsidTr="00E86E9A">
        <w:tc>
          <w:tcPr>
            <w:tcW w:w="2559" w:type="pct"/>
          </w:tcPr>
          <w:p w14:paraId="1A2D94D8" w14:textId="77777777" w:rsidR="00CB53A6" w:rsidRPr="00674B84" w:rsidRDefault="00CB53A6" w:rsidP="00CB53A6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r w:rsidRPr="00C45DE2">
              <w:rPr>
                <w:rFonts w:cs="Times New Roman"/>
                <w:color w:val="000000"/>
                <w:szCs w:val="24"/>
              </w:rPr>
              <w:t>Obesity Class I</w:t>
            </w:r>
          </w:p>
        </w:tc>
        <w:tc>
          <w:tcPr>
            <w:tcW w:w="952" w:type="pct"/>
          </w:tcPr>
          <w:p w14:paraId="61B3E06F" w14:textId="25635A93" w:rsidR="00CB53A6" w:rsidRPr="00674B84" w:rsidRDefault="00CB53A6" w:rsidP="00CB53A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18F5">
              <w:rPr>
                <w:rFonts w:cs="Times New Roman"/>
                <w:color w:val="000000"/>
                <w:szCs w:val="24"/>
              </w:rPr>
              <w:t>.000</w:t>
            </w:r>
          </w:p>
        </w:tc>
        <w:tc>
          <w:tcPr>
            <w:tcW w:w="963" w:type="pct"/>
          </w:tcPr>
          <w:p w14:paraId="4CB5E47B" w14:textId="403BA866" w:rsidR="00CB53A6" w:rsidRPr="00C45DE2" w:rsidRDefault="00CB53A6" w:rsidP="00CB53A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7C7E">
              <w:rPr>
                <w:rFonts w:cs="Times New Roman"/>
                <w:color w:val="000000"/>
                <w:szCs w:val="24"/>
              </w:rPr>
              <w:t>[</w:t>
            </w:r>
            <w:r w:rsidRPr="00B718F5">
              <w:rPr>
                <w:rFonts w:cs="Times New Roman"/>
                <w:color w:val="000000"/>
                <w:szCs w:val="24"/>
              </w:rPr>
              <w:t>.000</w:t>
            </w:r>
            <w:r w:rsidRPr="003E7C7E">
              <w:rPr>
                <w:rFonts w:cs="Times New Roman"/>
                <w:color w:val="000000"/>
                <w:szCs w:val="24"/>
              </w:rPr>
              <w:t>, inf]</w:t>
            </w:r>
          </w:p>
        </w:tc>
        <w:tc>
          <w:tcPr>
            <w:tcW w:w="526" w:type="pct"/>
          </w:tcPr>
          <w:p w14:paraId="790B1A92" w14:textId="4214541C" w:rsidR="00CB53A6" w:rsidRPr="00C45DE2" w:rsidRDefault="00CB53A6" w:rsidP="00CB53A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718F5">
              <w:rPr>
                <w:rFonts w:cs="Times New Roman"/>
                <w:color w:val="000000"/>
                <w:szCs w:val="24"/>
              </w:rPr>
              <w:t>.998</w:t>
            </w:r>
          </w:p>
        </w:tc>
      </w:tr>
      <w:tr w:rsidR="00E86E9A" w:rsidRPr="00674B84" w14:paraId="1E982D51" w14:textId="77777777" w:rsidTr="00E86E9A">
        <w:tc>
          <w:tcPr>
            <w:tcW w:w="2559" w:type="pct"/>
          </w:tcPr>
          <w:p w14:paraId="46701EED" w14:textId="77777777" w:rsidR="00CB53A6" w:rsidRPr="00674B84" w:rsidRDefault="00CB53A6" w:rsidP="00CB53A6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r w:rsidRPr="00C45DE2">
              <w:rPr>
                <w:rFonts w:cs="Times New Roman"/>
                <w:color w:val="000000"/>
                <w:szCs w:val="24"/>
              </w:rPr>
              <w:t>Obesity Class II</w:t>
            </w:r>
          </w:p>
        </w:tc>
        <w:tc>
          <w:tcPr>
            <w:tcW w:w="952" w:type="pct"/>
          </w:tcPr>
          <w:p w14:paraId="565F54F2" w14:textId="6F966EAC" w:rsidR="00CB53A6" w:rsidRPr="00674B84" w:rsidRDefault="00CB53A6" w:rsidP="00CB53A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18F5">
              <w:rPr>
                <w:rFonts w:cs="Times New Roman"/>
                <w:color w:val="000000"/>
                <w:szCs w:val="24"/>
              </w:rPr>
              <w:t>.000</w:t>
            </w:r>
          </w:p>
        </w:tc>
        <w:tc>
          <w:tcPr>
            <w:tcW w:w="963" w:type="pct"/>
          </w:tcPr>
          <w:p w14:paraId="224AA281" w14:textId="74665872" w:rsidR="00CB53A6" w:rsidRPr="00C45DE2" w:rsidRDefault="00CB53A6" w:rsidP="00CB53A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7C7E">
              <w:rPr>
                <w:rFonts w:cs="Times New Roman"/>
                <w:color w:val="000000"/>
                <w:szCs w:val="24"/>
              </w:rPr>
              <w:t>[</w:t>
            </w:r>
            <w:r w:rsidRPr="00B718F5">
              <w:rPr>
                <w:rFonts w:cs="Times New Roman"/>
                <w:color w:val="000000"/>
                <w:szCs w:val="24"/>
              </w:rPr>
              <w:t>.000</w:t>
            </w:r>
            <w:r w:rsidRPr="003E7C7E">
              <w:rPr>
                <w:rFonts w:cs="Times New Roman"/>
                <w:color w:val="000000"/>
                <w:szCs w:val="24"/>
              </w:rPr>
              <w:t>, inf]</w:t>
            </w:r>
          </w:p>
        </w:tc>
        <w:tc>
          <w:tcPr>
            <w:tcW w:w="526" w:type="pct"/>
          </w:tcPr>
          <w:p w14:paraId="2448F97E" w14:textId="20EB964F" w:rsidR="00CB53A6" w:rsidRPr="00C45DE2" w:rsidRDefault="00CB53A6" w:rsidP="00CB53A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718F5">
              <w:rPr>
                <w:rFonts w:cs="Times New Roman"/>
                <w:color w:val="000000"/>
                <w:szCs w:val="24"/>
              </w:rPr>
              <w:t>.999</w:t>
            </w:r>
          </w:p>
        </w:tc>
      </w:tr>
      <w:tr w:rsidR="00E86E9A" w:rsidRPr="00674B84" w14:paraId="6A16C277" w14:textId="77777777" w:rsidTr="00E86E9A">
        <w:tc>
          <w:tcPr>
            <w:tcW w:w="2559" w:type="pct"/>
          </w:tcPr>
          <w:p w14:paraId="4F0F4E66" w14:textId="77777777" w:rsidR="00CB53A6" w:rsidRPr="00674B84" w:rsidRDefault="00CB53A6" w:rsidP="00CB53A6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r w:rsidRPr="00C45DE2">
              <w:rPr>
                <w:rFonts w:cs="Times New Roman"/>
                <w:color w:val="000000"/>
                <w:szCs w:val="24"/>
              </w:rPr>
              <w:t>Obesity Class III</w:t>
            </w:r>
          </w:p>
        </w:tc>
        <w:tc>
          <w:tcPr>
            <w:tcW w:w="952" w:type="pct"/>
          </w:tcPr>
          <w:p w14:paraId="193F6DF5" w14:textId="7920C24E" w:rsidR="00CB53A6" w:rsidRPr="00674B84" w:rsidRDefault="00CB53A6" w:rsidP="00CB53A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18F5">
              <w:rPr>
                <w:rFonts w:cs="Times New Roman"/>
                <w:color w:val="000000"/>
                <w:szCs w:val="24"/>
              </w:rPr>
              <w:t>.000</w:t>
            </w:r>
          </w:p>
        </w:tc>
        <w:tc>
          <w:tcPr>
            <w:tcW w:w="963" w:type="pct"/>
          </w:tcPr>
          <w:p w14:paraId="316A0DBF" w14:textId="05A60D9E" w:rsidR="00CB53A6" w:rsidRPr="00C45DE2" w:rsidRDefault="00CB53A6" w:rsidP="00CB53A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7C7E">
              <w:rPr>
                <w:rFonts w:cs="Times New Roman"/>
                <w:color w:val="000000"/>
                <w:szCs w:val="24"/>
              </w:rPr>
              <w:t>[</w:t>
            </w:r>
            <w:r w:rsidRPr="00B718F5">
              <w:rPr>
                <w:rFonts w:cs="Times New Roman"/>
                <w:color w:val="000000"/>
                <w:szCs w:val="24"/>
              </w:rPr>
              <w:t>.000</w:t>
            </w:r>
            <w:r w:rsidRPr="003E7C7E">
              <w:rPr>
                <w:rFonts w:cs="Times New Roman"/>
                <w:color w:val="000000"/>
                <w:szCs w:val="24"/>
              </w:rPr>
              <w:t>, inf]</w:t>
            </w:r>
          </w:p>
        </w:tc>
        <w:tc>
          <w:tcPr>
            <w:tcW w:w="526" w:type="pct"/>
          </w:tcPr>
          <w:p w14:paraId="4C9E25A3" w14:textId="08F209E7" w:rsidR="00CB53A6" w:rsidRPr="00C45DE2" w:rsidRDefault="00CB53A6" w:rsidP="00CB53A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718F5">
              <w:rPr>
                <w:rFonts w:cs="Times New Roman"/>
                <w:color w:val="000000"/>
                <w:szCs w:val="24"/>
              </w:rPr>
              <w:t>.999</w:t>
            </w:r>
          </w:p>
        </w:tc>
      </w:tr>
      <w:tr w:rsidR="00E86E9A" w:rsidRPr="00674B84" w14:paraId="3A98F5F6" w14:textId="77777777" w:rsidTr="00E86E9A">
        <w:tc>
          <w:tcPr>
            <w:tcW w:w="2559" w:type="pct"/>
          </w:tcPr>
          <w:p w14:paraId="062F50C9" w14:textId="77777777" w:rsidR="006378B3" w:rsidRPr="006378B3" w:rsidRDefault="006378B3" w:rsidP="00DE49AC">
            <w:pPr>
              <w:jc w:val="left"/>
              <w:rPr>
                <w:rFonts w:eastAsia="Times New Roman" w:cs="Times New Roman"/>
                <w:b/>
                <w:bCs/>
                <w:color w:val="1F1F1F"/>
                <w:szCs w:val="24"/>
              </w:rPr>
            </w:pPr>
            <w:r w:rsidRPr="006378B3">
              <w:rPr>
                <w:rFonts w:eastAsia="Times New Roman" w:cs="Times New Roman"/>
                <w:b/>
                <w:bCs/>
                <w:color w:val="1F1F1F"/>
                <w:szCs w:val="24"/>
              </w:rPr>
              <w:lastRenderedPageBreak/>
              <w:t xml:space="preserve">Site of infection, (Ref. </w:t>
            </w:r>
            <w:proofErr w:type="spellStart"/>
            <w:r w:rsidRPr="00E80F9E">
              <w:rPr>
                <w:rFonts w:cs="Times New Roman"/>
                <w:b/>
                <w:bCs/>
                <w:color w:val="000000"/>
                <w:szCs w:val="24"/>
              </w:rPr>
              <w:t>Iraabdomil</w:t>
            </w:r>
            <w:proofErr w:type="spellEnd"/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 xml:space="preserve">) </w:t>
            </w:r>
          </w:p>
        </w:tc>
        <w:tc>
          <w:tcPr>
            <w:tcW w:w="952" w:type="pct"/>
          </w:tcPr>
          <w:p w14:paraId="603AE4AB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pct"/>
          </w:tcPr>
          <w:p w14:paraId="4E63500F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6" w:type="pct"/>
          </w:tcPr>
          <w:p w14:paraId="5303246B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E86E9A" w:rsidRPr="00674B84" w14:paraId="03DB6670" w14:textId="77777777" w:rsidTr="00E86E9A">
        <w:tc>
          <w:tcPr>
            <w:tcW w:w="2559" w:type="pct"/>
          </w:tcPr>
          <w:p w14:paraId="1920B716" w14:textId="77777777" w:rsidR="00E86E9A" w:rsidRPr="00674B84" w:rsidRDefault="00E86E9A" w:rsidP="00E86E9A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r w:rsidRPr="00E80F9E">
              <w:rPr>
                <w:rFonts w:cs="Times New Roman"/>
                <w:color w:val="000000"/>
                <w:szCs w:val="24"/>
              </w:rPr>
              <w:t>Skin</w:t>
            </w:r>
          </w:p>
        </w:tc>
        <w:tc>
          <w:tcPr>
            <w:tcW w:w="952" w:type="pct"/>
          </w:tcPr>
          <w:p w14:paraId="171C7CDE" w14:textId="500983C9" w:rsidR="00E86E9A" w:rsidRPr="00674B84" w:rsidRDefault="00E86E9A" w:rsidP="00E86E9A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18F5">
              <w:rPr>
                <w:rFonts w:cs="Times New Roman"/>
                <w:color w:val="000000"/>
                <w:szCs w:val="24"/>
              </w:rPr>
              <w:t>115391082.013</w:t>
            </w:r>
          </w:p>
        </w:tc>
        <w:tc>
          <w:tcPr>
            <w:tcW w:w="963" w:type="pct"/>
          </w:tcPr>
          <w:p w14:paraId="3AEF1B21" w14:textId="5A08528A" w:rsidR="00E86E9A" w:rsidRPr="00674B84" w:rsidRDefault="00E86E9A" w:rsidP="00E86E9A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</w:t>
            </w:r>
            <w:r w:rsidRPr="00B718F5">
              <w:rPr>
                <w:rFonts w:cs="Times New Roman"/>
                <w:color w:val="000000"/>
                <w:szCs w:val="24"/>
              </w:rPr>
              <w:t>.000</w:t>
            </w:r>
            <w:r>
              <w:rPr>
                <w:rFonts w:cs="Times New Roman"/>
                <w:color w:val="000000"/>
                <w:szCs w:val="24"/>
              </w:rPr>
              <w:t>, inf]</w:t>
            </w:r>
          </w:p>
        </w:tc>
        <w:tc>
          <w:tcPr>
            <w:tcW w:w="526" w:type="pct"/>
          </w:tcPr>
          <w:p w14:paraId="01F08999" w14:textId="68F4A054" w:rsidR="00E86E9A" w:rsidRPr="00674B84" w:rsidRDefault="00E86E9A" w:rsidP="00E86E9A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18F5">
              <w:rPr>
                <w:rFonts w:cs="Times New Roman"/>
                <w:color w:val="000000"/>
                <w:szCs w:val="24"/>
              </w:rPr>
              <w:t>.999</w:t>
            </w:r>
          </w:p>
        </w:tc>
      </w:tr>
      <w:tr w:rsidR="00E86E9A" w:rsidRPr="00674B84" w14:paraId="578584B0" w14:textId="77777777" w:rsidTr="00E86E9A">
        <w:tc>
          <w:tcPr>
            <w:tcW w:w="2559" w:type="pct"/>
          </w:tcPr>
          <w:p w14:paraId="12F57E7B" w14:textId="77777777" w:rsidR="00E86E9A" w:rsidRPr="00674B84" w:rsidRDefault="00E86E9A" w:rsidP="00E86E9A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proofErr w:type="spellStart"/>
            <w:r w:rsidRPr="00E80F9E">
              <w:rPr>
                <w:rFonts w:cs="Times New Roman"/>
                <w:color w:val="000000"/>
                <w:szCs w:val="24"/>
              </w:rPr>
              <w:t>Pulmory</w:t>
            </w:r>
            <w:proofErr w:type="spellEnd"/>
          </w:p>
        </w:tc>
        <w:tc>
          <w:tcPr>
            <w:tcW w:w="952" w:type="pct"/>
          </w:tcPr>
          <w:p w14:paraId="6F01EA18" w14:textId="18118DB0" w:rsidR="00E86E9A" w:rsidRPr="00674B84" w:rsidRDefault="00E86E9A" w:rsidP="00E86E9A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18F5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963" w:type="pct"/>
          </w:tcPr>
          <w:p w14:paraId="377E9F3B" w14:textId="0C534F94" w:rsidR="00E86E9A" w:rsidRPr="00674B84" w:rsidRDefault="00E86E9A" w:rsidP="00E86E9A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E7C7E">
              <w:rPr>
                <w:rFonts w:cs="Times New Roman"/>
                <w:color w:val="000000"/>
                <w:szCs w:val="24"/>
              </w:rPr>
              <w:t>[</w:t>
            </w:r>
            <w:r w:rsidRPr="00B718F5">
              <w:rPr>
                <w:rFonts w:cs="Times New Roman"/>
                <w:color w:val="000000"/>
                <w:szCs w:val="24"/>
              </w:rPr>
              <w:t>.000</w:t>
            </w:r>
            <w:r w:rsidRPr="003E7C7E">
              <w:rPr>
                <w:rFonts w:cs="Times New Roman"/>
                <w:color w:val="000000"/>
                <w:szCs w:val="24"/>
              </w:rPr>
              <w:t>, inf]</w:t>
            </w:r>
          </w:p>
        </w:tc>
        <w:tc>
          <w:tcPr>
            <w:tcW w:w="526" w:type="pct"/>
          </w:tcPr>
          <w:p w14:paraId="0FAF6A16" w14:textId="0BB7B599" w:rsidR="00E86E9A" w:rsidRPr="00674B84" w:rsidRDefault="00E86E9A" w:rsidP="00E86E9A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18F5">
              <w:rPr>
                <w:rFonts w:cs="Times New Roman"/>
                <w:color w:val="000000"/>
                <w:szCs w:val="24"/>
              </w:rPr>
              <w:t>1.000</w:t>
            </w:r>
          </w:p>
        </w:tc>
      </w:tr>
      <w:tr w:rsidR="00E86E9A" w:rsidRPr="00674B84" w14:paraId="0FC62E14" w14:textId="77777777" w:rsidTr="00E86E9A">
        <w:tc>
          <w:tcPr>
            <w:tcW w:w="2559" w:type="pct"/>
          </w:tcPr>
          <w:p w14:paraId="384044B5" w14:textId="77777777" w:rsidR="00E86E9A" w:rsidRPr="00674B84" w:rsidRDefault="00E86E9A" w:rsidP="00E86E9A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r w:rsidRPr="00E80F9E">
              <w:rPr>
                <w:rFonts w:cs="Times New Roman"/>
                <w:color w:val="000000"/>
                <w:szCs w:val="24"/>
              </w:rPr>
              <w:t>Urine</w:t>
            </w:r>
          </w:p>
        </w:tc>
        <w:tc>
          <w:tcPr>
            <w:tcW w:w="952" w:type="pct"/>
          </w:tcPr>
          <w:p w14:paraId="14989565" w14:textId="74756057" w:rsidR="00E86E9A" w:rsidRPr="00674B84" w:rsidRDefault="00E86E9A" w:rsidP="00E86E9A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18F5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963" w:type="pct"/>
          </w:tcPr>
          <w:p w14:paraId="3CA7FBAA" w14:textId="73209344" w:rsidR="00E86E9A" w:rsidRPr="00674B84" w:rsidRDefault="00E86E9A" w:rsidP="00E86E9A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E7C7E">
              <w:rPr>
                <w:rFonts w:cs="Times New Roman"/>
                <w:color w:val="000000"/>
                <w:szCs w:val="24"/>
              </w:rPr>
              <w:t>[</w:t>
            </w:r>
            <w:r w:rsidRPr="00B718F5">
              <w:rPr>
                <w:rFonts w:cs="Times New Roman"/>
                <w:color w:val="000000"/>
                <w:szCs w:val="24"/>
              </w:rPr>
              <w:t>.000</w:t>
            </w:r>
            <w:r w:rsidRPr="003E7C7E">
              <w:rPr>
                <w:rFonts w:cs="Times New Roman"/>
                <w:color w:val="000000"/>
                <w:szCs w:val="24"/>
              </w:rPr>
              <w:t>, inf]</w:t>
            </w:r>
          </w:p>
        </w:tc>
        <w:tc>
          <w:tcPr>
            <w:tcW w:w="526" w:type="pct"/>
          </w:tcPr>
          <w:p w14:paraId="136E7689" w14:textId="21BE6475" w:rsidR="00E86E9A" w:rsidRPr="00674B84" w:rsidRDefault="00E86E9A" w:rsidP="00E86E9A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18F5">
              <w:rPr>
                <w:rFonts w:cs="Times New Roman"/>
                <w:color w:val="000000"/>
                <w:szCs w:val="24"/>
              </w:rPr>
              <w:t>1.000</w:t>
            </w:r>
          </w:p>
        </w:tc>
      </w:tr>
      <w:tr w:rsidR="00E86E9A" w:rsidRPr="00674B84" w14:paraId="392A4052" w14:textId="77777777" w:rsidTr="00E86E9A">
        <w:tc>
          <w:tcPr>
            <w:tcW w:w="2559" w:type="pct"/>
          </w:tcPr>
          <w:p w14:paraId="40E2739B" w14:textId="77777777" w:rsidR="00E86E9A" w:rsidRPr="00674B84" w:rsidRDefault="00E86E9A" w:rsidP="00E86E9A">
            <w:pPr>
              <w:ind w:left="720"/>
              <w:rPr>
                <w:rFonts w:eastAsia="Times New Roman" w:cs="Times New Roman"/>
                <w:color w:val="1F1F1F"/>
                <w:szCs w:val="24"/>
              </w:rPr>
            </w:pPr>
            <w:r w:rsidRPr="00E80F9E">
              <w:rPr>
                <w:rFonts w:cs="Times New Roman"/>
                <w:color w:val="000000"/>
                <w:szCs w:val="24"/>
              </w:rPr>
              <w:t>Other</w:t>
            </w:r>
          </w:p>
        </w:tc>
        <w:tc>
          <w:tcPr>
            <w:tcW w:w="952" w:type="pct"/>
          </w:tcPr>
          <w:p w14:paraId="4A79DFF1" w14:textId="55FDEDC7" w:rsidR="00E86E9A" w:rsidRPr="00674B84" w:rsidRDefault="00E86E9A" w:rsidP="00E86E9A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18F5">
              <w:rPr>
                <w:rFonts w:cs="Times New Roman"/>
                <w:color w:val="000000"/>
                <w:szCs w:val="24"/>
              </w:rPr>
              <w:t>75138378.985</w:t>
            </w:r>
          </w:p>
        </w:tc>
        <w:tc>
          <w:tcPr>
            <w:tcW w:w="963" w:type="pct"/>
          </w:tcPr>
          <w:p w14:paraId="40910A33" w14:textId="43BE81E0" w:rsidR="00E86E9A" w:rsidRPr="00674B84" w:rsidRDefault="00E86E9A" w:rsidP="00E86E9A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E7C7E">
              <w:rPr>
                <w:rFonts w:cs="Times New Roman"/>
                <w:color w:val="000000"/>
                <w:szCs w:val="24"/>
              </w:rPr>
              <w:t>[</w:t>
            </w:r>
            <w:r w:rsidRPr="00B718F5">
              <w:rPr>
                <w:rFonts w:cs="Times New Roman"/>
                <w:color w:val="000000"/>
                <w:szCs w:val="24"/>
              </w:rPr>
              <w:t>.000</w:t>
            </w:r>
            <w:r w:rsidRPr="003E7C7E">
              <w:rPr>
                <w:rFonts w:cs="Times New Roman"/>
                <w:color w:val="000000"/>
                <w:szCs w:val="24"/>
              </w:rPr>
              <w:t>, inf]</w:t>
            </w:r>
          </w:p>
        </w:tc>
        <w:tc>
          <w:tcPr>
            <w:tcW w:w="526" w:type="pct"/>
          </w:tcPr>
          <w:p w14:paraId="174124B7" w14:textId="2020A6FC" w:rsidR="00E86E9A" w:rsidRPr="00674B84" w:rsidRDefault="00E86E9A" w:rsidP="00E86E9A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18F5">
              <w:rPr>
                <w:rFonts w:cs="Times New Roman"/>
                <w:color w:val="000000"/>
                <w:szCs w:val="24"/>
              </w:rPr>
              <w:t>.999</w:t>
            </w:r>
          </w:p>
        </w:tc>
      </w:tr>
      <w:tr w:rsidR="00E86E9A" w:rsidRPr="00674B84" w14:paraId="770525D8" w14:textId="77777777" w:rsidTr="00E86E9A">
        <w:tc>
          <w:tcPr>
            <w:tcW w:w="2559" w:type="pct"/>
          </w:tcPr>
          <w:p w14:paraId="24F25A57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Presence of Bacteria (Ref. No)</w:t>
            </w:r>
          </w:p>
        </w:tc>
        <w:tc>
          <w:tcPr>
            <w:tcW w:w="952" w:type="pct"/>
          </w:tcPr>
          <w:p w14:paraId="00807933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pct"/>
          </w:tcPr>
          <w:p w14:paraId="5BB658D7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6" w:type="pct"/>
          </w:tcPr>
          <w:p w14:paraId="7D7B1C99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E86E9A" w:rsidRPr="00674B84" w14:paraId="673ED439" w14:textId="77777777" w:rsidTr="00E86E9A">
        <w:tc>
          <w:tcPr>
            <w:tcW w:w="2559" w:type="pct"/>
          </w:tcPr>
          <w:p w14:paraId="1B89D0DF" w14:textId="77777777" w:rsidR="006378B3" w:rsidRPr="00674B84" w:rsidRDefault="006378B3" w:rsidP="00DE49AC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952" w:type="pct"/>
          </w:tcPr>
          <w:p w14:paraId="111EC92A" w14:textId="33B925D1" w:rsidR="006378B3" w:rsidRPr="00674B84" w:rsidRDefault="003F4D3B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587</w:t>
            </w:r>
          </w:p>
        </w:tc>
        <w:tc>
          <w:tcPr>
            <w:tcW w:w="963" w:type="pct"/>
          </w:tcPr>
          <w:p w14:paraId="6518150A" w14:textId="7553C903" w:rsidR="006378B3" w:rsidRPr="00674B84" w:rsidRDefault="003F4D3B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052,6.684]</w:t>
            </w:r>
          </w:p>
        </w:tc>
        <w:tc>
          <w:tcPr>
            <w:tcW w:w="526" w:type="pct"/>
          </w:tcPr>
          <w:p w14:paraId="67EC1718" w14:textId="02B5D423" w:rsidR="006378B3" w:rsidRPr="00674B84" w:rsidRDefault="003F4D3B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668</w:t>
            </w:r>
          </w:p>
        </w:tc>
      </w:tr>
      <w:tr w:rsidR="00E86E9A" w:rsidRPr="00674B84" w14:paraId="1FC15CD9" w14:textId="77777777" w:rsidTr="00E86E9A">
        <w:tc>
          <w:tcPr>
            <w:tcW w:w="2559" w:type="pct"/>
          </w:tcPr>
          <w:p w14:paraId="70608D1C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 xml:space="preserve">Type of pathogen (Ref. </w:t>
            </w:r>
            <w:proofErr w:type="spellStart"/>
            <w:r w:rsidRPr="00AC5F8D">
              <w:rPr>
                <w:rFonts w:cs="Times New Roman"/>
                <w:b/>
                <w:bCs/>
                <w:color w:val="000000"/>
                <w:szCs w:val="24"/>
              </w:rPr>
              <w:t>CoNS</w:t>
            </w:r>
            <w:proofErr w:type="spellEnd"/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952" w:type="pct"/>
          </w:tcPr>
          <w:p w14:paraId="4312556C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pct"/>
          </w:tcPr>
          <w:p w14:paraId="3163D997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6" w:type="pct"/>
          </w:tcPr>
          <w:p w14:paraId="5E9F4906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F4D3B" w:rsidRPr="00674B84" w14:paraId="4F65A2E2" w14:textId="77777777" w:rsidTr="00E86E9A">
        <w:tc>
          <w:tcPr>
            <w:tcW w:w="2559" w:type="pct"/>
          </w:tcPr>
          <w:p w14:paraId="5813B95D" w14:textId="77777777" w:rsidR="003F4D3B" w:rsidRPr="00674B84" w:rsidRDefault="003F4D3B" w:rsidP="003F4D3B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AC5F8D">
              <w:rPr>
                <w:rFonts w:cs="Times New Roman"/>
                <w:color w:val="000000"/>
                <w:szCs w:val="24"/>
              </w:rPr>
              <w:t>E. faecalis</w:t>
            </w:r>
          </w:p>
        </w:tc>
        <w:tc>
          <w:tcPr>
            <w:tcW w:w="952" w:type="pct"/>
          </w:tcPr>
          <w:p w14:paraId="07BAF809" w14:textId="1C28E86D" w:rsidR="003F4D3B" w:rsidRPr="00674B84" w:rsidRDefault="003F4D3B" w:rsidP="003F4D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18F5">
              <w:rPr>
                <w:rFonts w:cs="Times New Roman"/>
                <w:color w:val="000000"/>
                <w:szCs w:val="24"/>
              </w:rPr>
              <w:t>.704</w:t>
            </w:r>
          </w:p>
        </w:tc>
        <w:tc>
          <w:tcPr>
            <w:tcW w:w="963" w:type="pct"/>
          </w:tcPr>
          <w:p w14:paraId="2ACA1D2E" w14:textId="3F3A5B44" w:rsidR="003F4D3B" w:rsidRPr="00AC5F8D" w:rsidRDefault="003F4D3B" w:rsidP="003F4D3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</w:t>
            </w:r>
            <w:r w:rsidRPr="00B718F5">
              <w:rPr>
                <w:rFonts w:cs="Times New Roman"/>
                <w:color w:val="000000"/>
                <w:szCs w:val="24"/>
              </w:rPr>
              <w:t>.061</w:t>
            </w:r>
            <w:r>
              <w:rPr>
                <w:rFonts w:cs="Times New Roman"/>
                <w:color w:val="000000"/>
                <w:szCs w:val="24"/>
              </w:rPr>
              <w:t>,8.107]</w:t>
            </w:r>
          </w:p>
        </w:tc>
        <w:tc>
          <w:tcPr>
            <w:tcW w:w="526" w:type="pct"/>
          </w:tcPr>
          <w:p w14:paraId="26CE321F" w14:textId="27238476" w:rsidR="003F4D3B" w:rsidRPr="00AC5F8D" w:rsidRDefault="003F4D3B" w:rsidP="003F4D3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718F5">
              <w:rPr>
                <w:rFonts w:cs="Times New Roman"/>
                <w:color w:val="000000"/>
                <w:szCs w:val="24"/>
              </w:rPr>
              <w:t>.778</w:t>
            </w:r>
          </w:p>
        </w:tc>
      </w:tr>
      <w:tr w:rsidR="003F4D3B" w:rsidRPr="00674B84" w14:paraId="172CE8D8" w14:textId="77777777" w:rsidTr="00E86E9A">
        <w:tc>
          <w:tcPr>
            <w:tcW w:w="2559" w:type="pct"/>
          </w:tcPr>
          <w:p w14:paraId="092686DB" w14:textId="77777777" w:rsidR="003F4D3B" w:rsidRPr="00674B84" w:rsidRDefault="003F4D3B" w:rsidP="003F4D3B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AC5F8D">
              <w:rPr>
                <w:rFonts w:cs="Times New Roman"/>
                <w:color w:val="000000"/>
                <w:szCs w:val="24"/>
              </w:rPr>
              <w:t>MSSA</w:t>
            </w:r>
          </w:p>
        </w:tc>
        <w:tc>
          <w:tcPr>
            <w:tcW w:w="952" w:type="pct"/>
          </w:tcPr>
          <w:p w14:paraId="26102F5D" w14:textId="68695BF0" w:rsidR="003F4D3B" w:rsidRPr="00674B84" w:rsidRDefault="003F4D3B" w:rsidP="003F4D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18F5">
              <w:rPr>
                <w:rFonts w:cs="Times New Roman"/>
                <w:color w:val="000000"/>
                <w:szCs w:val="24"/>
              </w:rPr>
              <w:t>.000</w:t>
            </w:r>
          </w:p>
        </w:tc>
        <w:tc>
          <w:tcPr>
            <w:tcW w:w="963" w:type="pct"/>
          </w:tcPr>
          <w:p w14:paraId="55F5D847" w14:textId="289A4B94" w:rsidR="003F4D3B" w:rsidRPr="00AC5F8D" w:rsidRDefault="003F4D3B" w:rsidP="003F4D3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</w:t>
            </w:r>
            <w:r w:rsidRPr="00B718F5">
              <w:rPr>
                <w:rFonts w:cs="Times New Roman"/>
                <w:color w:val="000000"/>
                <w:szCs w:val="24"/>
              </w:rPr>
              <w:t>.000</w:t>
            </w:r>
            <w:r>
              <w:rPr>
                <w:rFonts w:cs="Times New Roman"/>
                <w:color w:val="000000"/>
                <w:szCs w:val="24"/>
              </w:rPr>
              <w:t>, inf]</w:t>
            </w:r>
          </w:p>
        </w:tc>
        <w:tc>
          <w:tcPr>
            <w:tcW w:w="526" w:type="pct"/>
          </w:tcPr>
          <w:p w14:paraId="5376FF4C" w14:textId="189D784A" w:rsidR="003F4D3B" w:rsidRPr="00AC5F8D" w:rsidRDefault="003F4D3B" w:rsidP="003F4D3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718F5">
              <w:rPr>
                <w:rFonts w:cs="Times New Roman"/>
                <w:color w:val="000000"/>
                <w:szCs w:val="24"/>
              </w:rPr>
              <w:t>1.000</w:t>
            </w:r>
          </w:p>
        </w:tc>
      </w:tr>
      <w:tr w:rsidR="003F4D3B" w:rsidRPr="00674B84" w14:paraId="34A378FE" w14:textId="77777777" w:rsidTr="00E86E9A">
        <w:tc>
          <w:tcPr>
            <w:tcW w:w="2559" w:type="pct"/>
          </w:tcPr>
          <w:p w14:paraId="30ED5EF7" w14:textId="77777777" w:rsidR="003F4D3B" w:rsidRPr="00674B84" w:rsidRDefault="003F4D3B" w:rsidP="003F4D3B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AC5F8D">
              <w:rPr>
                <w:rFonts w:cs="Times New Roman"/>
                <w:color w:val="000000"/>
                <w:szCs w:val="24"/>
              </w:rPr>
              <w:t xml:space="preserve">E. </w:t>
            </w:r>
            <w:proofErr w:type="spellStart"/>
            <w:r w:rsidRPr="00AC5F8D">
              <w:rPr>
                <w:rFonts w:cs="Times New Roman"/>
                <w:color w:val="000000"/>
                <w:szCs w:val="24"/>
              </w:rPr>
              <w:t>facium</w:t>
            </w:r>
            <w:proofErr w:type="spellEnd"/>
          </w:p>
        </w:tc>
        <w:tc>
          <w:tcPr>
            <w:tcW w:w="952" w:type="pct"/>
          </w:tcPr>
          <w:p w14:paraId="1D6101EC" w14:textId="2CF8E4D3" w:rsidR="003F4D3B" w:rsidRPr="00674B84" w:rsidRDefault="003F4D3B" w:rsidP="003F4D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18F5">
              <w:rPr>
                <w:rFonts w:cs="Times New Roman"/>
                <w:color w:val="000000"/>
                <w:szCs w:val="24"/>
              </w:rPr>
              <w:t>.000</w:t>
            </w:r>
          </w:p>
        </w:tc>
        <w:tc>
          <w:tcPr>
            <w:tcW w:w="963" w:type="pct"/>
          </w:tcPr>
          <w:p w14:paraId="2D938C8F" w14:textId="1174E558" w:rsidR="003F4D3B" w:rsidRPr="00AC5F8D" w:rsidRDefault="003F4D3B" w:rsidP="003F4D3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</w:t>
            </w:r>
            <w:r w:rsidRPr="00B718F5">
              <w:rPr>
                <w:rFonts w:cs="Times New Roman"/>
                <w:color w:val="000000"/>
                <w:szCs w:val="24"/>
              </w:rPr>
              <w:t>.00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="004761E0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inf]</w:t>
            </w:r>
          </w:p>
        </w:tc>
        <w:tc>
          <w:tcPr>
            <w:tcW w:w="526" w:type="pct"/>
          </w:tcPr>
          <w:p w14:paraId="10840AEA" w14:textId="6C1C650E" w:rsidR="003F4D3B" w:rsidRPr="00AC5F8D" w:rsidRDefault="003F4D3B" w:rsidP="003F4D3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718F5">
              <w:rPr>
                <w:rFonts w:cs="Times New Roman"/>
                <w:color w:val="000000"/>
                <w:szCs w:val="24"/>
              </w:rPr>
              <w:t>.999</w:t>
            </w:r>
          </w:p>
        </w:tc>
      </w:tr>
      <w:tr w:rsidR="00E86E9A" w:rsidRPr="00674B84" w14:paraId="16D773D8" w14:textId="77777777" w:rsidTr="00E86E9A">
        <w:tc>
          <w:tcPr>
            <w:tcW w:w="2559" w:type="pct"/>
          </w:tcPr>
          <w:p w14:paraId="7E6574C6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AC5F8D">
              <w:rPr>
                <w:rFonts w:cs="Times New Roman"/>
                <w:b/>
                <w:bCs/>
                <w:color w:val="000000"/>
                <w:szCs w:val="24"/>
              </w:rPr>
              <w:t>Polymicrobic infection?</w:t>
            </w: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 xml:space="preserve"> (Ref. No)</w:t>
            </w:r>
          </w:p>
        </w:tc>
        <w:tc>
          <w:tcPr>
            <w:tcW w:w="952" w:type="pct"/>
          </w:tcPr>
          <w:p w14:paraId="153DBB3B" w14:textId="77777777" w:rsidR="006378B3" w:rsidRPr="006378B3" w:rsidRDefault="006378B3" w:rsidP="00DE49A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3" w:type="pct"/>
          </w:tcPr>
          <w:p w14:paraId="7C447E1A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6" w:type="pct"/>
          </w:tcPr>
          <w:p w14:paraId="6AA6AA12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E86E9A" w:rsidRPr="00674B84" w14:paraId="6EE76E06" w14:textId="77777777" w:rsidTr="00E86E9A">
        <w:tc>
          <w:tcPr>
            <w:tcW w:w="2559" w:type="pct"/>
          </w:tcPr>
          <w:p w14:paraId="6283F03F" w14:textId="77777777" w:rsidR="006378B3" w:rsidRPr="00674B84" w:rsidRDefault="006378B3" w:rsidP="00DE49AC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952" w:type="pct"/>
          </w:tcPr>
          <w:p w14:paraId="7AA4855D" w14:textId="3728B3E0" w:rsidR="006378B3" w:rsidRPr="00674B84" w:rsidRDefault="004761E0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.667</w:t>
            </w:r>
          </w:p>
        </w:tc>
        <w:tc>
          <w:tcPr>
            <w:tcW w:w="963" w:type="pct"/>
          </w:tcPr>
          <w:p w14:paraId="149D30E1" w14:textId="27FDE88A" w:rsidR="006378B3" w:rsidRPr="00674B84" w:rsidRDefault="004761E0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407,53.448]</w:t>
            </w:r>
          </w:p>
        </w:tc>
        <w:tc>
          <w:tcPr>
            <w:tcW w:w="526" w:type="pct"/>
          </w:tcPr>
          <w:p w14:paraId="6D68F762" w14:textId="3B924E86" w:rsidR="006378B3" w:rsidRPr="00674B84" w:rsidRDefault="004761E0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216</w:t>
            </w:r>
          </w:p>
        </w:tc>
      </w:tr>
      <w:tr w:rsidR="00E86E9A" w:rsidRPr="00674B84" w14:paraId="1BCE1961" w14:textId="77777777" w:rsidTr="00E86E9A">
        <w:tc>
          <w:tcPr>
            <w:tcW w:w="2559" w:type="pct"/>
          </w:tcPr>
          <w:p w14:paraId="3F74CD19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Concurre antibiotic (1) (Ref. No)</w:t>
            </w:r>
          </w:p>
        </w:tc>
        <w:tc>
          <w:tcPr>
            <w:tcW w:w="952" w:type="pct"/>
          </w:tcPr>
          <w:p w14:paraId="7EED07BA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pct"/>
          </w:tcPr>
          <w:p w14:paraId="664E6DFE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6" w:type="pct"/>
          </w:tcPr>
          <w:p w14:paraId="69DE9A30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664F" w:rsidRPr="0097664F" w14:paraId="1C1D95A7" w14:textId="77777777" w:rsidTr="00E86E9A">
        <w:tc>
          <w:tcPr>
            <w:tcW w:w="2559" w:type="pct"/>
          </w:tcPr>
          <w:p w14:paraId="4CB04DF8" w14:textId="77777777" w:rsidR="006378B3" w:rsidRPr="00674B84" w:rsidRDefault="006378B3" w:rsidP="00DE49AC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952" w:type="pct"/>
          </w:tcPr>
          <w:p w14:paraId="22ABF19F" w14:textId="23C929B8" w:rsidR="006378B3" w:rsidRPr="00674B84" w:rsidRDefault="004761E0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62</w:t>
            </w:r>
          </w:p>
        </w:tc>
        <w:tc>
          <w:tcPr>
            <w:tcW w:w="963" w:type="pct"/>
          </w:tcPr>
          <w:p w14:paraId="39612206" w14:textId="01C2D4B3" w:rsidR="006378B3" w:rsidRPr="00674B84" w:rsidRDefault="004761E0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004,885]</w:t>
            </w:r>
          </w:p>
        </w:tc>
        <w:tc>
          <w:tcPr>
            <w:tcW w:w="526" w:type="pct"/>
          </w:tcPr>
          <w:p w14:paraId="5E632209" w14:textId="56693552" w:rsidR="006378B3" w:rsidRPr="0097664F" w:rsidRDefault="004761E0" w:rsidP="00DE49AC">
            <w:pPr>
              <w:jc w:val="center"/>
              <w:rPr>
                <w:rFonts w:eastAsia="Times New Roman" w:cs="Times New Roman"/>
                <w:b/>
                <w:bCs/>
                <w:color w:val="FF0000"/>
                <w:szCs w:val="24"/>
              </w:rPr>
            </w:pPr>
            <w:r w:rsidRPr="0097664F">
              <w:rPr>
                <w:rFonts w:eastAsia="Times New Roman" w:cs="Times New Roman"/>
                <w:b/>
                <w:bCs/>
                <w:color w:val="FF0000"/>
                <w:szCs w:val="24"/>
              </w:rPr>
              <w:t>.004</w:t>
            </w:r>
          </w:p>
        </w:tc>
      </w:tr>
      <w:tr w:rsidR="00E86E9A" w:rsidRPr="00674B84" w14:paraId="5AE9F342" w14:textId="77777777" w:rsidTr="00E86E9A">
        <w:tc>
          <w:tcPr>
            <w:tcW w:w="2559" w:type="pct"/>
          </w:tcPr>
          <w:p w14:paraId="3602EE1A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Concurre antibiotic (2) (Ref. No)</w:t>
            </w:r>
          </w:p>
        </w:tc>
        <w:tc>
          <w:tcPr>
            <w:tcW w:w="952" w:type="pct"/>
          </w:tcPr>
          <w:p w14:paraId="29752B65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pct"/>
          </w:tcPr>
          <w:p w14:paraId="0F0E9444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6" w:type="pct"/>
          </w:tcPr>
          <w:p w14:paraId="3D5AAEA0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E86E9A" w:rsidRPr="00674B84" w14:paraId="33316206" w14:textId="77777777" w:rsidTr="00E86E9A">
        <w:tc>
          <w:tcPr>
            <w:tcW w:w="2559" w:type="pct"/>
          </w:tcPr>
          <w:p w14:paraId="5C262196" w14:textId="77777777" w:rsidR="006378B3" w:rsidRPr="00674B84" w:rsidRDefault="006378B3" w:rsidP="00DE49AC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952" w:type="pct"/>
          </w:tcPr>
          <w:p w14:paraId="3DE365F0" w14:textId="4F2B862D" w:rsidR="006378B3" w:rsidRPr="00674B84" w:rsidRDefault="004761E0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125</w:t>
            </w:r>
          </w:p>
        </w:tc>
        <w:tc>
          <w:tcPr>
            <w:tcW w:w="963" w:type="pct"/>
          </w:tcPr>
          <w:p w14:paraId="57CA77FC" w14:textId="1869D0C4" w:rsidR="006378B3" w:rsidRPr="00674B84" w:rsidRDefault="004761E0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099,12.842]</w:t>
            </w:r>
          </w:p>
        </w:tc>
        <w:tc>
          <w:tcPr>
            <w:tcW w:w="526" w:type="pct"/>
          </w:tcPr>
          <w:p w14:paraId="0D69E98C" w14:textId="3A96C7FC" w:rsidR="006378B3" w:rsidRPr="00674B84" w:rsidRDefault="004761E0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924</w:t>
            </w:r>
          </w:p>
        </w:tc>
      </w:tr>
      <w:tr w:rsidR="00E86E9A" w:rsidRPr="00674B84" w14:paraId="63F87D48" w14:textId="77777777" w:rsidTr="00E86E9A">
        <w:tc>
          <w:tcPr>
            <w:tcW w:w="2559" w:type="pct"/>
          </w:tcPr>
          <w:p w14:paraId="088A4292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Concurre antibiotic (3) (Ref. No)</w:t>
            </w:r>
          </w:p>
        </w:tc>
        <w:tc>
          <w:tcPr>
            <w:tcW w:w="952" w:type="pct"/>
          </w:tcPr>
          <w:p w14:paraId="3B288BF8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pct"/>
          </w:tcPr>
          <w:p w14:paraId="1D8E7406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6" w:type="pct"/>
          </w:tcPr>
          <w:p w14:paraId="7D05D63A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E86E9A" w:rsidRPr="00674B84" w14:paraId="339AEF0E" w14:textId="77777777" w:rsidTr="00E86E9A">
        <w:tc>
          <w:tcPr>
            <w:tcW w:w="2559" w:type="pct"/>
          </w:tcPr>
          <w:p w14:paraId="4EEB2A11" w14:textId="77777777" w:rsidR="006378B3" w:rsidRPr="00674B84" w:rsidRDefault="006378B3" w:rsidP="00DE49AC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952" w:type="pct"/>
          </w:tcPr>
          <w:p w14:paraId="2EB9B222" w14:textId="4FBC3E3C" w:rsidR="006378B3" w:rsidRPr="00674B84" w:rsidRDefault="004761E0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062</w:t>
            </w:r>
          </w:p>
        </w:tc>
        <w:tc>
          <w:tcPr>
            <w:tcW w:w="963" w:type="pct"/>
          </w:tcPr>
          <w:p w14:paraId="24F381AB" w14:textId="4AA1F08C" w:rsidR="006378B3" w:rsidRPr="00674B84" w:rsidRDefault="004761E0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093,12.153]</w:t>
            </w:r>
          </w:p>
        </w:tc>
        <w:tc>
          <w:tcPr>
            <w:tcW w:w="526" w:type="pct"/>
          </w:tcPr>
          <w:p w14:paraId="2CC24341" w14:textId="3AD80D25" w:rsidR="006378B3" w:rsidRPr="00674B84" w:rsidRDefault="004761E0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961</w:t>
            </w:r>
          </w:p>
        </w:tc>
      </w:tr>
      <w:tr w:rsidR="00E86E9A" w:rsidRPr="00674B84" w14:paraId="34F1FDB9" w14:textId="77777777" w:rsidTr="00E86E9A">
        <w:tc>
          <w:tcPr>
            <w:tcW w:w="2559" w:type="pct"/>
          </w:tcPr>
          <w:p w14:paraId="59D1A8C7" w14:textId="77777777" w:rsidR="006378B3" w:rsidRPr="006378B3" w:rsidRDefault="006378B3" w:rsidP="00DE49AC">
            <w:pPr>
              <w:autoSpaceDE w:val="0"/>
              <w:autoSpaceDN w:val="0"/>
              <w:adjustRightInd w:val="0"/>
              <w:jc w:val="left"/>
              <w:rPr>
                <w:rFonts w:cs="Times New Roman"/>
                <w:b/>
                <w:bCs/>
                <w:szCs w:val="24"/>
              </w:rPr>
            </w:pPr>
            <w:r w:rsidRPr="006378B3">
              <w:rPr>
                <w:rFonts w:cs="Times New Roman"/>
                <w:b/>
                <w:bCs/>
                <w:szCs w:val="24"/>
              </w:rPr>
              <w:t xml:space="preserve">Hospital length of stay </w:t>
            </w:r>
          </w:p>
        </w:tc>
        <w:tc>
          <w:tcPr>
            <w:tcW w:w="952" w:type="pct"/>
          </w:tcPr>
          <w:p w14:paraId="5B44B913" w14:textId="0F827C61" w:rsidR="006378B3" w:rsidRPr="00674B84" w:rsidRDefault="004761E0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013</w:t>
            </w:r>
          </w:p>
        </w:tc>
        <w:tc>
          <w:tcPr>
            <w:tcW w:w="963" w:type="pct"/>
          </w:tcPr>
          <w:p w14:paraId="767D057C" w14:textId="56C0488A" w:rsidR="006378B3" w:rsidRPr="00674B84" w:rsidRDefault="004761E0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997,1.029]</w:t>
            </w:r>
          </w:p>
        </w:tc>
        <w:tc>
          <w:tcPr>
            <w:tcW w:w="526" w:type="pct"/>
          </w:tcPr>
          <w:p w14:paraId="3548625B" w14:textId="630F4145" w:rsidR="006378B3" w:rsidRPr="00674B84" w:rsidRDefault="004761E0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115</w:t>
            </w:r>
          </w:p>
        </w:tc>
      </w:tr>
      <w:tr w:rsidR="00E86E9A" w:rsidRPr="00674B84" w14:paraId="1A683F5F" w14:textId="77777777" w:rsidTr="00E86E9A">
        <w:tc>
          <w:tcPr>
            <w:tcW w:w="2559" w:type="pct"/>
          </w:tcPr>
          <w:p w14:paraId="429F72AE" w14:textId="77777777" w:rsidR="006378B3" w:rsidRPr="006378B3" w:rsidRDefault="006378B3" w:rsidP="00DE49AC">
            <w:pPr>
              <w:autoSpaceDE w:val="0"/>
              <w:autoSpaceDN w:val="0"/>
              <w:adjustRightInd w:val="0"/>
              <w:jc w:val="left"/>
              <w:rPr>
                <w:rFonts w:cs="Times New Roman"/>
                <w:b/>
                <w:bCs/>
                <w:szCs w:val="24"/>
              </w:rPr>
            </w:pPr>
            <w:r w:rsidRPr="006378B3">
              <w:rPr>
                <w:rFonts w:cs="Times New Roman"/>
                <w:b/>
                <w:bCs/>
                <w:szCs w:val="24"/>
              </w:rPr>
              <w:t xml:space="preserve">Charlson Comorbidity Index (CCI) </w:t>
            </w:r>
          </w:p>
        </w:tc>
        <w:tc>
          <w:tcPr>
            <w:tcW w:w="952" w:type="pct"/>
          </w:tcPr>
          <w:p w14:paraId="79FF5A32" w14:textId="6E8D662B" w:rsidR="006378B3" w:rsidRPr="00674B84" w:rsidRDefault="00660A18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185</w:t>
            </w:r>
          </w:p>
        </w:tc>
        <w:tc>
          <w:tcPr>
            <w:tcW w:w="963" w:type="pct"/>
          </w:tcPr>
          <w:p w14:paraId="543419F6" w14:textId="28EACE13" w:rsidR="006378B3" w:rsidRPr="00674B84" w:rsidRDefault="00660A18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786,1.787]</w:t>
            </w:r>
          </w:p>
        </w:tc>
        <w:tc>
          <w:tcPr>
            <w:tcW w:w="526" w:type="pct"/>
          </w:tcPr>
          <w:p w14:paraId="6DD4DE7C" w14:textId="1D9FEABE" w:rsidR="006378B3" w:rsidRPr="00674B84" w:rsidRDefault="00660A18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417</w:t>
            </w:r>
          </w:p>
        </w:tc>
      </w:tr>
      <w:tr w:rsidR="00E86E9A" w:rsidRPr="00674B84" w14:paraId="7C17DDD8" w14:textId="77777777" w:rsidTr="00E86E9A">
        <w:tc>
          <w:tcPr>
            <w:tcW w:w="2559" w:type="pct"/>
          </w:tcPr>
          <w:p w14:paraId="2C53F0F6" w14:textId="77777777" w:rsidR="006378B3" w:rsidRPr="006378B3" w:rsidRDefault="006378B3" w:rsidP="00DE49AC">
            <w:pPr>
              <w:autoSpaceDE w:val="0"/>
              <w:autoSpaceDN w:val="0"/>
              <w:adjustRightInd w:val="0"/>
              <w:jc w:val="left"/>
              <w:rPr>
                <w:rFonts w:cs="Times New Roman"/>
                <w:b/>
                <w:bCs/>
                <w:szCs w:val="24"/>
              </w:rPr>
            </w:pPr>
            <w:r w:rsidRPr="006378B3">
              <w:rPr>
                <w:rFonts w:cs="Times New Roman"/>
                <w:b/>
                <w:bCs/>
                <w:szCs w:val="24"/>
              </w:rPr>
              <w:t xml:space="preserve">10-y survival (%) </w:t>
            </w:r>
          </w:p>
        </w:tc>
        <w:tc>
          <w:tcPr>
            <w:tcW w:w="952" w:type="pct"/>
          </w:tcPr>
          <w:p w14:paraId="2B4FD1DA" w14:textId="51EF4A93" w:rsidR="006378B3" w:rsidRPr="00674B84" w:rsidRDefault="009A0E12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987</w:t>
            </w:r>
          </w:p>
        </w:tc>
        <w:tc>
          <w:tcPr>
            <w:tcW w:w="963" w:type="pct"/>
          </w:tcPr>
          <w:p w14:paraId="303272C9" w14:textId="5D8ED38B" w:rsidR="006378B3" w:rsidRPr="00674B84" w:rsidRDefault="009A0E12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957,1.018]</w:t>
            </w:r>
          </w:p>
        </w:tc>
        <w:tc>
          <w:tcPr>
            <w:tcW w:w="526" w:type="pct"/>
          </w:tcPr>
          <w:p w14:paraId="1A6A53A7" w14:textId="17E7B067" w:rsidR="006378B3" w:rsidRPr="00674B84" w:rsidRDefault="009A0E12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402</w:t>
            </w:r>
          </w:p>
        </w:tc>
      </w:tr>
      <w:tr w:rsidR="009A0E12" w:rsidRPr="00674B84" w14:paraId="49F9B0C8" w14:textId="77777777" w:rsidTr="00E86E9A">
        <w:tc>
          <w:tcPr>
            <w:tcW w:w="2559" w:type="pct"/>
          </w:tcPr>
          <w:p w14:paraId="3AA69FCE" w14:textId="77777777" w:rsidR="009A0E12" w:rsidRPr="006378B3" w:rsidRDefault="009A0E12" w:rsidP="009A0E12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Imunno suppress status (Ref. No)</w:t>
            </w:r>
          </w:p>
        </w:tc>
        <w:tc>
          <w:tcPr>
            <w:tcW w:w="952" w:type="pct"/>
          </w:tcPr>
          <w:p w14:paraId="254D70E3" w14:textId="0E7E67FC" w:rsidR="009A0E12" w:rsidRPr="00674B84" w:rsidRDefault="009A0E12" w:rsidP="009A0E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pct"/>
          </w:tcPr>
          <w:p w14:paraId="26F08025" w14:textId="596839CE" w:rsidR="009A0E12" w:rsidRPr="00674B84" w:rsidRDefault="009A0E12" w:rsidP="009A0E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6" w:type="pct"/>
          </w:tcPr>
          <w:p w14:paraId="7370D073" w14:textId="04CA2132" w:rsidR="009A0E12" w:rsidRPr="00674B84" w:rsidRDefault="009A0E12" w:rsidP="009A0E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81F7A" w:rsidRPr="00674B84" w14:paraId="02034158" w14:textId="77777777" w:rsidTr="00E86E9A">
        <w:tc>
          <w:tcPr>
            <w:tcW w:w="2559" w:type="pct"/>
          </w:tcPr>
          <w:p w14:paraId="0AFFBCCE" w14:textId="77777777" w:rsidR="00381F7A" w:rsidRPr="00674B84" w:rsidRDefault="00381F7A" w:rsidP="00381F7A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952" w:type="pct"/>
          </w:tcPr>
          <w:p w14:paraId="0FFADDA4" w14:textId="1B2CAD5A" w:rsidR="00381F7A" w:rsidRPr="00674B84" w:rsidRDefault="00381F7A" w:rsidP="00381F7A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00</w:t>
            </w:r>
          </w:p>
        </w:tc>
        <w:tc>
          <w:tcPr>
            <w:tcW w:w="963" w:type="pct"/>
          </w:tcPr>
          <w:p w14:paraId="261595E6" w14:textId="1C032246" w:rsidR="00381F7A" w:rsidRPr="00674B84" w:rsidRDefault="00381F7A" w:rsidP="00381F7A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</w:t>
            </w:r>
            <w:r w:rsidRPr="00B718F5">
              <w:rPr>
                <w:rFonts w:cs="Times New Roman"/>
                <w:color w:val="000000"/>
                <w:szCs w:val="24"/>
              </w:rPr>
              <w:t>.000</w:t>
            </w:r>
            <w:r>
              <w:rPr>
                <w:rFonts w:cs="Times New Roman"/>
                <w:color w:val="000000"/>
                <w:szCs w:val="24"/>
              </w:rPr>
              <w:t>, inf]</w:t>
            </w:r>
          </w:p>
        </w:tc>
        <w:tc>
          <w:tcPr>
            <w:tcW w:w="526" w:type="pct"/>
          </w:tcPr>
          <w:p w14:paraId="252470AC" w14:textId="3F46A355" w:rsidR="00381F7A" w:rsidRPr="00674B84" w:rsidRDefault="00381F7A" w:rsidP="00381F7A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718F5">
              <w:rPr>
                <w:rFonts w:cs="Times New Roman"/>
                <w:color w:val="000000"/>
                <w:szCs w:val="24"/>
              </w:rPr>
              <w:t>.99</w:t>
            </w:r>
            <w:r>
              <w:rPr>
                <w:rFonts w:cs="Times New Roman"/>
                <w:color w:val="000000"/>
                <w:szCs w:val="24"/>
              </w:rPr>
              <w:t>8</w:t>
            </w:r>
          </w:p>
        </w:tc>
      </w:tr>
      <w:tr w:rsidR="00E86E9A" w:rsidRPr="00674B84" w14:paraId="0360FD25" w14:textId="77777777" w:rsidTr="00E86E9A">
        <w:tc>
          <w:tcPr>
            <w:tcW w:w="2559" w:type="pct"/>
          </w:tcPr>
          <w:p w14:paraId="51EE6BB0" w14:textId="77777777" w:rsidR="006378B3" w:rsidRPr="006378B3" w:rsidRDefault="006378B3" w:rsidP="00DE49AC">
            <w:pPr>
              <w:jc w:val="left"/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Scr level at the start of vancomycin (</w:t>
            </w:r>
            <w:proofErr w:type="spellStart"/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mcmol</w:t>
            </w:r>
            <w:proofErr w:type="spellEnd"/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/L)</w:t>
            </w:r>
            <w:r w:rsidRPr="006378B3">
              <w:rPr>
                <w:rFonts w:cs="Times New Roman"/>
                <w:b/>
                <w:bCs/>
                <w:szCs w:val="24"/>
              </w:rPr>
              <w:t xml:space="preserve"> ‎</w:t>
            </w:r>
          </w:p>
        </w:tc>
        <w:tc>
          <w:tcPr>
            <w:tcW w:w="952" w:type="pct"/>
          </w:tcPr>
          <w:p w14:paraId="42A62AE9" w14:textId="481688FA" w:rsidR="006378B3" w:rsidRPr="00674B84" w:rsidRDefault="00957186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751</w:t>
            </w:r>
          </w:p>
        </w:tc>
        <w:tc>
          <w:tcPr>
            <w:tcW w:w="963" w:type="pct"/>
          </w:tcPr>
          <w:p w14:paraId="7BC913AB" w14:textId="78359151" w:rsidR="006378B3" w:rsidRPr="00674B84" w:rsidRDefault="00957186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000, inf]</w:t>
            </w:r>
          </w:p>
        </w:tc>
        <w:tc>
          <w:tcPr>
            <w:tcW w:w="526" w:type="pct"/>
          </w:tcPr>
          <w:p w14:paraId="6C047DF4" w14:textId="1EE85D60" w:rsidR="006378B3" w:rsidRPr="00674B84" w:rsidRDefault="0097664F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982</w:t>
            </w:r>
          </w:p>
        </w:tc>
      </w:tr>
      <w:tr w:rsidR="00E86E9A" w:rsidRPr="00674B84" w14:paraId="56A2393A" w14:textId="77777777" w:rsidTr="00E86E9A">
        <w:tc>
          <w:tcPr>
            <w:tcW w:w="2559" w:type="pct"/>
          </w:tcPr>
          <w:p w14:paraId="3ADC1F87" w14:textId="77777777" w:rsidR="006378B3" w:rsidRPr="006378B3" w:rsidRDefault="006378B3" w:rsidP="00DE49AC">
            <w:pPr>
              <w:jc w:val="left"/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Clcr at the start of vancomycin (ml/min)</w:t>
            </w:r>
            <w:r w:rsidRPr="006378B3">
              <w:rPr>
                <w:rFonts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952" w:type="pct"/>
          </w:tcPr>
          <w:p w14:paraId="29B24287" w14:textId="310D6A0E" w:rsidR="006378B3" w:rsidRPr="00674B84" w:rsidRDefault="0097664F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365</w:t>
            </w:r>
          </w:p>
        </w:tc>
        <w:tc>
          <w:tcPr>
            <w:tcW w:w="963" w:type="pct"/>
          </w:tcPr>
          <w:p w14:paraId="36AF0FA2" w14:textId="53CEB6D6" w:rsidR="006378B3" w:rsidRPr="00674B84" w:rsidRDefault="0097664F" w:rsidP="00DE49AC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[.053,2.525]</w:t>
            </w:r>
          </w:p>
        </w:tc>
        <w:tc>
          <w:tcPr>
            <w:tcW w:w="526" w:type="pct"/>
          </w:tcPr>
          <w:p w14:paraId="74F7847A" w14:textId="30183E80" w:rsidR="006378B3" w:rsidRPr="00674B84" w:rsidRDefault="0097664F" w:rsidP="00DE49AC">
            <w:pPr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.307</w:t>
            </w:r>
          </w:p>
        </w:tc>
      </w:tr>
      <w:tr w:rsidR="00E86E9A" w:rsidRPr="00674B84" w14:paraId="74249C6A" w14:textId="77777777" w:rsidTr="00E86E9A">
        <w:tc>
          <w:tcPr>
            <w:tcW w:w="2559" w:type="pct"/>
          </w:tcPr>
          <w:p w14:paraId="287A381E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Admission to ICU (Ref. No)</w:t>
            </w:r>
          </w:p>
        </w:tc>
        <w:tc>
          <w:tcPr>
            <w:tcW w:w="952" w:type="pct"/>
          </w:tcPr>
          <w:p w14:paraId="73C7ACC3" w14:textId="49727AF1" w:rsidR="006378B3" w:rsidRPr="00674B84" w:rsidRDefault="0097664F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74560376.750</w:t>
            </w:r>
          </w:p>
        </w:tc>
        <w:tc>
          <w:tcPr>
            <w:tcW w:w="963" w:type="pct"/>
          </w:tcPr>
          <w:p w14:paraId="4E3BBB30" w14:textId="3A331768" w:rsidR="006378B3" w:rsidRPr="00674B84" w:rsidRDefault="0097664F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000, inf]</w:t>
            </w:r>
          </w:p>
        </w:tc>
        <w:tc>
          <w:tcPr>
            <w:tcW w:w="526" w:type="pct"/>
          </w:tcPr>
          <w:p w14:paraId="6488EE23" w14:textId="49A5EE54" w:rsidR="006378B3" w:rsidRPr="00674B84" w:rsidRDefault="0097664F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998</w:t>
            </w:r>
          </w:p>
        </w:tc>
      </w:tr>
      <w:tr w:rsidR="00E86E9A" w:rsidRPr="00674B84" w14:paraId="039AE05D" w14:textId="77777777" w:rsidTr="00E86E9A">
        <w:tc>
          <w:tcPr>
            <w:tcW w:w="2559" w:type="pct"/>
          </w:tcPr>
          <w:p w14:paraId="3B917755" w14:textId="77777777" w:rsidR="006378B3" w:rsidRPr="00674B84" w:rsidRDefault="006378B3" w:rsidP="00DE49AC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952" w:type="pct"/>
          </w:tcPr>
          <w:p w14:paraId="569BD636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pct"/>
          </w:tcPr>
          <w:p w14:paraId="3375C9C2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6" w:type="pct"/>
          </w:tcPr>
          <w:p w14:paraId="48C9DFC8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E86E9A" w:rsidRPr="00674B84" w14:paraId="45BAC503" w14:textId="77777777" w:rsidTr="00E86E9A">
        <w:tc>
          <w:tcPr>
            <w:tcW w:w="2559" w:type="pct"/>
          </w:tcPr>
          <w:p w14:paraId="679E080E" w14:textId="77777777" w:rsidR="006378B3" w:rsidRPr="006378B3" w:rsidRDefault="006378B3" w:rsidP="00DE49AC">
            <w:pPr>
              <w:jc w:val="left"/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 xml:space="preserve">Vancomycin </w:t>
            </w:r>
            <w:proofErr w:type="spellStart"/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maience</w:t>
            </w:r>
            <w:proofErr w:type="spellEnd"/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 xml:space="preserve"> dose (Ref. </w:t>
            </w:r>
            <w:r w:rsidRPr="00E848C3">
              <w:rPr>
                <w:rFonts w:cs="Times New Roman"/>
                <w:b/>
                <w:bCs/>
                <w:color w:val="000000"/>
                <w:szCs w:val="24"/>
              </w:rPr>
              <w:t>500</w:t>
            </w: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 xml:space="preserve"> mg)</w:t>
            </w:r>
          </w:p>
        </w:tc>
        <w:tc>
          <w:tcPr>
            <w:tcW w:w="952" w:type="pct"/>
          </w:tcPr>
          <w:p w14:paraId="34A7EABC" w14:textId="77777777" w:rsidR="006378B3" w:rsidRPr="00674B84" w:rsidRDefault="006378B3" w:rsidP="00DE49AC">
            <w:pPr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963" w:type="pct"/>
          </w:tcPr>
          <w:p w14:paraId="28E50C7C" w14:textId="77777777" w:rsidR="006378B3" w:rsidRPr="00674B84" w:rsidRDefault="006378B3" w:rsidP="00DE49AC">
            <w:pPr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526" w:type="pct"/>
          </w:tcPr>
          <w:p w14:paraId="761CB0E2" w14:textId="77777777" w:rsidR="006378B3" w:rsidRPr="00674B84" w:rsidRDefault="006378B3" w:rsidP="00DE49AC">
            <w:pPr>
              <w:jc w:val="center"/>
              <w:rPr>
                <w:rFonts w:eastAsiaTheme="minorEastAsia" w:cs="Times New Roman"/>
                <w:szCs w:val="24"/>
              </w:rPr>
            </w:pPr>
          </w:p>
        </w:tc>
      </w:tr>
      <w:tr w:rsidR="00E86E9A" w:rsidRPr="00674B84" w14:paraId="16EAAA30" w14:textId="77777777" w:rsidTr="00E86E9A">
        <w:tc>
          <w:tcPr>
            <w:tcW w:w="2559" w:type="pct"/>
          </w:tcPr>
          <w:p w14:paraId="2924E81F" w14:textId="72EB2F19" w:rsidR="007B4C70" w:rsidRPr="00674B84" w:rsidRDefault="007B4C70" w:rsidP="007B4C70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E848C3">
              <w:rPr>
                <w:rFonts w:cs="Times New Roman"/>
                <w:color w:val="000000"/>
                <w:szCs w:val="24"/>
              </w:rPr>
              <w:t>1000 mg</w:t>
            </w:r>
          </w:p>
        </w:tc>
        <w:tc>
          <w:tcPr>
            <w:tcW w:w="952" w:type="pct"/>
          </w:tcPr>
          <w:p w14:paraId="07E9B38C" w14:textId="66B0CDED" w:rsidR="007B4C70" w:rsidRPr="00674B84" w:rsidRDefault="007B4C70" w:rsidP="007B4C70">
            <w:pPr>
              <w:jc w:val="center"/>
              <w:rPr>
                <w:rFonts w:eastAsiaTheme="minorEastAsia" w:cs="Times New Roman"/>
                <w:szCs w:val="24"/>
              </w:rPr>
            </w:pPr>
            <w:r w:rsidRPr="0076313B">
              <w:rPr>
                <w:rFonts w:cs="Times New Roman"/>
                <w:color w:val="000000"/>
                <w:szCs w:val="24"/>
              </w:rPr>
              <w:t>32968864.823</w:t>
            </w:r>
          </w:p>
        </w:tc>
        <w:tc>
          <w:tcPr>
            <w:tcW w:w="963" w:type="pct"/>
          </w:tcPr>
          <w:p w14:paraId="2B99C3DF" w14:textId="27D8EAB8" w:rsidR="007B4C70" w:rsidRPr="00E848C3" w:rsidRDefault="007B4C70" w:rsidP="007B4C70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.000, inf]</w:t>
            </w:r>
          </w:p>
        </w:tc>
        <w:tc>
          <w:tcPr>
            <w:tcW w:w="526" w:type="pct"/>
          </w:tcPr>
          <w:p w14:paraId="44FC1CD3" w14:textId="47B164B8" w:rsidR="007B4C70" w:rsidRPr="00E848C3" w:rsidRDefault="007B4C70" w:rsidP="007B4C70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6313B">
              <w:rPr>
                <w:rFonts w:cs="Times New Roman"/>
                <w:color w:val="000000"/>
                <w:szCs w:val="24"/>
              </w:rPr>
              <w:t>1.000</w:t>
            </w:r>
          </w:p>
        </w:tc>
      </w:tr>
      <w:tr w:rsidR="00E86E9A" w:rsidRPr="00674B84" w14:paraId="2F62A28B" w14:textId="77777777" w:rsidTr="00E86E9A">
        <w:tc>
          <w:tcPr>
            <w:tcW w:w="2559" w:type="pct"/>
          </w:tcPr>
          <w:p w14:paraId="438FBD9E" w14:textId="580D8145" w:rsidR="007B4C70" w:rsidRPr="00674B84" w:rsidRDefault="007B4C70" w:rsidP="007B4C70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E848C3">
              <w:rPr>
                <w:rFonts w:cs="Times New Roman"/>
                <w:color w:val="000000"/>
                <w:szCs w:val="24"/>
              </w:rPr>
              <w:t>1500 mg</w:t>
            </w:r>
          </w:p>
        </w:tc>
        <w:tc>
          <w:tcPr>
            <w:tcW w:w="952" w:type="pct"/>
          </w:tcPr>
          <w:p w14:paraId="7C6A297E" w14:textId="7B71B271" w:rsidR="007B4C70" w:rsidRPr="00674B84" w:rsidRDefault="007B4C70" w:rsidP="007B4C70">
            <w:pPr>
              <w:jc w:val="center"/>
              <w:rPr>
                <w:rFonts w:eastAsiaTheme="minorEastAsia" w:cs="Times New Roman"/>
                <w:szCs w:val="24"/>
              </w:rPr>
            </w:pPr>
            <w:r w:rsidRPr="0076313B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963" w:type="pct"/>
          </w:tcPr>
          <w:p w14:paraId="0FC6B179" w14:textId="53D7A3D1" w:rsidR="007B4C70" w:rsidRPr="00E848C3" w:rsidRDefault="007B4C70" w:rsidP="007B4C70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36ABA">
              <w:rPr>
                <w:rFonts w:cs="Times New Roman"/>
                <w:color w:val="000000"/>
                <w:szCs w:val="24"/>
              </w:rPr>
              <w:t>[.000, inf]</w:t>
            </w:r>
          </w:p>
        </w:tc>
        <w:tc>
          <w:tcPr>
            <w:tcW w:w="526" w:type="pct"/>
          </w:tcPr>
          <w:p w14:paraId="54933B9C" w14:textId="12B4720E" w:rsidR="007B4C70" w:rsidRPr="00E848C3" w:rsidRDefault="007B4C70" w:rsidP="007B4C70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6313B">
              <w:rPr>
                <w:rFonts w:cs="Times New Roman"/>
                <w:color w:val="000000"/>
                <w:szCs w:val="24"/>
              </w:rPr>
              <w:t>1.000</w:t>
            </w:r>
          </w:p>
        </w:tc>
      </w:tr>
      <w:tr w:rsidR="00E86E9A" w:rsidRPr="00674B84" w14:paraId="5D12C922" w14:textId="77777777" w:rsidTr="00E86E9A">
        <w:tc>
          <w:tcPr>
            <w:tcW w:w="2559" w:type="pct"/>
          </w:tcPr>
          <w:p w14:paraId="76028449" w14:textId="40704DFA" w:rsidR="007B4C70" w:rsidRPr="00674B84" w:rsidRDefault="007B4C70" w:rsidP="007B4C70">
            <w:pPr>
              <w:ind w:left="72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Others</w:t>
            </w:r>
          </w:p>
        </w:tc>
        <w:tc>
          <w:tcPr>
            <w:tcW w:w="952" w:type="pct"/>
          </w:tcPr>
          <w:p w14:paraId="5999E3E5" w14:textId="2F88307E" w:rsidR="007B4C70" w:rsidRPr="00674B84" w:rsidRDefault="007B4C70" w:rsidP="007B4C70">
            <w:pPr>
              <w:jc w:val="center"/>
              <w:rPr>
                <w:rFonts w:eastAsiaTheme="minorEastAsia" w:cs="Times New Roman"/>
                <w:szCs w:val="24"/>
              </w:rPr>
            </w:pPr>
            <w:r w:rsidRPr="0076313B">
              <w:rPr>
                <w:rFonts w:cs="Times New Roman"/>
                <w:color w:val="000000"/>
                <w:szCs w:val="24"/>
              </w:rPr>
              <w:t>89748576.463</w:t>
            </w:r>
          </w:p>
        </w:tc>
        <w:tc>
          <w:tcPr>
            <w:tcW w:w="963" w:type="pct"/>
          </w:tcPr>
          <w:p w14:paraId="7FC8C04C" w14:textId="16B92E76" w:rsidR="007B4C70" w:rsidRPr="00E848C3" w:rsidRDefault="007B4C70" w:rsidP="007B4C70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36ABA">
              <w:rPr>
                <w:rFonts w:cs="Times New Roman"/>
                <w:color w:val="000000"/>
                <w:szCs w:val="24"/>
              </w:rPr>
              <w:t>[.000, inf]</w:t>
            </w:r>
          </w:p>
        </w:tc>
        <w:tc>
          <w:tcPr>
            <w:tcW w:w="526" w:type="pct"/>
          </w:tcPr>
          <w:p w14:paraId="53862A54" w14:textId="593832CB" w:rsidR="007B4C70" w:rsidRPr="00E848C3" w:rsidRDefault="007B4C70" w:rsidP="007B4C70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6313B">
              <w:rPr>
                <w:rFonts w:cs="Times New Roman"/>
                <w:color w:val="000000"/>
                <w:szCs w:val="24"/>
              </w:rPr>
              <w:t>.999</w:t>
            </w:r>
          </w:p>
        </w:tc>
      </w:tr>
      <w:tr w:rsidR="00E86E9A" w:rsidRPr="00674B84" w14:paraId="10EF5AE3" w14:textId="77777777" w:rsidTr="00E86E9A">
        <w:tc>
          <w:tcPr>
            <w:tcW w:w="2559" w:type="pct"/>
          </w:tcPr>
          <w:p w14:paraId="34BAF76B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Actual body weight (in kg)</w:t>
            </w:r>
          </w:p>
        </w:tc>
        <w:tc>
          <w:tcPr>
            <w:tcW w:w="952" w:type="pct"/>
          </w:tcPr>
          <w:p w14:paraId="03B28417" w14:textId="254EEF6A" w:rsidR="006378B3" w:rsidRPr="00674B84" w:rsidRDefault="0097664F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1.003 </w:t>
            </w:r>
          </w:p>
        </w:tc>
        <w:tc>
          <w:tcPr>
            <w:tcW w:w="963" w:type="pct"/>
          </w:tcPr>
          <w:p w14:paraId="72820D04" w14:textId="1376DC04" w:rsidR="006378B3" w:rsidRPr="00674B84" w:rsidRDefault="0097664F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956,1.053]</w:t>
            </w:r>
          </w:p>
        </w:tc>
        <w:tc>
          <w:tcPr>
            <w:tcW w:w="526" w:type="pct"/>
          </w:tcPr>
          <w:p w14:paraId="023A482B" w14:textId="6C731E25" w:rsidR="006378B3" w:rsidRPr="00674B84" w:rsidRDefault="0097664F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896</w:t>
            </w:r>
          </w:p>
        </w:tc>
      </w:tr>
      <w:tr w:rsidR="00E86E9A" w:rsidRPr="00674B84" w14:paraId="0586F630" w14:textId="77777777" w:rsidTr="00E86E9A">
        <w:tc>
          <w:tcPr>
            <w:tcW w:w="2559" w:type="pct"/>
          </w:tcPr>
          <w:p w14:paraId="497E71F6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Dosing frequency (Ref. BID)</w:t>
            </w:r>
          </w:p>
        </w:tc>
        <w:tc>
          <w:tcPr>
            <w:tcW w:w="952" w:type="pct"/>
          </w:tcPr>
          <w:p w14:paraId="12E6BD64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pct"/>
          </w:tcPr>
          <w:p w14:paraId="38FC62B2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6" w:type="pct"/>
          </w:tcPr>
          <w:p w14:paraId="45631770" w14:textId="77777777" w:rsidR="006378B3" w:rsidRPr="00674B84" w:rsidRDefault="006378B3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664F" w:rsidRPr="00674B84" w14:paraId="7F20323A" w14:textId="77777777" w:rsidTr="00E86E9A">
        <w:tc>
          <w:tcPr>
            <w:tcW w:w="2559" w:type="pct"/>
          </w:tcPr>
          <w:p w14:paraId="259F4264" w14:textId="77777777" w:rsidR="0097664F" w:rsidRPr="00674B84" w:rsidRDefault="0097664F" w:rsidP="0097664F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TID</w:t>
            </w:r>
          </w:p>
        </w:tc>
        <w:tc>
          <w:tcPr>
            <w:tcW w:w="952" w:type="pct"/>
          </w:tcPr>
          <w:p w14:paraId="69C2BD95" w14:textId="62EB7FD0" w:rsidR="0097664F" w:rsidRPr="00674B84" w:rsidRDefault="0097664F" w:rsidP="0097664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12680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963" w:type="pct"/>
          </w:tcPr>
          <w:p w14:paraId="6EEFF35D" w14:textId="41E5E238" w:rsidR="0097664F" w:rsidRPr="00674B84" w:rsidRDefault="0097664F" w:rsidP="0097664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[.000, inf]</w:t>
            </w:r>
          </w:p>
        </w:tc>
        <w:tc>
          <w:tcPr>
            <w:tcW w:w="526" w:type="pct"/>
          </w:tcPr>
          <w:p w14:paraId="065828C1" w14:textId="47BE98DB" w:rsidR="0097664F" w:rsidRPr="00674B84" w:rsidRDefault="0097664F" w:rsidP="0097664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12680">
              <w:rPr>
                <w:rFonts w:cs="Times New Roman"/>
                <w:color w:val="000000"/>
                <w:szCs w:val="24"/>
              </w:rPr>
              <w:t>1.000</w:t>
            </w:r>
          </w:p>
        </w:tc>
      </w:tr>
      <w:tr w:rsidR="0097664F" w:rsidRPr="00674B84" w14:paraId="138E9C97" w14:textId="77777777" w:rsidTr="00E86E9A">
        <w:tc>
          <w:tcPr>
            <w:tcW w:w="2559" w:type="pct"/>
          </w:tcPr>
          <w:p w14:paraId="1133CB2B" w14:textId="77777777" w:rsidR="0097664F" w:rsidRPr="00674B84" w:rsidRDefault="0097664F" w:rsidP="0097664F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OD</w:t>
            </w:r>
          </w:p>
        </w:tc>
        <w:tc>
          <w:tcPr>
            <w:tcW w:w="952" w:type="pct"/>
          </w:tcPr>
          <w:p w14:paraId="0B05D9E9" w14:textId="7F934CBD" w:rsidR="0097664F" w:rsidRPr="00674B84" w:rsidRDefault="0097664F" w:rsidP="0097664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12680">
              <w:rPr>
                <w:rFonts w:cs="Times New Roman"/>
                <w:color w:val="000000"/>
                <w:szCs w:val="24"/>
              </w:rPr>
              <w:t>156336277.018</w:t>
            </w:r>
          </w:p>
        </w:tc>
        <w:tc>
          <w:tcPr>
            <w:tcW w:w="963" w:type="pct"/>
          </w:tcPr>
          <w:p w14:paraId="7A857657" w14:textId="2B246872" w:rsidR="0097664F" w:rsidRPr="00674B84" w:rsidRDefault="0097664F" w:rsidP="0097664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6ABA">
              <w:rPr>
                <w:rFonts w:cs="Times New Roman"/>
                <w:color w:val="000000"/>
                <w:szCs w:val="24"/>
              </w:rPr>
              <w:t>[.000, inf]</w:t>
            </w:r>
          </w:p>
        </w:tc>
        <w:tc>
          <w:tcPr>
            <w:tcW w:w="526" w:type="pct"/>
          </w:tcPr>
          <w:p w14:paraId="6D19D85F" w14:textId="75FAE126" w:rsidR="0097664F" w:rsidRPr="00674B84" w:rsidRDefault="0097664F" w:rsidP="0097664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12680">
              <w:rPr>
                <w:rFonts w:cs="Times New Roman"/>
                <w:color w:val="000000"/>
                <w:szCs w:val="24"/>
              </w:rPr>
              <w:t>.997</w:t>
            </w:r>
          </w:p>
        </w:tc>
      </w:tr>
      <w:tr w:rsidR="0097664F" w:rsidRPr="00674B84" w14:paraId="069255EC" w14:textId="77777777" w:rsidTr="00E86E9A">
        <w:tc>
          <w:tcPr>
            <w:tcW w:w="2559" w:type="pct"/>
          </w:tcPr>
          <w:p w14:paraId="611A0BDE" w14:textId="77777777" w:rsidR="0097664F" w:rsidRPr="00674B84" w:rsidRDefault="0097664F" w:rsidP="0097664F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Every 2 Days</w:t>
            </w:r>
          </w:p>
        </w:tc>
        <w:tc>
          <w:tcPr>
            <w:tcW w:w="952" w:type="pct"/>
          </w:tcPr>
          <w:p w14:paraId="3F463AA3" w14:textId="50F3EA5E" w:rsidR="0097664F" w:rsidRPr="00674B84" w:rsidRDefault="0097664F" w:rsidP="0097664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12680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963" w:type="pct"/>
          </w:tcPr>
          <w:p w14:paraId="044443C7" w14:textId="2EC798AF" w:rsidR="0097664F" w:rsidRPr="00674B84" w:rsidRDefault="0097664F" w:rsidP="0097664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36ABA">
              <w:rPr>
                <w:rFonts w:cs="Times New Roman"/>
                <w:color w:val="000000"/>
                <w:szCs w:val="24"/>
              </w:rPr>
              <w:t>[.000, inf]</w:t>
            </w:r>
          </w:p>
        </w:tc>
        <w:tc>
          <w:tcPr>
            <w:tcW w:w="526" w:type="pct"/>
          </w:tcPr>
          <w:p w14:paraId="49E8E47C" w14:textId="349C559B" w:rsidR="0097664F" w:rsidRPr="00674B84" w:rsidRDefault="0097664F" w:rsidP="0097664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12680">
              <w:rPr>
                <w:rFonts w:cs="Times New Roman"/>
                <w:color w:val="000000"/>
                <w:szCs w:val="24"/>
              </w:rPr>
              <w:t>1.000</w:t>
            </w:r>
          </w:p>
        </w:tc>
      </w:tr>
      <w:tr w:rsidR="00E86E9A" w:rsidRPr="00674B84" w14:paraId="4AA2F765" w14:textId="77777777" w:rsidTr="00E86E9A">
        <w:tc>
          <w:tcPr>
            <w:tcW w:w="2559" w:type="pct"/>
          </w:tcPr>
          <w:p w14:paraId="36F6EF4A" w14:textId="77777777" w:rsidR="006378B3" w:rsidRPr="006378B3" w:rsidRDefault="006378B3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Duration of therapy (days)</w:t>
            </w:r>
          </w:p>
        </w:tc>
        <w:tc>
          <w:tcPr>
            <w:tcW w:w="952" w:type="pct"/>
          </w:tcPr>
          <w:p w14:paraId="3A46B855" w14:textId="0D35A48D" w:rsidR="006378B3" w:rsidRPr="00674B84" w:rsidRDefault="0097664F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040</w:t>
            </w:r>
          </w:p>
        </w:tc>
        <w:tc>
          <w:tcPr>
            <w:tcW w:w="963" w:type="pct"/>
          </w:tcPr>
          <w:p w14:paraId="461A7589" w14:textId="01CE0F1D" w:rsidR="006378B3" w:rsidRDefault="0097664F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963,1.112]</w:t>
            </w:r>
          </w:p>
        </w:tc>
        <w:tc>
          <w:tcPr>
            <w:tcW w:w="526" w:type="pct"/>
          </w:tcPr>
          <w:p w14:paraId="001BEEC0" w14:textId="7D481662" w:rsidR="006378B3" w:rsidRDefault="0097664F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321</w:t>
            </w:r>
          </w:p>
        </w:tc>
      </w:tr>
    </w:tbl>
    <w:p w14:paraId="41BA1A88" w14:textId="77777777" w:rsidR="006378B3" w:rsidRDefault="006378B3" w:rsidP="006378B3">
      <w:pPr>
        <w:rPr>
          <w:rFonts w:cs="Times New Roman"/>
          <w:b/>
          <w:bCs/>
        </w:rPr>
      </w:pPr>
    </w:p>
    <w:p w14:paraId="3E3E6B06" w14:textId="52EA2BC0" w:rsidR="00516D5B" w:rsidRDefault="00516D5B" w:rsidP="00516D5B">
      <w:pPr>
        <w:jc w:val="left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Table </w:t>
      </w:r>
      <w:r w:rsidR="00FB76A1">
        <w:rPr>
          <w:rFonts w:cs="Times New Roman"/>
          <w:b/>
          <w:bCs/>
        </w:rPr>
        <w:t>S11</w:t>
      </w:r>
      <w:r>
        <w:rPr>
          <w:rFonts w:cs="Times New Roman"/>
          <w:b/>
          <w:bCs/>
        </w:rPr>
        <w:t xml:space="preserve">: Multivariate Logistic Regression (Out: </w:t>
      </w:r>
      <w:r w:rsidRPr="006378B3">
        <w:rPr>
          <w:rFonts w:cs="Times New Roman"/>
          <w:b/>
          <w:bCs/>
        </w:rPr>
        <w:t xml:space="preserve">Rel </w:t>
      </w:r>
      <w:proofErr w:type="spellStart"/>
      <w:r w:rsidRPr="006378B3">
        <w:rPr>
          <w:rFonts w:cs="Times New Roman"/>
          <w:b/>
          <w:bCs/>
        </w:rPr>
        <w:t>replaceme</w:t>
      </w:r>
      <w:proofErr w:type="spellEnd"/>
      <w:r w:rsidRPr="006378B3">
        <w:rPr>
          <w:rFonts w:cs="Times New Roman"/>
          <w:b/>
          <w:bCs/>
        </w:rPr>
        <w:t xml:space="preserve"> therapy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15"/>
        <w:gridCol w:w="1717"/>
        <w:gridCol w:w="1736"/>
        <w:gridCol w:w="948"/>
      </w:tblGrid>
      <w:tr w:rsidR="00516D5B" w:rsidRPr="00674B84" w14:paraId="6A9C37D5" w14:textId="77777777" w:rsidTr="00DE49AC">
        <w:tc>
          <w:tcPr>
            <w:tcW w:w="2559" w:type="pct"/>
          </w:tcPr>
          <w:p w14:paraId="7B9C9F5F" w14:textId="77777777" w:rsidR="00516D5B" w:rsidRPr="00674B84" w:rsidRDefault="00516D5B" w:rsidP="00DE49A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74B84">
              <w:rPr>
                <w:rFonts w:cs="Times New Roman"/>
                <w:b/>
                <w:bCs/>
                <w:szCs w:val="24"/>
              </w:rPr>
              <w:t>Variable</w:t>
            </w:r>
          </w:p>
        </w:tc>
        <w:tc>
          <w:tcPr>
            <w:tcW w:w="952" w:type="pct"/>
          </w:tcPr>
          <w:p w14:paraId="429AFBE5" w14:textId="77777777" w:rsidR="00516D5B" w:rsidRPr="00674B84" w:rsidRDefault="00516D5B" w:rsidP="00DE49AC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D0D0D"/>
                <w:szCs w:val="24"/>
              </w:rPr>
              <w:t>ODDS Ratio</w:t>
            </w:r>
          </w:p>
        </w:tc>
        <w:tc>
          <w:tcPr>
            <w:tcW w:w="963" w:type="pct"/>
          </w:tcPr>
          <w:p w14:paraId="4EBE47BF" w14:textId="77777777" w:rsidR="00516D5B" w:rsidRPr="00674B84" w:rsidRDefault="00516D5B" w:rsidP="00DE49A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619B">
              <w:rPr>
                <w:rFonts w:eastAsia="Times New Roman" w:cs="Times New Roman"/>
                <w:b/>
                <w:bCs/>
                <w:color w:val="0D0D0D"/>
                <w:szCs w:val="24"/>
              </w:rPr>
              <w:t xml:space="preserve">95% </w:t>
            </w:r>
            <w:r>
              <w:rPr>
                <w:rFonts w:eastAsia="Times New Roman" w:cs="Times New Roman"/>
                <w:b/>
                <w:bCs/>
                <w:color w:val="0D0D0D"/>
                <w:szCs w:val="24"/>
              </w:rPr>
              <w:t>CI</w:t>
            </w:r>
          </w:p>
        </w:tc>
        <w:tc>
          <w:tcPr>
            <w:tcW w:w="526" w:type="pct"/>
          </w:tcPr>
          <w:p w14:paraId="74D35621" w14:textId="77777777" w:rsidR="00516D5B" w:rsidRPr="00674B84" w:rsidRDefault="00516D5B" w:rsidP="00DE49A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D0D0D"/>
                <w:szCs w:val="24"/>
              </w:rPr>
              <w:t>p</w:t>
            </w:r>
          </w:p>
        </w:tc>
      </w:tr>
      <w:tr w:rsidR="00516D5B" w:rsidRPr="00674B84" w14:paraId="6D2C7D7F" w14:textId="77777777" w:rsidTr="00DE49AC">
        <w:tc>
          <w:tcPr>
            <w:tcW w:w="2559" w:type="pct"/>
          </w:tcPr>
          <w:p w14:paraId="7DF76083" w14:textId="77777777" w:rsidR="00516D5B" w:rsidRPr="006378B3" w:rsidRDefault="00516D5B" w:rsidP="00DE49A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>Concurre</w:t>
            </w:r>
            <w:proofErr w:type="spellEnd"/>
            <w:r w:rsidRPr="006378B3">
              <w:rPr>
                <w:rFonts w:cs="Times New Roman"/>
                <w:b/>
                <w:bCs/>
                <w:color w:val="000000"/>
                <w:szCs w:val="24"/>
              </w:rPr>
              <w:t xml:space="preserve"> antibiotic (1) (Ref. No)</w:t>
            </w:r>
          </w:p>
        </w:tc>
        <w:tc>
          <w:tcPr>
            <w:tcW w:w="952" w:type="pct"/>
          </w:tcPr>
          <w:p w14:paraId="163E72A9" w14:textId="77777777" w:rsidR="00516D5B" w:rsidRPr="00674B84" w:rsidRDefault="00516D5B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3" w:type="pct"/>
          </w:tcPr>
          <w:p w14:paraId="74C1749D" w14:textId="77777777" w:rsidR="00516D5B" w:rsidRPr="00674B84" w:rsidRDefault="00516D5B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6" w:type="pct"/>
          </w:tcPr>
          <w:p w14:paraId="3CA3A638" w14:textId="77777777" w:rsidR="00516D5B" w:rsidRPr="00674B84" w:rsidRDefault="00516D5B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516D5B" w:rsidRPr="0097664F" w14:paraId="75CBA755" w14:textId="77777777" w:rsidTr="00DE49AC">
        <w:tc>
          <w:tcPr>
            <w:tcW w:w="2559" w:type="pct"/>
          </w:tcPr>
          <w:p w14:paraId="5ED75218" w14:textId="77777777" w:rsidR="00516D5B" w:rsidRPr="00674B84" w:rsidRDefault="00516D5B" w:rsidP="00DE49AC">
            <w:pPr>
              <w:ind w:left="720"/>
              <w:rPr>
                <w:rFonts w:cs="Times New Roman"/>
                <w:color w:val="000000"/>
                <w:szCs w:val="24"/>
              </w:rPr>
            </w:pPr>
            <w:r w:rsidRPr="00674B8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952" w:type="pct"/>
          </w:tcPr>
          <w:p w14:paraId="05753E5C" w14:textId="77777777" w:rsidR="00516D5B" w:rsidRPr="00674B84" w:rsidRDefault="00516D5B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.062</w:t>
            </w:r>
          </w:p>
        </w:tc>
        <w:tc>
          <w:tcPr>
            <w:tcW w:w="963" w:type="pct"/>
          </w:tcPr>
          <w:p w14:paraId="7DE60884" w14:textId="77777777" w:rsidR="00516D5B" w:rsidRPr="00674B84" w:rsidRDefault="00516D5B" w:rsidP="00DE49A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[.004,885]</w:t>
            </w:r>
          </w:p>
        </w:tc>
        <w:tc>
          <w:tcPr>
            <w:tcW w:w="526" w:type="pct"/>
          </w:tcPr>
          <w:p w14:paraId="7CE19986" w14:textId="77777777" w:rsidR="00516D5B" w:rsidRPr="0097664F" w:rsidRDefault="00516D5B" w:rsidP="00DE49AC">
            <w:pPr>
              <w:jc w:val="center"/>
              <w:rPr>
                <w:rFonts w:eastAsia="Times New Roman" w:cs="Times New Roman"/>
                <w:b/>
                <w:bCs/>
                <w:color w:val="FF0000"/>
                <w:szCs w:val="24"/>
              </w:rPr>
            </w:pPr>
            <w:r w:rsidRPr="0097664F">
              <w:rPr>
                <w:rFonts w:eastAsia="Times New Roman" w:cs="Times New Roman"/>
                <w:b/>
                <w:bCs/>
                <w:color w:val="FF0000"/>
                <w:szCs w:val="24"/>
              </w:rPr>
              <w:t>.004</w:t>
            </w:r>
          </w:p>
        </w:tc>
      </w:tr>
    </w:tbl>
    <w:p w14:paraId="348F482C" w14:textId="77D08A4F" w:rsidR="006378B3" w:rsidRDefault="006378B3" w:rsidP="00924C93">
      <w:pPr>
        <w:rPr>
          <w:rFonts w:cs="Times New Roman"/>
          <w:b/>
          <w:bCs/>
        </w:rPr>
      </w:pPr>
    </w:p>
    <w:p w14:paraId="16570019" w14:textId="22AB7B40" w:rsidR="006378B3" w:rsidRDefault="006378B3" w:rsidP="00924C93">
      <w:pPr>
        <w:rPr>
          <w:rFonts w:cs="Times New Roman"/>
          <w:b/>
          <w:bCs/>
        </w:rPr>
      </w:pPr>
    </w:p>
    <w:p w14:paraId="27A41A9F" w14:textId="5D9E0D77" w:rsidR="006378B3" w:rsidRDefault="006378B3" w:rsidP="00924C93">
      <w:pPr>
        <w:rPr>
          <w:rFonts w:cs="Times New Roman"/>
          <w:b/>
          <w:bCs/>
        </w:rPr>
      </w:pPr>
    </w:p>
    <w:p w14:paraId="137787EB" w14:textId="6BA5F53F" w:rsidR="006378B3" w:rsidRDefault="006378B3" w:rsidP="00924C93">
      <w:pPr>
        <w:rPr>
          <w:rFonts w:cs="Times New Roman"/>
          <w:b/>
          <w:bCs/>
        </w:rPr>
      </w:pPr>
    </w:p>
    <w:p w14:paraId="58BE588A" w14:textId="19577A48" w:rsidR="006378B3" w:rsidRDefault="006378B3" w:rsidP="00924C93">
      <w:pPr>
        <w:rPr>
          <w:rFonts w:cs="Times New Roman"/>
          <w:b/>
          <w:bCs/>
        </w:rPr>
      </w:pPr>
    </w:p>
    <w:p w14:paraId="4BFACEF5" w14:textId="77777777" w:rsidR="006378B3" w:rsidRDefault="006378B3" w:rsidP="00924C93">
      <w:pPr>
        <w:rPr>
          <w:rFonts w:cs="Times New Roman"/>
          <w:b/>
          <w:bCs/>
        </w:rPr>
      </w:pPr>
    </w:p>
    <w:sectPr w:rsidR="006378B3" w:rsidSect="00EE2440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C93"/>
    <w:rsid w:val="0000164A"/>
    <w:rsid w:val="00002A05"/>
    <w:rsid w:val="00034BF4"/>
    <w:rsid w:val="00045813"/>
    <w:rsid w:val="00097B4A"/>
    <w:rsid w:val="000A192D"/>
    <w:rsid w:val="000A7174"/>
    <w:rsid w:val="000C5211"/>
    <w:rsid w:val="001213E8"/>
    <w:rsid w:val="00122119"/>
    <w:rsid w:val="00137EA0"/>
    <w:rsid w:val="00146C44"/>
    <w:rsid w:val="001703E8"/>
    <w:rsid w:val="001873DA"/>
    <w:rsid w:val="001B29E7"/>
    <w:rsid w:val="001E0F45"/>
    <w:rsid w:val="00202DBF"/>
    <w:rsid w:val="002050B0"/>
    <w:rsid w:val="0023063A"/>
    <w:rsid w:val="002479DD"/>
    <w:rsid w:val="00251CC8"/>
    <w:rsid w:val="0026252C"/>
    <w:rsid w:val="0027141F"/>
    <w:rsid w:val="00287D4C"/>
    <w:rsid w:val="002A4606"/>
    <w:rsid w:val="002C4E12"/>
    <w:rsid w:val="002D38A8"/>
    <w:rsid w:val="003341AF"/>
    <w:rsid w:val="003528E4"/>
    <w:rsid w:val="00362FC7"/>
    <w:rsid w:val="00381F7A"/>
    <w:rsid w:val="00397A51"/>
    <w:rsid w:val="003A5D35"/>
    <w:rsid w:val="003B0889"/>
    <w:rsid w:val="003F28D4"/>
    <w:rsid w:val="003F4D3B"/>
    <w:rsid w:val="003F6C93"/>
    <w:rsid w:val="00413EEA"/>
    <w:rsid w:val="00417270"/>
    <w:rsid w:val="00425E7B"/>
    <w:rsid w:val="00426EA3"/>
    <w:rsid w:val="00445C62"/>
    <w:rsid w:val="00451EEA"/>
    <w:rsid w:val="00463F1B"/>
    <w:rsid w:val="00473FF5"/>
    <w:rsid w:val="004761E0"/>
    <w:rsid w:val="004918E7"/>
    <w:rsid w:val="004B264F"/>
    <w:rsid w:val="004C1955"/>
    <w:rsid w:val="004D5C70"/>
    <w:rsid w:val="004E2B3E"/>
    <w:rsid w:val="004F5C72"/>
    <w:rsid w:val="005008A3"/>
    <w:rsid w:val="00503F05"/>
    <w:rsid w:val="005060C4"/>
    <w:rsid w:val="00516D5B"/>
    <w:rsid w:val="005179A7"/>
    <w:rsid w:val="00527FB8"/>
    <w:rsid w:val="00537425"/>
    <w:rsid w:val="00540B02"/>
    <w:rsid w:val="005736EC"/>
    <w:rsid w:val="005740EB"/>
    <w:rsid w:val="00585664"/>
    <w:rsid w:val="00586153"/>
    <w:rsid w:val="005F5B77"/>
    <w:rsid w:val="00610155"/>
    <w:rsid w:val="006357E3"/>
    <w:rsid w:val="006378B3"/>
    <w:rsid w:val="00651346"/>
    <w:rsid w:val="00660A18"/>
    <w:rsid w:val="00660BA7"/>
    <w:rsid w:val="006624AD"/>
    <w:rsid w:val="00674B84"/>
    <w:rsid w:val="006B5265"/>
    <w:rsid w:val="006D2AF1"/>
    <w:rsid w:val="006E3E8E"/>
    <w:rsid w:val="00705D76"/>
    <w:rsid w:val="00732C01"/>
    <w:rsid w:val="00751448"/>
    <w:rsid w:val="00751F62"/>
    <w:rsid w:val="00753ED7"/>
    <w:rsid w:val="007874A3"/>
    <w:rsid w:val="0079460E"/>
    <w:rsid w:val="007A2C68"/>
    <w:rsid w:val="007B4C70"/>
    <w:rsid w:val="00816840"/>
    <w:rsid w:val="00824A1F"/>
    <w:rsid w:val="00834870"/>
    <w:rsid w:val="00835BAA"/>
    <w:rsid w:val="00845E1B"/>
    <w:rsid w:val="008571BB"/>
    <w:rsid w:val="00874181"/>
    <w:rsid w:val="00890B30"/>
    <w:rsid w:val="008B3046"/>
    <w:rsid w:val="008B62C9"/>
    <w:rsid w:val="008C597B"/>
    <w:rsid w:val="00924C93"/>
    <w:rsid w:val="0093080E"/>
    <w:rsid w:val="00957186"/>
    <w:rsid w:val="00957ED7"/>
    <w:rsid w:val="00967270"/>
    <w:rsid w:val="0097664F"/>
    <w:rsid w:val="009A0E12"/>
    <w:rsid w:val="009A238E"/>
    <w:rsid w:val="009A7078"/>
    <w:rsid w:val="009C3588"/>
    <w:rsid w:val="009D2C92"/>
    <w:rsid w:val="00A10369"/>
    <w:rsid w:val="00A46241"/>
    <w:rsid w:val="00A577D6"/>
    <w:rsid w:val="00A669EA"/>
    <w:rsid w:val="00A87294"/>
    <w:rsid w:val="00AC5F8D"/>
    <w:rsid w:val="00AD7607"/>
    <w:rsid w:val="00AF41ED"/>
    <w:rsid w:val="00B128B7"/>
    <w:rsid w:val="00B654BF"/>
    <w:rsid w:val="00B70B0A"/>
    <w:rsid w:val="00B726D4"/>
    <w:rsid w:val="00B84835"/>
    <w:rsid w:val="00B85C5D"/>
    <w:rsid w:val="00B9223F"/>
    <w:rsid w:val="00B96FB6"/>
    <w:rsid w:val="00BC6E74"/>
    <w:rsid w:val="00BD7C61"/>
    <w:rsid w:val="00BF38B5"/>
    <w:rsid w:val="00C051EA"/>
    <w:rsid w:val="00C10D0B"/>
    <w:rsid w:val="00C24A72"/>
    <w:rsid w:val="00C25073"/>
    <w:rsid w:val="00C45DE2"/>
    <w:rsid w:val="00C50753"/>
    <w:rsid w:val="00C55666"/>
    <w:rsid w:val="00C57969"/>
    <w:rsid w:val="00C71927"/>
    <w:rsid w:val="00C71BCC"/>
    <w:rsid w:val="00C80198"/>
    <w:rsid w:val="00CB53A6"/>
    <w:rsid w:val="00CD0325"/>
    <w:rsid w:val="00CD1350"/>
    <w:rsid w:val="00CD51B9"/>
    <w:rsid w:val="00CD6ECC"/>
    <w:rsid w:val="00CE3FCC"/>
    <w:rsid w:val="00CF2497"/>
    <w:rsid w:val="00D06847"/>
    <w:rsid w:val="00D11F1B"/>
    <w:rsid w:val="00D52878"/>
    <w:rsid w:val="00D60154"/>
    <w:rsid w:val="00D64905"/>
    <w:rsid w:val="00DA2DFA"/>
    <w:rsid w:val="00DC1A3D"/>
    <w:rsid w:val="00DE49AC"/>
    <w:rsid w:val="00DF5E32"/>
    <w:rsid w:val="00E00B82"/>
    <w:rsid w:val="00E069E3"/>
    <w:rsid w:val="00E106AD"/>
    <w:rsid w:val="00E34112"/>
    <w:rsid w:val="00E45115"/>
    <w:rsid w:val="00E7593D"/>
    <w:rsid w:val="00E80F9E"/>
    <w:rsid w:val="00E848C3"/>
    <w:rsid w:val="00E86E9A"/>
    <w:rsid w:val="00E9089D"/>
    <w:rsid w:val="00E9278D"/>
    <w:rsid w:val="00EA1F6E"/>
    <w:rsid w:val="00ED11C5"/>
    <w:rsid w:val="00ED3426"/>
    <w:rsid w:val="00EE2440"/>
    <w:rsid w:val="00EE7D13"/>
    <w:rsid w:val="00EF4BF1"/>
    <w:rsid w:val="00EF5C01"/>
    <w:rsid w:val="00F039E1"/>
    <w:rsid w:val="00F178FF"/>
    <w:rsid w:val="00F276B9"/>
    <w:rsid w:val="00F51CA3"/>
    <w:rsid w:val="00F572C0"/>
    <w:rsid w:val="00F74CBE"/>
    <w:rsid w:val="00F91954"/>
    <w:rsid w:val="00F957FC"/>
    <w:rsid w:val="00FB76A1"/>
    <w:rsid w:val="00FE1FF9"/>
    <w:rsid w:val="00FF1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6B33D"/>
  <w15:chartTrackingRefBased/>
  <w15:docId w15:val="{8AE3990D-A93B-4478-939F-3AB8C48AB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6D5B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13EEA"/>
    <w:pPr>
      <w:keepNext/>
      <w:keepLines/>
      <w:spacing w:before="480" w:after="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4C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F5C01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413EEA"/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077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8</Pages>
  <Words>1700</Words>
  <Characters>9696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d Ahmed Alamer</dc:creator>
  <cp:keywords/>
  <dc:description/>
  <cp:lastModifiedBy>MARWAN ALRASHEED</cp:lastModifiedBy>
  <cp:revision>17</cp:revision>
  <dcterms:created xsi:type="dcterms:W3CDTF">2024-08-19T12:39:00Z</dcterms:created>
  <dcterms:modified xsi:type="dcterms:W3CDTF">2024-12-10T05:03:00Z</dcterms:modified>
</cp:coreProperties>
</file>